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3FB652" w14:textId="77777777" w:rsidR="00737181" w:rsidRPr="000B35C0" w:rsidRDefault="000B35C0">
      <w:pPr>
        <w:rPr>
          <w:rFonts w:ascii="Times New Roman" w:hAnsi="Times New Roman" w:cs="Times New Roman"/>
          <w:kern w:val="0"/>
          <w:sz w:val="24"/>
          <w:szCs w:val="24"/>
        </w:rPr>
      </w:pPr>
      <w:r w:rsidRPr="000B35C0">
        <w:rPr>
          <w:rFonts w:ascii="Times New Roman" w:hAnsi="Times New Roman" w:cs="Times New Roman"/>
          <w:sz w:val="24"/>
          <w:szCs w:val="24"/>
        </w:rPr>
        <w:t xml:space="preserve">SI 1. </w:t>
      </w:r>
      <w:bookmarkStart w:id="0" w:name="_Hlk60131643"/>
      <w:r w:rsidRPr="000B35C0">
        <w:rPr>
          <w:rFonts w:ascii="Times New Roman" w:hAnsi="Times New Roman" w:cs="Times New Roman"/>
          <w:sz w:val="24"/>
          <w:szCs w:val="24"/>
        </w:rPr>
        <w:t>P</w:t>
      </w:r>
      <w:r w:rsidRPr="000B35C0">
        <w:rPr>
          <w:rFonts w:ascii="Times New Roman" w:hAnsi="Times New Roman" w:cs="Times New Roman"/>
          <w:kern w:val="0"/>
          <w:sz w:val="24"/>
          <w:szCs w:val="24"/>
        </w:rPr>
        <w:t>rimers for the three major CpG islands of SPRED1</w:t>
      </w:r>
      <w:bookmarkEnd w:id="0"/>
      <w:r w:rsidRPr="000B35C0">
        <w:rPr>
          <w:rFonts w:ascii="Times New Roman" w:hAnsi="Times New Roman" w:cs="Times New Roman"/>
          <w:kern w:val="0"/>
          <w:sz w:val="24"/>
          <w:szCs w:val="24"/>
        </w:rPr>
        <w:t xml:space="preserve"> promoter.</w:t>
      </w:r>
    </w:p>
    <w:p w14:paraId="5A424779" w14:textId="77777777" w:rsidR="00737181" w:rsidRPr="000B35C0" w:rsidRDefault="00737181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3BBCC513" w14:textId="77777777" w:rsidR="00737181" w:rsidRPr="000B35C0" w:rsidRDefault="000B35C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B35C0">
        <w:rPr>
          <w:rFonts w:ascii="Times New Roman" w:hAnsi="Times New Roman" w:cs="Times New Roman" w:hint="eastAsia"/>
          <w:b/>
          <w:bCs/>
          <w:sz w:val="24"/>
          <w:szCs w:val="24"/>
        </w:rPr>
        <w:t>I</w:t>
      </w:r>
      <w:r w:rsidRPr="000B35C0">
        <w:rPr>
          <w:rFonts w:ascii="Times New Roman" w:hAnsi="Times New Roman" w:cs="Times New Roman"/>
          <w:b/>
          <w:bCs/>
          <w:sz w:val="24"/>
          <w:szCs w:val="24"/>
        </w:rPr>
        <w:t>sland 1: 275bp (1137-1411)</w:t>
      </w:r>
    </w:p>
    <w:p w14:paraId="53E134C1" w14:textId="77777777" w:rsidR="00737181" w:rsidRPr="000B35C0" w:rsidRDefault="000B35C0">
      <w:pPr>
        <w:rPr>
          <w:rFonts w:ascii="Times New Roman" w:hAnsi="Times New Roman" w:cs="Times New Roman"/>
          <w:caps/>
          <w:sz w:val="24"/>
          <w:szCs w:val="24"/>
        </w:rPr>
      </w:pPr>
      <w:r w:rsidRPr="000B35C0">
        <w:rPr>
          <w:rFonts w:ascii="Times New Roman" w:hAnsi="Times New Roman" w:cs="Times New Roman"/>
          <w:caps/>
          <w:sz w:val="24"/>
          <w:szCs w:val="24"/>
        </w:rPr>
        <w:t>gtgacagctgtctatccaatcggtccgcctccgttcagagcagttcgtgccacagaagcatctcctgcgctatagttatgcaacctcactcgcagcgggagttatttcctccgttctggctgcgccagattcatgtaacacgcctaccctgggcttcaatggaagtcgttctccattaacaatcactccagctttccgagatgaatgccctgatagcataccccttgcgcagtaagaatccaggcagcgaggcgag</w:t>
      </w:r>
      <w:r w:rsidRPr="000B35C0">
        <w:rPr>
          <w:rFonts w:ascii="Times New Roman" w:hAnsi="Times New Roman" w:cs="Times New Roman"/>
          <w:caps/>
          <w:sz w:val="24"/>
          <w:szCs w:val="24"/>
        </w:rPr>
        <w:t>gtgttaaaacacacataca</w:t>
      </w:r>
    </w:p>
    <w:p w14:paraId="01B1BB91" w14:textId="77777777" w:rsidR="00737181" w:rsidRPr="000B35C0" w:rsidRDefault="000B35C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B35C0">
        <w:rPr>
          <w:rFonts w:ascii="Times New Roman" w:hAnsi="Times New Roman" w:cs="Times New Roman" w:hint="eastAsia"/>
          <w:b/>
          <w:bCs/>
          <w:sz w:val="24"/>
          <w:szCs w:val="24"/>
        </w:rPr>
        <w:t>I</w:t>
      </w:r>
      <w:r w:rsidRPr="000B35C0">
        <w:rPr>
          <w:rFonts w:ascii="Times New Roman" w:hAnsi="Times New Roman" w:cs="Times New Roman"/>
          <w:b/>
          <w:bCs/>
          <w:sz w:val="24"/>
          <w:szCs w:val="24"/>
        </w:rPr>
        <w:t>sland 2: 1071bp (1694-2764)</w:t>
      </w:r>
    </w:p>
    <w:p w14:paraId="1A7548EC" w14:textId="77777777" w:rsidR="00737181" w:rsidRPr="000B35C0" w:rsidRDefault="000B35C0">
      <w:pPr>
        <w:rPr>
          <w:rFonts w:ascii="Times New Roman" w:hAnsi="Times New Roman" w:cs="Times New Roman"/>
          <w:caps/>
          <w:sz w:val="24"/>
          <w:szCs w:val="24"/>
        </w:rPr>
      </w:pPr>
      <w:r w:rsidRPr="000B35C0">
        <w:rPr>
          <w:rFonts w:ascii="Times New Roman" w:hAnsi="Times New Roman" w:cs="Times New Roman"/>
          <w:caps/>
          <w:sz w:val="24"/>
          <w:szCs w:val="24"/>
        </w:rPr>
        <w:t>cacactgtctttctagcctcttcgttcaagcaacccggatattccaagcagagtaacggggagtaacgcgccacaacaatgcaacctccctagcagctcccctcgcagctcccacccccgccccctttcgcggcgtgccaagagtttggagcgcgcgcacgcacaccgagcacggtgcagggaggatatccctccgcctccctcccc</w:t>
      </w:r>
      <w:r w:rsidRPr="000B35C0">
        <w:rPr>
          <w:rFonts w:ascii="Times New Roman" w:hAnsi="Times New Roman" w:cs="Times New Roman"/>
          <w:caps/>
          <w:sz w:val="24"/>
          <w:szCs w:val="24"/>
        </w:rPr>
        <w:t>ctttctccgctaagtggctcgacaacgatttgggaaatgaagggaggagggaactactttcctgaaacttgctatgctgcacatgacttcgagttgcagtGATTCGCCCGGAGGCCGCGGCTTTTAGTCCTACCCACACACCCTCACAGCCTGGGCACCCCGCTCGGCAGCCCCACCCCGCGCCCGCTCTGGCCTCCGGGGAAAGCGGGCGGCCGGGAGAAGTCGCGAGGGACTACTTCGCCTCCTTCTCTCGCGG</w:t>
      </w:r>
      <w:r w:rsidRPr="000B35C0">
        <w:rPr>
          <w:rFonts w:ascii="Times New Roman" w:hAnsi="Times New Roman" w:cs="Times New Roman"/>
          <w:caps/>
          <w:sz w:val="24"/>
          <w:szCs w:val="24"/>
        </w:rPr>
        <w:t>GCGCCCCCGGTTCGGGCAGCGGCTGCGGCGGCGGAAGGAGCGGGCGGCGTGAGCGCTTCCGCCGCCCCCCTCGCGGCTCCCCTCTCTCGGGCGTGAGGAGCTGGCCCGCTGAGCTGCTGGTGGGCACTGGCTGGCGGGGAACCTGCAGCCGCTCTTGTCCTCTCCCGCCGCTTCTCGGGATCCTGCCCCCCGGACCCGGGCCCGCCCGCTCTTCTCCGGCCGGGTGGGAACGATCGGTTTGCCTGCCCCTCGCCTC</w:t>
      </w:r>
      <w:r w:rsidRPr="000B35C0">
        <w:rPr>
          <w:rFonts w:ascii="Times New Roman" w:hAnsi="Times New Roman" w:cs="Times New Roman"/>
          <w:caps/>
          <w:sz w:val="24"/>
          <w:szCs w:val="24"/>
        </w:rPr>
        <w:t>ACACGCTCCCCGCCGCCCCCTCCACCCCCCTGAGGAGGAGTCCCGGCTGGAGCGTGTCTGGAGGAATCCGCCGCCGCGGGGCCCCTAGCCCTGCTCTGCCGGCGCCTGAGGACCGACCCAGACGCCGCCGGGGGTTGAGGGGCAGCCGGCGGCGAGGCGGGAGATGGTGGGGTGGGCTCCGGCAGGACCGCGCCGCCGCTGCCCGGAGCCTGGGCTCGGCACCCCCCCGCCGGCCCCCACCGAGCGGAGCTCTGCT</w:t>
      </w:r>
      <w:r w:rsidRPr="000B35C0">
        <w:rPr>
          <w:rFonts w:ascii="Times New Roman" w:hAnsi="Times New Roman" w:cs="Times New Roman"/>
          <w:caps/>
          <w:sz w:val="24"/>
          <w:szCs w:val="24"/>
        </w:rPr>
        <w:t>TCCTCCTCGCCGCATCCCTGAGGGAAGCGCCGCCTCTGCTCCCGGGTTCTCCGCCCGCCGACTCCTTCCTGGCCGGACCCCGCTGCGCTCCACCCC</w:t>
      </w:r>
    </w:p>
    <w:p w14:paraId="207B55C3" w14:textId="77777777" w:rsidR="00737181" w:rsidRPr="000B35C0" w:rsidRDefault="000B35C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B35C0">
        <w:rPr>
          <w:rFonts w:ascii="Times New Roman" w:hAnsi="Times New Roman" w:cs="Times New Roman" w:hint="eastAsia"/>
          <w:b/>
          <w:bCs/>
          <w:sz w:val="24"/>
          <w:szCs w:val="24"/>
        </w:rPr>
        <w:t>I</w:t>
      </w:r>
      <w:r w:rsidRPr="000B35C0">
        <w:rPr>
          <w:rFonts w:ascii="Times New Roman" w:hAnsi="Times New Roman" w:cs="Times New Roman"/>
          <w:b/>
          <w:bCs/>
          <w:sz w:val="24"/>
          <w:szCs w:val="24"/>
        </w:rPr>
        <w:t>sland 3: 286bp (2957-3242)</w:t>
      </w:r>
    </w:p>
    <w:p w14:paraId="3695E405" w14:textId="77777777" w:rsidR="00737181" w:rsidRPr="000B35C0" w:rsidRDefault="000B35C0">
      <w:pPr>
        <w:rPr>
          <w:rFonts w:ascii="Times New Roman" w:hAnsi="Times New Roman" w:cs="Times New Roman"/>
          <w:caps/>
          <w:sz w:val="24"/>
          <w:szCs w:val="24"/>
        </w:rPr>
      </w:pPr>
      <w:r w:rsidRPr="000B35C0">
        <w:rPr>
          <w:rFonts w:ascii="Times New Roman" w:hAnsi="Times New Roman" w:cs="Times New Roman"/>
          <w:caps/>
          <w:sz w:val="24"/>
          <w:szCs w:val="24"/>
        </w:rPr>
        <w:t>TGAGGCATCCACCATGGTGAGGCCCCTGTGCCGCTGCCCCCGCGCCCCCCCGGCCGCCGCTGCCTCCTGCCCCTCGGTGCTGCTGTTGCTCCCCCGCCTGCTGTTGCTCCTCCATCTCCAGATCGGATCAC</w:t>
      </w:r>
      <w:r w:rsidRPr="000B35C0">
        <w:rPr>
          <w:rFonts w:ascii="Times New Roman" w:hAnsi="Times New Roman" w:cs="Times New Roman"/>
          <w:caps/>
          <w:sz w:val="24"/>
          <w:szCs w:val="24"/>
        </w:rPr>
        <w:t>GGTGAGGGAAAGATGAGCGAGGAGACGGCGACTTCTGACAACGAgtaagcgcctcattgatctcgattgctaatccccctccccctatccgccctcggctctcccccagacccatccgaaacttgggtgccggaaagcttgcgaccctggagagt</w:t>
      </w:r>
      <w:r w:rsidRPr="000B35C0">
        <w:rPr>
          <w:rFonts w:ascii="Times New Roman" w:hAnsi="Times New Roman" w:cs="Times New Roman"/>
          <w:caps/>
          <w:sz w:val="24"/>
          <w:szCs w:val="24"/>
        </w:rPr>
        <w:br w:type="page"/>
      </w:r>
    </w:p>
    <w:p w14:paraId="2F5966EA" w14:textId="77777777" w:rsidR="00737181" w:rsidRPr="000B35C0" w:rsidRDefault="000B35C0">
      <w:pPr>
        <w:rPr>
          <w:rFonts w:ascii="Times New Roman" w:hAnsi="Times New Roman" w:cs="Times New Roman"/>
          <w:sz w:val="24"/>
          <w:szCs w:val="24"/>
        </w:rPr>
      </w:pPr>
      <w:r w:rsidRPr="000B35C0">
        <w:rPr>
          <w:rFonts w:ascii="Times New Roman" w:hAnsi="Times New Roman" w:cs="Times New Roman" w:hint="eastAsia"/>
          <w:sz w:val="24"/>
          <w:szCs w:val="24"/>
        </w:rPr>
        <w:lastRenderedPageBreak/>
        <w:t>SI 2. The expression of SPRED1 mRNA in 75 AML patients.</w:t>
      </w:r>
      <w:r w:rsidRPr="000B35C0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13CDE358" w14:textId="77777777" w:rsidR="00737181" w:rsidRPr="000B35C0" w:rsidRDefault="00737181">
      <w:pPr>
        <w:rPr>
          <w:rFonts w:ascii="Times New Roman" w:hAnsi="Times New Roman" w:cs="Times New Roman"/>
          <w:sz w:val="24"/>
          <w:szCs w:val="24"/>
        </w:rPr>
      </w:pPr>
    </w:p>
    <w:p w14:paraId="5C97739E" w14:textId="77777777" w:rsidR="00737181" w:rsidRPr="000B35C0" w:rsidRDefault="00737181">
      <w:pPr>
        <w:rPr>
          <w:rFonts w:ascii="Times New Roman" w:hAnsi="Times New Roman" w:cs="Times New Roman"/>
          <w:sz w:val="24"/>
          <w:szCs w:val="24"/>
        </w:rPr>
      </w:pPr>
    </w:p>
    <w:p w14:paraId="393B6DA2" w14:textId="77777777" w:rsidR="00737181" w:rsidRPr="000B35C0" w:rsidRDefault="00737181">
      <w:pPr>
        <w:rPr>
          <w:rFonts w:ascii="Times New Roman" w:hAnsi="Times New Roman" w:cs="Times New Roman"/>
          <w:sz w:val="24"/>
          <w:szCs w:val="24"/>
        </w:rPr>
      </w:pPr>
    </w:p>
    <w:p w14:paraId="37E9B5A5" w14:textId="77777777" w:rsidR="00737181" w:rsidRPr="000B35C0" w:rsidRDefault="00737181">
      <w:pPr>
        <w:rPr>
          <w:rFonts w:ascii="Times New Roman" w:hAnsi="Times New Roman" w:cs="Times New Roman"/>
          <w:sz w:val="24"/>
          <w:szCs w:val="24"/>
        </w:rPr>
      </w:pPr>
    </w:p>
    <w:p w14:paraId="1BEA53F5" w14:textId="77777777" w:rsidR="00737181" w:rsidRPr="000B35C0" w:rsidRDefault="000B35C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0B35C0">
        <w:rPr>
          <w:rFonts w:ascii="Times New Roman" w:hAnsi="Times New Roman" w:cs="Times New Roman" w:hint="eastAsia"/>
          <w:noProof/>
          <w:sz w:val="24"/>
          <w:szCs w:val="24"/>
        </w:rPr>
        <w:drawing>
          <wp:anchor distT="0" distB="0" distL="114300" distR="114300" simplePos="0" relativeHeight="251673600" behindDoc="0" locked="1" layoutInCell="1" allowOverlap="1" wp14:anchorId="14CF5510" wp14:editId="70FF0872">
            <wp:simplePos x="0" y="0"/>
            <wp:positionH relativeFrom="column">
              <wp:posOffset>160655</wp:posOffset>
            </wp:positionH>
            <wp:positionV relativeFrom="page">
              <wp:posOffset>1546860</wp:posOffset>
            </wp:positionV>
            <wp:extent cx="2302510" cy="2205355"/>
            <wp:effectExtent l="0" t="0" r="13970" b="4445"/>
            <wp:wrapSquare wrapText="bothSides"/>
            <wp:docPr id="10" name="图片 10" descr="SI（de novo AML＆Control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SI（de novo AML＆Control)"/>
                    <pic:cNvPicPr>
                      <a:picLocks noChangeAspect="1"/>
                    </pic:cNvPicPr>
                  </pic:nvPicPr>
                  <pic:blipFill>
                    <a:blip r:embed="rId5"/>
                    <a:srcRect l="1797" t="3347" r="2403" b="3643"/>
                    <a:stretch>
                      <a:fillRect/>
                    </a:stretch>
                  </pic:blipFill>
                  <pic:spPr>
                    <a:xfrm>
                      <a:off x="0" y="0"/>
                      <a:ext cx="2302510" cy="22053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0B35C0">
        <w:rPr>
          <w:rFonts w:ascii="Times New Roman" w:hAnsi="Times New Roman" w:cs="Times New Roman"/>
          <w:sz w:val="24"/>
          <w:szCs w:val="24"/>
        </w:rPr>
        <w:br w:type="page"/>
      </w:r>
    </w:p>
    <w:p w14:paraId="07A3AFC1" w14:textId="77777777" w:rsidR="00737181" w:rsidRPr="000B35C0" w:rsidRDefault="00737181">
      <w:pPr>
        <w:rPr>
          <w:rFonts w:ascii="Times New Roman" w:hAnsi="Times New Roman" w:cs="Times New Roman"/>
          <w:sz w:val="24"/>
          <w:szCs w:val="24"/>
        </w:rPr>
      </w:pPr>
    </w:p>
    <w:p w14:paraId="2D9A391C" w14:textId="77777777" w:rsidR="00737181" w:rsidRPr="000B35C0" w:rsidRDefault="000B35C0">
      <w:pPr>
        <w:rPr>
          <w:rFonts w:ascii="Times New Roman" w:hAnsi="Times New Roman" w:cs="Times New Roman"/>
        </w:rPr>
      </w:pPr>
      <w:r w:rsidRPr="000B35C0">
        <w:rPr>
          <w:rFonts w:ascii="Times New Roman" w:hAnsi="Times New Roman" w:cs="Times New Roman"/>
          <w:sz w:val="24"/>
          <w:szCs w:val="24"/>
        </w:rPr>
        <w:t>SI</w:t>
      </w:r>
      <w:r w:rsidRPr="000B35C0">
        <w:rPr>
          <w:rFonts w:ascii="Times New Roman" w:hAnsi="Times New Roman" w:cs="Times New Roman"/>
          <w:sz w:val="24"/>
          <w:szCs w:val="24"/>
        </w:rPr>
        <w:t xml:space="preserve"> </w:t>
      </w:r>
      <w:r w:rsidRPr="000B35C0">
        <w:rPr>
          <w:rFonts w:ascii="Times New Roman" w:hAnsi="Times New Roman" w:cs="Times New Roman" w:hint="eastAsia"/>
          <w:sz w:val="24"/>
          <w:szCs w:val="24"/>
        </w:rPr>
        <w:t>3</w:t>
      </w:r>
      <w:r w:rsidRPr="000B35C0">
        <w:rPr>
          <w:rFonts w:ascii="Times New Roman" w:hAnsi="Times New Roman" w:cs="Times New Roman"/>
          <w:sz w:val="24"/>
          <w:szCs w:val="24"/>
        </w:rPr>
        <w:t xml:space="preserve">. The subgroups of gene </w:t>
      </w:r>
      <w:r w:rsidRPr="000B35C0">
        <w:rPr>
          <w:rFonts w:ascii="Times New Roman" w:hAnsi="Times New Roman" w:cs="Times New Roman"/>
          <w:sz w:val="24"/>
          <w:szCs w:val="24"/>
        </w:rPr>
        <w:t>mutations correspond</w:t>
      </w:r>
      <w:r w:rsidRPr="000B35C0">
        <w:rPr>
          <w:rFonts w:ascii="Times New Roman" w:hAnsi="Times New Roman" w:cs="Times New Roman"/>
          <w:sz w:val="24"/>
          <w:szCs w:val="24"/>
        </w:rPr>
        <w:t>ing</w:t>
      </w:r>
      <w:r w:rsidRPr="000B35C0">
        <w:rPr>
          <w:rFonts w:ascii="Times New Roman" w:hAnsi="Times New Roman" w:cs="Times New Roman"/>
          <w:sz w:val="24"/>
          <w:szCs w:val="24"/>
        </w:rPr>
        <w:t xml:space="preserve"> with the implicated cellular mode of action</w:t>
      </w:r>
      <w:r w:rsidRPr="000B35C0">
        <w:rPr>
          <w:rFonts w:ascii="Times New Roman" w:hAnsi="Times New Roman" w:cs="Times New Roman"/>
          <w:caps/>
          <w:sz w:val="24"/>
          <w:szCs w:val="24"/>
        </w:rPr>
        <w:t xml:space="preserve"> </w:t>
      </w:r>
    </w:p>
    <w:p w14:paraId="108DB147" w14:textId="77777777" w:rsidR="00737181" w:rsidRPr="000B35C0" w:rsidRDefault="000B35C0">
      <w:pPr>
        <w:rPr>
          <w:rFonts w:ascii="Times New Roman" w:hAnsi="Times New Roman" w:cs="Times New Roman"/>
        </w:rPr>
      </w:pPr>
      <w:r w:rsidRPr="000B35C0">
        <w:rPr>
          <w:rFonts w:ascii="Times New Roman" w:hAnsi="Times New Roman" w:cs="Times New Roman"/>
          <w:caps/>
          <w:noProof/>
          <w:sz w:val="24"/>
          <w:szCs w:val="24"/>
        </w:rPr>
        <w:drawing>
          <wp:anchor distT="0" distB="0" distL="0" distR="0" simplePos="0" relativeHeight="251664384" behindDoc="0" locked="0" layoutInCell="1" allowOverlap="1" wp14:anchorId="02F4021E" wp14:editId="6601E062">
            <wp:simplePos x="0" y="0"/>
            <wp:positionH relativeFrom="margin">
              <wp:posOffset>47625</wp:posOffset>
            </wp:positionH>
            <wp:positionV relativeFrom="page">
              <wp:posOffset>1683385</wp:posOffset>
            </wp:positionV>
            <wp:extent cx="3350260" cy="1703705"/>
            <wp:effectExtent l="0" t="0" r="2540" b="0"/>
            <wp:wrapSquare wrapText="bothSides"/>
            <wp:docPr id="4" name="图片 3" descr="横柱状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 descr="横柱状图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350260" cy="17037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6D6BCEC" w14:textId="77777777" w:rsidR="00737181" w:rsidRPr="000B35C0" w:rsidRDefault="00737181">
      <w:pPr>
        <w:rPr>
          <w:rFonts w:ascii="Times New Roman" w:hAnsi="Times New Roman" w:cs="Times New Roman"/>
        </w:rPr>
      </w:pPr>
    </w:p>
    <w:p w14:paraId="171A7231" w14:textId="77777777" w:rsidR="00737181" w:rsidRPr="000B35C0" w:rsidRDefault="00737181">
      <w:pPr>
        <w:rPr>
          <w:rFonts w:ascii="Times New Roman" w:hAnsi="Times New Roman" w:cs="Times New Roman"/>
        </w:rPr>
      </w:pPr>
    </w:p>
    <w:p w14:paraId="6C9B8E13" w14:textId="77777777" w:rsidR="00737181" w:rsidRPr="000B35C0" w:rsidRDefault="00737181">
      <w:pPr>
        <w:rPr>
          <w:rFonts w:ascii="Times New Roman" w:hAnsi="Times New Roman" w:cs="Times New Roman"/>
        </w:rPr>
      </w:pPr>
    </w:p>
    <w:p w14:paraId="26A66BA9" w14:textId="77777777" w:rsidR="00737181" w:rsidRPr="000B35C0" w:rsidRDefault="00737181">
      <w:pPr>
        <w:rPr>
          <w:rFonts w:ascii="Times New Roman" w:hAnsi="Times New Roman" w:cs="Times New Roman"/>
        </w:rPr>
      </w:pPr>
    </w:p>
    <w:p w14:paraId="597CF681" w14:textId="77777777" w:rsidR="00737181" w:rsidRPr="000B35C0" w:rsidRDefault="00737181">
      <w:pPr>
        <w:rPr>
          <w:rFonts w:ascii="Times New Roman" w:hAnsi="Times New Roman" w:cs="Times New Roman"/>
        </w:rPr>
      </w:pPr>
    </w:p>
    <w:p w14:paraId="2A0990FA" w14:textId="77777777" w:rsidR="00737181" w:rsidRPr="000B35C0" w:rsidRDefault="00737181">
      <w:pPr>
        <w:rPr>
          <w:rFonts w:ascii="Times New Roman" w:hAnsi="Times New Roman" w:cs="Times New Roman"/>
        </w:rPr>
      </w:pPr>
    </w:p>
    <w:p w14:paraId="4C0B7FB1" w14:textId="77777777" w:rsidR="00737181" w:rsidRPr="000B35C0" w:rsidRDefault="00737181">
      <w:pPr>
        <w:rPr>
          <w:rFonts w:ascii="Times New Roman" w:hAnsi="Times New Roman" w:cs="Times New Roman"/>
        </w:rPr>
      </w:pPr>
    </w:p>
    <w:p w14:paraId="702E7DF8" w14:textId="77777777" w:rsidR="00737181" w:rsidRPr="000B35C0" w:rsidRDefault="00737181">
      <w:pPr>
        <w:rPr>
          <w:rFonts w:ascii="Times New Roman" w:hAnsi="Times New Roman" w:cs="Times New Roman"/>
        </w:rPr>
      </w:pPr>
    </w:p>
    <w:p w14:paraId="42A376AC" w14:textId="77777777" w:rsidR="00737181" w:rsidRPr="000B35C0" w:rsidRDefault="00737181">
      <w:pPr>
        <w:rPr>
          <w:rFonts w:ascii="Times New Roman" w:hAnsi="Times New Roman" w:cs="Times New Roman"/>
        </w:rPr>
      </w:pPr>
    </w:p>
    <w:p w14:paraId="140C8DC3" w14:textId="77777777" w:rsidR="00737181" w:rsidRPr="000B35C0" w:rsidRDefault="00737181">
      <w:pPr>
        <w:rPr>
          <w:rFonts w:ascii="Times New Roman" w:hAnsi="Times New Roman" w:cs="Times New Roman"/>
        </w:rPr>
      </w:pPr>
    </w:p>
    <w:p w14:paraId="40A72D2F" w14:textId="77777777" w:rsidR="00737181" w:rsidRPr="000B35C0" w:rsidRDefault="00737181">
      <w:pPr>
        <w:rPr>
          <w:rFonts w:ascii="Times New Roman" w:hAnsi="Times New Roman" w:cs="Times New Roman"/>
        </w:rPr>
      </w:pPr>
    </w:p>
    <w:p w14:paraId="687D3884" w14:textId="77777777" w:rsidR="00737181" w:rsidRPr="000B35C0" w:rsidRDefault="00737181">
      <w:pPr>
        <w:rPr>
          <w:rFonts w:ascii="Times New Roman" w:hAnsi="Times New Roman" w:cs="Times New Roman"/>
        </w:rPr>
      </w:pPr>
    </w:p>
    <w:p w14:paraId="26EE14FE" w14:textId="77777777" w:rsidR="00737181" w:rsidRPr="000B35C0" w:rsidRDefault="000B35C0">
      <w:pPr>
        <w:widowControl/>
        <w:jc w:val="left"/>
        <w:rPr>
          <w:rFonts w:ascii="Times New Roman" w:hAnsi="Times New Roman" w:cs="Times New Roman"/>
        </w:rPr>
      </w:pPr>
      <w:r w:rsidRPr="000B35C0">
        <w:rPr>
          <w:rFonts w:ascii="Times New Roman" w:hAnsi="Times New Roman" w:cs="Times New Roman"/>
        </w:rPr>
        <w:br w:type="page"/>
      </w:r>
    </w:p>
    <w:p w14:paraId="16A8237A" w14:textId="77777777" w:rsidR="00737181" w:rsidRPr="000B35C0" w:rsidRDefault="00737181">
      <w:pPr>
        <w:rPr>
          <w:rFonts w:ascii="Times New Roman" w:hAnsi="Times New Roman" w:cs="Times New Roman"/>
        </w:rPr>
      </w:pPr>
    </w:p>
    <w:p w14:paraId="4B65B292" w14:textId="77777777" w:rsidR="00737181" w:rsidRPr="000B35C0" w:rsidRDefault="00737181">
      <w:pPr>
        <w:widowControl/>
        <w:jc w:val="left"/>
        <w:rPr>
          <w:rFonts w:ascii="Times New Roman" w:hAnsi="Times New Roman" w:cs="Times New Roman"/>
          <w:caps/>
          <w:sz w:val="24"/>
          <w:szCs w:val="24"/>
        </w:rPr>
      </w:pPr>
    </w:p>
    <w:tbl>
      <w:tblPr>
        <w:tblW w:w="5034" w:type="pct"/>
        <w:tblInd w:w="-8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74"/>
        <w:gridCol w:w="405"/>
        <w:gridCol w:w="1082"/>
        <w:gridCol w:w="1487"/>
        <w:gridCol w:w="534"/>
        <w:gridCol w:w="1099"/>
        <w:gridCol w:w="1459"/>
        <w:gridCol w:w="506"/>
        <w:gridCol w:w="1057"/>
        <w:gridCol w:w="1456"/>
        <w:gridCol w:w="464"/>
        <w:gridCol w:w="1141"/>
        <w:gridCol w:w="1669"/>
        <w:gridCol w:w="520"/>
      </w:tblGrid>
      <w:tr w:rsidR="000B35C0" w:rsidRPr="000B35C0" w14:paraId="271828FA" w14:textId="77777777">
        <w:trPr>
          <w:trHeight w:val="503"/>
        </w:trPr>
        <w:tc>
          <w:tcPr>
            <w:tcW w:w="4815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7806E2C" w14:textId="77777777" w:rsidR="00737181" w:rsidRPr="000B35C0" w:rsidRDefault="000B35C0">
            <w:pPr>
              <w:spacing w:line="240" w:lineRule="atLeast"/>
              <w:ind w:firstLineChars="100" w:firstLine="208"/>
              <w:rPr>
                <w:rFonts w:ascii="Times New Roman" w:hAnsi="Times New Roman" w:cs="Times New Roman"/>
              </w:rPr>
            </w:pPr>
            <w:r w:rsidRPr="000B35C0">
              <w:rPr>
                <w:rFonts w:ascii="Times New Roman" w:hAnsi="Times New Roman" w:cs="Times New Roman"/>
              </w:rPr>
              <w:t xml:space="preserve">SI </w:t>
            </w:r>
            <w:r w:rsidRPr="000B35C0">
              <w:rPr>
                <w:rFonts w:ascii="Times New Roman" w:hAnsi="Times New Roman" w:cs="Times New Roman" w:hint="eastAsia"/>
              </w:rPr>
              <w:t>4</w:t>
            </w:r>
            <w:r w:rsidRPr="000B35C0">
              <w:rPr>
                <w:rFonts w:ascii="Times New Roman" w:hAnsi="Times New Roman" w:cs="Times New Roman"/>
              </w:rPr>
              <w:t xml:space="preserve">. Comparison of gene mutations by </w:t>
            </w:r>
            <w:r w:rsidRPr="000B35C0">
              <w:rPr>
                <w:rFonts w:ascii="Times New Roman" w:hAnsi="Times New Roman" w:cs="Times New Roman"/>
                <w:szCs w:val="21"/>
              </w:rPr>
              <w:t>SPRED1 methylation lev</w:t>
            </w:r>
            <w:r w:rsidRPr="000B35C0">
              <w:rPr>
                <w:rFonts w:ascii="Times New Roman" w:hAnsi="Times New Roman" w:cs="Times New Roman"/>
                <w:szCs w:val="21"/>
              </w:rPr>
              <w:t xml:space="preserve">els in </w:t>
            </w:r>
            <w:r w:rsidRPr="000B35C0">
              <w:rPr>
                <w:rFonts w:ascii="Times New Roman" w:hAnsi="Times New Roman" w:cs="Times New Roman" w:hint="eastAsia"/>
                <w:szCs w:val="21"/>
              </w:rPr>
              <w:t>NK-</w:t>
            </w:r>
            <w:r w:rsidRPr="000B35C0">
              <w:rPr>
                <w:rFonts w:ascii="Times New Roman" w:hAnsi="Times New Roman" w:cs="Times New Roman"/>
                <w:szCs w:val="21"/>
              </w:rPr>
              <w:t xml:space="preserve">AMLs 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50F4D60" w14:textId="77777777" w:rsidR="00737181" w:rsidRPr="000B35C0" w:rsidRDefault="00737181">
            <w:pPr>
              <w:spacing w:line="240" w:lineRule="atLeast"/>
              <w:ind w:firstLineChars="100" w:firstLine="208"/>
              <w:rPr>
                <w:rFonts w:ascii="Times New Roman" w:hAnsi="Times New Roman" w:cs="Times New Roman"/>
              </w:rPr>
            </w:pPr>
          </w:p>
        </w:tc>
      </w:tr>
      <w:tr w:rsidR="000B35C0" w:rsidRPr="000B35C0" w14:paraId="4569EAC9" w14:textId="77777777">
        <w:trPr>
          <w:trHeight w:val="694"/>
        </w:trPr>
        <w:tc>
          <w:tcPr>
            <w:tcW w:w="562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64E8D523" w14:textId="77777777" w:rsidR="00737181" w:rsidRPr="000B35C0" w:rsidRDefault="000B35C0">
            <w:pPr>
              <w:widowControl/>
              <w:spacing w:line="240" w:lineRule="atLeast"/>
              <w:jc w:val="center"/>
              <w:textAlignment w:val="top"/>
              <w:rPr>
                <w:rFonts w:ascii="Times New Roman" w:eastAsia="STXihei" w:hAnsi="Times New Roman" w:cs="Times New Roman"/>
                <w:b/>
                <w:bCs/>
                <w:sz w:val="18"/>
                <w:szCs w:val="18"/>
              </w:rPr>
            </w:pPr>
            <w:r w:rsidRPr="000B35C0">
              <w:rPr>
                <w:rFonts w:ascii="Times New Roman" w:eastAsia="STXihei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Gene Mutations</w:t>
            </w:r>
          </w:p>
        </w:tc>
        <w:tc>
          <w:tcPr>
            <w:tcW w:w="38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53458325" w14:textId="77777777" w:rsidR="00737181" w:rsidRPr="000B35C0" w:rsidRDefault="000B35C0">
            <w:pPr>
              <w:widowControl/>
              <w:spacing w:line="240" w:lineRule="atLeast"/>
              <w:jc w:val="center"/>
              <w:textAlignment w:val="top"/>
              <w:rPr>
                <w:rFonts w:ascii="Times New Roman" w:eastAsia="STXihei" w:hAnsi="Times New Roman" w:cs="Times New Roman"/>
                <w:b/>
                <w:bCs/>
                <w:sz w:val="18"/>
                <w:szCs w:val="18"/>
              </w:rPr>
            </w:pPr>
            <w:r w:rsidRPr="000B35C0">
              <w:rPr>
                <w:rFonts w:ascii="Times New Roman" w:eastAsia="STXihei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Number (%)</w:t>
            </w:r>
          </w:p>
        </w:tc>
        <w:tc>
          <w:tcPr>
            <w:tcW w:w="5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2CC4FDB5" w14:textId="77777777" w:rsidR="00737181" w:rsidRPr="000B35C0" w:rsidRDefault="000B35C0">
            <w:pPr>
              <w:widowControl/>
              <w:spacing w:line="240" w:lineRule="atLeast"/>
              <w:ind w:left="178" w:hangingChars="100" w:hanging="178"/>
              <w:jc w:val="center"/>
              <w:textAlignment w:val="top"/>
              <w:rPr>
                <w:rFonts w:ascii="Times New Roman" w:eastAsia="STXihei" w:hAnsi="Times New Roman" w:cs="Times New Roman"/>
                <w:b/>
                <w:bCs/>
                <w:sz w:val="18"/>
                <w:szCs w:val="18"/>
              </w:rPr>
            </w:pPr>
            <w:r w:rsidRPr="000B35C0">
              <w:rPr>
                <w:rFonts w:ascii="Times New Roman" w:eastAsia="STXihei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CpG_#1 level (%)   </w:t>
            </w:r>
            <w:proofErr w:type="spellStart"/>
            <w:r w:rsidRPr="000B35C0">
              <w:rPr>
                <w:rFonts w:ascii="Times New Roman" w:eastAsia="STXihei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average±SD</w:t>
            </w:r>
            <w:proofErr w:type="spellEnd"/>
          </w:p>
        </w:tc>
        <w:tc>
          <w:tcPr>
            <w:tcW w:w="19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1C45C560" w14:textId="77777777" w:rsidR="00737181" w:rsidRPr="000B35C0" w:rsidRDefault="000B35C0">
            <w:pPr>
              <w:widowControl/>
              <w:spacing w:line="240" w:lineRule="atLeast"/>
              <w:jc w:val="center"/>
              <w:textAlignment w:val="top"/>
              <w:rPr>
                <w:rFonts w:ascii="Times New Roman" w:eastAsia="STXihei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 w:rsidRPr="000B35C0">
              <w:rPr>
                <w:rFonts w:ascii="Times New Roman" w:eastAsia="STXihei" w:hAnsi="Times New Roman" w:cs="Times New Roman" w:hint="eastAsia"/>
                <w:b/>
                <w:bCs/>
                <w:i/>
                <w:iCs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39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3BB1A554" w14:textId="77777777" w:rsidR="00737181" w:rsidRPr="000B35C0" w:rsidRDefault="000B35C0">
            <w:pPr>
              <w:widowControl/>
              <w:spacing w:line="240" w:lineRule="atLeast"/>
              <w:jc w:val="center"/>
              <w:textAlignment w:val="top"/>
              <w:rPr>
                <w:rFonts w:ascii="Times New Roman" w:eastAsia="STXihei" w:hAnsi="Times New Roman" w:cs="Times New Roman"/>
                <w:b/>
                <w:bCs/>
                <w:sz w:val="18"/>
                <w:szCs w:val="18"/>
              </w:rPr>
            </w:pPr>
            <w:r w:rsidRPr="000B35C0">
              <w:rPr>
                <w:rFonts w:ascii="Times New Roman" w:eastAsia="STXihei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Number (%)</w:t>
            </w:r>
          </w:p>
        </w:tc>
        <w:tc>
          <w:tcPr>
            <w:tcW w:w="51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29205CDC" w14:textId="77777777" w:rsidR="00737181" w:rsidRPr="000B35C0" w:rsidRDefault="000B35C0">
            <w:pPr>
              <w:widowControl/>
              <w:spacing w:line="240" w:lineRule="atLeast"/>
              <w:ind w:left="178" w:hangingChars="100" w:hanging="178"/>
              <w:jc w:val="center"/>
              <w:textAlignment w:val="top"/>
              <w:rPr>
                <w:rFonts w:ascii="Times New Roman" w:eastAsia="STXihei" w:hAnsi="Times New Roman" w:cs="Times New Roman"/>
                <w:b/>
                <w:bCs/>
                <w:sz w:val="18"/>
                <w:szCs w:val="18"/>
              </w:rPr>
            </w:pPr>
            <w:r w:rsidRPr="000B35C0">
              <w:rPr>
                <w:rFonts w:ascii="Times New Roman" w:eastAsia="STXihei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CpG_#5 level (%)   </w:t>
            </w:r>
            <w:proofErr w:type="spellStart"/>
            <w:r w:rsidRPr="000B35C0">
              <w:rPr>
                <w:rFonts w:ascii="Times New Roman" w:eastAsia="STXihei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average±SD</w:t>
            </w:r>
            <w:proofErr w:type="spellEnd"/>
          </w:p>
        </w:tc>
        <w:tc>
          <w:tcPr>
            <w:tcW w:w="18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5997397D" w14:textId="77777777" w:rsidR="00737181" w:rsidRPr="000B35C0" w:rsidRDefault="000B35C0">
            <w:pPr>
              <w:widowControl/>
              <w:spacing w:line="240" w:lineRule="atLeast"/>
              <w:jc w:val="center"/>
              <w:textAlignment w:val="top"/>
              <w:rPr>
                <w:rFonts w:ascii="Times New Roman" w:eastAsia="STXihei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 w:rsidRPr="000B35C0">
              <w:rPr>
                <w:rFonts w:ascii="Times New Roman" w:eastAsia="STXihei" w:hAnsi="Times New Roman" w:cs="Times New Roman" w:hint="eastAsia"/>
                <w:b/>
                <w:bCs/>
                <w:i/>
                <w:iCs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37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19855AE3" w14:textId="77777777" w:rsidR="00737181" w:rsidRPr="000B35C0" w:rsidRDefault="000B35C0">
            <w:pPr>
              <w:widowControl/>
              <w:spacing w:line="240" w:lineRule="atLeast"/>
              <w:jc w:val="center"/>
              <w:textAlignment w:val="top"/>
              <w:rPr>
                <w:rFonts w:ascii="Times New Roman" w:eastAsia="STXihei" w:hAnsi="Times New Roman" w:cs="Times New Roman"/>
                <w:b/>
                <w:bCs/>
                <w:sz w:val="18"/>
                <w:szCs w:val="18"/>
              </w:rPr>
            </w:pPr>
            <w:r w:rsidRPr="000B35C0">
              <w:rPr>
                <w:rFonts w:ascii="Times New Roman" w:eastAsia="STXihei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Number (%)</w:t>
            </w:r>
          </w:p>
        </w:tc>
        <w:tc>
          <w:tcPr>
            <w:tcW w:w="51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2BFC6E37" w14:textId="77777777" w:rsidR="00737181" w:rsidRPr="000B35C0" w:rsidRDefault="000B35C0">
            <w:pPr>
              <w:widowControl/>
              <w:spacing w:line="240" w:lineRule="atLeast"/>
              <w:ind w:left="178" w:hangingChars="100" w:hanging="178"/>
              <w:jc w:val="center"/>
              <w:textAlignment w:val="top"/>
              <w:rPr>
                <w:rFonts w:ascii="Times New Roman" w:eastAsia="STXihei" w:hAnsi="Times New Roman" w:cs="Times New Roman"/>
                <w:b/>
                <w:bCs/>
                <w:sz w:val="18"/>
                <w:szCs w:val="18"/>
              </w:rPr>
            </w:pPr>
            <w:r w:rsidRPr="000B35C0">
              <w:rPr>
                <w:rFonts w:ascii="Times New Roman" w:eastAsia="STXihei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CpG_#8 level (%)   </w:t>
            </w:r>
            <w:proofErr w:type="spellStart"/>
            <w:r w:rsidRPr="000B35C0">
              <w:rPr>
                <w:rFonts w:ascii="Times New Roman" w:eastAsia="STXihei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average±SD</w:t>
            </w:r>
            <w:proofErr w:type="spellEnd"/>
          </w:p>
        </w:tc>
        <w:tc>
          <w:tcPr>
            <w:tcW w:w="16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0E1CECDB" w14:textId="77777777" w:rsidR="00737181" w:rsidRPr="000B35C0" w:rsidRDefault="000B35C0">
            <w:pPr>
              <w:widowControl/>
              <w:spacing w:line="240" w:lineRule="atLeast"/>
              <w:jc w:val="center"/>
              <w:textAlignment w:val="top"/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</w:pPr>
            <w:r w:rsidRPr="000B35C0">
              <w:rPr>
                <w:rFonts w:ascii="Times New Roman" w:eastAsia="STXihei" w:hAnsi="Times New Roman" w:cs="Times New Roman" w:hint="eastAsia"/>
                <w:b/>
                <w:bCs/>
                <w:i/>
                <w:iCs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40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06B73BDE" w14:textId="77777777" w:rsidR="00737181" w:rsidRPr="000B35C0" w:rsidRDefault="000B35C0">
            <w:pPr>
              <w:widowControl/>
              <w:spacing w:line="240" w:lineRule="atLeast"/>
              <w:jc w:val="center"/>
              <w:textAlignment w:val="top"/>
              <w:rPr>
                <w:rFonts w:ascii="Times New Roman" w:eastAsia="STXihei" w:hAnsi="Times New Roman" w:cs="Times New Roman"/>
                <w:b/>
                <w:bCs/>
                <w:sz w:val="18"/>
                <w:szCs w:val="18"/>
              </w:rPr>
            </w:pPr>
            <w:r w:rsidRPr="000B35C0">
              <w:rPr>
                <w:rFonts w:ascii="Times New Roman" w:eastAsia="STXihei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Number (%)</w:t>
            </w:r>
          </w:p>
        </w:tc>
        <w:tc>
          <w:tcPr>
            <w:tcW w:w="59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3E8070DE" w14:textId="77777777" w:rsidR="00737181" w:rsidRPr="000B35C0" w:rsidRDefault="000B35C0">
            <w:pPr>
              <w:widowControl/>
              <w:spacing w:line="240" w:lineRule="atLeast"/>
              <w:ind w:left="178" w:hangingChars="100" w:hanging="178"/>
              <w:jc w:val="center"/>
              <w:textAlignment w:val="top"/>
              <w:rPr>
                <w:rFonts w:ascii="Times New Roman" w:eastAsia="STXihei" w:hAnsi="Times New Roman" w:cs="Times New Roman"/>
                <w:b/>
                <w:bCs/>
                <w:sz w:val="18"/>
                <w:szCs w:val="18"/>
              </w:rPr>
            </w:pPr>
            <w:r w:rsidRPr="000B35C0">
              <w:rPr>
                <w:rFonts w:ascii="Times New Roman" w:eastAsia="STXihei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CpG_#11 level (%)   </w:t>
            </w:r>
            <w:proofErr w:type="spellStart"/>
            <w:r w:rsidRPr="000B35C0">
              <w:rPr>
                <w:rFonts w:ascii="Times New Roman" w:eastAsia="STXihei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average±SD</w:t>
            </w:r>
            <w:proofErr w:type="spellEnd"/>
          </w:p>
        </w:tc>
        <w:tc>
          <w:tcPr>
            <w:tcW w:w="18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6076B77C" w14:textId="77777777" w:rsidR="00737181" w:rsidRPr="000B35C0" w:rsidRDefault="000B35C0">
            <w:pPr>
              <w:widowControl/>
              <w:spacing w:line="240" w:lineRule="atLeast"/>
              <w:ind w:left="178" w:hangingChars="100" w:hanging="178"/>
              <w:jc w:val="center"/>
              <w:textAlignment w:val="top"/>
              <w:rPr>
                <w:rFonts w:ascii="Times New Roman" w:eastAsia="STXihei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 w:rsidRPr="000B35C0">
              <w:rPr>
                <w:rFonts w:ascii="Times New Roman" w:eastAsia="STXihei" w:hAnsi="Times New Roman" w:cs="Times New Roman" w:hint="eastAsia"/>
                <w:b/>
                <w:bCs/>
                <w:i/>
                <w:iCs/>
                <w:kern w:val="0"/>
                <w:sz w:val="18"/>
                <w:szCs w:val="18"/>
                <w:lang w:bidi="ar"/>
              </w:rPr>
              <w:t>P</w:t>
            </w:r>
          </w:p>
        </w:tc>
      </w:tr>
      <w:tr w:rsidR="000B35C0" w:rsidRPr="000B35C0" w14:paraId="67574232" w14:textId="77777777">
        <w:trPr>
          <w:trHeight w:val="503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0B60F997" w14:textId="77777777" w:rsidR="00737181" w:rsidRPr="000B35C0" w:rsidRDefault="000B35C0">
            <w:pPr>
              <w:widowControl/>
              <w:spacing w:line="240" w:lineRule="atLeast"/>
              <w:jc w:val="left"/>
              <w:textAlignment w:val="top"/>
              <w:rPr>
                <w:rFonts w:ascii="Times New Roman" w:eastAsia="STXihei" w:hAnsi="Times New Roman" w:cs="Times New Roman"/>
                <w:b/>
                <w:bCs/>
                <w:sz w:val="18"/>
                <w:szCs w:val="18"/>
              </w:rPr>
            </w:pPr>
            <w:r w:rsidRPr="000B35C0">
              <w:rPr>
                <w:rFonts w:ascii="Times New Roman" w:eastAsia="STXihei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FLT3-ITD    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2253BDCB" w14:textId="77777777" w:rsidR="00737181" w:rsidRPr="000B35C0" w:rsidRDefault="000B35C0">
            <w:pPr>
              <w:widowControl/>
              <w:spacing w:line="240" w:lineRule="atLeast"/>
              <w:jc w:val="center"/>
              <w:textAlignment w:val="top"/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</w:pP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+</w:t>
            </w:r>
            <w:r w:rsidRPr="000B35C0">
              <w:rPr>
                <w:rFonts w:ascii="Times New Roman" w:eastAsia="STXihei" w:hAnsi="Times New Roman" w:cs="Times New Roman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01A4E779" w14:textId="77777777" w:rsidR="00737181" w:rsidRPr="000B35C0" w:rsidRDefault="000B35C0">
            <w:pPr>
              <w:widowControl/>
              <w:spacing w:line="240" w:lineRule="atLeast"/>
              <w:textAlignment w:val="top"/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</w:pP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13</w:t>
            </w: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（</w:t>
            </w: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41.94%</w:t>
            </w: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2E50AE74" w14:textId="77777777" w:rsidR="00737181" w:rsidRPr="000B35C0" w:rsidRDefault="000B35C0">
            <w:pPr>
              <w:widowControl/>
              <w:spacing w:line="240" w:lineRule="atLeast"/>
              <w:textAlignment w:val="top"/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</w:pPr>
            <w:r w:rsidRPr="000B35C0"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  <w:t>88</w:t>
            </w: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.</w:t>
            </w:r>
            <w:r w:rsidRPr="000B35C0"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  <w:t>15±1</w:t>
            </w: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.</w:t>
            </w:r>
            <w:r w:rsidRPr="000B35C0"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19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8415309" w14:textId="77777777" w:rsidR="00737181" w:rsidRPr="000B35C0" w:rsidRDefault="000B35C0">
            <w:pPr>
              <w:widowControl/>
              <w:tabs>
                <w:tab w:val="left" w:pos="418"/>
              </w:tabs>
              <w:spacing w:line="720" w:lineRule="auto"/>
              <w:textAlignment w:val="top"/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</w:pPr>
            <w:r w:rsidRPr="000B35C0"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  <w:t>0.79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2D1B5CC5" w14:textId="77777777" w:rsidR="00737181" w:rsidRPr="000B35C0" w:rsidRDefault="000B35C0">
            <w:pPr>
              <w:widowControl/>
              <w:spacing w:line="240" w:lineRule="atLeast"/>
              <w:textAlignment w:val="top"/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</w:pP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13</w:t>
            </w: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（</w:t>
            </w: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41.94%</w:t>
            </w: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0DC2C14B" w14:textId="77777777" w:rsidR="00737181" w:rsidRPr="000B35C0" w:rsidRDefault="000B35C0">
            <w:pPr>
              <w:widowControl/>
              <w:spacing w:line="240" w:lineRule="atLeast"/>
              <w:textAlignment w:val="top"/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</w:pPr>
            <w:r w:rsidRPr="000B35C0"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  <w:t>80</w:t>
            </w: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.</w:t>
            </w:r>
            <w:r w:rsidRPr="000B35C0"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  <w:t>77±3</w:t>
            </w: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.</w:t>
            </w:r>
            <w:r w:rsidRPr="000B35C0"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  <w:t>97</w:t>
            </w:r>
          </w:p>
        </w:tc>
        <w:tc>
          <w:tcPr>
            <w:tcW w:w="18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37E17EB" w14:textId="77777777" w:rsidR="00737181" w:rsidRPr="000B35C0" w:rsidRDefault="000B35C0">
            <w:pPr>
              <w:widowControl/>
              <w:spacing w:line="240" w:lineRule="atLeast"/>
              <w:textAlignment w:val="top"/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</w:pP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0.56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1768324B" w14:textId="77777777" w:rsidR="00737181" w:rsidRPr="000B35C0" w:rsidRDefault="000B35C0">
            <w:pPr>
              <w:widowControl/>
              <w:spacing w:line="240" w:lineRule="atLeast"/>
              <w:textAlignment w:val="top"/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</w:pP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10</w:t>
            </w: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（</w:t>
            </w: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45.45%</w:t>
            </w: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135E2943" w14:textId="77777777" w:rsidR="00737181" w:rsidRPr="000B35C0" w:rsidRDefault="000B35C0">
            <w:pPr>
              <w:widowControl/>
              <w:spacing w:line="240" w:lineRule="atLeast"/>
              <w:textAlignment w:val="top"/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</w:pPr>
            <w:r w:rsidRPr="000B35C0"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  <w:t>92</w:t>
            </w: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.</w:t>
            </w:r>
            <w:r w:rsidRPr="000B35C0"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  <w:t>00±2</w:t>
            </w: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.</w:t>
            </w:r>
            <w:r w:rsidRPr="000B35C0"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  <w:t>86</w:t>
            </w:r>
          </w:p>
        </w:tc>
        <w:tc>
          <w:tcPr>
            <w:tcW w:w="16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1E61A3CB" w14:textId="77777777" w:rsidR="00737181" w:rsidRPr="000B35C0" w:rsidRDefault="000B35C0">
            <w:pPr>
              <w:widowControl/>
              <w:spacing w:line="240" w:lineRule="atLeast"/>
              <w:textAlignment w:val="top"/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</w:pPr>
            <w:r w:rsidRPr="000B35C0"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  <w:t>0.02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22D55BEB" w14:textId="77777777" w:rsidR="00737181" w:rsidRPr="000B35C0" w:rsidRDefault="000B35C0">
            <w:pPr>
              <w:widowControl/>
              <w:spacing w:line="240" w:lineRule="atLeast"/>
              <w:textAlignment w:val="top"/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</w:pP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9</w:t>
            </w: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（</w:t>
            </w: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45.00%</w:t>
            </w: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6E34108C" w14:textId="77777777" w:rsidR="00737181" w:rsidRPr="000B35C0" w:rsidRDefault="000B35C0">
            <w:pPr>
              <w:widowControl/>
              <w:spacing w:line="240" w:lineRule="atLeast"/>
              <w:textAlignment w:val="top"/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</w:pPr>
            <w:r w:rsidRPr="000B35C0"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  <w:t>81</w:t>
            </w: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.</w:t>
            </w:r>
            <w:r w:rsidRPr="000B35C0"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  <w:t>56±6</w:t>
            </w: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.</w:t>
            </w:r>
            <w:r w:rsidRPr="000B35C0"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18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E6BC451" w14:textId="77777777" w:rsidR="00737181" w:rsidRPr="000B35C0" w:rsidRDefault="000B35C0">
            <w:pPr>
              <w:widowControl/>
              <w:spacing w:line="240" w:lineRule="atLeast"/>
              <w:textAlignment w:val="top"/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</w:pP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0.603 </w:t>
            </w:r>
          </w:p>
        </w:tc>
      </w:tr>
      <w:tr w:rsidR="000B35C0" w:rsidRPr="000B35C0" w14:paraId="5B4E6E5C" w14:textId="77777777">
        <w:trPr>
          <w:trHeight w:val="521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19937226" w14:textId="77777777" w:rsidR="00737181" w:rsidRPr="000B35C0" w:rsidRDefault="000B35C0">
            <w:pPr>
              <w:widowControl/>
              <w:spacing w:line="240" w:lineRule="atLeast"/>
              <w:jc w:val="center"/>
              <w:textAlignment w:val="top"/>
              <w:rPr>
                <w:rFonts w:ascii="Times New Roman" w:eastAsia="STXihei" w:hAnsi="Times New Roman" w:cs="Times New Roman"/>
                <w:b/>
                <w:bCs/>
                <w:sz w:val="18"/>
                <w:szCs w:val="18"/>
              </w:rPr>
            </w:pPr>
            <w:r w:rsidRPr="000B35C0">
              <w:rPr>
                <w:rFonts w:ascii="Times New Roman" w:eastAsia="STXihei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       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488EEA8E" w14:textId="77777777" w:rsidR="00737181" w:rsidRPr="000B35C0" w:rsidRDefault="000B35C0">
            <w:pPr>
              <w:widowControl/>
              <w:spacing w:line="240" w:lineRule="atLeast"/>
              <w:jc w:val="center"/>
              <w:textAlignment w:val="top"/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</w:pP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-</w:t>
            </w:r>
            <w:r w:rsidRPr="000B35C0">
              <w:rPr>
                <w:rFonts w:ascii="Times New Roman" w:eastAsia="STXihei" w:hAnsi="Times New Roman" w:cs="Times New Roman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2DC91FC1" w14:textId="77777777" w:rsidR="00737181" w:rsidRPr="000B35C0" w:rsidRDefault="000B35C0">
            <w:pPr>
              <w:widowControl/>
              <w:spacing w:line="240" w:lineRule="atLeast"/>
              <w:textAlignment w:val="top"/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</w:pP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18</w:t>
            </w: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（</w:t>
            </w: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58.06%</w:t>
            </w: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17D4049C" w14:textId="77777777" w:rsidR="00737181" w:rsidRPr="000B35C0" w:rsidRDefault="000B35C0">
            <w:pPr>
              <w:widowControl/>
              <w:spacing w:line="240" w:lineRule="atLeast"/>
              <w:textAlignment w:val="top"/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</w:pPr>
            <w:r w:rsidRPr="000B35C0"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  <w:t>87</w:t>
            </w: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.</w:t>
            </w:r>
            <w:r w:rsidRPr="000B35C0"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  <w:t>67±0</w:t>
            </w: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.</w:t>
            </w:r>
            <w:r w:rsidRPr="000B35C0"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  <w:t>74</w:t>
            </w:r>
          </w:p>
        </w:tc>
        <w:tc>
          <w:tcPr>
            <w:tcW w:w="19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BC191D0" w14:textId="77777777" w:rsidR="00737181" w:rsidRPr="000B35C0" w:rsidRDefault="00737181">
            <w:pPr>
              <w:widowControl/>
              <w:spacing w:line="720" w:lineRule="auto"/>
              <w:textAlignment w:val="top"/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0C03BACC" w14:textId="77777777" w:rsidR="00737181" w:rsidRPr="000B35C0" w:rsidRDefault="000B35C0">
            <w:pPr>
              <w:widowControl/>
              <w:spacing w:line="240" w:lineRule="atLeast"/>
              <w:textAlignment w:val="top"/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</w:pP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18</w:t>
            </w: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（</w:t>
            </w: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58.06%</w:t>
            </w: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0621DC9C" w14:textId="77777777" w:rsidR="00737181" w:rsidRPr="000B35C0" w:rsidRDefault="000B35C0">
            <w:pPr>
              <w:widowControl/>
              <w:spacing w:line="240" w:lineRule="atLeast"/>
              <w:textAlignment w:val="top"/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</w:pPr>
            <w:r w:rsidRPr="000B35C0"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  <w:t>76</w:t>
            </w: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.</w:t>
            </w:r>
            <w:r w:rsidRPr="000B35C0"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  <w:t>11±4</w:t>
            </w: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.</w:t>
            </w:r>
            <w:r w:rsidRPr="000B35C0"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  <w:t>28</w:t>
            </w:r>
          </w:p>
        </w:tc>
        <w:tc>
          <w:tcPr>
            <w:tcW w:w="18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5C18FE7F" w14:textId="77777777" w:rsidR="00737181" w:rsidRPr="000B35C0" w:rsidRDefault="00737181">
            <w:pPr>
              <w:widowControl/>
              <w:spacing w:line="240" w:lineRule="atLeast"/>
              <w:textAlignment w:val="top"/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45E84652" w14:textId="77777777" w:rsidR="00737181" w:rsidRPr="000B35C0" w:rsidRDefault="000B35C0">
            <w:pPr>
              <w:widowControl/>
              <w:spacing w:line="240" w:lineRule="atLeast"/>
              <w:textAlignment w:val="top"/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</w:pP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12</w:t>
            </w: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（</w:t>
            </w: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54.55%</w:t>
            </w: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7ADE9F1D" w14:textId="77777777" w:rsidR="00737181" w:rsidRPr="000B35C0" w:rsidRDefault="000B35C0">
            <w:pPr>
              <w:widowControl/>
              <w:spacing w:line="240" w:lineRule="atLeast"/>
              <w:textAlignment w:val="top"/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</w:pPr>
            <w:r w:rsidRPr="000B35C0"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  <w:t>82.00±3.41</w:t>
            </w:r>
          </w:p>
        </w:tc>
        <w:tc>
          <w:tcPr>
            <w:tcW w:w="165" w:type="pct"/>
            <w:vMerge/>
            <w:tcBorders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498B07E2" w14:textId="77777777" w:rsidR="00737181" w:rsidRPr="000B35C0" w:rsidRDefault="00737181">
            <w:pPr>
              <w:widowControl/>
              <w:spacing w:line="240" w:lineRule="atLeast"/>
              <w:textAlignment w:val="top"/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75BA35C0" w14:textId="77777777" w:rsidR="00737181" w:rsidRPr="000B35C0" w:rsidRDefault="000B35C0">
            <w:pPr>
              <w:widowControl/>
              <w:spacing w:line="240" w:lineRule="atLeast"/>
              <w:textAlignment w:val="top"/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</w:pP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11</w:t>
            </w: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（</w:t>
            </w: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55.00%</w:t>
            </w: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03ACFFFD" w14:textId="77777777" w:rsidR="00737181" w:rsidRPr="000B35C0" w:rsidRDefault="000B35C0">
            <w:pPr>
              <w:widowControl/>
              <w:spacing w:line="240" w:lineRule="atLeast"/>
              <w:textAlignment w:val="top"/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</w:pPr>
            <w:r w:rsidRPr="000B35C0"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  <w:t>86.27±4.70</w:t>
            </w:r>
          </w:p>
        </w:tc>
        <w:tc>
          <w:tcPr>
            <w:tcW w:w="18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1EE53C7E" w14:textId="77777777" w:rsidR="00737181" w:rsidRPr="000B35C0" w:rsidRDefault="00737181">
            <w:pPr>
              <w:widowControl/>
              <w:spacing w:line="240" w:lineRule="atLeast"/>
              <w:textAlignment w:val="top"/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0B35C0" w:rsidRPr="000B35C0" w14:paraId="7BCCC544" w14:textId="77777777">
        <w:trPr>
          <w:trHeight w:val="503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6AECAF4A" w14:textId="77777777" w:rsidR="00737181" w:rsidRPr="000B35C0" w:rsidRDefault="000B35C0">
            <w:pPr>
              <w:widowControl/>
              <w:spacing w:line="240" w:lineRule="atLeast"/>
              <w:textAlignment w:val="top"/>
              <w:rPr>
                <w:rFonts w:ascii="Times New Roman" w:eastAsia="STXihei" w:hAnsi="Times New Roman" w:cs="Times New Roman"/>
                <w:b/>
                <w:bCs/>
                <w:sz w:val="18"/>
                <w:szCs w:val="18"/>
              </w:rPr>
            </w:pPr>
            <w:r w:rsidRPr="000B35C0">
              <w:rPr>
                <w:rFonts w:ascii="Times New Roman" w:eastAsia="STXihei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NPM1  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150D8AFE" w14:textId="77777777" w:rsidR="00737181" w:rsidRPr="000B35C0" w:rsidRDefault="000B35C0">
            <w:pPr>
              <w:widowControl/>
              <w:spacing w:line="240" w:lineRule="atLeast"/>
              <w:jc w:val="center"/>
              <w:textAlignment w:val="top"/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</w:pP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+</w:t>
            </w:r>
            <w:r w:rsidRPr="000B35C0">
              <w:rPr>
                <w:rFonts w:ascii="Times New Roman" w:eastAsia="STXihei" w:hAnsi="Times New Roman" w:cs="Times New Roman"/>
                <w:kern w:val="0"/>
                <w:sz w:val="18"/>
                <w:szCs w:val="18"/>
                <w:vertAlign w:val="superscript"/>
                <w:lang w:bidi="ar"/>
              </w:rPr>
              <w:t xml:space="preserve"> a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4399F556" w14:textId="77777777" w:rsidR="00737181" w:rsidRPr="000B35C0" w:rsidRDefault="000B35C0">
            <w:pPr>
              <w:widowControl/>
              <w:spacing w:line="240" w:lineRule="atLeast"/>
              <w:textAlignment w:val="top"/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</w:pP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7</w:t>
            </w: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（</w:t>
            </w: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22.58%</w:t>
            </w: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0465AD87" w14:textId="77777777" w:rsidR="00737181" w:rsidRPr="000B35C0" w:rsidRDefault="000B35C0">
            <w:pPr>
              <w:widowControl/>
              <w:spacing w:line="240" w:lineRule="atLeast"/>
              <w:textAlignment w:val="top"/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</w:pPr>
            <w:r w:rsidRPr="000B35C0"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  <w:t>88.29±2.01</w:t>
            </w:r>
          </w:p>
        </w:tc>
        <w:tc>
          <w:tcPr>
            <w:tcW w:w="19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BBEB9E2" w14:textId="77777777" w:rsidR="00737181" w:rsidRPr="000B35C0" w:rsidRDefault="000B35C0">
            <w:pPr>
              <w:widowControl/>
              <w:spacing w:line="720" w:lineRule="auto"/>
              <w:textAlignment w:val="top"/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</w:pP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0.80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6EEDE286" w14:textId="77777777" w:rsidR="00737181" w:rsidRPr="000B35C0" w:rsidRDefault="000B35C0">
            <w:pPr>
              <w:widowControl/>
              <w:spacing w:line="240" w:lineRule="atLeast"/>
              <w:textAlignment w:val="top"/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</w:pP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7</w:t>
            </w: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（</w:t>
            </w: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22.58%</w:t>
            </w: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37181D33" w14:textId="77777777" w:rsidR="00737181" w:rsidRPr="000B35C0" w:rsidRDefault="000B35C0">
            <w:pPr>
              <w:widowControl/>
              <w:spacing w:line="240" w:lineRule="atLeast"/>
              <w:textAlignment w:val="top"/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</w:pPr>
            <w:r w:rsidRPr="000B35C0"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  <w:t>83.71±4.17</w:t>
            </w:r>
          </w:p>
        </w:tc>
        <w:tc>
          <w:tcPr>
            <w:tcW w:w="18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325045F" w14:textId="77777777" w:rsidR="00737181" w:rsidRPr="000B35C0" w:rsidRDefault="000B35C0">
            <w:pPr>
              <w:widowControl/>
              <w:spacing w:line="240" w:lineRule="atLeast"/>
              <w:textAlignment w:val="top"/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</w:pP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0.317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2E2577FF" w14:textId="77777777" w:rsidR="00737181" w:rsidRPr="000B35C0" w:rsidRDefault="000B35C0">
            <w:pPr>
              <w:widowControl/>
              <w:spacing w:line="240" w:lineRule="atLeast"/>
              <w:textAlignment w:val="top"/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</w:pP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5</w:t>
            </w: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（</w:t>
            </w: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22.73%</w:t>
            </w: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6E79300D" w14:textId="77777777" w:rsidR="00737181" w:rsidRPr="000B35C0" w:rsidRDefault="000B35C0">
            <w:pPr>
              <w:widowControl/>
              <w:spacing w:line="240" w:lineRule="atLeast"/>
              <w:textAlignment w:val="top"/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</w:pPr>
            <w:r w:rsidRPr="000B35C0"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  <w:t>94.20±3.85</w:t>
            </w:r>
          </w:p>
        </w:tc>
        <w:tc>
          <w:tcPr>
            <w:tcW w:w="16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A354853" w14:textId="77777777" w:rsidR="00737181" w:rsidRPr="000B35C0" w:rsidRDefault="000B35C0">
            <w:pPr>
              <w:widowControl/>
              <w:spacing w:line="240" w:lineRule="atLeast"/>
              <w:textAlignment w:val="top"/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</w:pP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0.04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29247DAF" w14:textId="77777777" w:rsidR="00737181" w:rsidRPr="000B35C0" w:rsidRDefault="000B35C0">
            <w:pPr>
              <w:widowControl/>
              <w:spacing w:line="240" w:lineRule="atLeast"/>
              <w:textAlignment w:val="top"/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</w:pP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4</w:t>
            </w: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（</w:t>
            </w: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20.00%</w:t>
            </w: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77F65AC4" w14:textId="77777777" w:rsidR="00737181" w:rsidRPr="000B35C0" w:rsidRDefault="000B35C0">
            <w:pPr>
              <w:widowControl/>
              <w:spacing w:line="240" w:lineRule="atLeast"/>
              <w:textAlignment w:val="top"/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</w:pPr>
            <w:r w:rsidRPr="000B35C0"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  <w:t>75.25±11.76</w:t>
            </w:r>
          </w:p>
        </w:tc>
        <w:tc>
          <w:tcPr>
            <w:tcW w:w="18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1051A3F" w14:textId="77777777" w:rsidR="00737181" w:rsidRPr="000B35C0" w:rsidRDefault="000B35C0">
            <w:pPr>
              <w:widowControl/>
              <w:spacing w:line="240" w:lineRule="atLeast"/>
              <w:textAlignment w:val="top"/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</w:pP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0.494</w:t>
            </w:r>
          </w:p>
        </w:tc>
      </w:tr>
      <w:tr w:rsidR="000B35C0" w:rsidRPr="000B35C0" w14:paraId="7C42DCFE" w14:textId="77777777">
        <w:trPr>
          <w:trHeight w:val="503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79B8AE7F" w14:textId="77777777" w:rsidR="00737181" w:rsidRPr="000B35C0" w:rsidRDefault="00737181">
            <w:pPr>
              <w:widowControl/>
              <w:spacing w:line="240" w:lineRule="atLeast"/>
              <w:jc w:val="center"/>
              <w:textAlignment w:val="top"/>
              <w:rPr>
                <w:rFonts w:ascii="Times New Roman" w:eastAsia="STXihe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3D0B3473" w14:textId="77777777" w:rsidR="00737181" w:rsidRPr="000B35C0" w:rsidRDefault="000B35C0">
            <w:pPr>
              <w:widowControl/>
              <w:spacing w:line="240" w:lineRule="atLeast"/>
              <w:jc w:val="center"/>
              <w:textAlignment w:val="top"/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</w:pP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-</w:t>
            </w:r>
            <w:r w:rsidRPr="000B35C0">
              <w:rPr>
                <w:rFonts w:ascii="Times New Roman" w:eastAsia="STXihei" w:hAnsi="Times New Roman" w:cs="Times New Roman"/>
                <w:kern w:val="0"/>
                <w:sz w:val="18"/>
                <w:szCs w:val="18"/>
                <w:vertAlign w:val="superscript"/>
                <w:lang w:bidi="ar"/>
              </w:rPr>
              <w:t xml:space="preserve"> b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71E7F26C" w14:textId="77777777" w:rsidR="00737181" w:rsidRPr="000B35C0" w:rsidRDefault="000B35C0">
            <w:pPr>
              <w:widowControl/>
              <w:spacing w:line="240" w:lineRule="atLeast"/>
              <w:textAlignment w:val="top"/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</w:pP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24</w:t>
            </w: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（</w:t>
            </w: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77.42%</w:t>
            </w: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6A4C007C" w14:textId="77777777" w:rsidR="00737181" w:rsidRPr="000B35C0" w:rsidRDefault="000B35C0">
            <w:pPr>
              <w:widowControl/>
              <w:spacing w:line="240" w:lineRule="atLeast"/>
              <w:textAlignment w:val="top"/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</w:pPr>
            <w:r w:rsidRPr="000B35C0"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  <w:t>87.75±0.63</w:t>
            </w:r>
          </w:p>
        </w:tc>
        <w:tc>
          <w:tcPr>
            <w:tcW w:w="19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0BB7A94" w14:textId="77777777" w:rsidR="00737181" w:rsidRPr="000B35C0" w:rsidRDefault="00737181">
            <w:pPr>
              <w:widowControl/>
              <w:spacing w:line="720" w:lineRule="auto"/>
              <w:textAlignment w:val="top"/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335A37F7" w14:textId="77777777" w:rsidR="00737181" w:rsidRPr="000B35C0" w:rsidRDefault="000B35C0">
            <w:pPr>
              <w:widowControl/>
              <w:spacing w:line="240" w:lineRule="atLeast"/>
              <w:textAlignment w:val="top"/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</w:pP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24</w:t>
            </w: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（</w:t>
            </w: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77.42%</w:t>
            </w: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2721BB0D" w14:textId="77777777" w:rsidR="00737181" w:rsidRPr="000B35C0" w:rsidRDefault="000B35C0">
            <w:pPr>
              <w:widowControl/>
              <w:spacing w:line="240" w:lineRule="atLeast"/>
              <w:textAlignment w:val="top"/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</w:pPr>
            <w:r w:rsidRPr="000B35C0"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  <w:t>76.42±3.61</w:t>
            </w:r>
          </w:p>
        </w:tc>
        <w:tc>
          <w:tcPr>
            <w:tcW w:w="18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5411A92A" w14:textId="77777777" w:rsidR="00737181" w:rsidRPr="000B35C0" w:rsidRDefault="00737181">
            <w:pPr>
              <w:widowControl/>
              <w:spacing w:line="240" w:lineRule="atLeast"/>
              <w:textAlignment w:val="top"/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4493A4BC" w14:textId="77777777" w:rsidR="00737181" w:rsidRPr="000B35C0" w:rsidRDefault="000B35C0">
            <w:pPr>
              <w:widowControl/>
              <w:spacing w:line="240" w:lineRule="atLeast"/>
              <w:textAlignment w:val="top"/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</w:pP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17</w:t>
            </w: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（</w:t>
            </w: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77.27%</w:t>
            </w: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6F2394D0" w14:textId="77777777" w:rsidR="00737181" w:rsidRPr="000B35C0" w:rsidRDefault="000B35C0">
            <w:pPr>
              <w:widowControl/>
              <w:spacing w:line="240" w:lineRule="atLeast"/>
              <w:textAlignment w:val="top"/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</w:pPr>
            <w:r w:rsidRPr="000B35C0"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  <w:t>84.29±2.81</w:t>
            </w:r>
          </w:p>
        </w:tc>
        <w:tc>
          <w:tcPr>
            <w:tcW w:w="16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4310EB92" w14:textId="77777777" w:rsidR="00737181" w:rsidRPr="000B35C0" w:rsidRDefault="00737181">
            <w:pPr>
              <w:widowControl/>
              <w:spacing w:line="240" w:lineRule="atLeast"/>
              <w:textAlignment w:val="top"/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7B2A0B30" w14:textId="77777777" w:rsidR="00737181" w:rsidRPr="000B35C0" w:rsidRDefault="000B35C0">
            <w:pPr>
              <w:widowControl/>
              <w:spacing w:line="240" w:lineRule="atLeast"/>
              <w:textAlignment w:val="top"/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</w:pP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16</w:t>
            </w: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（</w:t>
            </w: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80.00%</w:t>
            </w: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16FC37C3" w14:textId="77777777" w:rsidR="00737181" w:rsidRPr="000B35C0" w:rsidRDefault="000B35C0">
            <w:pPr>
              <w:widowControl/>
              <w:spacing w:line="240" w:lineRule="atLeast"/>
              <w:textAlignment w:val="top"/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</w:pPr>
            <w:r w:rsidRPr="000B35C0"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  <w:t>86.38±3.64</w:t>
            </w:r>
          </w:p>
        </w:tc>
        <w:tc>
          <w:tcPr>
            <w:tcW w:w="18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64F3E91D" w14:textId="77777777" w:rsidR="00737181" w:rsidRPr="000B35C0" w:rsidRDefault="00737181">
            <w:pPr>
              <w:widowControl/>
              <w:spacing w:line="240" w:lineRule="atLeast"/>
              <w:textAlignment w:val="top"/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0B35C0" w:rsidRPr="000B35C0" w14:paraId="4004160E" w14:textId="77777777">
        <w:trPr>
          <w:trHeight w:val="503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2C24E5D9" w14:textId="77777777" w:rsidR="00737181" w:rsidRPr="000B35C0" w:rsidRDefault="000B35C0">
            <w:pPr>
              <w:widowControl/>
              <w:spacing w:line="240" w:lineRule="atLeast"/>
              <w:textAlignment w:val="top"/>
              <w:rPr>
                <w:rFonts w:ascii="Times New Roman" w:eastAsia="STXihei" w:hAnsi="Times New Roman" w:cs="Times New Roman"/>
                <w:b/>
                <w:bCs/>
                <w:sz w:val="18"/>
                <w:szCs w:val="18"/>
              </w:rPr>
            </w:pPr>
            <w:r w:rsidRPr="000B35C0">
              <w:rPr>
                <w:rFonts w:ascii="Times New Roman" w:eastAsia="STXihei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TET2    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1E928D20" w14:textId="77777777" w:rsidR="00737181" w:rsidRPr="000B35C0" w:rsidRDefault="000B35C0">
            <w:pPr>
              <w:widowControl/>
              <w:spacing w:line="240" w:lineRule="atLeast"/>
              <w:jc w:val="center"/>
              <w:textAlignment w:val="top"/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</w:pP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+</w:t>
            </w:r>
            <w:r w:rsidRPr="000B35C0">
              <w:rPr>
                <w:rFonts w:ascii="Times New Roman" w:eastAsia="STXihei" w:hAnsi="Times New Roman" w:cs="Times New Roman"/>
                <w:kern w:val="0"/>
                <w:sz w:val="18"/>
                <w:szCs w:val="18"/>
                <w:vertAlign w:val="superscript"/>
                <w:lang w:bidi="ar"/>
              </w:rPr>
              <w:t xml:space="preserve"> a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773CCF8D" w14:textId="77777777" w:rsidR="00737181" w:rsidRPr="000B35C0" w:rsidRDefault="000B35C0">
            <w:pPr>
              <w:widowControl/>
              <w:spacing w:line="240" w:lineRule="atLeast"/>
              <w:textAlignment w:val="top"/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</w:pP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15</w:t>
            </w: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（</w:t>
            </w: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48.39%</w:t>
            </w: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72F346A3" w14:textId="77777777" w:rsidR="00737181" w:rsidRPr="000B35C0" w:rsidRDefault="000B35C0">
            <w:pPr>
              <w:widowControl/>
              <w:spacing w:line="240" w:lineRule="atLeast"/>
              <w:textAlignment w:val="top"/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</w:pPr>
            <w:r w:rsidRPr="000B35C0"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  <w:t>87.40±1.01</w:t>
            </w:r>
          </w:p>
        </w:tc>
        <w:tc>
          <w:tcPr>
            <w:tcW w:w="19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9E9C323" w14:textId="77777777" w:rsidR="00737181" w:rsidRPr="000B35C0" w:rsidRDefault="000B35C0">
            <w:pPr>
              <w:widowControl/>
              <w:spacing w:line="720" w:lineRule="auto"/>
              <w:textAlignment w:val="top"/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</w:pP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0.71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17F01386" w14:textId="77777777" w:rsidR="00737181" w:rsidRPr="000B35C0" w:rsidRDefault="000B35C0">
            <w:pPr>
              <w:widowControl/>
              <w:spacing w:line="240" w:lineRule="atLeast"/>
              <w:textAlignment w:val="top"/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</w:pP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15</w:t>
            </w: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（</w:t>
            </w: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48.39%</w:t>
            </w: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7029AE41" w14:textId="77777777" w:rsidR="00737181" w:rsidRPr="000B35C0" w:rsidRDefault="000B35C0">
            <w:pPr>
              <w:widowControl/>
              <w:spacing w:line="240" w:lineRule="atLeast"/>
              <w:textAlignment w:val="top"/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</w:pPr>
            <w:r w:rsidRPr="000B35C0"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  <w:t>77.00±4.91</w:t>
            </w:r>
          </w:p>
        </w:tc>
        <w:tc>
          <w:tcPr>
            <w:tcW w:w="18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0A0EE4C2" w14:textId="77777777" w:rsidR="00737181" w:rsidRPr="000B35C0" w:rsidRDefault="000B35C0">
            <w:pPr>
              <w:widowControl/>
              <w:spacing w:line="240" w:lineRule="atLeast"/>
              <w:textAlignment w:val="top"/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</w:pP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0.892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786AA4BD" w14:textId="77777777" w:rsidR="00737181" w:rsidRPr="000B35C0" w:rsidRDefault="000B35C0">
            <w:pPr>
              <w:widowControl/>
              <w:spacing w:line="240" w:lineRule="atLeast"/>
              <w:textAlignment w:val="top"/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</w:pP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10</w:t>
            </w: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（</w:t>
            </w: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45.45%</w:t>
            </w: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2E3EE4B1" w14:textId="77777777" w:rsidR="00737181" w:rsidRPr="000B35C0" w:rsidRDefault="000B35C0">
            <w:pPr>
              <w:widowControl/>
              <w:spacing w:line="240" w:lineRule="atLeast"/>
              <w:textAlignment w:val="top"/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</w:pPr>
            <w:r w:rsidRPr="000B35C0"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  <w:t>87.80±4.37</w:t>
            </w:r>
          </w:p>
        </w:tc>
        <w:tc>
          <w:tcPr>
            <w:tcW w:w="16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3DD821DC" w14:textId="77777777" w:rsidR="00737181" w:rsidRPr="000B35C0" w:rsidRDefault="000B35C0">
            <w:pPr>
              <w:widowControl/>
              <w:spacing w:line="240" w:lineRule="atLeast"/>
              <w:textAlignment w:val="top"/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</w:pP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0.49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2797BA4F" w14:textId="77777777" w:rsidR="00737181" w:rsidRPr="000B35C0" w:rsidRDefault="000B35C0">
            <w:pPr>
              <w:widowControl/>
              <w:spacing w:line="240" w:lineRule="atLeast"/>
              <w:textAlignment w:val="top"/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</w:pP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11</w:t>
            </w: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（</w:t>
            </w: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36.67%</w:t>
            </w: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02D323D2" w14:textId="77777777" w:rsidR="00737181" w:rsidRPr="000B35C0" w:rsidRDefault="000B35C0">
            <w:pPr>
              <w:widowControl/>
              <w:spacing w:line="240" w:lineRule="atLeast"/>
              <w:textAlignment w:val="top"/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</w:pPr>
            <w:r w:rsidRPr="000B35C0"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  <w:t>82.73±4.54</w:t>
            </w:r>
          </w:p>
        </w:tc>
        <w:tc>
          <w:tcPr>
            <w:tcW w:w="18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7911EED3" w14:textId="77777777" w:rsidR="00737181" w:rsidRPr="000B35C0" w:rsidRDefault="000B35C0">
            <w:pPr>
              <w:widowControl/>
              <w:spacing w:line="240" w:lineRule="atLeast"/>
              <w:textAlignment w:val="top"/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</w:pP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0.603</w:t>
            </w:r>
          </w:p>
        </w:tc>
      </w:tr>
      <w:tr w:rsidR="000B35C0" w:rsidRPr="000B35C0" w14:paraId="5B8563E9" w14:textId="77777777">
        <w:trPr>
          <w:trHeight w:val="503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77CEFC29" w14:textId="77777777" w:rsidR="00737181" w:rsidRPr="000B35C0" w:rsidRDefault="00737181">
            <w:pPr>
              <w:widowControl/>
              <w:spacing w:line="240" w:lineRule="atLeast"/>
              <w:textAlignment w:val="top"/>
              <w:rPr>
                <w:rFonts w:ascii="Times New Roman" w:eastAsia="STXihe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5AACB25F" w14:textId="77777777" w:rsidR="00737181" w:rsidRPr="000B35C0" w:rsidRDefault="000B35C0">
            <w:pPr>
              <w:widowControl/>
              <w:spacing w:line="240" w:lineRule="atLeast"/>
              <w:jc w:val="center"/>
              <w:textAlignment w:val="top"/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</w:pP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-</w:t>
            </w:r>
            <w:r w:rsidRPr="000B35C0">
              <w:rPr>
                <w:rFonts w:ascii="Times New Roman" w:eastAsia="STXihei" w:hAnsi="Times New Roman" w:cs="Times New Roman"/>
                <w:kern w:val="0"/>
                <w:sz w:val="18"/>
                <w:szCs w:val="18"/>
                <w:vertAlign w:val="superscript"/>
                <w:lang w:bidi="ar"/>
              </w:rPr>
              <w:t xml:space="preserve"> b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2E43BB8F" w14:textId="77777777" w:rsidR="00737181" w:rsidRPr="000B35C0" w:rsidRDefault="000B35C0">
            <w:pPr>
              <w:widowControl/>
              <w:spacing w:line="240" w:lineRule="atLeast"/>
              <w:textAlignment w:val="top"/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</w:pP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16</w:t>
            </w: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（</w:t>
            </w: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51.61%</w:t>
            </w: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777F16A4" w14:textId="77777777" w:rsidR="00737181" w:rsidRPr="000B35C0" w:rsidRDefault="000B35C0">
            <w:pPr>
              <w:widowControl/>
              <w:spacing w:line="240" w:lineRule="atLeast"/>
              <w:textAlignment w:val="top"/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</w:pPr>
            <w:r w:rsidRPr="000B35C0"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  <w:t>88.31±0.84</w:t>
            </w:r>
          </w:p>
        </w:tc>
        <w:tc>
          <w:tcPr>
            <w:tcW w:w="19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1948C89" w14:textId="77777777" w:rsidR="00737181" w:rsidRPr="000B35C0" w:rsidRDefault="00737181">
            <w:pPr>
              <w:widowControl/>
              <w:spacing w:line="720" w:lineRule="auto"/>
              <w:textAlignment w:val="top"/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1AE04075" w14:textId="77777777" w:rsidR="00737181" w:rsidRPr="000B35C0" w:rsidRDefault="000B35C0">
            <w:pPr>
              <w:widowControl/>
              <w:spacing w:line="240" w:lineRule="atLeast"/>
              <w:textAlignment w:val="top"/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</w:pP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16</w:t>
            </w: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（</w:t>
            </w: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51.61%</w:t>
            </w: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2815966E" w14:textId="77777777" w:rsidR="00737181" w:rsidRPr="000B35C0" w:rsidRDefault="000B35C0">
            <w:pPr>
              <w:widowControl/>
              <w:spacing w:line="240" w:lineRule="atLeast"/>
              <w:textAlignment w:val="top"/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</w:pPr>
            <w:r w:rsidRPr="000B35C0"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  <w:t>79.06±3.61</w:t>
            </w:r>
          </w:p>
        </w:tc>
        <w:tc>
          <w:tcPr>
            <w:tcW w:w="180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5F38D034" w14:textId="77777777" w:rsidR="00737181" w:rsidRPr="000B35C0" w:rsidRDefault="00737181">
            <w:pPr>
              <w:widowControl/>
              <w:spacing w:line="240" w:lineRule="atLeast"/>
              <w:textAlignment w:val="top"/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2198375B" w14:textId="77777777" w:rsidR="00737181" w:rsidRPr="000B35C0" w:rsidRDefault="000B35C0">
            <w:pPr>
              <w:widowControl/>
              <w:spacing w:line="240" w:lineRule="atLeast"/>
              <w:textAlignment w:val="top"/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</w:pP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12</w:t>
            </w: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（</w:t>
            </w: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54.55%</w:t>
            </w: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67905714" w14:textId="77777777" w:rsidR="00737181" w:rsidRPr="000B35C0" w:rsidRDefault="000B35C0">
            <w:pPr>
              <w:widowControl/>
              <w:spacing w:line="240" w:lineRule="atLeast"/>
              <w:textAlignment w:val="top"/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</w:pPr>
            <w:r w:rsidRPr="000B35C0"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  <w:t>85.50±2.85</w:t>
            </w:r>
          </w:p>
        </w:tc>
        <w:tc>
          <w:tcPr>
            <w:tcW w:w="16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27697CE0" w14:textId="77777777" w:rsidR="00737181" w:rsidRPr="000B35C0" w:rsidRDefault="00737181">
            <w:pPr>
              <w:widowControl/>
              <w:spacing w:line="240" w:lineRule="atLeast"/>
              <w:textAlignment w:val="top"/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14E8525A" w14:textId="77777777" w:rsidR="00737181" w:rsidRPr="000B35C0" w:rsidRDefault="000B35C0">
            <w:pPr>
              <w:widowControl/>
              <w:spacing w:line="240" w:lineRule="atLeast"/>
              <w:textAlignment w:val="top"/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</w:pP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19</w:t>
            </w: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（</w:t>
            </w: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63.33%</w:t>
            </w: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2FAC0A48" w14:textId="77777777" w:rsidR="00737181" w:rsidRPr="000B35C0" w:rsidRDefault="000B35C0">
            <w:pPr>
              <w:widowControl/>
              <w:spacing w:line="240" w:lineRule="atLeast"/>
              <w:textAlignment w:val="top"/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</w:pPr>
            <w:r w:rsidRPr="000B35C0"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  <w:t>85.89±6.37</w:t>
            </w:r>
          </w:p>
        </w:tc>
        <w:tc>
          <w:tcPr>
            <w:tcW w:w="18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76133FD9" w14:textId="77777777" w:rsidR="00737181" w:rsidRPr="000B35C0" w:rsidRDefault="00737181">
            <w:pPr>
              <w:widowControl/>
              <w:spacing w:line="240" w:lineRule="atLeast"/>
              <w:textAlignment w:val="top"/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0B35C0" w:rsidRPr="000B35C0" w14:paraId="0F2DE9C7" w14:textId="77777777">
        <w:trPr>
          <w:trHeight w:val="645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2756DA0E" w14:textId="77777777" w:rsidR="00737181" w:rsidRPr="000B35C0" w:rsidRDefault="000B35C0">
            <w:pPr>
              <w:widowControl/>
              <w:jc w:val="left"/>
              <w:rPr>
                <w:vertAlign w:val="superscript"/>
              </w:rPr>
            </w:pPr>
            <w:proofErr w:type="spellStart"/>
            <w:r w:rsidRPr="000B35C0">
              <w:rPr>
                <w:rFonts w:ascii="Times New Roman" w:eastAsia="STXihei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CEBPA</w:t>
            </w:r>
            <w:r w:rsidRPr="000B35C0">
              <w:rPr>
                <w:rFonts w:ascii="Times New Roman" w:eastAsia="SimSun" w:hAnsi="Times New Roman" w:cs="Times New Roman"/>
                <w:kern w:val="0"/>
                <w:sz w:val="15"/>
                <w:szCs w:val="15"/>
                <w:vertAlign w:val="superscript"/>
                <w:lang w:bidi="ar"/>
              </w:rPr>
              <w:t>double</w:t>
            </w:r>
            <w:proofErr w:type="spellEnd"/>
            <w:r w:rsidRPr="000B35C0">
              <w:rPr>
                <w:rFonts w:ascii="Times New Roman" w:eastAsia="SimSun" w:hAnsi="Times New Roman" w:cs="Times New Roman"/>
                <w:kern w:val="0"/>
                <w:sz w:val="15"/>
                <w:szCs w:val="15"/>
                <w:vertAlign w:val="superscript"/>
                <w:lang w:bidi="ar"/>
              </w:rPr>
              <w:t>/single</w:t>
            </w:r>
          </w:p>
          <w:p w14:paraId="49F820F4" w14:textId="77777777" w:rsidR="00737181" w:rsidRPr="000B35C0" w:rsidRDefault="000B35C0">
            <w:pPr>
              <w:widowControl/>
              <w:spacing w:line="240" w:lineRule="atLeast"/>
              <w:textAlignment w:val="top"/>
              <w:rPr>
                <w:rFonts w:ascii="Times New Roman" w:eastAsia="STXihei" w:hAnsi="Times New Roman" w:cs="Times New Roman"/>
                <w:b/>
                <w:bCs/>
                <w:sz w:val="18"/>
                <w:szCs w:val="18"/>
              </w:rPr>
            </w:pPr>
            <w:r w:rsidRPr="000B35C0">
              <w:rPr>
                <w:rFonts w:ascii="Times New Roman" w:eastAsia="STXihei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    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4F1510A0" w14:textId="77777777" w:rsidR="00737181" w:rsidRPr="000B35C0" w:rsidRDefault="000B35C0">
            <w:pPr>
              <w:widowControl/>
              <w:spacing w:line="240" w:lineRule="atLeast"/>
              <w:jc w:val="center"/>
              <w:textAlignment w:val="top"/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</w:pP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+</w:t>
            </w:r>
            <w:r w:rsidRPr="000B35C0">
              <w:rPr>
                <w:rFonts w:ascii="Times New Roman" w:eastAsia="STXihei" w:hAnsi="Times New Roman" w:cs="Times New Roman"/>
                <w:kern w:val="0"/>
                <w:sz w:val="18"/>
                <w:szCs w:val="18"/>
                <w:vertAlign w:val="superscript"/>
                <w:lang w:bidi="ar"/>
              </w:rPr>
              <w:t xml:space="preserve"> a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762B97BF" w14:textId="77777777" w:rsidR="00737181" w:rsidRPr="000B35C0" w:rsidRDefault="000B35C0">
            <w:pPr>
              <w:widowControl/>
              <w:spacing w:line="240" w:lineRule="atLeast"/>
              <w:textAlignment w:val="top"/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</w:pP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13</w:t>
            </w: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（</w:t>
            </w: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41.94%</w:t>
            </w: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0169817D" w14:textId="77777777" w:rsidR="00737181" w:rsidRPr="000B35C0" w:rsidRDefault="000B35C0">
            <w:pPr>
              <w:widowControl/>
              <w:spacing w:line="240" w:lineRule="atLeast"/>
              <w:textAlignment w:val="top"/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</w:pP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88.00</w:t>
            </w: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±</w:t>
            </w: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0.91</w:t>
            </w:r>
          </w:p>
        </w:tc>
        <w:tc>
          <w:tcPr>
            <w:tcW w:w="19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479938B4" w14:textId="77777777" w:rsidR="00737181" w:rsidRPr="000B35C0" w:rsidRDefault="000B35C0">
            <w:pPr>
              <w:widowControl/>
              <w:spacing w:line="720" w:lineRule="auto"/>
              <w:textAlignment w:val="top"/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</w:pP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0.67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5C21363E" w14:textId="77777777" w:rsidR="00737181" w:rsidRPr="000B35C0" w:rsidRDefault="000B35C0">
            <w:pPr>
              <w:widowControl/>
              <w:spacing w:line="240" w:lineRule="atLeast"/>
              <w:textAlignment w:val="top"/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</w:pP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13</w:t>
            </w: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（</w:t>
            </w: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41.94%</w:t>
            </w: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012AE090" w14:textId="77777777" w:rsidR="00737181" w:rsidRPr="000B35C0" w:rsidRDefault="000B35C0">
            <w:pPr>
              <w:widowControl/>
              <w:spacing w:line="240" w:lineRule="atLeast"/>
              <w:textAlignment w:val="top"/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</w:pP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77.08</w:t>
            </w: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±</w:t>
            </w: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5.54</w:t>
            </w:r>
          </w:p>
        </w:tc>
        <w:tc>
          <w:tcPr>
            <w:tcW w:w="18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4F5A756" w14:textId="77777777" w:rsidR="00737181" w:rsidRPr="000B35C0" w:rsidRDefault="000B35C0">
            <w:pPr>
              <w:widowControl/>
              <w:spacing w:line="240" w:lineRule="atLeast"/>
              <w:textAlignment w:val="top"/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</w:pP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0.984 </w:t>
            </w:r>
          </w:p>
        </w:tc>
        <w:tc>
          <w:tcPr>
            <w:tcW w:w="3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3F2182D5" w14:textId="77777777" w:rsidR="00737181" w:rsidRPr="000B35C0" w:rsidRDefault="000B35C0">
            <w:pPr>
              <w:widowControl/>
              <w:spacing w:line="240" w:lineRule="atLeast"/>
              <w:textAlignment w:val="top"/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</w:pP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10</w:t>
            </w: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（</w:t>
            </w: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45.45%</w:t>
            </w: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03A4FC99" w14:textId="77777777" w:rsidR="00737181" w:rsidRPr="000B35C0" w:rsidRDefault="000B35C0">
            <w:pPr>
              <w:widowControl/>
              <w:spacing w:line="240" w:lineRule="atLeast"/>
              <w:textAlignment w:val="top"/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</w:pP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83.10</w:t>
            </w: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±</w:t>
            </w: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4.00</w:t>
            </w:r>
          </w:p>
        </w:tc>
        <w:tc>
          <w:tcPr>
            <w:tcW w:w="16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6B7B3D8A" w14:textId="77777777" w:rsidR="00737181" w:rsidRPr="000B35C0" w:rsidRDefault="000B35C0">
            <w:pPr>
              <w:widowControl/>
              <w:spacing w:line="240" w:lineRule="atLeast"/>
              <w:textAlignment w:val="top"/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</w:pP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0.203 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71F4CDAB" w14:textId="77777777" w:rsidR="00737181" w:rsidRPr="000B35C0" w:rsidRDefault="000B35C0">
            <w:pPr>
              <w:widowControl/>
              <w:spacing w:line="240" w:lineRule="atLeast"/>
              <w:textAlignment w:val="top"/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</w:pP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9</w:t>
            </w: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（</w:t>
            </w: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45.00%</w:t>
            </w: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578300BF" w14:textId="77777777" w:rsidR="00737181" w:rsidRPr="000B35C0" w:rsidRDefault="000B35C0">
            <w:pPr>
              <w:widowControl/>
              <w:spacing w:line="240" w:lineRule="atLeast"/>
              <w:textAlignment w:val="top"/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</w:pP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89.33</w:t>
            </w: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±</w:t>
            </w: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4.93</w:t>
            </w:r>
          </w:p>
        </w:tc>
        <w:tc>
          <w:tcPr>
            <w:tcW w:w="18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 w14:paraId="57C08151" w14:textId="77777777" w:rsidR="00737181" w:rsidRPr="000B35C0" w:rsidRDefault="000B35C0">
            <w:pPr>
              <w:widowControl/>
              <w:spacing w:line="240" w:lineRule="atLeast"/>
              <w:textAlignment w:val="top"/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</w:pP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 xml:space="preserve">0.175 </w:t>
            </w:r>
          </w:p>
        </w:tc>
      </w:tr>
      <w:tr w:rsidR="000B35C0" w:rsidRPr="000B35C0" w14:paraId="49B6C0C3" w14:textId="77777777">
        <w:trPr>
          <w:trHeight w:val="503"/>
        </w:trPr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6F6E399A" w14:textId="77777777" w:rsidR="00737181" w:rsidRPr="000B35C0" w:rsidRDefault="00737181">
            <w:pPr>
              <w:widowControl/>
              <w:spacing w:line="240" w:lineRule="atLeast"/>
              <w:textAlignment w:val="top"/>
              <w:rPr>
                <w:rFonts w:ascii="Times New Roman" w:eastAsia="STXihe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72A4BFA1" w14:textId="77777777" w:rsidR="00737181" w:rsidRPr="000B35C0" w:rsidRDefault="000B35C0">
            <w:pPr>
              <w:widowControl/>
              <w:spacing w:line="240" w:lineRule="atLeast"/>
              <w:jc w:val="center"/>
              <w:textAlignment w:val="top"/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</w:pP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-</w:t>
            </w:r>
            <w:r w:rsidRPr="000B35C0">
              <w:rPr>
                <w:rFonts w:ascii="Times New Roman" w:eastAsia="STXihei" w:hAnsi="Times New Roman" w:cs="Times New Roman"/>
                <w:kern w:val="0"/>
                <w:sz w:val="18"/>
                <w:szCs w:val="18"/>
                <w:vertAlign w:val="superscript"/>
                <w:lang w:bidi="ar"/>
              </w:rPr>
              <w:t xml:space="preserve"> b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355878E7" w14:textId="77777777" w:rsidR="00737181" w:rsidRPr="000B35C0" w:rsidRDefault="000B35C0">
            <w:pPr>
              <w:widowControl/>
              <w:spacing w:line="240" w:lineRule="atLeast"/>
              <w:textAlignment w:val="top"/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</w:pP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18</w:t>
            </w: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（</w:t>
            </w: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58.06%</w:t>
            </w: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1E2301AC" w14:textId="77777777" w:rsidR="00737181" w:rsidRPr="000B35C0" w:rsidRDefault="000B35C0">
            <w:pPr>
              <w:widowControl/>
              <w:spacing w:line="240" w:lineRule="atLeast"/>
              <w:textAlignment w:val="top"/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</w:pP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87.78</w:t>
            </w: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±</w:t>
            </w: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0.92</w:t>
            </w:r>
          </w:p>
        </w:tc>
        <w:tc>
          <w:tcPr>
            <w:tcW w:w="19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4003EF76" w14:textId="77777777" w:rsidR="00737181" w:rsidRPr="000B35C0" w:rsidRDefault="00737181">
            <w:pPr>
              <w:widowControl/>
              <w:spacing w:line="720" w:lineRule="auto"/>
              <w:textAlignment w:val="top"/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720662BF" w14:textId="77777777" w:rsidR="00737181" w:rsidRPr="000B35C0" w:rsidRDefault="000B35C0">
            <w:pPr>
              <w:widowControl/>
              <w:spacing w:line="240" w:lineRule="atLeast"/>
              <w:textAlignment w:val="top"/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</w:pP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18</w:t>
            </w: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（</w:t>
            </w: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58.06%</w:t>
            </w: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7A073444" w14:textId="77777777" w:rsidR="00737181" w:rsidRPr="000B35C0" w:rsidRDefault="000B35C0">
            <w:pPr>
              <w:widowControl/>
              <w:spacing w:line="240" w:lineRule="atLeast"/>
              <w:textAlignment w:val="top"/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</w:pP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78.78</w:t>
            </w: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±</w:t>
            </w: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3.34</w:t>
            </w:r>
          </w:p>
        </w:tc>
        <w:tc>
          <w:tcPr>
            <w:tcW w:w="18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016D10B7" w14:textId="77777777" w:rsidR="00737181" w:rsidRPr="000B35C0" w:rsidRDefault="00737181">
            <w:pPr>
              <w:widowControl/>
              <w:spacing w:line="240" w:lineRule="atLeast"/>
              <w:textAlignment w:val="top"/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5026E145" w14:textId="77777777" w:rsidR="00737181" w:rsidRPr="000B35C0" w:rsidRDefault="000B35C0">
            <w:pPr>
              <w:widowControl/>
              <w:spacing w:line="240" w:lineRule="atLeast"/>
              <w:textAlignment w:val="top"/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</w:pP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12</w:t>
            </w: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（</w:t>
            </w: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54.55%</w:t>
            </w: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7E9CF505" w14:textId="77777777" w:rsidR="00737181" w:rsidRPr="000B35C0" w:rsidRDefault="000B35C0">
            <w:pPr>
              <w:widowControl/>
              <w:spacing w:line="240" w:lineRule="atLeast"/>
              <w:textAlignment w:val="top"/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</w:pP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89.42</w:t>
            </w: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±</w:t>
            </w: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2.97</w:t>
            </w:r>
          </w:p>
        </w:tc>
        <w:tc>
          <w:tcPr>
            <w:tcW w:w="16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6670CE21" w14:textId="77777777" w:rsidR="00737181" w:rsidRPr="000B35C0" w:rsidRDefault="00737181">
            <w:pPr>
              <w:widowControl/>
              <w:spacing w:line="240" w:lineRule="atLeast"/>
              <w:textAlignment w:val="top"/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10A0B802" w14:textId="77777777" w:rsidR="00737181" w:rsidRPr="000B35C0" w:rsidRDefault="000B35C0">
            <w:pPr>
              <w:widowControl/>
              <w:spacing w:line="240" w:lineRule="atLeast"/>
              <w:textAlignment w:val="top"/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</w:pP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11</w:t>
            </w: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（</w:t>
            </w: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55.00%</w:t>
            </w: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00BFED69" w14:textId="77777777" w:rsidR="00737181" w:rsidRPr="000B35C0" w:rsidRDefault="000B35C0">
            <w:pPr>
              <w:widowControl/>
              <w:spacing w:line="240" w:lineRule="atLeast"/>
              <w:textAlignment w:val="top"/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</w:pP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79.91</w:t>
            </w: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±</w:t>
            </w:r>
            <w:r w:rsidRPr="000B35C0">
              <w:rPr>
                <w:rFonts w:ascii="Times New Roman" w:eastAsia="STXihei" w:hAnsi="Times New Roman" w:cs="Times New Roman" w:hint="eastAsia"/>
                <w:kern w:val="0"/>
                <w:sz w:val="18"/>
                <w:szCs w:val="18"/>
                <w:lang w:bidi="ar"/>
              </w:rPr>
              <w:t>5.26</w:t>
            </w:r>
          </w:p>
        </w:tc>
        <w:tc>
          <w:tcPr>
            <w:tcW w:w="18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</w:tcPr>
          <w:p w14:paraId="5E038FF6" w14:textId="77777777" w:rsidR="00737181" w:rsidRPr="000B35C0" w:rsidRDefault="00737181">
            <w:pPr>
              <w:widowControl/>
              <w:spacing w:line="240" w:lineRule="atLeast"/>
              <w:textAlignment w:val="top"/>
              <w:rPr>
                <w:rFonts w:ascii="Times New Roman" w:eastAsia="STXihei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</w:tbl>
    <w:p w14:paraId="030DC977" w14:textId="77777777" w:rsidR="00737181" w:rsidRPr="000B35C0" w:rsidRDefault="000B35C0">
      <w:pPr>
        <w:spacing w:line="360" w:lineRule="auto"/>
        <w:rPr>
          <w:rFonts w:ascii="Times New Roman" w:hAnsi="Times New Roman" w:cs="Times New Roman"/>
          <w:szCs w:val="21"/>
        </w:rPr>
      </w:pPr>
      <w:r w:rsidRPr="000B35C0">
        <w:rPr>
          <w:rFonts w:ascii="Times New Roman" w:hAnsi="Times New Roman" w:cs="Times New Roman"/>
          <w:szCs w:val="21"/>
          <w:vertAlign w:val="superscript"/>
        </w:rPr>
        <w:t>a</w:t>
      </w:r>
      <w:r w:rsidRPr="000B35C0">
        <w:rPr>
          <w:rFonts w:ascii="Times New Roman" w:hAnsi="Times New Roman" w:cs="Times New Roman"/>
          <w:szCs w:val="21"/>
        </w:rPr>
        <w:t>+: mutated/present</w:t>
      </w:r>
    </w:p>
    <w:p w14:paraId="42F69ECA" w14:textId="77777777" w:rsidR="00737181" w:rsidRPr="000B35C0" w:rsidRDefault="000B35C0">
      <w:pPr>
        <w:spacing w:line="360" w:lineRule="auto"/>
        <w:rPr>
          <w:rFonts w:ascii="Times New Roman" w:hAnsi="Times New Roman" w:cs="Times New Roman"/>
          <w:szCs w:val="21"/>
        </w:rPr>
      </w:pPr>
      <w:r w:rsidRPr="000B35C0">
        <w:rPr>
          <w:rFonts w:ascii="Times New Roman" w:hAnsi="Times New Roman" w:cs="Times New Roman"/>
          <w:szCs w:val="21"/>
          <w:vertAlign w:val="superscript"/>
        </w:rPr>
        <w:t>b</w:t>
      </w:r>
      <w:r w:rsidRPr="000B35C0">
        <w:rPr>
          <w:rFonts w:ascii="Times New Roman" w:hAnsi="Times New Roman" w:cs="Times New Roman"/>
          <w:szCs w:val="21"/>
        </w:rPr>
        <w:t>-: wildtype/absent</w:t>
      </w:r>
    </w:p>
    <w:p w14:paraId="0A368CF2" w14:textId="77777777" w:rsidR="00737181" w:rsidRPr="000B35C0" w:rsidRDefault="00737181">
      <w:pPr>
        <w:rPr>
          <w:rFonts w:ascii="Times New Roman" w:hAnsi="Times New Roman" w:cs="Times New Roman"/>
          <w:caps/>
          <w:sz w:val="24"/>
          <w:szCs w:val="24"/>
        </w:rPr>
      </w:pPr>
    </w:p>
    <w:p w14:paraId="69C9D70F" w14:textId="77777777" w:rsidR="00737181" w:rsidRPr="000B35C0" w:rsidRDefault="00737181">
      <w:pPr>
        <w:rPr>
          <w:rFonts w:ascii="Times New Roman" w:hAnsi="Times New Roman" w:cs="Times New Roman"/>
          <w:caps/>
          <w:sz w:val="24"/>
          <w:szCs w:val="24"/>
        </w:rPr>
      </w:pPr>
    </w:p>
    <w:p w14:paraId="7F4C4EA9" w14:textId="77777777" w:rsidR="00737181" w:rsidRPr="000B35C0" w:rsidRDefault="00737181">
      <w:pPr>
        <w:rPr>
          <w:rFonts w:ascii="Times New Roman" w:hAnsi="Times New Roman" w:cs="Times New Roman"/>
          <w:caps/>
          <w:sz w:val="24"/>
          <w:szCs w:val="24"/>
        </w:rPr>
      </w:pPr>
    </w:p>
    <w:p w14:paraId="2D729F09" w14:textId="77777777" w:rsidR="00737181" w:rsidRPr="000B35C0" w:rsidRDefault="00737181">
      <w:pPr>
        <w:rPr>
          <w:rFonts w:ascii="Times New Roman" w:hAnsi="Times New Roman" w:cs="Times New Roman"/>
          <w:caps/>
          <w:sz w:val="24"/>
          <w:szCs w:val="24"/>
        </w:rPr>
      </w:pPr>
    </w:p>
    <w:p w14:paraId="214BD6A4" w14:textId="77777777" w:rsidR="00737181" w:rsidRPr="000B35C0" w:rsidRDefault="000B35C0">
      <w:pPr>
        <w:widowControl/>
        <w:jc w:val="left"/>
        <w:rPr>
          <w:rFonts w:ascii="Times New Roman" w:hAnsi="Times New Roman" w:cs="Times New Roman"/>
          <w:caps/>
          <w:sz w:val="24"/>
          <w:szCs w:val="24"/>
        </w:rPr>
      </w:pPr>
      <w:r w:rsidRPr="000B35C0">
        <w:rPr>
          <w:rFonts w:ascii="Times New Roman" w:hAnsi="Times New Roman" w:cs="Times New Roman"/>
          <w:caps/>
          <w:sz w:val="24"/>
          <w:szCs w:val="24"/>
        </w:rPr>
        <w:lastRenderedPageBreak/>
        <w:br w:type="page"/>
      </w:r>
    </w:p>
    <w:p w14:paraId="75761828" w14:textId="77777777" w:rsidR="00737181" w:rsidRPr="000B35C0" w:rsidRDefault="000B35C0">
      <w:pPr>
        <w:rPr>
          <w:rFonts w:ascii="Times New Roman" w:hAnsi="Times New Roman" w:cs="Times New Roman"/>
          <w:caps/>
          <w:sz w:val="24"/>
          <w:szCs w:val="24"/>
        </w:rPr>
      </w:pPr>
      <w:r w:rsidRPr="000B35C0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10A053D" wp14:editId="2877ECBF">
                <wp:simplePos x="0" y="0"/>
                <wp:positionH relativeFrom="column">
                  <wp:posOffset>8039100</wp:posOffset>
                </wp:positionH>
                <wp:positionV relativeFrom="paragraph">
                  <wp:posOffset>1132205</wp:posOffset>
                </wp:positionV>
                <wp:extent cx="431800" cy="285750"/>
                <wp:effectExtent l="0" t="0" r="0" b="0"/>
                <wp:wrapNone/>
                <wp:docPr id="6" name="文本框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1800" cy="2857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83FE77A" w14:textId="77777777" w:rsidR="00737181" w:rsidRDefault="000B35C0">
                            <w:pPr>
                              <w:rPr>
                                <w:b/>
                                <w:bCs/>
                                <w:i/>
                                <w:iCs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i/>
                                <w:iCs/>
                              </w:rPr>
                              <w:t>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_x0000_s1026" o:spid="_x0000_s1026" o:spt="202" type="#_x0000_t202" style="position:absolute;left:0pt;margin-left:633pt;margin-top:89.15pt;height:22.5pt;width:34pt;z-index:251669504;mso-width-relative:page;mso-height-relative:page;" filled="f" stroked="f" coordsize="21600,21600" o:gfxdata="UEsDBAoAAAAAAIdO4kAAAAAAAAAAAAAAAAAEAAAAZHJzL1BLAwQUAAAACACHTuJAIAYZ390AAAAN&#10;AQAADwAAAGRycy9kb3ducmV2LnhtbE2PzU7DMBCE70i8g7VI3KhTB0KUxqlQpAoJwaGlF25O7CZR&#10;7XWI3R94eranctvZHc1+Uy7PzrKjmcLgUcJ8lgAz2Ho9YCdh+7l6yIGFqFAr69FI+DEBltXtTakK&#10;7U+4NsdN7BiFYCiUhD7GseA8tL1xKsz8aJBuOz85FUlOHdeTOlG4s1wkScadGpA+9Go0dW/a/ebg&#10;JLzVqw+1boTLf239+r57Gb+3X09S3t/NkwWwaM7xaoYLPqFDRUyNP6AOzJIWWUZlIk3PeQrsYknT&#10;R1o1EoRIU+BVyf+3qP4AUEsDBBQAAAAIAIdO4kAyLx6TOgIAAGUEAAAOAAAAZHJzL2Uyb0RvYy54&#10;bWytVM1uEzEQviPxDpbvdJM0/SHKpgqtipAqWqkgzo7X213J9hjb6W55AHgDTly481x9Dj57k7QU&#10;Dj1w8Y4942/m+2a885PeaHarfGjJlny8N+JMWUlVa29K/vHD+atjzkIUthKarCr5nQr8ZPHyxbxz&#10;MzWhhnSlPAOIDbPOlbyJ0c2KIshGGRH2yCkLZ03eiIitvykqLzqgG11MRqPDoiNfOU9ShYDTs8HJ&#10;N4j+OYBU161UZyTXRtk4oHqlRQSl0LQu8EWutq6VjJd1HVRkuuRgGvOKJLBXaS0WczG78cI1rdyU&#10;IJ5TwhNORrQWSXdQZyIKtvbtX1CmlZ4C1XFPkikGIlkRsBiPnmhz3QinMhdIHdxO9PD/YOX72yvP&#10;2qrkh5xZYdDw++/f7n/8uv/5lR0meToXZoi6doiL/RvqMTTb84DDxLqvvUlf8GHwQ9y7nbiqj0zi&#10;cLo/Ph7BI+GaHB8cHWTxi4fLzof4VpFhySi5R++ypOL2IkQUgtBtSMpl6bzVOvdPW9aBwD4g//Dg&#10;hra4mCgMpSYr9qt+w2tF1R1oeRrmIjh53iL5hQjxSngMAurFU4mXWGpNSEIbi7OG/Jd/nad49Ade&#10;zjoMVsnD57XwijP9zqJzr8fTKWBj3kwPjibY+Mee1WOPXZtTwuyO8SidzGaKj3pr1p7MJ7yoZcoK&#10;l7ASuUset+ZpHMYdL1Kq5TIHYfaciBf22skEPYi2XEeq26x0kmnQZqMepi83YPNS0ng/3ueoh7/D&#10;4jd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Cw&#10;BAAAW0NvbnRlbnRfVHlwZXNdLnhtbFBLAQIUAAoAAAAAAIdO4kAAAAAAAAAAAAAAAAAGAAAAAAAA&#10;AAAAEAAAAJIDAABfcmVscy9QSwECFAAUAAAACACHTuJAihRmPNEAAACUAQAACwAAAAAAAAABACAA&#10;AAC2AwAAX3JlbHMvLnJlbHNQSwECFAAKAAAAAACHTuJAAAAAAAAAAAAAAAAABAAAAAAAAAAAABAA&#10;AAAAAAAAZHJzL1BLAQIUABQAAAAIAIdO4kAgBhnf3QAAAA0BAAAPAAAAAAAAAAEAIAAAACIAAABk&#10;cnMvZG93bnJldi54bWxQSwECFAAUAAAACACHTuJAMi8ekzoCAABlBAAADgAAAAAAAAABACAAAAAs&#10;AQAAZHJzL2Uyb0RvYy54bWxQSwUGAAAAAAYABgBZAQAA2A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b/>
                          <w:bCs/>
                          <w:i/>
                          <w:iCs/>
                        </w:rPr>
                      </w:pPr>
                      <w:r>
                        <w:rPr>
                          <w:rFonts w:hint="eastAsia"/>
                          <w:b/>
                          <w:bCs/>
                          <w:i/>
                          <w:iCs/>
                        </w:rPr>
                        <w:t>P</w:t>
                      </w:r>
                    </w:p>
                  </w:txbxContent>
                </v:textbox>
              </v:shape>
            </w:pict>
          </mc:Fallback>
        </mc:AlternateContent>
      </w:r>
      <w:r w:rsidRPr="000B35C0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BC23155" wp14:editId="03EB4A79">
                <wp:simplePos x="0" y="0"/>
                <wp:positionH relativeFrom="column">
                  <wp:posOffset>5016500</wp:posOffset>
                </wp:positionH>
                <wp:positionV relativeFrom="paragraph">
                  <wp:posOffset>973455</wp:posOffset>
                </wp:positionV>
                <wp:extent cx="469900" cy="234950"/>
                <wp:effectExtent l="0" t="0" r="0" b="0"/>
                <wp:wrapNone/>
                <wp:docPr id="5" name="文本框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9900" cy="2349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875A992" w14:textId="77777777" w:rsidR="00737181" w:rsidRDefault="000B35C0">
                            <w:pPr>
                              <w:rPr>
                                <w:b/>
                                <w:bCs/>
                                <w:i/>
                                <w:iCs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i/>
                                <w:iCs/>
                              </w:rPr>
                              <w:t>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_x0000_s1026" o:spid="_x0000_s1026" o:spt="202" type="#_x0000_t202" style="position:absolute;left:0pt;margin-left:395pt;margin-top:76.65pt;height:18.5pt;width:37pt;z-index:251668480;mso-width-relative:page;mso-height-relative:page;" filled="f" stroked="f" coordsize="21600,21600" o:gfxdata="UEsDBAoAAAAAAIdO4kAAAAAAAAAAAAAAAAAEAAAAZHJzL1BLAwQUAAAACACHTuJA9rE3CNsAAAAL&#10;AQAADwAAAGRycy9kb3ducmV2LnhtbE2PzU7DMBCE70i8g7VI3KjdhpY0xKlQpAoJ0UNLL9w28TaJ&#10;iO0Quz/w9CwnOO7MaPabfHWxvTjRGDrvNEwnCgS52pvONRr2b+u7FESI6Az23pGGLwqwKq6vcsyM&#10;P7stnXaxEVziQoYa2hiHTMpQt2QxTPxAjr2DHy1GPsdGmhHPXG57OVNqIS12jj+0OFDZUv2xO1oN&#10;L+V6g9tqZtPvvnx+PTwNn/v3uda3N1P1CCLSJf6F4Ref0aFgpsofnQmi1/CwVLwlsjFPEhCcSBf3&#10;rFSsLFUCssjl/w3FD1BLAwQUAAAACACHTuJAufv0nDoCAABlBAAADgAAAGRycy9lMm9Eb2MueG1s&#10;rVTBbhMxEL0j8Q+W73STNCkk6qYKrYqQKlqpIM6O19tdyfYY2+lu+QD4g564cOe7+h08e5O2FA49&#10;cPGOPeM3896M9/CoN5pdKx9asiUf7404U1ZS1dqrkn/6ePrqDWchClsJTVaV/EYFfrR8+eKwcws1&#10;oYZ0pTwDiA2LzpW8idEtiiLIRhkR9sgpC2dN3oiIrb8qKi86oBtdTEajg6IjXzlPUoWA05PBybeI&#10;/jmAVNetVCckN0bZOKB6pUUEpdC0LvBlrraulYzndR1UZLrkYBrziiSw12ktlodiceWFa1q5LUE8&#10;p4QnnIxoLZLeQ52IKNjGt39BmVZ6ClTHPUmmGIhkRcBiPHqizWUjnMpcIHVw96KH/wcrP1xfeNZW&#10;JZ9xZoVBw+9uv9/9+HX38xubJXk6FxaIunSIi/1b6jE0u/OAw8S6r71JX/Bh8EPcm3txVR+ZxOH0&#10;YD4fwSPhmuxP57MsfvFw2fkQ3ykyLBkl9+hdllRcn4WIQhC6C0m5LJ22Wuf+acu6kh/sA/IPD25o&#10;i4uJwlBqsmK/7re81lTdgJanYS6Ck6ctkp+JEC+ExyCgXjyVeI6l1oQktLU4a8h//dd5ikd/4OWs&#10;w2CVPHzZCK840+8tOjcfT6eAjXkznb2eYOMfe9aPPXZjjgmzO8ajdDKbKT7qnVl7Mp/xolYpK1zC&#10;SuQuedyZx3EYd7xIqVarHITZcyKe2UsnE/Qg2moTqW6z0kmmQZutepi+3IDtS0nj/Xifox7+Dsvf&#10;UEsDBAoAAAAAAIdO4kAAAAAAAAAAAAAAAAAGAAAAX3JlbHMvUEsDBBQAAAAIAIdO4kCKFGY80QAA&#10;AJQBAAALAAAAX3JlbHMvLnJlbHOlkMFqwzAMhu+DvYPRfXGawxijTi+j0GvpHsDYimMaW0Yy2fr2&#10;8w6DZfS2o36h7xP//vCZFrUiS6RsYNf1oDA78jEHA++X49MLKKk2e7tQRgM3FDiMjw/7My62tiOZ&#10;YxHVKFkMzLWWV63FzZisdFQwt81EnGxtIwddrLvagHro+2fNvxkwbpjq5A3wyQ+gLrfSzH/YKTom&#10;oal2jpKmaYruHlUHtmWO7sg24Ru5RrMcsBrwLBoHalnXfgR9X7/7p97TRz7jutV+h4zrj1dvuhy/&#10;AFBLAwQUAAAACACHTuJAfublIPcAAADhAQAAEwAAAFtDb250ZW50X1R5cGVzXS54bWyVkUFOwzAQ&#10;RfdI3MHyFiVOu0AIJemCtEtAqBxgZE8Si2RseUxob4+TthtEkVjaM/+/J7vcHMZBTBjYOqrkKi+k&#10;QNLOWOoq+b7fZQ9ScAQyMDjCSh6R5aa+vSn3R48sUpq4kn2M/lEp1j2OwLnzSGnSujBCTMfQKQ/6&#10;AzpU66K4V9pRRIpZnDtkXTbYwucQxfaQrk8mAQeW4um0OLMqCd4PVkNMpmoi84OSnQl5Si473FvP&#10;d0lDql8J8+Q64Jx7SU8TrEHxCiE+w5g0lAmsjPuigFP+d8lsOXLm2tZqzJvATYq94XSxutaOa9c4&#10;/d/y7ZK6dKvlg+pvUEsBAhQAFAAAAAgAh07iQH7m5SD3AAAA4QEAABMAAAAAAAAAAQAgAAAArgQA&#10;AFtDb250ZW50X1R5cGVzXS54bWxQSwECFAAKAAAAAACHTuJAAAAAAAAAAAAAAAAABgAAAAAAAAAA&#10;ABAAAACQAwAAX3JlbHMvUEsBAhQAFAAAAAgAh07iQIoUZjzRAAAAlAEAAAsAAAAAAAAAAQAgAAAA&#10;tAMAAF9yZWxzLy5yZWxzUEsBAhQACgAAAAAAh07iQAAAAAAAAAAAAAAAAAQAAAAAAAAAAAAQAAAA&#10;AAAAAGRycy9QSwECFAAUAAAACACHTuJA9rE3CNsAAAALAQAADwAAAAAAAAABACAAAAAiAAAAZHJz&#10;L2Rvd25yZXYueG1sUEsBAhQAFAAAAAgAh07iQLn79Jw6AgAAZQQAAA4AAAAAAAAAAQAgAAAAKgEA&#10;AGRycy9lMm9Eb2MueG1sUEsFBgAAAAAGAAYAWQEAANY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b/>
                          <w:bCs/>
                          <w:i/>
                          <w:iCs/>
                        </w:rPr>
                      </w:pPr>
                      <w:r>
                        <w:rPr>
                          <w:rFonts w:hint="eastAsia"/>
                          <w:b/>
                          <w:bCs/>
                          <w:i/>
                          <w:iCs/>
                        </w:rPr>
                        <w:t>P</w:t>
                      </w:r>
                    </w:p>
                  </w:txbxContent>
                </v:textbox>
              </v:shape>
            </w:pict>
          </mc:Fallback>
        </mc:AlternateContent>
      </w:r>
      <w:r w:rsidRPr="000B35C0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494A718" wp14:editId="05DB4B31">
                <wp:simplePos x="0" y="0"/>
                <wp:positionH relativeFrom="column">
                  <wp:posOffset>2197100</wp:posOffset>
                </wp:positionH>
                <wp:positionV relativeFrom="paragraph">
                  <wp:posOffset>986155</wp:posOffset>
                </wp:positionV>
                <wp:extent cx="279400" cy="279400"/>
                <wp:effectExtent l="0" t="0" r="0" b="6350"/>
                <wp:wrapNone/>
                <wp:docPr id="1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400" cy="279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FDDC500" w14:textId="77777777" w:rsidR="00737181" w:rsidRDefault="000B35C0">
                            <w:pPr>
                              <w:rPr>
                                <w:b/>
                                <w:bCs/>
                                <w:i/>
                                <w:iCs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i/>
                                <w:iCs/>
                              </w:rPr>
                              <w:t>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_x0000_s1026" o:spid="_x0000_s1026" o:spt="202" type="#_x0000_t202" style="position:absolute;left:0pt;margin-left:173pt;margin-top:77.65pt;height:22pt;width:22pt;z-index:251667456;mso-width-relative:page;mso-height-relative:page;" filled="f" stroked="f" coordsize="21600,21600" o:gfxdata="UEsDBAoAAAAAAIdO4kAAAAAAAAAAAAAAAAAEAAAAZHJzL1BLAwQUAAAACACHTuJAQkJq1NsAAAAL&#10;AQAADwAAAGRycy9kb3ducmV2LnhtbE2PzU7DMBCE70i8g7VI3KjdhlRNiFOhSBUSgkNLL9w2sZtE&#10;xOsQuz/w9CwnOO7MaPabYn1xgzjZKfSeNMxnCoSlxpueWg37t83dCkSISAYHT1bDlw2wLq+vCsyN&#10;P9PWnnaxFVxCIUcNXYxjLmVoOuswzPxoib2DnxxGPqdWmgnPXO4GuVBqKR32xB86HG3V2eZjd3Qa&#10;nqvNK27rhVt9D9XTy+Fx/Ny/p1rf3szVA4hoL/EvDL/4jA4lM9X+SCaIQUNyv+QtkY00TUBwIskU&#10;KzUrWZaALAv5f0P5A1BLAwQUAAAACACHTuJAtHAExzYCAABlBAAADgAAAGRycy9lMm9Eb2MueG1s&#10;rVTBbhMxEL0j8Q+W73STkLZ01U0VWhUhVbRSQZwdr7e7ku0xtpPd8AHwB5y4cOe78h08727TqnDo&#10;gYsznpl9M+/NOKdnndFso3xoyBZ8ejDhTFlJZWPvCv7p4+WrN5yFKGwpNFlV8K0K/Gzx8sVp63I1&#10;o5p0qTwDiA156wpex+jyLAuyVkaEA3LKIliRNyLi6u+y0osW6EZns8nkKGvJl86TVCHAezEE+Yjo&#10;nwNIVdVIdUFybZSNA6pXWkRQCnXjAl/03VaVkvG6qoKKTBccTGN/ogjsVTqzxanI77xwdSPHFsRz&#10;WnjCyYjGouge6kJEwda++QvKNNJToCoeSDLZQKRXBCymkyfa3NbCqZ4LpA5uL3r4f7Dyw+bGs6bE&#10;JnBmhcHAdz++737+3v36xqZJntaFHFm3Dnmxe0tdSh39Ac7Euqu8Sb/gwxCHuNu9uKqLTMI5Oz6Z&#10;TxCRCI02ULKHj50P8Z0iw5JRcI/Z9ZKKzVWIQ+p9Sqpl6bLRGn6Ra8vagh+9Ppz0H+wjANcWNRKF&#10;odVkxW7Vjf2vqNyClqdhL4KTlw2KX4kQb4THIqBfPJV4jaPShCI0WpzV5L/+y5/yMR9EOWuxWAUP&#10;X9bCK870e4vJnUznc8DG/jI/PJ7h4h9HVo8jdm3OCbuL6aC73kz5Ud+blSfzGS9qmaoiJKxE7YLH&#10;e/M8DuuOFynVctknYfeciFf21skEPci5XEeqml7pJNOgzagetq+f1fhS0no/vvdZD/8Oiz9QSwME&#10;CgAAAAAAh07iQAAAAAAAAAAAAAAAAAYAAABfcmVscy9QSwMEFAAAAAgAh07iQIoUZjzRAAAAlAEA&#10;AAsAAABfcmVscy8ucmVsc6WQwWrDMAyG74O9g9F9cZrDGKNOL6PQa+kewNiKYxpbRjLZ+vbzDoNl&#10;9LajfqHvE//+8JkWtSJLpGxg1/WgMDvyMQcD75fj0wsoqTZ7u1BGAzcUOIyPD/szLra2I5ljEdUo&#10;WQzMtZZXrcXNmKx0VDC3zUScbG0jB12su9qAeuj7Z82/GTBumOrkDfDJD6Aut9LMf9gpOiahqXaO&#10;kqZpiu4eVQe2ZY7uyDbhG7lGsxywGvAsGgdqWdd+BH1fv/un3tNHPuO61X6HjOuPV2+6HL8AUEsD&#10;BBQAAAAIAIdO4kB+5uUg9wAAAOEBAAATAAAAW0NvbnRlbnRfVHlwZXNdLnhtbJWRQU7DMBBF90jc&#10;wfIWJU67QAgl6YK0S0CoHGBkTxKLZGx5TGhvj5O2G0SRWNoz/78nu9wcxkFMGNg6quQqL6RA0s5Y&#10;6ir5vt9lD1JwBDIwOMJKHpHlpr69KfdHjyxSmriSfYz+USnWPY7AufNIadK6MEJMx9ApD/oDOlTr&#10;orhX2lFEilmcO2RdNtjC5xDF9pCuTyYBB5bi6bQ4syoJ3g9WQ0ymaiLzg5KdCXlKLjvcW893SUOq&#10;Xwnz5DrgnHtJTxOsQfEKIT7DmDSUCayM+6KAU/53yWw5cuba1mrMm8BNir3hdLG61o5r1zj93/Lt&#10;krp0q+WD6m9QSwECFAAUAAAACACHTuJAfublIPcAAADhAQAAEwAAAAAAAAABACAAAACqBAAAW0Nv&#10;bnRlbnRfVHlwZXNdLnhtbFBLAQIUAAoAAAAAAIdO4kAAAAAAAAAAAAAAAAAGAAAAAAAAAAAAEAAA&#10;AIwDAABfcmVscy9QSwECFAAUAAAACACHTuJAihRmPNEAAACUAQAACwAAAAAAAAABACAAAACwAwAA&#10;X3JlbHMvLnJlbHNQSwECFAAKAAAAAACHTuJAAAAAAAAAAAAAAAAABAAAAAAAAAAAABAAAAAAAAAA&#10;ZHJzL1BLAQIUABQAAAAIAIdO4kBCQmrU2wAAAAsBAAAPAAAAAAAAAAEAIAAAACIAAABkcnMvZG93&#10;bnJldi54bWxQSwECFAAUAAAACACHTuJAtHAExzYCAABlBAAADgAAAAAAAAABACAAAAAqAQAAZHJz&#10;L2Uyb0RvYy54bWxQSwUGAAAAAAYABgBZAQAA0gUAAAAA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b/>
                          <w:bCs/>
                          <w:i/>
                          <w:iCs/>
                        </w:rPr>
                      </w:pPr>
                      <w:r>
                        <w:rPr>
                          <w:rFonts w:hint="eastAsia"/>
                          <w:b/>
                          <w:bCs/>
                          <w:i/>
                          <w:iCs/>
                        </w:rPr>
                        <w:t>P</w:t>
                      </w:r>
                    </w:p>
                  </w:txbxContent>
                </v:textbox>
              </v:shape>
            </w:pict>
          </mc:Fallback>
        </mc:AlternateContent>
      </w:r>
      <w:r w:rsidRPr="000B35C0">
        <w:rPr>
          <w:rFonts w:ascii="Times New Roman" w:hAnsi="Times New Roman" w:cs="Times New Roman" w:hint="eastAsia"/>
          <w:caps/>
          <w:sz w:val="24"/>
          <w:szCs w:val="24"/>
        </w:rPr>
        <w:t>S</w:t>
      </w:r>
      <w:r w:rsidRPr="000B35C0">
        <w:rPr>
          <w:rFonts w:ascii="Times New Roman" w:hAnsi="Times New Roman" w:cs="Times New Roman"/>
          <w:caps/>
          <w:sz w:val="24"/>
          <w:szCs w:val="24"/>
        </w:rPr>
        <w:t xml:space="preserve">I </w:t>
      </w:r>
      <w:r w:rsidRPr="000B35C0">
        <w:rPr>
          <w:rFonts w:ascii="Times New Roman" w:hAnsi="Times New Roman" w:cs="Times New Roman" w:hint="eastAsia"/>
          <w:caps/>
          <w:sz w:val="24"/>
          <w:szCs w:val="24"/>
        </w:rPr>
        <w:t>5</w:t>
      </w:r>
      <w:r w:rsidRPr="000B35C0">
        <w:rPr>
          <w:rFonts w:ascii="Times New Roman" w:hAnsi="Times New Roman" w:cs="Times New Roman"/>
          <w:caps/>
          <w:sz w:val="24"/>
          <w:szCs w:val="24"/>
        </w:rPr>
        <w:t xml:space="preserve">. </w:t>
      </w:r>
      <w:r w:rsidRPr="000B35C0">
        <w:rPr>
          <w:rFonts w:ascii="Times New Roman" w:hAnsi="Times New Roman" w:cs="Times New Roman"/>
          <w:sz w:val="24"/>
          <w:szCs w:val="24"/>
        </w:rPr>
        <w:t xml:space="preserve">The impacts of SPRED1 methylation levels at CpG_#1, 5, 8 on OS and RFS </w:t>
      </w:r>
    </w:p>
    <w:p w14:paraId="4E89BAC7" w14:textId="77777777" w:rsidR="00737181" w:rsidRPr="000B35C0" w:rsidRDefault="000B35C0">
      <w:pPr>
        <w:spacing w:line="360" w:lineRule="auto"/>
        <w:rPr>
          <w:rFonts w:ascii="Times New Roman" w:hAnsi="Times New Roman" w:cs="Times New Roman"/>
          <w:caps/>
          <w:sz w:val="24"/>
          <w:szCs w:val="24"/>
        </w:rPr>
      </w:pPr>
      <w:r w:rsidRPr="000B35C0"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8E059DD" wp14:editId="61E43C90">
                <wp:simplePos x="0" y="0"/>
                <wp:positionH relativeFrom="column">
                  <wp:posOffset>8083550</wp:posOffset>
                </wp:positionH>
                <wp:positionV relativeFrom="paragraph">
                  <wp:posOffset>3340735</wp:posOffset>
                </wp:positionV>
                <wp:extent cx="469900" cy="234950"/>
                <wp:effectExtent l="0" t="0" r="0" b="0"/>
                <wp:wrapNone/>
                <wp:docPr id="9" name="文本框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9900" cy="2349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F29081A" w14:textId="77777777" w:rsidR="00737181" w:rsidRDefault="000B35C0">
                            <w:pPr>
                              <w:rPr>
                                <w:b/>
                                <w:bCs/>
                                <w:i/>
                                <w:iCs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i/>
                                <w:iCs/>
                              </w:rPr>
                              <w:t>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_x0000_s1026" o:spid="_x0000_s1026" o:spt="202" type="#_x0000_t202" style="position:absolute;left:0pt;margin-left:636.5pt;margin-top:263.05pt;height:18.5pt;width:37pt;z-index:251672576;mso-width-relative:page;mso-height-relative:page;" filled="f" stroked="f" coordsize="21600,21600" o:gfxdata="UEsDBAoAAAAAAIdO4kAAAAAAAAAAAAAAAAAEAAAAZHJzL1BLAwQUAAAACACHTuJA5oIMRNwAAAAN&#10;AQAADwAAAGRycy9kb3ducmV2LnhtbE2PS0/DMBCE70j8B2uRuFHnQdMqxKlQpAoJwaGlF26b2E0i&#10;4nWI3Qf8erancpzZ0ew3xepsB3E0k+8dKYhnEQhDjdM9tQp2H+uHJQgfkDQOjoyCH+NhVd7eFJhr&#10;d6KNOW5DK7iEfI4KuhDGXErfdMain7nREN/2brIYWE6t1BOeuNwOMomiTFrsiT90OJqqM83X9mAV&#10;vFbrd9zUiV3+DtXL2/55/N59zpW6v4ujJxDBnMM1DBd8RoeSmWp3IO3FwDpZpDwmKJgnWQziEkkf&#10;F2zVbGVpDLIs5P8V5R9QSwMEFAAAAAgAh07iQJg/n0s6AgAAZQQAAA4AAABkcnMvZTJvRG9jLnht&#10;bK1UwW4TMRC9I/EPlu90kzQtJOqmCq2KkCpaqSDOjtfbXcn2GNvpbvkA+IOeuHDnu/IdPHuTthQO&#10;PXDxjj3jN/PejPfouDea3SgfWrIlH++NOFNWUtXa65J/+nj26g1nIQpbCU1WlfxWBX68ePniqHNz&#10;NaGGdKU8A4gN886VvInRzYsiyEYZEfbIKQtnTd6IiK2/LiovOqAbXUxGo8OiI185T1KFgNPTwcm3&#10;iP45gFTXrVSnJNdG2TigeqVFBKXQtC7wRa62rpWMF3UdVGS65GAa84oksFdpLRZHYn7thWtauS1B&#10;PKeEJ5yMaC2S3kOdiijY2rd/QZlWegpUxz1JphiIZEXAYjx6os1VI5zKXCB1cPeih/8HKz/cXHrW&#10;ViWfcWaFQcM3d983P35tfn5jsyRP58IcUVcOcbF/Sz2GZncecJhY97U36Qs+DH6Ie3svruojkzic&#10;Hs5mI3gkXJP96ewgi188XHY+xHeKDEtGyT16lyUVN+chohCE7kJSLktnrda5f9qyruSH+4D8w4Mb&#10;2uJiojCUmqzYr/otrxVVt6DlaZiL4ORZi+TnIsRL4TEIqBdPJV5gqTUhCW0tzhryX/91nuLRH3g5&#10;6zBYJQ9f1sIrzvR7i87NxtMpYGPeTA9eT7Dxjz2rxx67NieE2R3jUTqZzRQf9c6sPZnPeFHLlBUu&#10;YSVylzzuzJM4jDtepFTLZQ7C7DkRz+2Vkwl6EG25jlS3Wekk06DNVj1MX27A9qWk8X68z1EPf4fF&#10;b1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FAAAAAgAh07iQH7m5SD3AAAA4QEAABMAAABbQ29udGVudF9UeXBlc10ueG1slZFBTsMw&#10;EEX3SNzB8hYlTrtACCXpgrRLQKgcYGRPEotkbHlMaG+Pk7YbRJFY2jP/vye73BzGQUwY2Dqq5Cov&#10;pEDSzljqKvm+32UPUnAEMjA4wkoekeWmvr0p90ePLFKauJJ9jP5RKdY9jsC580hp0rowQkzH0CkP&#10;+gM6VOuiuFfaUUSKWZw7ZF022MLnEMX2kK5PJgEHluLptDizKgneD1ZDTKZqIvODkp0JeUouO9xb&#10;z3dJQ6pfCfPkOuCce0lPE6xB8QohPsOYNJQJrIz7ooBT/nfJbDly5trWasybwE2KveF0sbrWjmvX&#10;OP3f8u2SunSr5YPqb1BLAQIUABQAAAAIAIdO4kB+5uUg9wAAAOEBAAATAAAAAAAAAAEAIAAAAK8E&#10;AABbQ29udGVudF9UeXBlc10ueG1sUEsBAhQACgAAAAAAh07iQAAAAAAAAAAAAAAAAAYAAAAAAAAA&#10;AAAQAAAAkQMAAF9yZWxzL1BLAQIUABQAAAAIAIdO4kCKFGY80QAAAJQBAAALAAAAAAAAAAEAIAAA&#10;ALUDAABfcmVscy8ucmVsc1BLAQIUAAoAAAAAAIdO4kAAAAAAAAAAAAAAAAAEAAAAAAAAAAAAEAAA&#10;AAAAAABkcnMvUEsBAhQAFAAAAAgAh07iQOaCDETcAAAADQEAAA8AAAAAAAAAAQAgAAAAIgAAAGRy&#10;cy9kb3ducmV2LnhtbFBLAQIUABQAAAAIAIdO4kCYP59LOgIAAGUEAAAOAAAAAAAAAAEAIAAAACsB&#10;AABkcnMvZTJvRG9jLnhtbFBLBQYAAAAABgAGAFkBAADX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b/>
                          <w:bCs/>
                          <w:i/>
                          <w:iCs/>
                        </w:rPr>
                      </w:pPr>
                      <w:r>
                        <w:rPr>
                          <w:rFonts w:hint="eastAsia"/>
                          <w:b/>
                          <w:bCs/>
                          <w:i/>
                          <w:iCs/>
                        </w:rPr>
                        <w:t>P</w:t>
                      </w:r>
                    </w:p>
                  </w:txbxContent>
                </v:textbox>
              </v:shape>
            </w:pict>
          </mc:Fallback>
        </mc:AlternateContent>
      </w:r>
      <w:r w:rsidRPr="000B35C0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BF452E2" wp14:editId="371C512A">
                <wp:simplePos x="0" y="0"/>
                <wp:positionH relativeFrom="column">
                  <wp:posOffset>5054600</wp:posOffset>
                </wp:positionH>
                <wp:positionV relativeFrom="paragraph">
                  <wp:posOffset>3264535</wp:posOffset>
                </wp:positionV>
                <wp:extent cx="469900" cy="234950"/>
                <wp:effectExtent l="0" t="0" r="0" b="0"/>
                <wp:wrapNone/>
                <wp:docPr id="8" name="文本框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9900" cy="2349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3DAAD65" w14:textId="77777777" w:rsidR="00737181" w:rsidRDefault="000B35C0">
                            <w:pPr>
                              <w:rPr>
                                <w:b/>
                                <w:bCs/>
                                <w:i/>
                                <w:iCs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i/>
                                <w:iCs/>
                              </w:rPr>
                              <w:t>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_x0000_s1026" o:spid="_x0000_s1026" o:spt="202" type="#_x0000_t202" style="position:absolute;left:0pt;margin-left:398pt;margin-top:257.05pt;height:18.5pt;width:37pt;z-index:251671552;mso-width-relative:page;mso-height-relative:page;" filled="f" stroked="f" coordsize="21600,21600" o:gfxdata="UEsDBAoAAAAAAIdO4kAAAAAAAAAAAAAAAAAEAAAAZHJzL1BLAwQUAAAACACHTuJAIxA6SNsAAAAL&#10;AQAADwAAAGRycy9kb3ducmV2LnhtbE2PS0/DMBCE70j8B2uRuFHbFWlDiFOhSBUSgkNLL9w2sZtE&#10;+BFi9wG/nuVUjjs7mvmmXJ2dZUczxSF4BXImgBnfBj34TsHufX2XA4sJvUYbvFHwbSKsquurEgsd&#10;Tn5jjtvUMQrxsUAFfUpjwXlse+MwzsJoPP32YXKY6Jw6ric8UbizfC7EgjscPDX0OJq6N+3n9uAU&#10;vNTrN9w0c5f/2Pr5df80fu0+MqVub6R4BJbMOV3M8IdP6FARUxMOXkdmFSwfFrQlKcjkvQRGjnwp&#10;SGlIyaQEXpX8/4bqF1BLAwQUAAAACACHTuJAL1KywzoCAABlBAAADgAAAGRycy9lMm9Eb2MueG1s&#10;rVTBbhMxEL0j8Q+W73STNC1N1E0VWhUhVbRSQZwdr7e7ku0xttPd8gHwB5y4cOe78h08e5O2FA49&#10;cPGOPeM3896M9/ikN5rdKh9asiUf7404U1ZS1dqbkn/8cP7qiLMQha2EJqtKfqcCP1m8fHHcubma&#10;UEO6Up4BxIZ550rexOjmRRFko4wIe+SUhbMmb0TE1t8UlRcd0I0uJqPRYdGRr5wnqULA6dng5FtE&#10;/xxAqutWqjOSa6NsHFC90iKCUmhaF/giV1vXSsbLug4qMl1yMI15RRLYq7QWi2Mxv/HCNa3cliCe&#10;U8ITTka0Fknvoc5EFGzt27+gTCs9BarjniRTDESyImAxHj3R5roRTmUukDq4e9HD/4OV72+vPGur&#10;kqPtVhg0fPP92+bHr83Pr+woydO5MEfUtUNc7N9Qj6HZnQccJtZ97U36gg+DH+Le3Yur+sgkDqeH&#10;s9kIHgnXZH86O8jiFw+XnQ/xrSLDklFyj95lScXtRYgoBKG7kJTL0nmrde6ftqwr+eE+IP/w4Ia2&#10;uJgoDKUmK/arfstrRdUdaHka5iI4ed4i+YUI8Up4DALqxVOJl1hqTUhCW4uzhvyXf52nePQHXs46&#10;DFbJw+e18Ioz/c6ic7PxdArYmDfTg9cTbPxjz+qxx67NKWF2x3iUTmYzxUe9M2tP5hNe1DJlhUtY&#10;idwljzvzNA7jjhcp1XKZgzB7TsQLe+1kgh5EW64j1W1WOsk0aLNVD9OXG7B9KWm8H+9z1MPfYfEb&#10;UEsDBAoAAAAAAIdO4kAAAAAAAAAAAAAAAAAGAAAAX3JlbHMvUEsDBBQAAAAIAIdO4kCKFGY80QAA&#10;AJQBAAALAAAAX3JlbHMvLnJlbHOlkMFqwzAMhu+DvYPRfXGawxijTi+j0GvpHsDYimMaW0Yy2fr2&#10;8w6DZfS2o36h7xP//vCZFrUiS6RsYNf1oDA78jEHA++X49MLKKk2e7tQRgM3FDiMjw/7My62tiOZ&#10;YxHVKFkMzLWWV63FzZisdFQwt81EnGxtIwddrLvagHro+2fNvxkwbpjq5A3wyQ+gLrfSzH/YKTom&#10;oal2jpKmaYruHlUHtmWO7sg24Ru5RrMcsBrwLBoHalnXfgR9X7/7p97TRz7jutV+h4zrj1dvuhy/&#10;AFBLAwQUAAAACACHTuJAfublIPcAAADhAQAAEwAAAFtDb250ZW50X1R5cGVzXS54bWyVkUFOwzAQ&#10;RfdI3MHyFiVOu0AIJemCtEtAqBxgZE8Si2RseUxob4+TthtEkVjaM/+/J7vcHMZBTBjYOqrkKi+k&#10;QNLOWOoq+b7fZQ9ScAQyMDjCSh6R5aa+vSn3R48sUpq4kn2M/lEp1j2OwLnzSGnSujBCTMfQKQ/6&#10;AzpU66K4V9pRRIpZnDtkXTbYwucQxfaQrk8mAQeW4um0OLMqCd4PVkNMpmoi84OSnQl5Si473FvP&#10;d0lDql8J8+Q64Jx7SU8TrEHxCiE+w5g0lAmsjPuigFP+d8lsOXLm2tZqzJvATYq94XSxutaOa9c4&#10;/d/y7ZK6dKvlg+pvUEsBAhQAFAAAAAgAh07iQH7m5SD3AAAA4QEAABMAAAAAAAAAAQAgAAAArgQA&#10;AFtDb250ZW50X1R5cGVzXS54bWxQSwECFAAKAAAAAACHTuJAAAAAAAAAAAAAAAAABgAAAAAAAAAA&#10;ABAAAACQAwAAX3JlbHMvUEsBAhQAFAAAAAgAh07iQIoUZjzRAAAAlAEAAAsAAAAAAAAAAQAgAAAA&#10;tAMAAF9yZWxzLy5yZWxzUEsBAhQACgAAAAAAh07iQAAAAAAAAAAAAAAAAAQAAAAAAAAAAAAQAAAA&#10;AAAAAGRycy9QSwECFAAUAAAACACHTuJAIxA6SNsAAAALAQAADwAAAAAAAAABACAAAAAiAAAAZHJz&#10;L2Rvd25yZXYueG1sUEsBAhQAFAAAAAgAh07iQC9SssM6AgAAZQQAAA4AAAAAAAAAAQAgAAAAKgEA&#10;AGRycy9lMm9Eb2MueG1sUEsFBgAAAAAGAAYAWQEAANYFAAAAAA=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b/>
                          <w:bCs/>
                          <w:i/>
                          <w:iCs/>
                        </w:rPr>
                      </w:pPr>
                      <w:r>
                        <w:rPr>
                          <w:rFonts w:hint="eastAsia"/>
                          <w:b/>
                          <w:bCs/>
                          <w:i/>
                          <w:iCs/>
                        </w:rPr>
                        <w:t>P</w:t>
                      </w:r>
                    </w:p>
                  </w:txbxContent>
                </v:textbox>
              </v:shape>
            </w:pict>
          </mc:Fallback>
        </mc:AlternateContent>
      </w:r>
      <w:r w:rsidRPr="000B35C0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462806A" wp14:editId="61E53946">
                <wp:simplePos x="0" y="0"/>
                <wp:positionH relativeFrom="column">
                  <wp:posOffset>2178050</wp:posOffset>
                </wp:positionH>
                <wp:positionV relativeFrom="paragraph">
                  <wp:posOffset>3376930</wp:posOffset>
                </wp:positionV>
                <wp:extent cx="469900" cy="234950"/>
                <wp:effectExtent l="0" t="0" r="0" b="0"/>
                <wp:wrapNone/>
                <wp:docPr id="7" name="文本框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9900" cy="2349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59A8589" w14:textId="77777777" w:rsidR="00737181" w:rsidRDefault="000B35C0">
                            <w:pPr>
                              <w:rPr>
                                <w:b/>
                                <w:bCs/>
                                <w:i/>
                                <w:iCs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bCs/>
                                <w:i/>
                                <w:iCs/>
                              </w:rPr>
                              <w:t>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_x0000_s1026" o:spid="_x0000_s1026" o:spt="202" type="#_x0000_t202" style="position:absolute;left:0pt;margin-left:171.5pt;margin-top:265.9pt;height:18.5pt;width:37pt;z-index:251670528;mso-width-relative:page;mso-height-relative:page;" filled="f" stroked="f" coordsize="21600,21600" o:gfxdata="UEsDBAoAAAAAAIdO4kAAAAAAAAAAAAAAAAAEAAAAZHJzL1BLAwQUAAAACACHTuJAAEC0j9sAAAAL&#10;AQAADwAAAGRycy9kb3ducmV2LnhtbE2PzU7DMBCE70i8g7VI3KiTpi1RiFOhSBUSgkNLL9w2sZtE&#10;2OsQuz/w9CwnOO7saGa+cn1xVpzMFAZPCtJZAsJQ6/VAnYL92+YuBxEikkbrySj4MgHW1fVViYX2&#10;Z9qa0y52gkMoFKigj3EspAxtbxyGmR8N8e/gJ4eRz6mTesIzhzsr50mykg4H4oYeR1P3pv3YHZ2C&#10;53rzittm7vJvWz+9HB7Hz/37UqnbmzR5ABHNJf6Z4Xc+T4eKNzX+SDoIqyBbZMwSFSyzlBnYsUjv&#10;WWlYWeU5yKqU/xmqH1BLAwQUAAAACACHTuJAlibfVzsCAABlBAAADgAAAGRycy9lMm9Eb2MueG1s&#10;rVTBbhMxEL0j8Q+W73STNG1J1E0VWhUhVbRSQZwdr7e7ku0xttPd8gHwB5y4cOe78h08e5O2FA49&#10;cPGOPeM3896M9/ikN5rdKh9asiUf7404U1ZS1dqbkn/8cP7qNWchClsJTVaV/E4FfrJ4+eK4c3M1&#10;oYZ0pTwDiA3zzpW8idHNiyLIRhkR9sgpC2dN3oiIrb8pKi86oBtdTEajw6IjXzlPUoWA07PBybeI&#10;/jmAVNetVGck10bZOKB6pUUEpdC0LvBFrraulYyXdR1UZLrkYBrziiSwV2ktFsdifuOFa1q5LUE8&#10;p4QnnIxoLZLeQ52JKNjat39BmVZ6ClTHPUmmGIhkRcBiPHqizXUjnMpcIHVw96KH/wcr399eedZW&#10;JT/izAqDhm++f9v8+LX5+ZUdJXk6F+aIunaIi/0b6jE0u/OAw8S6r71JX/Bh8EPcu3txVR+ZxOH0&#10;cDYbwSPhmuxPZwdZ/OLhsvMhvlVkWDJK7tG7LKm4vQgRhSB0F5JyWTpvtc7905Z1JT/cB+QfHtzQ&#10;FhcThaHUZMV+1W95rai6Ay1Pw1wEJ89bJL8QIV4Jj0FAvXgq8RJLrQlJaGtx1pD/8q/zFI/+wMtZ&#10;h8Eqefi8Fl5xpt9ZdG42nk4BG/NmenA0wcY/9qwee+zanBJmd4xH6WQ2U3zUO7P2ZD7hRS1TVriE&#10;lchd8rgzT+Mw7niRUi2XOQiz50S8sNdOJuhBtOU6Ut1mpZNMgzZb9TB9uQHbl5LG+/E+Rz38HRa/&#10;AV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FAAAAAgAh07iQH7m5SD3AAAA4QEAABMAAABbQ29udGVudF9UeXBlc10ueG1slZFBTsMw&#10;EEX3SNzB8hYlTrtACCXpgrRLQKgcYGRPEotkbHlMaG+Pk7YbRJFY2jP/vye73BzGQUwY2Dqq5Cov&#10;pEDSzljqKvm+32UPUnAEMjA4wkoekeWmvr0p90ePLFKauJJ9jP5RKdY9jsC580hp0rowQkzH0CkP&#10;+gM6VOuiuFfaUUSKWZw7ZF022MLnEMX2kK5PJgEHluLptDizKgneD1ZDTKZqIvODkp0JeUouO9xb&#10;z3dJQ6pfCfPkOuCce0lPE6xB8QohPsOYNJQJrIz7ooBT/nfJbDly5trWasybwE2KveF0sbrWjmvX&#10;OP3f8u2SunSr5YPqb1BLAQIUABQAAAAIAIdO4kB+5uUg9wAAAOEBAAATAAAAAAAAAAEAIAAAAK8E&#10;AABbQ29udGVudF9UeXBlc10ueG1sUEsBAhQACgAAAAAAh07iQAAAAAAAAAAAAAAAAAYAAAAAAAAA&#10;AAAQAAAAkQMAAF9yZWxzL1BLAQIUABQAAAAIAIdO4kCKFGY80QAAAJQBAAALAAAAAAAAAAEAIAAA&#10;ALUDAABfcmVscy8ucmVsc1BLAQIUAAoAAAAAAIdO4kAAAAAAAAAAAAAAAAAEAAAAAAAAAAAAEAAA&#10;AAAAAABkcnMvUEsBAhQAFAAAAAgAh07iQABAtI/bAAAACwEAAA8AAAAAAAAAAQAgAAAAIgAAAGRy&#10;cy9kb3ducmV2LnhtbFBLAQIUABQAAAAIAIdO4kCWJt9XOwIAAGUEAAAOAAAAAAAAAAEAIAAAACoB&#10;AABkcnMvZTJvRG9jLnhtbFBLBQYAAAAABgAGAFkBAADXBQAAAAA=&#10;">
                <v:fill on="f" focussize="0,0"/>
                <v:stroke on="f" weight="0.5pt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b/>
                          <w:bCs/>
                          <w:i/>
                          <w:iCs/>
                        </w:rPr>
                      </w:pPr>
                      <w:r>
                        <w:rPr>
                          <w:rFonts w:hint="eastAsia"/>
                          <w:b/>
                          <w:bCs/>
                          <w:i/>
                          <w:iCs/>
                        </w:rPr>
                        <w:t>P</w:t>
                      </w:r>
                    </w:p>
                  </w:txbxContent>
                </v:textbox>
              </v:shape>
            </w:pict>
          </mc:Fallback>
        </mc:AlternateContent>
      </w:r>
      <w:r w:rsidRPr="000B35C0">
        <w:rPr>
          <w:noProof/>
        </w:rPr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31D3194F" wp14:editId="0A7EAE3D">
                <wp:simplePos x="0" y="0"/>
                <wp:positionH relativeFrom="margin">
                  <wp:align>left</wp:align>
                </wp:positionH>
                <wp:positionV relativeFrom="page">
                  <wp:posOffset>1550035</wp:posOffset>
                </wp:positionV>
                <wp:extent cx="8945245" cy="2211070"/>
                <wp:effectExtent l="0" t="0" r="8255" b="0"/>
                <wp:wrapSquare wrapText="bothSides"/>
                <wp:docPr id="26" name="组合 2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945245" cy="2211070"/>
                          <a:chOff x="3167" y="27050"/>
                          <a:chExt cx="14087" cy="3482"/>
                        </a:xfrm>
                      </wpg:grpSpPr>
                      <pic:pic xmlns:pic="http://schemas.openxmlformats.org/drawingml/2006/picture">
                        <pic:nvPicPr>
                          <pic:cNvPr id="12" name="图片 11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rcRect l="1699" t="5775" r="23891" b="708"/>
                          <a:stretch>
                            <a:fillRect/>
                          </a:stretch>
                        </pic:blipFill>
                        <pic:spPr>
                          <a:xfrm>
                            <a:off x="3167" y="27050"/>
                            <a:ext cx="4691" cy="348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" name="图片 12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rcRect l="1267" t="5410" r="24309" b="1438"/>
                          <a:stretch>
                            <a:fillRect/>
                          </a:stretch>
                        </pic:blipFill>
                        <pic:spPr>
                          <a:xfrm>
                            <a:off x="7858" y="27050"/>
                            <a:ext cx="4692" cy="346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" name="图片 13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rcRect l="849" t="5045" r="24525" b="2168"/>
                          <a:stretch>
                            <a:fillRect/>
                          </a:stretch>
                        </pic:blipFill>
                        <pic:spPr>
                          <a:xfrm>
                            <a:off x="12550" y="27050"/>
                            <a:ext cx="4705" cy="345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 xmlns:wpsCustomData="http://www.wps.cn/officeDocument/2013/wpsCustomData">
            <w:pict>
              <v:group id="_x0000_s1026" o:spid="_x0000_s1026" o:spt="203" style="position:absolute;left:0pt;margin-top:122.05pt;height:174.1pt;width:704.35pt;mso-position-horizontal:left;mso-position-horizontal-relative:margin;mso-position-vertical-relative:page;mso-wrap-distance-bottom:0pt;mso-wrap-distance-left:9pt;mso-wrap-distance-right:9pt;mso-wrap-distance-top:0pt;z-index:251666432;mso-width-relative:page;mso-height-relative:page;" coordorigin="3167,27050" coordsize="14087,3482" o:gfxdata="UEsDBAoAAAAAAIdO4kAAAAAAAAAAAAAAAAAEAAAAZHJzL1BLAwQUAAAACACHTuJAb7AwgdoAAAAJ&#10;AQAADwAAAGRycy9kb3ducmV2LnhtbE2PwW7CMBBE75X6D9ZW6q3YDqGlaTaoQm1PCKlQCXEz8ZJE&#10;xHYUmwT+vubUHkczmnmTLy6mZQP1vnEWQU4EMLKl042tEH62n09zYD4oq1XrLCFcycOiuL/LVabd&#10;aL9p2ISKxRLrM4VQh9BlnPuyJqP8xHVko3d0vVEhyr7iuldjLDctT4R45kY1Ni7UqqNlTeVpczYI&#10;X6Ma36fyY1idjsvrfjtb71aSEB8fpHgDFugS/sJww4/oUESmgztb7VmLEI8EhCRNJbCbnYr5C7AD&#10;wuw1mQIvcv7/QfELUEsDBBQAAAAIAIdO4kAzVW1b5AIAALwJAAAOAAAAZHJzL2Uyb0RvYy54bWzV&#10;Vktu2zAQ3RfoHQjtG4n62LIQOyiaJigQtEY/B2Bo6oNKIkHSn+wLtNl136MU6G2CXKMzlGzHTooG&#10;QVogC8tDkRy+efNmqMOjVVOThdCmku3YoweBR0TL5axqi7H36ePJi9QjxrJ2xmrZirF3IYx3NHn+&#10;7HCpMhHKUtYzoQk4aU22VGOvtFZlvm94KRpmDqQSLUzmUjfMwlAX/kyzJXhvaj8MgoG/lHqmtOTC&#10;GHh73E16vUd9H4cyzysujiWfN6K1nVctamYhJFNWyngThzbPBbfv8twIS+qxB5Fa94RDwD7Hpz85&#10;ZFmhmSor3kNg94GwF1PDqhYO3bg6ZpaRua5uuWoqrqWRuT3gsvG7QBwjEAUN9rg51XKuXCxFtizU&#10;hnRI1B7rD3bL3y6mmlSzsRcOPNKyBjJ+/fPL1fdvBF4AO0tVZLDoVKsPaqr7F0U3woBXuW7wH0Ih&#10;K8frxYZXsbKEw8t0FCdhnHiEw1wYUhoMe+Z5CenBfREdDD2C08Mg2Uy+7h3QOEhhGrdHcRoiLn99&#10;tI8IN4BUxTP49VSBdYuqvwsUdtm5FkA8emsX04pPdTfY0kXDNV1XP35dX34llCIs3IGLui0MsZxJ&#10;/tmQVr4qWVuIl0aBKKHwXBC7y30c7px3XlfqpKprZBjtx60SojPRnAtIvn4zc4BYZjR/DwCxXuhg&#10;NHIlkwyHkDyomjBKR9RVzjBIMQBYb7WwvEQzB6C4t8vOZsJFtQ0EYzQgJdyxJ567RLDWUDzAk+9U&#10;ALCsjT0VsiFoQDQAArLHMrY4Mz2c9RJQzhaBM2HY5Q2M/6CbaF83Ts6I6WnqxsHf1U2ItQx5SGIK&#10;fRZ1E0cBSAk6Lo2jfyCcYZrArbXbPW4IB0q1E87Anb1pHU9KOLd0Ez3tfuPg7+gmjft2E+Bd4WST&#10;hGCBbELape5x+w0NE7hr/qQbuIjWukkS1623DWvdTR7ecNy1BZe6u8n6DxD8arg5BvvmR9fkN1BL&#10;AwQKAAAAAACHTuJAAAAAAAAAAAAAAAAACgAAAGRycy9tZWRpYS9QSwMEFAAAAAgAh07iQMkdRSv2&#10;aQAA5LgTABQAAABkcnMvbWVkaWEvaW1hZ2UxLmVtZu29D8hVV3r/a5uIIxmbsddrxVoJEq8Rx3FE&#10;CCGIDeK9GRFxJPXWWmttRtIGb5haE1JEokiYpNhg02AlzDDJT/KbkUiQQQZvGkhCIkZEkCBi5a3E&#10;mxENRgwi4hXxer/xaZ6urH32fvc5Z59z9trnsyEn68+z1nrWZ633nK9r77X2740ZM+b/0n9fX9/5&#10;/+7cWXXPmDF3dH0dv/z/3Lnzvy74OjRmzAP/+/L/Y8yY3xtz/v/+X8bcq/jv3U3974/t48aMeUQZ&#10;/5sy/ud/J98N/f3We8e8/OLvj5mo2Hf1n5oYs1L/rVZdX19xu5Om302++/F/yvj/VZ0/Vuwh/feP&#10;+u/cISv3wJjjY77272s/v877xvb3xkxR7L/t7kb+6+PrvnFBAAIQgAAEIAABCAwTAdO3w9Rj+goB&#10;CEAAAhCAAAQggAZkDkAAAhCAAAQgAIHhI4AGHL4xp8cQgAAEIAABCEAADcgcgAAEIAABCEAAAsNH&#10;AA04fGNOjyEAAQhAAAIQgAAakDkAAQhAAAIQgAAEho8AGnD4xpweQwACEIAABCAAATQgcwACEIAA&#10;BCAAAQgMHwE04PCNOT2GAAQgAAEIQAACaEDmAAQgAAEIQAACEBg+AmjA4RtzegwBCEAAAhCAAATQ&#10;gMwBCEAAAhCAAAQgMHwE0IDDN+b0GAIQgAAEIAABCKABmQMQgAAEIAABCEBg+AigAYdvzOkxBNoi&#10;8Nvf/nbc3euxxx5rq2CDjYXCmAhOg7tJ1yAAgWYTQAM2e3zpHQS6I3D79u0ZM2aMuXvt27evu8qa&#10;U/rAgQPGRHCEqDkdoycQgMAwEUADDtNo01cItEvg1VdfNbEzdepUxI7TE4pp06YZmVdeecXTCUAA&#10;AhBIiAAaMKHBwlUI9JeAlM706dNN6Tz//PP9bbzurW3ZssXICBHquO6jhX8QgEArAmjAVlRIgwAE&#10;RMDveErsHD16FCYhgWPHjpkG1Oc777wTZhGGAAQgkAQBNGASw4STKRBwRaBAgb95ZnnpqqqzLBV8&#10;7733Vq9erdu4Y+9eCihafhvDsmXLrOmJEydGPerMpYJSqv/atWu7du1aunTpfffdd88994wfP/7x&#10;xx9Xyo0bN6LWFS2oqiDrF7/4xfz58wVDOzpmzZr11FNPWc0FRQqyJkyYYLnyOeshKRCAAARqTqDw&#10;x6rmvuMeBGpFoEAshH7mmeWlq2wHWbdu3ZLcCwuG4cWLF1+9ejX0KhuWIpMQs1KrVq2KDMLaKsn6&#10;zW9+M2nSpLBaDz/wwANadOu+lddee83rtMC8efOs2jC9fENPPPGEFZSobClUo6qIQgACEKgVATRg&#10;rYYDZ1ImUKAjwm7lmeWlq2wHWRs2bAhLZcMrVqwIvcqGdX/TS7388suRgWcp0H3W22+/HVaYDWtl&#10;MLoZHdqUdOCRRx4JSym8Zs0aKxuml6xNZj/72c+8oDRsVJAoBCAAgZoTyHx/19xf3INAbQm4HFCg&#10;wMk8s7x0VdVu1qeffupFJk+eLHmiTQtaGZSU01km69at0ykv58+fL3BSWT/96U+9Ej0YGBl7lgJd&#10;Zl2+fFn3mr1CidMzZ86oTn36QptytRoYrrW5fXkHdHPZS504ceLmzZunTp0y5z29fG0qGD4vyZ6Z&#10;aBoQhQAE6k8g8/1df5fxEAL1JFCgI0KH88zy0lW23aynn37ai3R8qJ8/DKiqJCrDLnTgkhV3rxTw&#10;Cl988UVPX7RokadbQKcxe65u5nquJyrgiRbIy9IdW88qWURmXiTb0OnTpz135cqVUZ1EIQABCNSc&#10;QObrs+b+4h4EakvA5UBWLIQ+55nlpatsu1na9uBFOj62ZMqUKV6JlszCLnTgkhX3ChXwCrXxw9Pf&#10;ffddT7fAoUOHPFeWnuuJYVWWm5eVl65SnWUJixfUcYHuGwEIQAACSRAIvomT8BcnIVBbAi4HFChw&#10;Ms8sL11VtZsV3vQMy4Zh7fcocFJZBatmHbhkbYUOeOu+u1a5WbEZ6ixZeqmWVRW0oqwOihSXCnPF&#10;3FrnEwIQgEAqBAp/rFLpBH5CoA4ECiRG6F6eWV66yrab5ft5w4JReFTNEtqH/lu4ILfdrAL7qC3J&#10;UvekoFReVl666uwsKyw4qqZ2zwlAAAIQqAkBNGBNBgI30idQoCPCzuWZhenRDdySWd5KmXXAUe9d&#10;6gQ9b9dr9oBnKdClt2FDna0DFjjgDisQ+hymR1kla7MavE71IqqTKAQgAIGaE0AD1nyAcC8dAi4H&#10;FCjwOs8sTNdmA69BkiTMOnnyZMuscB0qPAQl3EsbVqUtt15Py8D999/v7YaVmLFnKdCltzqs0GvL&#10;Pg+oY649V/tD3FVPVMD2EVuWtj97VshEuZ6ugNdjgTArrzvhKqSVEhYvKFxRnUQhAAEI1JxA5ruw&#10;5v7iHgRqS8DlQFZihD7nmYXp4Xl8n3/+eZj1wgsveG3hvtTw3u7mzZu9yK9+9Su3l8Ly9FdffdXT&#10;WwbCrRqhLDJjr0eBLr3Vm0C8tlDlWUPhvuBXXnnFXfUiCuicPk8/fvy4Z4VMZODpCri9BcKssDsj&#10;IyOepTMKo1Ih/+yO5siYKAQgAIG6Ech8F9bNQfyBQCoEXCxkJUbYhTyzMF03Fvfs2aMlLd0b1TnG&#10;YZbWtiTflKUXfeg8Es+aM2eOt6J1MU/X++GOHDmiLJ2IN336dEtX/ZcuXXL7lgEdI+iVZA9A9iwF&#10;uvT2+vXrctIrXL58uZSXXFIvwg7KRq8ucVfd3hzQS+C0yvnFF18sXLjQs2bPnu32Cni6AmF6lCXl&#10;uHfvXtUmRHoJnJd6+OGHo1Lh+YDCFeUShQAEIFBzApnvwpr7i3sQqC0BFwtZiRH6nGcWpueFdU5y&#10;Xla4PqjmdGRxnqXSd+7cGbrUMiwd5DVk7T2rIFDe2/AAmJYVSpd99NFHoZ8tzaLE5557zopE6WF0&#10;VAM31jmGoQMKa8XQc998880olygEIACBmhNAA9Z8gHAvHQIuBxQo8DrPLEzfunVrGLWwVrWuXLnS&#10;8iVweu9tuEZmrT/55JPZSpSiF4AUuOdZFy5c8OLF7wuuxFvJQL3SxFsMA1oBjASgnAwNdu/ereXR&#10;MEVhKVC9gcS6E2WF0axBtPBqxloEzD4UGb7GRLfsHR0BCEAAAkkQKPyxSqIHOAmBmhDIKouWjuWZ&#10;Rel6rm316tXaaaCtCBJBmzZtkgC0Cn/7298uWbJES2PKkjDUCmBWAJqlhJVurepYPVmqKlV4+PDh&#10;ll61THz00UfNq/BgPrPshbe6u60FR20RMYf1qW7qGcCWvYsc0JtM1q5da7i05Vm4XADK4dA4Crfs&#10;ju596y6wuTFr1qzt27dnBaBuFsvAatMmnJYASYQABCBQZwJowDqPDr4lRSAUF0k5nuusHrLzTr3/&#10;/vu5dolkeF8UiFwuyIosPfrhhx96KT286ekEIAABCKRCIPNdmIrj+AmBwRLw3/+SgcF621nr2pHi&#10;92c3btzYWSX1KRWOVORVQVZk6VEBsVKTJk3KrhK6GQEIQAACtSWABqzt0OBYvQmEqqFM2HsTGnti&#10;bQO+7WHixIm6+1lbP8s4VkC+IKtlzdqXLSBWKjyZpqUxiRCAAATqSQANWM9xwavaEwhVQ5mwdyg0&#10;9sTaBrQU6CfKaKdwbf0s45jOyPHTBiP7dgfFN01r5wmLgBFMohCAQCoE0ICpjBR+1oxAqBrKhN39&#10;0NgT6xw4ePCg+awtInX2s6RvpgQj43YHxU8hzJ6cGNVMFAIQgEBtCaABazs0OAYBCEAAAhCAAAR6&#10;RgAN2DO0VAwBCEAAAhCAAARqSwANWNuhwTEIQAACEIAABCDQMwJowJ6hpWIIQAACEIAABCBQWwJo&#10;wNoODY5BAAIQgAAEIACBnhFAA/YMLRVDAAIQgAAEIACB2hJAA9Z2aHAMAhCAAAQgAAEI9IwAGrBn&#10;aKkYAhCAAAQgAAEI1JYAGrC2Q4NjEIAABCAAAQhAoGcE0IA9Q0vFEIAABCAAAQhAoLYE0IC1HRoc&#10;gwAEIAABCEAAAj0jgAbsGVoqhgAEIAABCEAAArUlgAas7dDgGAQgAAEIQAACEOgZATRgz9BSMQQg&#10;AAEIQAACEKgtATRgbYcGxyAAAQhAAAIQgEDPCKABe4aWiiEAAQhAAAIQgEBtCaABazs0OAYBCEAA&#10;AhCAAAR6RgAN2DO0VAwBCEAAAhCAAARqSwANWNuhwTEIQAACEIAABCDQMwJowJ6hpWIIQAACEIAA&#10;BCBQWwJowNoODY5BAAIQgAAEIACBnhFAA1aN9vz586tXrx5391q2bNnIyEjVLdSuvjF3r9CtBkOY&#10;OnWq9Tf6tO43uOPq4MmTJxcvXqypPX78+JUrV545c8YHvdkd925GU73ZvT527JgNt0Z8qIb78uXL&#10;Tz311IQJE8aOHbto0aLDhw/7BGj2iHs3CQwPATRgpWN99erV6dOnh+pg8uTJ+kaptJHaVRb9MDYb&#10;wubNm8Px9bBGpdkdlwDUr6L3V4GJEyeaDGx2x8O/N+u+pTS716dOnZLSD4d70qRJ586da/w8v3Hj&#10;xuzZs8OOSwkeOXKk8R0P5znh4SGABqx0rHfs2KEvj6VLl+r34dq1a1oHVFSJlTZSu8rs+9LdajYE&#10;KfopU6aoyzt37vQuW6DZHddKkHq9YsWKK1euaG6vXbvWoup7gztuczv72exeq3c23PoG04TXt9n6&#10;9esFQYPe+I6/8sor6qnm+aVLl27durVp0yZFlyxZ0viOq4NcQ0gADVjpoOurQl8YR48etVp1M0XR&#10;xx57rNJGaleZ+qjL3Wo8hBMnTmgJTF3evn2791qBZnd8+fLlWgf84osvrMvSBSKgpaJmd/zrmd3q&#10;anav1Tv9Q1bDfeHCBRvu69evC8N9993X+I7bX7H+oWMdlwxUxxs/z62zfA4hgeCnewh7X3mX7WaZ&#10;vjas5ps3b+r7Q4mVN1SrCu030l0aBghS97rLr47byoj1fRg67qNsc9t+GxvccVvu3Ldvn3U8nOoN&#10;7rWPsgdMCunBQKU0u+NR73RrWIM+DB33sSYwVATQgJUO9z333KMvjLBKRfU4SZjSvHD4w6jeDQmE&#10;s2fPPvDAA+r7unXrbEyHpONSf1IEGzduVN/1xHyzR1zrQRL7uuyp3nCqN3u4dRdYi92//OUvb9++&#10;rTXfDRs2qO92S6PZHdfXtXqqPSF64EHX8HS8eT9M9KgMgW8LljIlsCkgYN8foYG+ToZNAw4PBN0Y&#10;nTFjhoZ47969GvQh6bgEkbqsSysm9thDszv+9ttvq7Pa7K8hvtvv//pHXrN7/fDDD1tn/VNrvsMw&#10;3Das3msFtAiodf/h+QMPf78IN54AGrDSIbb7CPqXs9VqN1CUWGkjdalMvxJ2aoJ9X7pbQwXBHvmc&#10;N2+euj8kHbfdAhp07Y2x38bGd/yJJ55Qfw8cOBBO9Wb3WppXndU/cST9JIJ0SIyNdePn+f13L/2r&#10;7tFHH1XHtfQ5JB33L3ACQ0UADVjpcOubUl+cdpCAKjaB0NQ9IfZ7+NZbb4U/jOp1syFoNPXjr7tj&#10;PnHUfXtcqNkd9/4qoNvBe/bsUcdnzZrV+BFXB7VFVCej2H5w9dpQNHu4t27dqp62PNOg2R23f+Lo&#10;HEAb5fCz2R0Pe0p4eAh88302PD3uaU/tkAw9SiONoKvZZ8McP358/vz5+qGwy8E2G4L2S6q/Tz75&#10;pJ4V0oLviy++qKgeDFT3m91xTWYtCe3evVur2+r4oUOH1HHbE9LsjtvE1sKQzXN9Wkqze61tMOrp&#10;mjVr/O/aA83u+C9+8Qt1XLPdZODBgwc1yRcsWKDuN7vjPr4EhorAN99nQ9Xp3nVWT5D7YoH9Yijq&#10;xwz0rt1B1Sw5oIO0rKfuQ7MhaJHXnom3XtunHp1X95vdcVv4C3ut8JYtWxrfcZ/Y9k869dpSmj3c&#10;eswjGush6bj+faOdTlHfn3/++eGZ5z7hCQwDgW++z4ahr/3po7aLaqlI/3TUpR8NRfvT7qBa0XKY&#10;bpP574O50WwI+nnUIWIaXz0+rgUCPzhEfW92x9XThQsXWse19Bkej9jsjtus1mF5elYsnOoN7rWd&#10;/RNJIf+SaXDH1UedB6N/3EybNk1/4Hrw45lnnhEN63uzO+7jS2B4CKABh2es6SkEIAABCEAAAhD4&#10;hgAa8BsS/B8CEIAABCAAAQgMDwE04PCMNT2FAAQgAAEIQAAC3xBAA35Dgv9DAAIQgAAEIACB4SGA&#10;BhyesaanEIAABCAAAQhA4BsCaMBvSPB/CEAAAhCAAAQgMDwE0IB3x/qDDz6ITkEgCgEIQAACEOgd&#10;gW3btg2P1qCn9SSABrxz55NPPtm1a1fv/tCpGQIQgAAEIBARQAPWUxYNlVdowDt3dNpt9KdJFAIQ&#10;gAAEINBTAmjAoVJb9ewsGjDQgHrt2RtcEIAABCAAgd4TOHHiRD11AV4NDwE0YKAB+VfZ8Ex8egoB&#10;CEAAAhAYcgJoQDTgkP8J0H0IQAACEIDAUBJAA6IBh3Li02kIQAACEIDAkBNAA6IBh/xPgO5DAAIQ&#10;gAAEhpIAGhANOJQTn05DAAIQgAAEhpwAGhANOOR/AnQfAhCAAAQgMJQE0IBowKGc+HQaAhCAAAQg&#10;MOQE0IBowCH/E6D7EIAABCAAgaEkgAZEAw7lxKfTEIAABCAAgSEngAZEAw75nwDdhwAEIAABCAwl&#10;gZQ14Pnz51evXj3u7rVs2bKRkREfQnvJo0ULzMzA3xfMe0IcIAEIQAACEIAABJpNIFkNePXq1enT&#10;p4cv9J48efLly5dtuFwDFpuZMRqw2XOc3kEAAhCAAAQgkCWQrAbcsWOHhN7SpUul8q5du6Z1QEWV&#10;GHWxjBkaMIJGFAIQgAAEIACBxhNIVgMuWbJEou/o0aM2RMeOHVP0sccei0asjBkaMIJGFAIQgAAE&#10;IACBxhNIVgNOmDBBou/WrVs2RDdv3lRUidGIlTFDA0bQiEIAAhCAAAQg0HgCyWrAe+65R6IvHB9F&#10;x44dG6YoXMYMDRhBIwoBCEAAAhCAQOMJfFtGJdRdyb0yGrCMGRowoXHHVQhAAAIQgAAEKiGQrAa0&#10;m7y3b982DLopXHAvuNgMDVjJVKISCEAAAhCAAAQSIpCsBly8eLFE35EjRwx23p6QMmZowIQmLK5C&#10;AAIQgAAEIFAJgWQ1oB36oiNhdDaMruKzYYrN0ICVTCUqgQAEIAABCEAgIQLJasArV65MmTJFS4F+&#10;KarEiH0ZMzRgBI0oBCAAAQhAAAKNJ5CsBtTInD17VmdEj797aaVP0ZbDNaoZGrAlNxIhAAEIQAAC&#10;EGgwgZQ1YFXDggasiiT1QAACEIAABCCQCgE04J07aMBUZit+QgACEIAABCBQFQE0IBqwqrlEPRCA&#10;AAQgAAEIpEMADYgGTGe24ikEIAABCEAAAlURQAOiAauaS9QDAQhAAAIQgEA6BNCAaMB0ZiueQgAC&#10;EIAABCBQFQE0IBqwqrlEPRCAAAQgAAEIpEMADYgGTGe24ikEIAABCEAAAlURQAOiAauaS9QDAQhA&#10;AAIQgEA6BNCAaMB0ZiueQgACEIAABCBQFQE0IBqwqrlEPRCAAAQgAAEIpEMADYgGTGe24ikEIAAB&#10;CEAAAlURQAOiAauaS9QDAQhAAAIQgEA6BNCAaMB0ZiueQgACEIAABCBQFQE0IBqwqrlEPRCAAAQg&#10;AAEIpEMADYgGTGe24ikEIAABCEAAAlURQAOiAauaS9QDAQhAAAIQgEA6BNCAaMB0ZiueQgACEIAA&#10;BCBQFQE0IBqwqrlEPRCAAAQgAAEIpEMADYgGTGe24ikEIAABCEAAAlURQAOiAauaS9QDAQhAAAIQ&#10;gEA6BNCAaMB0ZiueQgACEIAABCBQFQE0IBqwqrlEPRCAAAQgAAEIpEMADYgGTGe24ikEIAABCEAA&#10;AlURQAOiAauaS9QDAQhAAAIQgEA6BNCAaMB0ZiueQgACEIAABCBQFQE0IBqwqrlEPRCAAAQgAAEI&#10;pEMADYgGTGe24ikEIAABCEAAAlURQAOiAauaS9QDAQhAAAIQgEA6BNCAaMB0ZiueQgACEIAABCBQ&#10;FQE0IBqwqrlEPRCAAAQgAAEIpEMADYgGTGe24ikEIAABCEAAAlURQAOiAauaS9QDAQhAAAIQgEA6&#10;BNCAaMB0ZiueQgACEIAABCBQFQE0IBqwqrlEPRCAAAQgAAEIpEMADYgGTGe24ikEIAABCEAAAlUR&#10;QAOiAauaS9QDAQhAAAIQgEA6BNCAaMB0ZiueQgACEIAABCBQFQE0IBqwqrlEPRCAAAQgAAEIpEMA&#10;DYgGTGe24ikEIAABCEAAAlURQAOiAauaS9QDAQhAAAIQgEA6BNCAaMB0ZiueQgACEIAABCBQFQE0&#10;IBqwqrlEPRCAAAQgAAEIpEMADYgGTGe24ikEIAABCEAAAlURQAOiAauaS9QDAQhAAAIQgEA6BNCA&#10;aMB0ZiueQgACEIAABCBQFQE0IBqwqrlEPRCAAAQgAAEIpEMADYgGTGe24ikEIAABCEAAAlURQAOi&#10;AauaS9QDAQhAAAIQgEA6BNCAaMB0ZiueQgACEIAABCBQFQE0IBqwqrlEPRCAAAQgAAEIpEMADYgG&#10;TGe24ikEIAABCEAAAlURQAOiAauaS9QDAQhAAAIQgEA6BNCAaMB0ZiueQgACEIAABCBQFQE0IBqw&#10;qrlEPRCAAAQgAAEIpEMADYgGTGe24ikEIAABCEAAAlURQAOiAauaS9QDAQhAAAIQgEA6BNCAaMB0&#10;ZiueQgACEIAABCBQFYGUNeD58+dXr1497u61bNmykZERpzLm7qXo1KlTLRx9uqUCDzzwgOVu27Yt&#10;TCcMAQhAAAIQgAAEmkogWQ149erV6dOnh8pu8uTJly9ftoGydIU3b94c2ng4HE80YEiDMAQgAAEI&#10;QAACw0AgWQ24Y8cOCbqlS5dKDF67dk3rgIoqMRo0qcIpU6Yoa+fOnVGWR9GAjoIABCAAAQhAAAJD&#10;QiBZDbhkyRIpu6NHj9pAHTt2TNHHHnssO24nTpyYOHGicrdv357NVQoasCUWEiEAAQhAAAIQaDCB&#10;ZDXghAkTJOtu3bplg3Pz5k1FldhyrKQQdadYBmvXrs0aoAGzTEiBAAQgAAEIQKDZBJLVgPfcc480&#10;XTg4io4dOzZMCcNnz541rbdu3bowXWE0YASEKAQgAAEIQAACjSfwbRmVUHcl99rSgOraF198MWPG&#10;DJXau3dv2FM0YEiDMAQgAAEIQAACw0AgWQ1o94Jv375to6SbwhJ3efeCfSTtscF58+Z5igJowJAG&#10;YQhAAAIQgAAEhoFAshpw8eLFEn1HjhyxUcrbE6JdIhKG2jvsg6lSOlHQowqgAUMahCEAAQhAAAIQ&#10;GAYCVWvAc+fO6YE7ndwn5aXbtXpq77777ps2bdqqVauUVSFROxtGR8JI3+nKOxtGh8dI9D355JM6&#10;P0aLhi+++KKiEn2hJ2jAkAZhCEAAAhCAAASGgUB1GlBCbNasWVJYBZe04ZUrVyrhqnrs4D9vTtFs&#10;5VootN0jbqbAL3/5y9AHNGBIgzAEIAABCEAAAsNAoCIN+P7774ciqzgs40rQaquvlvnG3720Dqho&#10;y2oPHz6swwRlpXXJBQsW7Nu3LzJDA0ZAiEIAAhCAAAQg0HgCVWjAzz//vFj0ZXMvXbpUH7RowPqM&#10;BZ5AAAIQgAAEINAfAlVowEmTJoUqTzd8dQdWt4a1V1eX7s++99570X1bPSHYn/6VaQUNWIYSNhCA&#10;AAQgAAEINIlA1xrwzJkzoQDMex+bmK1fvz60zLt123+6aMD+M6dFCEAAAhCAAAQGS6BrDaiz9lzZ&#10;SUwV90bLf26sR/mKjfuWiwbsG2oaggAEIAABCECgJgS61oD2Hl5TdloTLO7W0aNHXQOqYLFx33LR&#10;gH1DTUMQgAAEIAABCNSEQNcaUOctu6y7ceNGcbeuX7/uxgXv9i2upPJcNGDlSKkQAhCAAAQgAIGa&#10;E+haA7qmU6BMX91ex/aVse+DDRqwD5BpAgIQgAAEIACBWhEoJ9wKXA5PYGYdsAAUWRCAAAQgAAEI&#10;QKA+BLrWgOHBMKdOnSru2YkTJ3wdkOcBi1mRCwEIQAACEIAABHpHoGsN+Oijj7qs08mAxZ7KwI31&#10;7o5i477lci+4b6hpCAIQgAAEIACBmhDoWgOOjIy4rFOg4HzALVu2hJYqWBMGaMCaDARuQAACEIAA&#10;BCDQNwJda0B5OnXq1FDcabFPZ8BoC7Cybt++rReG6LUhkY2ifeviqA2hAUdFhAEEIAABCEAAAg0j&#10;UIUG1Mt/Qw1YJnz58uX6gEQD1mcs8AQCEIAABCAAgf4QqEIDytMPP/ywjPQzm48++qg/nSvZChqw&#10;JCjMIAABCEAAAhBoDIGKNKB46J6vi6k8PSiDK1eu1A2eu71t27a6+YY/EIAABCAAAQhAoBcEqtOA&#10;5t3nn3++bt06vRd4/PjxpgQVUPTJJ588f/58L3rQfZ1owO4ZUgMEIAABCEAAAmkRqFoDptV78xYN&#10;mOKo4TMEIAABCEAAAt0QqFoDnjlzpht3BlIWDTgQ7DQKAQhAAAIQgMAACVStAXX/V2+PW7hwYUJi&#10;EA04wAlI0xCAAAQgAAEIDIRADzSgbwgZO3bs4sWL63MWdB5gNGAeGdIhAAEIQAACEGgqgV5qQBeD&#10;48aNW7p06dmzZ+tJEQ1Yz3HBKwhAAAIQgAAEekegag04f/78yZMnu/qLAtojvGLFinPnzvWuQx3U&#10;jAbsABpFIAABCEAAAhBImkDVGtBg3Lx5U6t+W7dunTlzph8SE+pBJa5ataom5NCANRkI3IAABCAA&#10;AQhAoG8EeqMBI/f1MjnpwYkTJ4YyUFtHIrNBRdGAgyJPuxCAAAQgAAEIDIpAXzSgd+7YsWNTpkwx&#10;JYgGdCwEIAABCEAAAhCAQJ8J9EUDah1w3759vtyGBuzzINMcBCAAAQhAAAIQiAj0RgPa84A7duyY&#10;MWOGNgWHt4A9PHfu3MiXQUVdnPK+4EENAe1CAAIQgAAEINBnAlVrQJ0O7Xd7Xe6FgTlz5pw8ebLP&#10;vSxuDg1YzIdcCEAAAhCAAASaR6BqDRjKvTBcQ+nng4kGdBQEIAABCEAAAhAYEgI91oB1ln4+wmhA&#10;R0EAAhCAAAQgAIEhIdAbDZiE9PMRRgM6CgIQgAAEIAABCAwJgao1YN2e9SszjGjAMpSwgQAEIAAB&#10;CECgSQSq1oApskEDpjhq+AwBCEAAAhCAQDcEeqYBL1++vH79+mnTpum1cDoOWp9Tp05dt27dhQsX&#10;uvG3F2XRgL2gSp0QgAAEIAABCNSZQG804JYtW8JNwVF4zZo1tUKCBqzVcOAMBCAAAQhAAAJ9INAD&#10;Dbh69epI9GWjK1eu7EPnSjaBBiwJCjMIQAACEIAABBpDoGoNePjw4azia5kyMjJSE4powJoMBG5A&#10;AAIQgAAEINA3AlVrQL0czhXfRx99dP36dYvqkUC9QO69997zXJ0f07deFjeEBizmQy4EIAABCEAA&#10;As0jULUG9LcDnz592mi5BrTo+++/byn3339/TXCiAWsyELgBAQhAAAIQgEDfCFStAX2Zz3sQacDb&#10;t29HKW45qAAacFDkaRcCEIAABCAAgUERqFoD3nfffSbx/AyYSPHpjrCljB07dlCdjtpFA0ZAiEIA&#10;AhCAAAQg0HgCVWvAWbNmmcTTp94Zkl312717txlMnDixJnTRgDUZCNyAAAQgAAEIQKBvBKrWgHoM&#10;0DVgGNCeEOuTHgO0dPaE9G2QaQgCEIAABCAAAQhEBKrWgKp+w4YNofqzsGvAefPmWcqpU6ciXwYV&#10;ZR1wUORpFwIQgAAEIACBQRHogQZUV7Zv3x7JQNeAR44cUdaCBQsG1eNsu2jALBNSIAABCEAAAhBo&#10;NoHeaEAx08mAr776qh4P1HN/2v7hGvDKlSuPPfZYraCiAWs1HDgDAQhAAAIQgEAfCPRMA/bB96qa&#10;QANWRZJ6IAABCEAAAhBIhQAa8M4dNGAqsxU/IQABCEAAAhCoigAaEA1Y1VyiHghAAAIQgAAE0iFQ&#10;tQbUc38lL86ITmeW4CkEIAABCEAAAk0jULUGjLYDF0QlFWsCk3vBNRkI3IAABCAAAQhAoG8E0IDc&#10;C+7bZKMhCEAAAhCAAARqQwANiAaszWTEEQhAAAIQgAAE+kagag0ox3X8n90CfuaZZ86dO3f16tVb&#10;t271rUMdNMS94A6gUQQCEIAABCAAgaQJVK0B586dawLwww8/TAUMGjCVkcJPCEAAAhCAAASqIlC1&#10;BtROD9OAVTnYh3rQgH2ATBMQgAAEIAABCNSKQNUacNy4cdKA9Tn3pQxsNGAZSthAAAIQgAAEINAk&#10;AlVrwKVLl06dOnX58uV9gHT+/PnVq1dLdepatmzZyMiIN5q3FtkyHQ3o3AhAAAIQgAAEIDAkBKrW&#10;gH3Dpq0m06dPN01nn5MnT758+bI50FLrKatlOhqwb6NGQxCAAAQgAAEI1IRAbzTgjRs3Nm3aJFHm&#10;vdTW4AULFugesdbsZs6cKQXnWZ0FduzYIUGnZUdVde3aNa0DKqrEqDYTfdnP0AwNGNIgDAEIQAAC&#10;EIDAMBDogQY8ePCgaa7wTSC+V8TlmIRbN4CXLFmiqo4ePWqVHDt2TFEdSxPV6c1FgdAMDRjSIAwB&#10;CEAAAhCAwDAQqFoD6m6sqy3XgFoT9EQPLFy4sBvAEyZMUFV+8uDNmzcVVWJU59q1a5W+b98+S7fW&#10;Ixs0YASEKAQgAAEIQAACjSdQtQa0e7KSWnpY74svvjB+kyZNMvEVfo4fP74burawGNagyrP7ka9c&#10;uaJb0rrsUUFzICylMBowAkIUAuUJnDhxwv8pVqaUbgCcPn26jKXbyF6Pl3i0JoEDBw609KRdIOpa&#10;HhBV1bKJvMSLFy/+7ne/y8ttmd6ut1999dVnn33WsioSIQCB5AhUrQGltkxn+faM69evW8rJkydv&#10;3769fft2i/oqYWfMJPdUT1hW0awGlMHbb7+tLO0gVtiaDkspjAaMgBCFQHkC+vNpSxR88MEH2Wc2&#10;ipuTvUoV2/Q59+OPP7733ntbNlohkOgrrmVzYeK2u1eYMmq4XW/feOON9evXj1otBhCAQBIEvi2j&#10;unfZpFn41XXmzBlFZ8+e7ZWbEJs4caKndBCwe8ESlVZWKxGqNnsv2HKfeOIJ5erf7dZ01BwaMAJC&#10;FALlCbQrItCAEdsCIPq+ioyLo2jAYj7kQgACEYE2v2Oi0tmoiSx9+paPjRs3KupP5OkGsdk899xz&#10;2eLlUxYvXqx6jhw5YkXy9oRY7qVLl3Q/esqUKdZ01AoaMAJCtLYEtPykhRhddhpmHaL689m/f395&#10;r/71X//1oYceaqsLsn/rrbc0KHXor7mxZcsW3cloOQr6ntm5c2f5Dj7//PPqYMuq9H1VHqzgrLh7&#10;tawqD90f//Efaxk3LzdblfxhHbC23w84BoF2CVStAXX0i+msDRs26C6w3NGR0UqRClP4woULegxQ&#10;UZm162lkb2fD6PFDnQ2jK+9sGC+1d+9ec0yfnmgBNGAEhGhtCejn16axforl5KCierLC3Ige9V23&#10;bl2BVzL2vzUVV1TaJ68Lu3fvfvDBB7/73e9aQ/pUWY8OqvvSWLoF/Pu///vmlWRgGM12cM+ePXkd&#10;VFVhj6ysdzBblc5byKtq0aJF2arsi1d+ZlnpsRxvyDri0axxOKDyyuzVnC4Nn3K5IACBdAlkBFGX&#10;XZk2bZp9SUSftoXDE/Ul5AuFnbWozR6+rmfVKqrEgtp8v0pkoy8zq0F3UqIsohCoFYGf//znEgK6&#10;tHAjxwYY/bO7l1YA9bfz7LPPWvTf//3f87z6y7/8Sxlryelv/uZvpDhkr6g2MBR0Qbkvv/yyLGWv&#10;dTeVVXTNmjUD7P6hQ4dEXit3Dz/8sDr+b//2bxb9q7/6q1WrVlkHlf6jH/3IOqhvubwOipX1SCck&#10;qINWVh2UjrayylVVCltUW0fyqpJXVpVUsy6r6p//+Z/vzpTWU8XAqmY1oZvRFtUY5c0rYTc39CWp&#10;xzPVnK5295/U6k8JZyAAARGoWgP6lg99tRRfXe4Jke9nz57VGdFaWNQlfado8ZBqFfL++++XV5EZ&#10;GjACQrSeBL5eennggbr5JpckB8p7VfD4W14l7AnJIxOl8zxgBIQoBCBQTCAjiIrNy+T67eBea8Ay&#10;zpSx0Y+Yuco6YBlc2AyKgM3SQbWe1y4aMCJTIRCNeFR5cRQNWMyHXAhAICLQ5ndMVDovqpd4aNtv&#10;dP/XfsH8s/t1wLzW201HA7ZLDPuBEKinBtR2+7ae6/jyyy/fe++9tgDKXqXaKtJrYx2T98ILL7Rs&#10;pUIgv/71r1s2kZeoZ2zaPVKwXW+15vvJJ5/kOUA6BCCQFoHeaMACBjrERU/taRvvjBkzCsz6mYUG&#10;7Cdt2uqYwNePYLVz17XjhigIAQhAAALDQKDvGrCGUNGANRwUXIIABCAAAQhAoKcE0IC8J6SnE4zK&#10;qyOgf6zoqq4+aoIABCAAgaEmgAZEAw71H0BKna/n84ApEcRXCEAAAhAICHStAbW1o7Or5bt9A8/6&#10;F9Taiv26si+4f9BpqX0CaMD2mVECAhCAAARyCXStAe13qYNPKcdcr/qbgQbsL29a65AAe0I6BEcx&#10;CEAAAhBoRQANyL3gVvOCNAhAAAIQgAAEmk0ADYgGbPYMb1Dvvt4Rwp6QBg0oXYEABCAwWAJda8DB&#10;ul9J6/pdtXvZPA9YCU8q6REBm6WVVP6P//iPBw8erKSqP/zDP/z0008rqeqHP/xhy3r03tu2jj6W&#10;8dq1a1tW9b3vfa+lt3/yJ3+yevXqbBFR2rp1azZdZ1brpcDZ9IIUvVD4L/7iL7IG8lYdzKYXpOQB&#10;2bNnz2uvvVZQMJul8/wvXryYTW92SgfD12wg9G5oCaABWQcc2smfWscr1IASEW+88UYlAO69996P&#10;P/64kqrUwZb1tPu+4IJXEud5+wd/8AeLFi3Kti5KLQWans1sd032T+9e2SYKvM0aW0oekD68Ky7P&#10;pbTSOxi+tDqItxAoSSDnS7dk6WaYsQ7YjHFsfC8q3BOCBoxmCxowAtLsKBqw2eNL78oTQAOyDlh+&#10;tmCZFAGtCtnSIZ8QgECWgC2b6nMI74Yn9U2Gsz0k0LUG7OxwQJXifMAeDitVN5GAFqx1le8ZGjD7&#10;s08KBJwAGrD8lwmWTSXQtQb0v6d2A5wP2NQ5Rb96RMD+xMpXbhpQn9ki3AuOmHAvOALS7Cj3gps9&#10;vvSuPAE0IPeCy88WLAdKAA1YEn/BLgv2hEQMtbIsQRQlNj6KBmz8ENPBkgTQgGjAklMFs0ET0A+X&#10;rvJeFKwDcjZMhJGzYSIgzY5yNkyzx5felSfQtQYs31RtLfUvYVthaXnXrLZu4xgEigkUaMDiguRC&#10;AAIQgMAwEEADsg44DPO8EX38ekdI+3tC+JdNIwafTkAAAhCongAaEA1Y/ayixp4QsNVquyNc5lMb&#10;P1QEDdiTwaBSCEAAAukTQAOiAdOfxUPSA9OA7X6iAYdketBNCEAAAu0SQAOiAdudM0Nsr5eiaXFN&#10;D5SLwbPPPqtwP6Om/uyOcPnPXbt2DfGI0XUIQAACEMglgAZEA+ZODjJiAnp7rITY1q1blSEVZqLM&#10;9ur2IWrNxT4RhwAEIAABCHREAA0Y/Jhz16yjOTREhUwD/tmf/Zn6vH//fkV1Xbt2rT9RNOAQTTW6&#10;CgEIQKD3BNCAaMDez7LGtHDo0KHHHnvspZdeGkiP0IADwU6jEIAABJpKAA2IBmzq3G5cv9CAjRtS&#10;OgQBCEBgkATQgGjAQc6/xNq+ePGi3kN2+vTpgfiNBhwIdhqFAAQg0FQCaEA0YFPndg/6paf/JMS0&#10;F7gHdY9eJRpwdEZYQAACEIBAaQK90YA7duyYMGHCPffcM3ny5H379oXeXL16dcGCBWHKwMO+o5M9&#10;IQMfi5o7gAas+QDhHgQgAAEIlCfQAw24cuVKW7Dwz9dff909On78uNLnzZvnKQMPoAEHPgSpOMCe&#10;kFRGCj8hAAEIQGBUAlVrwDNnzrj0CwPuyPz58y391KlTnjjYABpwsPxpvSQB+8MpaYwZBCAAAQhA&#10;oJhA1Rpw9uzZofTzsBZQzJGJEyda4ty5c4td61suGrBvqFNviD0hqY8g/kMAAhCAgBOoWgNOmjTJ&#10;JN4777wzMjLiGnDWrFnW5s6dOy1Rlu7FYANowMHyT6h1ngdMaLBwFQIQgAAEiglUrQHHjRtnEu/m&#10;zZtqec6cOS4DzRG9VMFSxo4dW+xa33LRgH1DnXpDaMDURxD/IQABCEDACVStASPFFz4eeO7cOWvW&#10;bLRr2L0YbAANOFj+dWhdb/+wy5z5JvZYFGVPSB0GCx8gAAEIQKASAlVrwGgdUD56ynPPPafojRs3&#10;TAOOHz++kh50XwkasHuGidawevVqyT095Rf926U42tPOyhmtNra8zKuetk7lEIAABCAwPASq1oC+&#10;5WPPnj1Gcd26dfbbNXPmTKX484BTpkypCWY0YE0Gov9u2NB/9tlnevuHXebDN7EPWkZ76qeadgXa&#10;MtDT1qkcAhCAAASGh0DVGlBCz364JAaN4uXLl1v+lC1fvrwmmNGANRmI/rvhGrD/Tee16BpQbyNp&#10;eeUVJB0CEIAABCDQFoGqNeBbb71liu+RRx5xRxYuXJiVgf54oJsNKoAGHBT5gbf7ySefSHPp+YSB&#10;e+IOmAbUHWpPIQABCEAAAhDoBYGqNaB81FvipPg+/fRT99efAXQlaM8GusFgA2jAwfKn9ZAAGjCk&#10;QRgCEIAABHpHoAcaUM7qSBi9Fzj0+vTp0zoQUHuBp06deuDAgTBr4GE04MCHYFAO+J6QQTmQbRcN&#10;mGVCCgQgAAEI9IJAbzRgLzztXZ1owN6xrXnNNvTaE1IfP9GA9RkLPIEABCDQbAJowDt30IDNnuMF&#10;vUMDFsAhCwIQgAAEmk0ADYgGbPYML+xdH/aE7N+/v+Vhf3mJ2gusx2bZE1I4bmRCAAIQgEAFBKrW&#10;gHrir+DSudDTp0/fsmVLBZ5XVwXrgNWxpKaYgM8u3xBVJoAGjDkShwAEIACBqglUrQHL/L7JRjtD&#10;qu5J5/X5r/S2bds6r4WSCRLow54Qm13SdC0P+8tLfOmllxLEicsQgAAEIJASgQFpQMnAzZs31wQU&#10;GrAmA9F/N2zoe7onpA9N9J8bLUIAAhCAQAMIDE4D3n///TXhhwasyUBU4sbvfvc7DagunUyuCouj&#10;9957r/45ggashDyVQAACEIBAWgSq1oB5vb99+/bNmzcvXLgwe/Zsu1+sxwbzjPucLr1gLnEvuM/k&#10;q23OX/tro6lhVf1KLIh+/PHHykUDVjsQ1AYBCEAAAkkQ6JcGdBjXr1+332S9TsQTBxtAAw6Wf1Wt&#10;S8Jram3dulWaTpdWAFXzrVu3Ro3KpiofsvXY7JIP2SxSIAABCEAAAgMk0HcNqAVB04CzZs0aYL/D&#10;ptGAIY10w6YB67aYiwZMd0bhOQQgAIFmE+i7BtSL4kwDHj9+vCZo0YA1GYgu3dCJe9p+q8/y9eza&#10;tUuasaeXzXbWAcsPCpYQgAAEINAfAv3SgLrdduXKld27d9tPom7Y9ad/ZVpBA5ah1EgbH3qblr37&#10;RAM2cv7QKQhAAAJJE6haA7Y8IDr70yqzsWPH1oScCwGtB9XEJdzogIB0ll6225basqHXIX09XQpU&#10;5V999VUHPaIIBCAAAQhAoHcEqtaAWbmXl8K+4N6N6nDWLKmlydaWkDcN2JZsHE629BoCEIAABJpH&#10;AA3I+4KbMqvRgE0ZSfoBAQhAAAL9IIAGRAP2Y571o40O9oSwDtiPgaENCEAAAhCoJYGqNWA/O3n+&#10;/Hm973Xc3WvZsmUjIyPeut2Atujly5efeuopHUeoJxAXLVp0+PBhN7MAzwNGQIYnigYcnrGmpxCA&#10;AAQgEBFIVgNevXp1+vTp4cOGkydPltyz/rkGvHHjhr+ZxBKlBI8cORJiQAOGNNINd7wnhOcB0x10&#10;PIcABCAAgY4JJKsBd+zYIU23dOlSicFr165pHVBRJUYkXnnlFaWvWLHi0qVLOp9m06ZNii5ZsiQ0&#10;QwOGNPocPn36tLblVnL98Ic/1ODqs3xtsteFBuzzoNMcBCAAAQjUgUCyGlA6Tr/eR48eNYrHjh1T&#10;VEcER1DNTEcTWrpkoMzGjx8fmqEBQxp9Dus0F43IYC80YJ8HneYgAAEIQKAOBKrWgC3PB2yZ2OX5&#10;gHq+T8LB3/R68+ZNRbPvII7MdGtYZnqCMGSPBgxp9DnsGlA7Orq8fvKTnzz00EP6bLcerSP3udc0&#10;BwEIQAACEBg4gao1YPkFnS7PB1RxtRXyUzSrK5WidO0J0e+8rg0bNigaLReiAUOMfQ6bBoxGpM8+&#10;0BwEIAABCEBgCAl8W0Z1D0AKq+TVpQY0cRc6rHbzNGDokhYBdeM4LIgGDGn0OVyhBuxgT0ifO0tz&#10;EIAABCAAgfoQSFYD2k3e27dvG0t70C97L/j+u9fevXsfffRRqT+tN0UCUMXRgAOcjxVqwA7OiB5g&#10;x2kaAhCAAAQgMFgCVWtA9UY6y9bdnnnmmXPnzmnfrj+1V2FfFy9erFb8lJe8PSErV66UmU4SLGga&#10;DVgAp9dZaMBeE6Z+CEAAAhCAQEsCVWvAuXPnmgD88MMPWzZYVaKdDaMjYaQxdeWdDfOLX/xC/ijX&#10;ZODBgwe1KXjBggWhG2jAkEafwxVqQG0F0b8/9NnnLtAcBCAAAQhAIEUCVWtA26oh2dVrGDruZcqU&#10;KaY37VNRPwPGW9fNYr0bJDRT+Pnnn3cDBdCAIY0uw3pzi4RY+cuGRvZdtktxCEAAAhCAAATaIlC1&#10;WNMzd/pVz+7NaMupksZnz57VGdFa19OllT5FWxbUeTBbtmyZNm2avNIDg7pDrYNkQks0YEijy7DD&#10;jHR3cbQSDciekC7HjuIQ6D+BCxcuPP3003rLk76fJ02a9OSTT+oJotAN/+oIEy186NAhPe1jz4br&#10;V+Dxxx9/++23s2ajNjFx4kRvpWUgWycpEGgGgao1oETZ1KlTly9fnhAely3aVJCQ2/V01WDqhqxu&#10;8pa/Tpw40X132BPSPUNqgEA/CegPX+ovkl1SZJ9++qm74bmeYgG9DsizwsDatWtDyzJNrFmzJqwh&#10;Gw4rJAyBJhGoWgOeOXMmOTxowAqHzGAO5M0baMAKx5GqINBrAnpQZ8aMGVnBpRS95N1bdwNPUWDX&#10;rl2eng289tprZlyyicOHD2crCVPCpglDoEkEqtaA+rvRI4ELFy5MSAyiASuc0QPUgOwJqXAcqQoC&#10;vSZw4MAB01laCrS3furTn/J+9913CxyQSLSyehuo/dboDrLeC2+J8+bNs7Llm3jiiSe8bC8Osijo&#10;C1kQGCCBHmhA+0vSp57v0AkuIyMjA+xfmabRgGUolbTpjwbUK1+01Kjryy+/lGMe/eqrr0r6iRkE&#10;IDBYAuvWrbMfi1dffdU90RKeJerlTp6YDejHxcwuXbrkuTogwhKVa4nlm1DZOXPmWHFpyeiZcW+C&#10;AAQaRqCXGtD+nvSpjSJ6TjBvz8bAiaIBKxyC/mhALfnZ7NIzQXLeoz/+8Y8lDCvsDlVBAAJtEfCv&#10;/YKAVahz+83m1KlT3sTJkyctsXifmHaPmFl4FoT+LWiJ9913XwdNaOvI9OnTrQbdygrVpbtHAAIN&#10;I1C1Bpw/f372GV/7q9Kntm7pn1jRtq+BE0UDVjgE/dGA+/fvV0O6nn32WTnvUaXoQaEKu0NVEIBA&#10;WwT8274gYBXafl6ZhfdetQBnBfWGp4J2N27caGbaf2g/KFpjsFNila73wnfWhGSgvkOsZj2rWLef&#10;qgIgZEGgMwJVa0DzQn/H+ovcunXrzJkzpfvsTyr8VOKqVas6c7nyUv5Hz77g7tkazJ4uxr300kta&#10;/jt9+nT33lIDBCBQLYHwez4vbC36/dzIASulu0dRehjVIp1/b0etSLv5El4HTaisHie0OnXGRfE7&#10;pkKXCEMgRQK90YARCf1VSQ9GZzBp60hkNqiof5egAbsfgj5oQN0k0je0Dp7p3ltqgAAEBkXAtVvk&#10;gKX7M31Rrkf1BJ+LNa9K95d1R9htPN1TLFDchO4vP/zww2ajCqOyRCHQJAJ90YAOTG/19W1faEDH&#10;0qQAGrBJo0lfINA7AvZCAUmtqAkTX8XrgBJ69m9BMw4/dUfYby533IRkoJ9b0/Lc6chnohBIlEDm&#10;768X/dA64L59+3y5zf5e0YC9QD3wOvugAfVyAG0CuXjx4sA7iwMQgEBEIJRjeWEroif+zMAlm9IV&#10;tsTi5wH1vk8z03tCbLehPvVsoCXqxVDdN6GXy1ttEpVRH4lCoDEEeqMB7XnAHTt26J9S/i8x+3vy&#10;z7lz59aEootT7gV3PyJ90IDdO0kNEIBAjwj4N3xBwJrWyWFmE74VRM/5WmLxvmC/n6Q7wt4RPxtG&#10;uW01obec6+avdhOHR8LofGnzRE+vexMEINAwAlVrQG2p97/Olt8BOoNJu/9rRRENWOFw9EEDsiek&#10;wvGiKghUS6Dl136UaC3qNcGW7q/1UHq75wOGT//52TB+H7lkEzrOwjzR2p/T0O0rSxz1yUQvQgAC&#10;yRGoWgNGf+seraH087FCAzqK7gN90IDsCel+mKgBAgMnoDeB2A+EjhM7fvy4/NF7QvxoseL3hMya&#10;NcvK6kat3QsO3xOiXOtdySY2b95stenGlb27XLX5STP68Ro4KxyAQI8I9FgD1ln6OVE0oKPoPoAG&#10;7J4hNUBgSAjoB8LXCcLAqLLr5ZdfDu2j8M6dOx1gmSak+PKeWVLNHDnqMAk0j0BvNGAS0s8HEw3o&#10;KKJAePayKJW57Mu4p+cDsickGiaiEEiUgJ4Lis4M0xeIUso8L+Q7QCIBqNcQhDRKNqFdi9qmGFWl&#10;qN4jHNZGGAINI1C1Bizzt1s3hJI29qfPnpBoaPwdbNmvxuKUnmrAyEmiEIBAugS0BqfXeujdb3rs&#10;TupP4c8//7xkd958880lS5bofSMqq0+F9+7dmy1bsgm9sk7vFzZPtA9EW1Za1patnxQIpEugag2Y&#10;Igk0YN6omQbU83fSdOH1H//xH7/+5vr444+VpU9LsOh//ud/6gxnXcpS5fq8G6sm+qMf/UjvBeY9&#10;IXmjRjoEIAABCECgDAE04J07aMC8mWIaUC9miwyk6Xwd0BZP9RmupfYhKlEZeUUUAhCAAAQgAIHy&#10;BLrWgHqGQpfvnrdomU8vUt7ZHlmiAfPA5mlA2euIZq0P6pKNovrsc9S27+V5TjoEIAABCEAAAsUE&#10;utaAtvoj0Wft+PLQqAEvUuxgH3LRgHmQCzRgXhHSIQABCEAAAhBIggAakHvB+RM1TwPavWBp5/yi&#10;5EAAAhCAAAQgUGsCaEA0YP4ERQPmsyEHAhCAAAQgkDaBrjVg2t2/6z33gvMGEQ2YR4Z0CEAAAhCA&#10;QOoE0ICsA+bP4TwNmF+CHAhAAAIQgAAE0iBQtQY8c+ZMGh0PvGQdMIDxrSAa8Fs4iEAAAhCAAAQa&#10;RKBqDajtwNrwu3DhwoTEIBowb0LnaUD2hOQRIx0CEIAABCCQCoEeaEA/FUYnAOp1OyMjIzWHgQbM&#10;GyA0YB4Z0iEAAQhAAAKpE+ilBnQxOG7cuKVLl549e7aetNCAeeOCBswjQzoEIAABCEAgdQJVa8D5&#10;8+dPnjzZ1V8U0Iu4V6xYoTd41wobGjBvOPI0YJ496RCAAAQgAAEIpEKgag1o/b5586ZW/bZu3Tpz&#10;5kzpvkgJKqrEVatW1QQSGjBvIEwDag1XAV12W//jjz9WeP/+/XmlSIcABCAAAQhAoP4EeqMBo35f&#10;unRJenDixImhGORdcRGlGkal9TRkDz74oA2conJy/fr1FpV2rqHPuAQBCEAAAhCAQBkCfdGA7six&#10;Y8emTJliCgIN6FhqG/iXf/kXDdb3v/996T5dWgGUqz//+c8t+uyzz9bWcxyDAAQgAAEIQKCYQF80&#10;oNYB9+3b57dc0YDFY1Kf3J/85CcaLK0D1sclPIEABCAAAQhAoBICvdGA9jzgjh07ZsyYoU3BJvqi&#10;z7lz51bSg+4rcXG6bdu27mtrUg1owCaNJn2BAAQgAAEIhASq1oA6Hdrv9kaiz6Jz5sw5efJk6MLA&#10;w2jAvCH4h3/4B43aggUL8gxIhwAEIAABCEAgUQJVa8CWuk+JNZR+PmJoQEcRBWxPiJ7+i9KJQgAC&#10;EIAABCCQOoEea8A6Sz8fOjSgo4gCtidk5cqVUTpRCEAAAhCAAARSJ9AbDZiE9POha5gG/Oqrrz6o&#10;6NKdfa3hsifEpwoBCEAAAhCAQGMIVK0B6/asX5mBapgGlP7LuyPfWToasMwswgYCEIAABCCQFoGq&#10;NWBavTdvm6oBH+v6+sEPfvC9733v8ccfT3FY8RkCEIAABCAAgQICvdGAN27c2LRpk14c7C3funVL&#10;20vHjh2ro2L0ArmrV6961sADjdSA0n8DB4sDEIAABCAAAQjUlkAPNODBgwftnmP4JhCFoxuR165d&#10;qwkVNGDeQFy8eFF3lk+fPp1nQDoEIAABCEAAAokSqFoDXr582bWea0CtCXqiB7TfoCbMhkoD6rgX&#10;HYWt67PPPhP/4qgWEzVenA1Tk4mKGxCAAAQgAIEKCVStAZctW2Yqb/r06V988YV5OmnSJJd+Hhg/&#10;fnyF/eimqqHSgCbrNApa4BO04qgeBpQlGrCb2UVZCEAAAhCAQD0JVK0B9QygqTwtCFqPr1+/bina&#10;Mnz79u3t27db1FcJBw5mqDRg8cJfy9wDBw4MfIxwAAIQgAAEIACBaglUrQG168Mknrt55swZpcye&#10;PdtTzGDixImeMtjA8GhArfrpGixtWocABCAAAQhAoA4EqtaApu/06Vs+Nm7cqOi+ffusu7pBbDbP&#10;PfdcHQDIh+HRgEa+JthxAwIQgAAEIACBARKoWgPq6BcTGhs2bNBdYPVs6tSpSrl06ZLCFy5c0GOA&#10;ispsgJ2OmkYDRkCIQgACEIAABCDQeAJVa8Bp06aZBow+o7Nh9GygLxQOnPHwaEB7hdzAgeMABCAA&#10;AQhAAAIDJ1C1BvQtH5EGzEbZE9Kjwbd3xfHcX4/wUi0EIAABCECgGQSq1oCi4reDs7ovTEED9mgG&#10;FWjAu1tC2BPSI/BUCwEIQAACEEiJQA80oLq/ZMkSbfuN7v+GAlBhNGCP5kmBBrQh6FG7VAsBCEAA&#10;AhCAQEIEeqMBCwDoxcFXrlw5duzYjBkzCsz6mTU8zwOiAfs5r2gLAhCAAAQgUGcCfdeANYSRqAY8&#10;ceKEjnTOXnqth7Rey+cB2RNSw+mHSxCAAAQgAIGBEEADJns+oN75a+t6LT9basCBTDEahQAEIAAB&#10;CECghgTQgMlqwD//8z839ffggw+uXr1ay3/f//73FbboSy+99OyzzypR15dffqmpp2je+mANJyYu&#10;QQACEIAABCDQUwJda0Bt7ejs0lvletqz8pUnei/YNaCU3Weffab+ekeKo+XJYAkBCEAAAhCAQFMJ&#10;dK0BW96ILJMo5dgl1PPnz2v9S0fR6Fq2bNnIyIhXaA5Y9MCBA4sWLZKNWnzkkUfeeecdN7OASyfd&#10;XY2y6hy1e8ErVqzQI4F24Pb+/fvt8cDiaJ07hW8QgAAEIAABCPSHQLIa8OrVq9OnTw/F5uTJky9f&#10;vmzYXAO+/vrroY2F33zzzZBuohrwb//2b9UdfYZ9IQwBCEAAAhCAAATKEEhWA+7YsUMKaOnSpRKD&#10;WvbSOqCiSow6bW8rfvHFF2/fvew1JhJ9oVmiGvBP//RP1WV9hn0hDAEIQAACEIAABMoQ6FoDlmmk&#10;FzY6hloK6OjRo1a5DhxUNLsZVvd/lR46oKjuC4cpaMCQBmEIQAACEIAABIaBwLf1UUI9njBhgtSc&#10;Tpw2n2/evKmoEqMuSBUqXct/stS1detWRR999NHQLFENaHtC9Bn2hTAEIAABCEAAAhAoQyBZDdhy&#10;gS+71/j06dPRY4OKnjp1KmSTqAa0PSFp7WMJsROGAAQgAAEIQGCABJLVgJJ7WtELySma1YAXLlxY&#10;sGCBsvxSVIlhwUQ1IHtCwkEkDAEIQAACEIBAWwS+LaPaKjpYY7sXrI0e5obu80rlZe8Fa9OI0rVX&#10;RJayeeGFFxR9/PHHQ+cT1YDsCQkHkTAEIAABCEAAAm0RSFYDLl68WGruyJEj1t28PSEtlwvHjx8f&#10;QkIDhjQIQwACEIAABCAwDASS1YB2NoyOhNHZMLqKz4bxPSE6JEbKUQfGhGObqAZkT0g4iIQhAAEI&#10;QAACEGiLQLIa8MqVK1OmTJGg80tRJUa9f+2119zAA0oMzRLVgOwJCQeRMAQgAAEIQAACbRFIVgOq&#10;l2fPntXjfrqxq0vrgIq27LreCqJ9IGamwN69eyOzJDSgDrmxy5xX+Dvf+Y5ULe8JiUaTKAQgAAEI&#10;QAACZQikrAHL9K+MTRIa0BcxrUce5T0hZYYYGwhAAAIQgAAEIgJowDt3aq4BX3rppfXr1+/Zs+eD&#10;u5cNoIJ//dd/LSX405/+NBpSohCAAAQgAAEIQGBUAmjA2mtA3faV1pPoiwaT5wEjIEQhAAEIQAAC&#10;EChPAA2IBiw/W7CEAAQgAAEIQKApBNCAtdeAhw4deuONNy5evBjNOdYBIyBEIQABCEAAAhAoTwAN&#10;WHsNmDeYaMA8MqRDAAIQgAAEIDAqATRg7TWg7Qk5ffp0NJhowAgIUQhAAAIQgAAEyhNAA9ZeA7In&#10;pPx0xhICEIAABCAAgZIE0IC114DTpk3TvuAf/vCHEoPhpURdWg0sOdSYQQACEIAABCAAASeABqy9&#10;BvzBD35gcq/lJxrQ5zIBCEAAAhCAAATKE0AD1l4Dau3P1vvsjOjo87PPPis/2lhCAAIQgAAEIAAB&#10;I4AGrL0GnDFjhjTg//gf/4M5CwEIQAACEIAABKoigAasvQb83ve+Jw24a9euqsaceiAAAQhAAAIQ&#10;gAAaEA3IXwEEIAABCEAAAsNHAA1Yew1oe0Leeeed4Zud9BgCEIAABCAAgV4RQAPWXgPanhBtBenV&#10;HKBeCEAAAhCAAASGjwAasPYakD0hw/dnSY8hAAEIQAACPSeABqy9BmRPSM//CmgAAhCAAAQgMHwE&#10;0IBowOGb9fQYAhCAAAQgAAE0YO01IHtC+DOFAAQgAAEIQKByAmjA2mtA9oRUPuupEAIQgAAEIAAB&#10;NGDtNSB7QvgzhQAEIAABCECgcgJowNprQPaEVD7rqRACEIAABCAAATQgGpC/gsYRePXVVx955JHx&#10;48ePGzdu+vTpP/3pT7/44ovG9bJ1h9RfdXzZsmUXLlxobTGsqZoMuirpvVVV8FlJK1QCAQj0mgAa&#10;sPYakD0hvf4jaFj9Unx6wXR0TZ48+fPPP29YT1t2xzs+f/78lgZDm2hkKum+Q84LVNIKlUAAAr0m&#10;gAasvQZkT0iv/wgaVr9WZ/TL/Oabb968eVNdO3PmzOOPP66U9evXN6ynLbtz69aty5cvP/zwwwah&#10;pc1wJppeG86+D3mvT5w4MeQE6H4eATRg7TUge0LyJi/pJQlcunRJv//Tpk0rad8As/fee09dnj17&#10;dgP6UlUX0IBVkUyuHg19cj7jcH8IMDVqrwHZE9KfP4V6tlLwux1mhWF1RKLvqaeeuv/++++55555&#10;8+bt27dPBv4sWGQs+yjlypUrmzdv1oN1Kj5hwoTVq1efPn3a+UTGnu6BrMGoKcUtvvPOOw888IAq&#10;mTRpUtbblilaA7VG8zxXi2vXrhWTsWPH6tnJt99++8UXX1SRlStXqsLiFlV206ZNU6ZMUVkp6+ee&#10;e04pbXXfjRUork0G1pGwSDas/u7cufPRRx/Vs5D33XffmjVrPvroo8jM6tHcWLFihTyfOnXqli1b&#10;rl+/HpkpKmh6omDu3Lky06Weag4cOHAga1mQosFSi/ZUprxS+OrVq3n2ZfqYV5b0UQkI76g2BQYd&#10;j44VzPsMW8yzyTZd3jKsn3Aege6mRl6taaXbz4tm1rZt22roORqwhoPSN5eyX4HedJgVhvWrrvUv&#10;S4k+rWxonE25du3anDlzooJSgidPnswauzNhoLj+bCWjtqiHGa1OyVIVL1O/pIeZSRm5b2HBJ598&#10;0qLR57vvviv7ghblbRaviLnACVvJdtadscCotcksW2FUiWSd9FrUEUWfeOKJGzduuLEZSPCGlpKN&#10;unvuNgpI3oYGYVgdz0rLsGwYlppWWVOO9jTCb3/729AgDFsrYQrhCgkIbze1dTw6Be1GWVE09DbK&#10;iqIFlmEW4TwC3U2NvFrTSq+5BmRPSFrTqVpv9YWX950XZoVhW8+aOXPmp59+Kmf0qXBoEIbN2zBl&#10;69atiuop1FOnTilX0sZSFi9enDW2lOgzrC2vSGhTssXz58+Xqc1sJGS0gGUdcffCRu2pSVMo6qk9&#10;PygDe4jSLFu2+MILLyhXT2hEeLUaWN49d2nU2mQZuu0Fw8CSJUtko1F+6623TNDp+S8t9ilRn25p&#10;9cyaNcs8P378uDS1EkOZ/MwzzyhFK4kaFKn+27dvq/i5c+def/11R+QVFgdMS6oemZniDhuKyppv&#10;USLRqggIbzdVdTw6Be1GWVE09DbKiqIFlmEW4TwC3U2NvFrTSq+5BmRPSG2nk76NRr1GXVyWwQcf&#10;fJDXR6u/ZW6YFYZtSejw4cNe6siRI6FBGDabMEUaQdGCs2RCY28iDGQNilPabbG4NnmidTFJvI0b&#10;N+p2pG5nt1yhMw3oWZI5YbVhWBWGUVsEDPFqaUwGkmAGITTOS7F0fY5am2yyFXpxBT788EMZSM2p&#10;12G6wjogR1m7d++2dKtHk8HNrOyCBQssRapQNhKAx44dc5swYDWEKQVhewJBa5Gy2bt3r8rqDnWe&#10;fVs151VCeh4B4c3LKpPe8egUtBtlRdHQqygrihZYhlmE8wh0NzXyak0rveYakD0haU2n0FvpO11h&#10;SjZcbKMvvLzvvDArDNv6l63gWHMKhwZh2AzCFCtuKeGn0rPG2e4oJawtr0ho026LYdmW9T///POy&#10;0TKWnvhT4Fe/+lXWTA+4KUsSTMtVUivaPR1WG4ajHuXhlajMtpKXYun6HLU22UTOeFkL2BLba6+9&#10;FqUrqvU+SWDd/LUsqyc7MfSwnhls2LBBNjt27MhWFdaQlxumW1sFn6GxwmYZJRKtioDwdlNVdnSi&#10;kc2rvKDdKCuKhhVGWVG0wDLMIpxHoLupkVdrWuk114A8D5jWdAq9LdZ3Zllsoy+8vO+8MCsM2wpX&#10;9qfe6wmNzYcwJU+R6ZHArHHYWQ9bbaEDYf3ZStptsbg2HQyjlSytnqshW4qS3Ms2qlUzHSBoVYWf&#10;WUulhC3mqTaltywbFTcb/xy1tuLiyrV/I2od0+sMA+GzftaLcFwUVqJ7bt+EksNhDSGckENokw1n&#10;S0UpUZHyNUcFiZYhILxlzPJssqNTPJpeT0G7UVYU9RoUiLKiaIFlmEU4j0B3UyOv1rTS0YBpjVdC&#10;3hbrO+tIsY2+8Iovq8RsLKxbe4pmb/kpMTT2PR7aNqAsFwJ2Kzk8UNr2V0TPA4b7ba1a/zRn/H6i&#10;ZIileBGTHu5PyRaj+vP8t6cLbeuCuqaFMElCEz7mhtejgJyUTtRdY9ODMrbcyDKM2t3bEG/Le8H2&#10;NKVqsx3KjjdsXeFRa5NN2HpUXFFTkdn0bIrVE27M0B1tJWpDixmr+4pGBa1U+BkZFESXL1+ugtpk&#10;LRvdFFb44MGDLe2t/pZZJHZPQHi7qaTj0SloN8qKoqG3UVYULbAMswjnEehuauTVmlZ6zTUge0LS&#10;mk6ht8X6ziyLbfSFV3xZJWZj4WhPiGSOPfovm9BYG0Il9CSO7Nl9O3ZFBroVKMuFCxeaijl79qxt&#10;OYgeK9MtSBNWVmf4ac5oC4FWlGRj/mh1ctGiRdbiz372M9lImlmpki16E1Z/S//1fJ/WK8M3hEi6&#10;yv79999XcSto9dhqqTZRWC9EKXQptIwK2i4O33Kj3Re2EmebH9zYO2u90zk91m70OWptXmFU0KMt&#10;hZvnhgHrlI6E0WOASs96Xl5OhtUWhHX2jBrVMTOysWmgz5b2EfCWNiS2JKA/T616F1/CW2ygXNXT&#10;sn4ldjw6KlhQZ5jVC8uwfsJ5BPKHKK9E89JrrgH116m/j4JtA80bkcb0qFjfWTeLbTT0uloCCbPC&#10;sI4bsV0Wlhh+Wj2WsnTp0jBLG0ItV2tnvgPUDTQJXfFZomykPlq+e8QMnn76aS+ugHYFSLWFKTrB&#10;sEyLYRGFVcRSWvq/fft25drCk1WuVycrRTrXC1r6yy+/bPWEn3ogzs083VOsoI7zs8U7N1BAS2nC&#10;bgaWbqfjuY3jNRv/LFmb1+MFPaDD+5Qrqe4peQGrJBoXffv54YY2bXyBNa+e8unadq1GbQVZK4AK&#10;r1q1Kizut6rNtzCLcEkCn3zyiX4dii/hLTZQruqJWux+dNRuVKdHo6wo6mYKRFlRtMAyzCKcRyB/&#10;iPJKNC+95hqQPSHpTrlifWf9KrbRF17ed16YFYZVrR52k8LSiphWdrQopgOQQwMLS7NIwWk5TEtU&#10;WqkJD5JTlrZV6PRjFZfE0GpOmGvFdQNUBbVcmB0dM9APiA6a1mKf3JA0k5me1LNjmZWopl16KKug&#10;RavNP2Vs4az/Spk4caKETOiSxJHsbdOuFfRcYZE80Y4I66Z0omrw+rMtekF5rq5pQc0Lhn2xglJS&#10;qlx41X3da7aavYYwUKa20JmwrMK2uUVSN0pXVEOgJdff/OY3lmWV6N60pK4c0yhoMTfcAC4/ZWOD&#10;la1tZGREw2crqtncKMUdzguYvQBqdilsZlElRKsiILwdVNX96BS0G2VF0dDbKCuKFliGWYTzCHQ0&#10;NfIqSzS95hqQPSGJziu5XazvrF/FNvrCy/vOK8gqJtZxweJqe5cbORxFy7dbvmB5y/Ktd2xZ7IwO&#10;tZaBBGmo5qwtncenLK3hlmxa+4hlL23oz3KGBdetW6fcgl3DobEsiy8ztqVhX5oMayBcIQGNRQe1&#10;dT86Be1GWVE09DbKiqIFlmEW4TwCHU2NvMoSTUcDJjpw9Xdb+k7fWFrzKrhkILO8vihXV8vcgqyW&#10;9p7YcUGvoc+ByOEoWt6Z8gXLW5ZvvWNLe+JPh/epBr8jH9Zm5wDqqU/dcLczrrWNR2LNCrYUdGHx&#10;MGxLgVq7VHEt/FmLatpWG7Xym1WaYfFsWDNfMHXEtLJMRYZ36pW4Z88e81Nm2eKkVEKgY7Zdjk5B&#10;u1FWFA17HWVF0QLLMItwHgH+7OrxvmDdtfks5/qjP/ojzfroizNvPEmvFQE9dv9GiUtmeW5r6HW1&#10;zA2zwnBL4zCxLeOw4KDCeogshNCx/+ULVtViJcS0vcQ816dkVLZO3Wg2GehmFtCd8XZf8qvKTbVF&#10;VSmq9cFwT3HWjZYp4fE8OqhR9dhDl6GxPTaorDCRcIUEumHbzeio3YIr7GCBmbI6swxLEc4j8G26&#10;eVbNTq/DOqD0X/EfgZ7ZbfYo0LuWBGxWjJpVYJYt25ZxtvhAUvxcGbXesf9tFaykxUpYaVFPB6vo&#10;uUU9xOdvpMvWrN9qvaJXS3gyk2x85ZVX/C0oWePiFJ18o0cFtbCoJ8JUmx6x1BOjeUcQFleldUNh&#10;11OlMrNnM/WAc7aI+iWzbDoplRDoki2jU8ko1LMS/uzqsQ7oGlCCNLr0j/nvfve7+ud0PWcQXkEA&#10;AhCAQJ0JdKkB69w1fOuSABqwThpQ6i87npwNk2VCCgQgAAEIlCSABiwJagjN0IBowCGc9nQZAhCA&#10;wNAQ+Pu///uh6SsdbY8AGrD2GvDQoUPaVnDx4sX2RhZrCEAAAhCAAAQgkE8ADVh7DZg/eORAAAL/&#10;RUAbGLRrQttjtYMCKCEBberQFaZ0HLaqCj47rpmCEIDAQAigAWuvAV966SWd1hDuUhzITKFRCNSZ&#10;gJ54sit8WXCdHe6bb4alkua+YZz7/0paoRIIQKBvBNCAtdeA7Anp218DDaVLQCds6l109qbjN998&#10;M92OVO55hRqwct+osD8EfvzjH/enIVpJjgAaEA2Y3KTFYQjkEHjvvfckeWbPnp2TP4zJaMBhHPVv&#10;91lz4NsJxCDwXwSYGrXXgOwJGfK/VvsNz346litXrmzatEnH8OpE32nTpulAV6V4rgJ64ZOKh296&#10;lb1SXn755dBMpTZv3qwH6/TuLh01rNeDhU8gmAOhfRTOGoyaUtyi3o2j05JUyaRJk9TWqLXJRm9K&#10;M7M8z9Xi2rVr9USbWD3yyCNvv/32iy++qCI6XVnFi1tU2QLOZdwLiRXX1rK/YXELq796KbDe66pn&#10;IfUejzVr1nz00UeRmTl26dKlFStWqNd6s/CWLVuuX78emSkqaDoLeu7cuTLTpRmlOdDum0Y0WGrR&#10;nsqUVwoXHFWdhZb1ipTuCYhzB5WcOnVKE0BfBfpC0GsC9UjS559/3lY9Nr55n2FVeTaW3pllWIpw&#10;HoGOpkZeZYmm2++M5lrBa1t73TU7I7rl+YC9bpr6a04g79vR3NZ7wrTsFdnMmTMn/OFdvHixDCR5&#10;vKd680OUonpUKqpHX/8nT560UpblNWQDWYPilFFbnDx5stUgWarmimszfyQ9zEzKyD0MC+r1FxaN&#10;Pt99913ZF7Q4KuewFWs6m+IujVqbLAuKWz2SddJrUUcU1UtFbty44W2ZgUY/tJRs1N1zt1HA/lkQ&#10;2nhYEywrLcOyYVhqWgVNOT7++OMKF7xhzpoIixPuBQFxbrdaTQ/9c8EGyD/1C2UvpC5ZW0G7UVYU&#10;DeuPsqJogWWYRTiPQPtTI6+mdNNrrgHZE1LbqaV/NNhlHn4T2xZGu3/Jn77zCr72XnjhBeXq/Vuf&#10;fvqp2tXnzJkzleIvFZNS0D/jtaajRIVlMzIyorD+Ya/P8+fPm7dbt25VVA+f6h//SpGEtBTpRzNQ&#10;ri4Lt/zMGhSnlGzRPSyuzVySkNEClizVEXcyLKgVQEVNoain9vygUuyXzSxbtjgq57AVazqb4i6N&#10;WpssC4pbPUuWLJGNhvutt94yQacXT2uxT4n69LasHql+myHHjx+XplZiKJOfeeYZpWglUYMi1X/7&#10;9m0V18vhXn/9dUfkFRYHTEuqHpmZ4g4bisqab1Ei0coJiHO7ddqLnvXFYm8z1+SxH8q9e/eWr6qg&#10;3SgrioZNRFlRtMAyzCKcR6D9qZFXU7rpNdeA+jXTrO9eSqQ7QLX1vKXoU6I5rIAGzqN5vdDhj7ry&#10;cpWuSnTlGdgi4OHDh91ASzaylzSwFLsRrJu8SrTNEpZi7wDdvXu3mdnKoN7u6vVEga+dyHdDxlmD&#10;4pR2WyyuTQ5I4Uribdy4UbcjJXt9JTQsaBrQsyRzwtwwHPVoVM5R2ai4ouE1am0yzlYY1vDhhx/K&#10;QGrOdH2YpQNylOUja/XoFcBuY2UXLFhgKVKFspEAPHbsmNuEAashTCkIm3bQWqRspBdUVneo8+zb&#10;qjmvEtJHJSDOo9pEBho1lQrfUWojWzCaUQ2KFrQbZUXRsKooK4oWWIZZhPMItD818mpKNx0NmO7Y&#10;DYPn+s4r+NqzZS9buDEaCsteYsei+jeEBJHWuXRjd9WqVUpcvny5crVypMe1fJnP6rnb1Lc+lG71&#10;WKqFW35mDYpT2m2xuDa59Pzzz8tGy1h64k+BX/3qV1nP9XyTsiTBtFyl37QzZ86E1YZhlQ2jo3IO&#10;jbPtWop/jlpb1LoX9IAtsb322mue4gEt2WjE/da/OZadIRp9K7JhwwbZhI+LelUWyHYtMvCoWRZ8&#10;umW7NUcFibZFQCPSlr2MdcaSSoX/KNS/NpSixw+UGw1xXuUF7UZZUTSsMMqKogWWYRbhPALtT428&#10;mtJNr7kGZE9IulOrjOd6FFRXgaW+8wq+9vLUhNJVpz0ft3DhQoWlGvSzLzGoLEkhpWjBSGJBmxMU&#10;tnqsrfBTylG5uizRwi0/zSDUGtkiYUq7LYZlzYEwRQfDaCXLbgHbgoX1MfJcv2P242Zl/TNbYVTQ&#10;vA17Z1pb6S3LRsXNxj9Hra24uHJ1k07Oax3T6wwD4bN+1scCz+0LUHI4rMHJeCDMzQu7cV4gKmhm&#10;USLRygmIc7t16q9JpbLTRumqKhrfvMoL2o2yomhYYZQVRQsswyzCeQTanxp5NaWb3k8NqEex7N5f&#10;9Gn3DeVJuhjxPEtAw6ormx6mjGqj77yCrz27qxje6QvvBWudSGW1QKYW7dyUp59+Win2QJz2hyps&#10;D/jY7oJw35/pR18olKWucL9t2AuFzcDvJ0qGWIoXMdGkRCtYskVvxWrzPSra9qAUl2D2dKFtXVCW&#10;tK1+rOwXzAp6PQrISelE3TU2PShjy40sw2gxZxU3Y3uaUlFpbaW4e1a/f45am1foRaKAqcgosWXU&#10;HAs3ZujJASVqC5DZq/uKRmWtVPgZGRREtdCsgtpkLRvdFFb44MGDLe2t/pZZJJYk8Otf/zr6NclG&#10;xTmbGKWonrDFlhNM9eRN6bCsh2Xv4SgQZUXR0DjKiqIFlmEW4TwC+UOUV6J56f3UgPqz0xTOu1pq&#10;QPaEpDvlRtV36tqoNjZb8iDY7gI9/WdP/OsBblshsofyFy1apOL2CyxBpAflpIzsRrAqlBJUru0f&#10;0K1AhbViaCrm7NmztuUgeqxMi4nh0kDolfmpLQRaUZKNnbmituSDpKVSfvazn8nG1hFUsGSL3oTV&#10;rw2tVpvtPbBjY/R8n9YrwzeE2Fbo999/X8WtoNUjfxTVJgrrhcRg6FJoGRUs5uzG3lnrnTbeWLvR&#10;56i1eYVRQY+2FG6eGwasU9rjqccAlR7NEKW0/LUPa2g3bP+20DEzKmjTQJ8tK4mAt7QhsZjA3/3d&#10;3+nUluJLnIsNlKt6woZaTjDVgwYMKTUgjAbs7/mArgFb/kU+++yz2TnFnpAsk1RSRtV36oj9a7yg&#10;R8W/k7qTa4tKZmafWuLR6SO2kKfvcr8zaIuAfpNUNvalrkUrrZ35DlCvSnPPFZ8lykYVavZmHTYD&#10;a8Jr0CKjVJtHFXjqqaesbHGLYRGFVcRSli5dGmZpQ6uytm/frkRbeLLKX331VaVIJ3pBS9eRiGFx&#10;C+uBODfzXE+xggWczcAK2ul4Xom5ZwbhZ8navJ6wrIVto7ekejYrSrFKonHRPzftGQAZ2+YcX2CN&#10;incQtX9b2Aqy/v0hB+xBVK/KJ6T55ukEekRAnNut2c529D9/FVdY9fhjpGUqLGg3yoqiYeVRVhQt&#10;sAyzCOcRaH9q5NU0wHRNimhehCk66UE/evr3vy49AKW7sZGr/V8HbPkTGnnlUTSgoxjOQDiZWxLQ&#10;j7m2/WqhR/9ElzSQ8LGfd7sRbA8DWkHbEGo3gi3FJr+lSBLqrrFOmbZ6tJojmeYtmhu62aq1rbDO&#10;yEA/73JGi31amJM0U66e1LNjmZWome/SQ1kFLVpz/iljC6uIKtHfstzQSpM8VMrEiRMlZNwTBSSO&#10;ZG+bo62g5+pcaMkT/ZQ5LtXg9Wdb9IJ5nM3ACkpJqXK5p+7rXrPV7DWEgTK1hc6EZRXWd5pyJXWj&#10;dEU1BFpy/c1vfmNZVolkvqSuHNMoaDE3fNZffsrGBitbm74wNXy2oprNjVLc4byA2Yu8ZpfCZhZV&#10;QrRyAuLcbp3z5s1TqXCeaP1dKUovX1VBu1FWFA2biLKiaIFlmEU4j0D7UyOvpgGma1JE88JTdJPI&#10;DsOyFH3qGFj9KIXe1lwDsickHKzkwrbl48svv5TnUgTZqE796WZPSHJAyjvsf8VWJIp2XE9BwY6b&#10;KKiz46xiZ3SotQwk/MNfaWtL5/EpS/92LNm0niKQvbShP8sZFly3bp1yC3YNh8ayLL7M2JaGfWky&#10;rIFwLwhoUNqt1s6GCf+9qJOlVI/+AVG+qoJ2o6woGjYRZUXRAsswi3AegfanRl5NA0zXpMibF/ZU&#10;ju4fSQzqF9hOzoq+z2quAQcIlqa7JLBr1y7NTE0wu8u/f/9+haOoDGRW0NDXk7sRf6cFfWyZFXU8&#10;irYs0jKxfMHyli0bqjbRHsjS4X2qNrwl563Yt5n+jasb7lrmU7ru/uvLzQq2FHReNgrYUqDWLlXc&#10;7pSoRTVtq41acs0qzaiGKKq1WsHUEdNKNxUZ3qlXog6pND9lFpUlWjmBDiDb2Y5aXrczorXArTsE&#10;qidUhaP6WdBulBVFw5qjrChaYBlmEc4j0Ii/P02KvHlhz7UfPXrUANgj4NG/kPWbfLeC0Y/zzaNY&#10;Pt2eB2zrXjB7QsrjbaSlTc5Gdq24U3qILPy77phD+YJVtVjcr5K5tp/HnJeMypbyf9SajX/qznhb&#10;P9RWs6k2r8QDWh8M9xRn3WiZEh7Po4MaVZs9dBkay0lrJUwk3AsC4txutXqiwHaX+UxQQOvO/ixn&#10;mQrDstlwWEM2N0zpzDIsRTiPQPtTI6+mAabbZGnpgP5lq1yftnZggxJD45prQJ4HDAdrCMMF07vx&#10;NPxcGfW0Yw5tFaykxUrGRYt6OlhFzy3qIT5/81+2ZikpvaJX32kyk2x85ZVX/C0oWePiFJ0wpDt9&#10;WljU83qqTWtAeuIy7wjC4qq0bijsejpVZvZspgRFtoi9rCabTkq1BDQWHVSoR+n1jw9NLXtyViq+&#10;s8nQQdMU6RuBjqZG37wr2VDBd7zdbgjrkbFmdJjSIw2oQzV+cvf6p3/6Jy3/6RloxR566CE5oH9y&#10;f/zxx7Yh1O68FETRgOFgEYYABCAAgbYIdKYB22oC40QJNF0DSu5F079vGvDBBx9UWy0vaUBdliUl&#10;qLlTEGVPSKJ/W7gNAQhAoA4EvvOd79TBDXyoIYGUNaCOKtOB94JqYqolXbsX7E9U66awjPtzL1ir&#10;6JKBurQjRRJPW+E8+vO719c68O6CoDxXQkG0ZddIhAAEIAABCEAAAh0TSFkDmvTTkf8FGtBeF+Bv&#10;0hr4npCOB4qCEIAABCAAAQhAoEICKWtAHV0Qvv69JRU7G0aHKOg5aV0DPxumpZMkQgACEIAABCAA&#10;gT4TSFkDCpXu7eptpwXrgDqM316qZDb6VDR8U4Eq6dGekD6PJM1BAAIQgAAEIACB8gQS14DqqA7J&#10;snd05nVaJxPoiTwdsaBL64DZN2yiAfPQkQ4BCEAAAhCAQFMJpK8Bux8ZNGD3DKkBAhCAAAQgAIG0&#10;CKABuRec1ozFWwhAAAIQgAAEqiCABkQDVjGPqAMCEIAABCAAgbQIoAHRgGnNWLyFAAQgAAEIQKAK&#10;AmhANGAV84g6IAABCEAAAhBIiwAaEA2Y1ozFWwhAAAIQgAAEqiCABkQDVjGPqAMCEIAABCAAgbQI&#10;oAHRgGnNWLyFAAQgAAEIQKAKAmhANGAV84g6IAABCEAAAhBIiwAaEA2Y1ozFWwhAAAIQgAAEqiCA&#10;BkQDVjGPqAMCEIAABCAAgbQIoAHRgGnNWLyFAAQgAAEIQKAKAmhANGAV84g6IAABCEAAAhBIiwAa&#10;8M6dhQsXPnD32rVrV1qjh7cQgAAEIAABCECgMwJowM64UQoCEIAABCAAAQikTAANmPLo4TsEIAAB&#10;CEAAAhDojAAasDNulIIABCAAAQhAAAIpE0ADpjx6+A4BCEAAAhCAAAQ6I4AG7IwbpSAAAQhAAAIQ&#10;gEDKBNCAKY8evkMAAhCAAAQgAIHOCKABO+NGKQhAAAIQgAAEIJAyATRgyqOH7xCAAAQgAAEIQKAz&#10;AmjAzrhRCgIQgAAEIAABCKRMAA2Y8ujhOwQgAAEIQAACEOiMABqwM26UggAEIAABCEAAAikTQAOm&#10;PHr4DgEIQAACEIAABDojgAbsjBulIAABCEAAAhCAQMoE0IApjx6+QwACEIAABCAAgc4IoAE740Yp&#10;CEAAAhCAAAQgkDIBNGDKo4fvEIAABCAAAQhAoDMCaMDOuFEKAhCAAAQgAAEIpEwADZjy6OE7BCAA&#10;AQhAAAIQ6IwAGrAzbpSCAAQgAAEIQAACKRNAA6Y8evgOAQhAAAIQgAAEOiOABuyMG6UgAAEIQAAC&#10;EIBAygTQgCmPHr5DAAIQgAAEIACBzgigATvjRikIQAACEIAABCCQMgE0YMqjh+8QgAAEIAABCECg&#10;MwJowM64UQoCEIAABCAAAQikTAANmPLo4TsEIAABCEAAAhDojAAasDNulIIABCAAAQhAAAIpE0AD&#10;pjx6+A4BCEAAAhCAAAQ6I4AG7IwbpSAAAQhAAAIQgEDKBNCAKY8evkMAAhCAAAQgAIHOCKABO+NG&#10;KQhAAAIQgAAEIJAyATRgyqOH7xCAAAQgAAEIQKAzAmjAzrhRCgIQgAAEIAABCKRMAA2Y8ujhOwQg&#10;AAEIQAACEOiMABqwM26UggAEIAABCEAAAikTQAOmPHr4DgEIQAACEIAABDojgAbsjBulIAABCEAA&#10;AhCAQMoExoz5gzFjxkzSf19f39N/X4f/f1BLAwQUAAAACACHTuJA/l2UG+tsAADkuBMAFAAAAGRy&#10;cy9tZWRpYS9pbWFnZTIuZW1m7b0NyJVXevdrm1grjpPY1zpWRFIZjyPWOtY2DY51xPGcjIjNSVPf&#10;sdY6kpEMwYYZcVKLlSiOTAISbAgSwgyT1MmZkRQrgwRPEJKQiBERJIg48iDxZMQRIwYR8Yh4PH+f&#10;683VlXV/PPtj7b3ve+/fBrfr41prXeu31t77/6z7Xuv+vVGjRv2z/t17/eH/d/fuyvtGjbqr1734&#10;lf/n7t0/nn8vNGrUQ//7iv9j1KjfG3Xh//4fo+5X/PeGU//7bfuYUaMeUcb/poz/67+Th0M/3Hr/&#10;qBd2/v6oCYp9Sf/UxKjH9W+V6rr3itudOG04efjtf8r4/1Wd/6diX9O/f9W/84es3EOjToy65989&#10;P+/lfW77e6MmK/bfdsOR//V2r2+8IAABCEAAAhCAAAQGiYDp20HqMX2FAAQgAAEIQAACEEADMgcg&#10;AAEIQAACEIDA4BFAAw7emNNjCEAAAhCAAAQggAZkDkAAAhCAAAQgAIHBI4AGHLwxp8cQgAAEIAAB&#10;CEAADcgcgAAEIAABCEAAAoNHAA04eGNOjyEAAQhAAAIQgAAakDkAAQhAAAIQgAAEBo8AGnDwxpwe&#10;QwACEIAABCAAATQgcwACEIAABCAAAQgMHgE04OCNOT2GAAQgAAEIQAACaEDmAAQgAAEIQAACEBg8&#10;AmjAwRtzegwBCEAAAhCAAATQgMwBCEAAAhCAAAQgMHgE0ICDN+b0GAJNEXjrrbfGDL8WL17cVME+&#10;NhYKYyI4fdxNugYBCPQ3ATRgf48vvYNAewTu3Lkzffr0UcOvffv2tVdZ/5Q+cOCAMREcIeqfjtET&#10;CEBgkAigAQdptOkrBJol8NJLL5nYmTJlCmLH6QnF1KlTjcyLL77o6QQgAAEI1IgAGrBGg4WrEOgu&#10;ASmdadOmmdLZvHlzdxuvemtbtmwxMkKEOq76aOEfBCCQRwANmEeFNAhAQAT8iqfEzrFjx2ASEjh+&#10;/LhpQL3v378/zCIMAQhAoBYE0IC1GCacrAMBVwQKlPhbZFaUrqpay1LBw4cPr1q1SpdxRw+/FFC0&#10;8W0My5cvt6YnTJgQ9ag1l0pKqf7r16/v3r172bJl48aNu++++8aOHfvoo48q5ebNm1HripZUVZL1&#10;s5/9bN68eYKhHR0zZ8586qmnrOaSIiVZ48ePt1z5nPWQFAhAAAIVJ1D6Y1Vx33EPApUiUCIWQj+L&#10;zIrSVbaFrNu3b0vuhQXD8JIlS65duxZ6lQ1LkUmIWamVK1dGBmFtSbJ+/etfT5w4MazWww899JAW&#10;3dpv5eWXX/Y6LTB37lyrNkxvvKEnnnjCCkpU5grVqCqiEIAABCpFAA1YqeHAmToTKNERYbeKzIrS&#10;VbaFrPXr14elsuHHHnss9Cob1vVNL/XCCy9EBp6lQPtZb775ZlhhNqyVwehidGjToAOPPPJIWErh&#10;1atXW9kwvcHaZPaTn/zEC0rDRgWJQgACEKg4gcz3d8X9xT0IVJaAywEFSpwsMitKV1XNZn300Ude&#10;ZNKkSZIn2rSglUFJOZ1lsnbtWp3ycuHChRInlfWDH/zAK9GNgZGxZynQZtaVK1d0rdkrlDg9e/as&#10;6tS7L7QpV6uB4Vqb2zfugC4ue6mTJ0/eunXr9OnT5rynN16bCob3S7JnJpoGRCEAgeoTyHx/V99l&#10;PIRANQmU6IjQ4SKzonSVbTbr6aef9iItH+rnNwOqKonKsAstuGTF3SsFvMKdO3d6+qJFizzdAjqN&#10;2XN1MddzPVEBT7RAUZau2HpWg0Vk5kWyDZ05c8ZzH3/88ahOohCAAAQqTiDz9Vlxf3EPApUl4HIg&#10;KxZCn4vMitJVttksbXvwIi0fWzJ58mSvREtmYRdacMmKe4UKeIXa+OHpb7/9tqdb4NChQ54rS8/1&#10;xLAqyy3KKkpXqdayhMUL6rhA940ABCAAgVoQCL6Ja+EvTkKgsgRcDihQ4mSRWVG6qmo2K7zoGZYN&#10;w9rvUeKkskpWzVpwydoKHfDWfXetcrNiM9RZsvRSuVWVtKKsFoqUlwpzxdxa5x0CEIBAXQiU/ljV&#10;pRP4CYEqECiRGKF7RWZF6SrbbJbv5w0LRuERNUtoH/pv4ZLcZrNK7KO2JEvdk5JSRVlF6aqztayw&#10;4Iia2j0nAAEIQKAiBNCAFRkI3Kg/gRIdEXauyCxMjy7gNpjlrTSyDjjitUudoOftes0e8CwF2vQ2&#10;bKi1dcASB9xhBUKfw/Qoq8HarAavU72I6iQKAQhAoOIE0IAVHyDcqw8BlwMKlHhdZBama7OB1yBJ&#10;EmadOnUqNytchwoPQQn30oZVacut15MbeOCBB7zdsBIz9iwF2vRWhxV6bdn7AXXMtedqf4i76okK&#10;2D5iy9L2Z88KmSjX0xXweiwQZhV1J1yFtFLC4gWFK6qTKAQgAIGKE8h8F1bcX9yDQGUJuBzISozQ&#10;5yKzMD08j++TTz4Js5577jmvLdyXGl7b3bRpkxf55S9/6fZSWJ7+0ksveXpuINyqEcoiM/Z6FGjT&#10;Wz0JxGsLVZ41FO4LfvHFF91VL6KAzunz9BMnTnhWyEQGnq6A21sgzAq7MzQ05Fk6ozAqFfLP7miO&#10;jIlCAAIQqBqBzHdh1RzEHwjUhYCLhazECLtQZBam68LiK6+8oiUtXRvVOcZhlta2JN+UpQd96DwS&#10;z5o9e7a3onUxT9fz4Y4ePaosnYg3bdo0S1f9ly9fdvvcgI4R9EqyByB7lgJtenvjxg056RWuWLFC&#10;yksuqRdhB2WjR5e4q25vDughcFrlvHTp0sKFCz1r1qxZbq+ApysQpkdZUo579+5VbUKkh8B5qYcf&#10;fjgqFZ4PKFxRLlEIQAACFSeQ+S6suL+4B4HKEnCxkJUYoc9FZmF6UVjnJBdlheuDak5HFhdZKn3X&#10;rl2hS7lh6SCvIWvvWSWBxr0ND4DJrVC67P333w/9zDWLEp999lkrEqWH0REN3FjnGIYOKKwVQ899&#10;/fXXo1yiEIAABCpOAA1Y8QHCvfoQcDmgQInXRWZh+tatW8OohbWqdfXq1dyHwOm5t+EambX+5JNP&#10;ZitRih4AUuKeZ128eNGLlz8vOIm3koF6pIm3GAa0AhgJQDkZGuzZs0fLo2GKwlKgegKJdSfKCqNZ&#10;g2jh1Yy1CJi9KTJ8jIku2Ts6AhCAAARqQaD0x6oWPcBJCFSEQFZZ5DpWZBal6762VatWaaeBtiJI&#10;BG3cuFEC0Cp86623li5dqqUxZUkYagUwKwDNUsJKl1Z1rJ4sVZUqPHLkSK5XuYkLFiwwr8KD+cyy&#10;E97q6rYWHLVFxBzWu7qpewBzexc5oCeZrFmzxnBpy7NwuQCUw6FxFM7tjq596yqwuTFz5szt27dn&#10;BaAuFsvAatMmnFyAJEIAAhCoMgE0YJVHB99qRSAUF7VyvNBZ3WTnnXrnnXcK7WqS4X1RIHK5JCuy&#10;9Oh7773npXTzpqcTgAAEIFAXApnvwro4jp8Q6C0B//1vMNBbb1trXTtS/Prshg0bWqukOqXCkYq8&#10;KsmKLD0qIFZq4sSJ2VVCNyMAAQhAoLIE0ICVHRocqzaBUDU0EvbehMaeWNmAb3uYMGGCrn5W1s9G&#10;HCshX5KVW7P2ZQuIlQpPpsk1JhECEIBANQmgAas5LnhVeQKhamgk7B0KjT2xsgEtBfqJMtopXFk/&#10;G3FMZ+T4aYORfbOD4pumtfOERcAIJlEIQKAuBNCAdRkp/KwYgVA1NBJ290NjT6xy4ODBg+aztohU&#10;2c8GfTMlGBk3Oyh+CmH25MSoZqIQgAAEKksADVjZocExCEAAAhCAAAQg0DECaMCOoaViCEAAAhCA&#10;AAQgUFkCaMDKDg2OQQACEIAABCAAgY4RQAN2DC0VQwACEIAABCAAgcoSQANWdmhwDAIQgAAEIAAB&#10;CHSMABqwY2ipGAIQgAAEIAABCFSWABqwskODYxCAAAQgAAEIQKBjBNCAHUNLxRCAAAQgAAEIQKCy&#10;BNCAlR0aHIMABCAAAQhAAAIdI4AG7BhaKoYABCAAAQhAAAKVJYAGrOzQ4BgEIAABCEAAAhDoGAE0&#10;YMfQUjEEIAABCEAAAhCoLAE0YGWHBscgAAEIQAACEIBAxwigATuGloohAAEIQAACEIBAZQmgASs7&#10;NDgGAQhAAAIQgAAEOkYADdgxtFQMAQhAAAIQgAAEKksADVjZocExCEAAAhCAAAQg0DECaMCOoaVi&#10;CEAAAhCAAAQgUFkCaMDKDg2OQQACEIAABCAAgY4RQAN2DC0VQwACEIAABCAAgcoSQANWdmhwDAIQ&#10;gAAEIAABCHSMABowNdoLFy6sWrVqzPBr+fLlQ0NDqVuoXH2jhl+hW30MYcqUKdbf6N2638cdVwdP&#10;nTq1ZMkSTe2xY8c+/vjjZ8+e9UHv7457N6Op3t+9Pn78uA23RnyghvvKlStPPfXU+PHjR48evWjR&#10;oiNHjvgE6O8R924SGBwCaMCkY33t2rVp06aF6mDSpEn6RknaSOUqi34Y+xvCpk2bwvH1sEalvzsu&#10;AahfRe+vAhMmTDAZ2N8dDz9v1n1L6e9enz59Wko/HO6JEyeeP3++7+f5zZs3Z82aFXZcSvDo0aN9&#10;3/FwnhMeHAJowKRjvWPHDn15LFu2TL8P169f1zqgokpM2kjlKrPvS3ervyFI0U+ePFld3rVrl3fZ&#10;Av3dca0EqdePPfbY1atXNbfXrFljUfW9jztuczv73t+9Vu9suPUNpgmvb7N169YJgga97zv+4osv&#10;qqea55cvX759+/bGjRsVXbp0ad93XB3kNYAE0IBJB11fFfrCOHbsmNWqiymKLl68OGkjlatMfdTL&#10;3ep7CCdPntQSmLq8fft277UC/d3xFStWaB3w0qVL1mXpAhHQUlF/d/zezM579Xev1Tv9Iavhvnjx&#10;og33jRs3hGHcuHF933H7FOsPHeu4ZKA63vfz3DrL+wASCH66B7D3ybtsF8v0tWE137p1S98fSkze&#10;UKUqtN9Id2kQIEjd6yq/Om4rI9b3Qei4j7LNbftt7OOO23Lnvn37rOPhVO/jXvsoe8CkkG4MVEp/&#10;dzzqnS4Na9AHoeM+1gQGigAaMOlw33ffffrCCKtUVLeThCn9Fw5/GNW7AYFw7ty5hx56SH1fu3at&#10;jemAdFzqT4pgw4YN6rvumO/vEdd6kMS+XnZXbzjV+3u4dRVYi90///nP79y5ozXf9evXq+92SaO/&#10;O66va/VUe0J0w4Neg9Px/vthokeNEPiiYGmkBDYlBOz7IzTQ18mgacDBgaALo9OnT9cQ7927V4M+&#10;IB2XIFKX9dKKid320N8df/PNN9VZbfbXEA/3+3/9kdffvX744Yets/6uNd9BGG4bVu+1AloE1Lr/&#10;4HzAw98vwn1PAA2YdIjtOoL+crZa7QKKEpM2UpXK9CthpybY96W7NVAQ7JbPuXPnqvsD0nHbLaBB&#10;194Y+23s+44/8cQT6u+BAwfCqd7fvZbmVWf1J46kn0SQDomxse77ef7A8Et/1S1YsEAd19LngHTc&#10;v8AJDBQBNGDS4dY3pb447SABVWwCoV/3hNjv4RtvvBH+MKrX/Q1Bo6kff10d84mj7tvtQv3dce+v&#10;Aroc/Morr6jjM2fO7PsRVwe1RVQno9h+cPXaUPT3cG/dulU9zT3ToL87bn/i6BxAG+Xwvb87HvaU&#10;8OAQ+Pz7bHB63NGe2iEZupVGGkGv/j4b5sSJE/PmzdMPhb0cbH9D0H5J9ffJJ5/UvUJa8N25c6ei&#10;ujFQ3e/vjmsya0loz549Wt1Wxw8dOqSO256Q/u64TWwtDNk817ul9HevtQ1GPV29erV/rj3Q3x3/&#10;2c9+po5rtpsMPHjwoCb5/Pnz1f3+7riPL4GBIvD599lAdbpzndUd5L5YYL8YivoxA51rt1c1Sw7o&#10;IC3rqfvQ3xC0yGv3xFuv7V23zqv7/d1xW/gLe63wli1b+r7jPrHtTzr12lL6e7h1m0c01gPScf19&#10;o51OUd83b948OPPcJzyBQSDw+ffZIPS1O33UdlEtFelPR730o6Fod9rtVStaDtNlMv99MDf6G4J+&#10;HnWImMZXt49rgcAPDlHf+7vj6unChQut41r6DI9H7O+O26zWYXm6Vyyc6n3cazv7J5JC/iXTxx1X&#10;H3UejP64mTp1qj7guvHjmWeeEQ3re3933MeXwOAQQAMOzljTUwhAAAIQgAAEIPA5ATTg5yT4HwIQ&#10;gAAEIAABCAwOATTg4Iw1PYUABCAAAQhAAAKfE0ADfk6C/yEAAQhAAAIQgMDgEEADDs5Y01MIQAAC&#10;EIAABCDwOQE04Ock+B8CEIAABCAAAQgMDgE04PBYv/vuu9EpCEQhAAEIQAACnSOwbdu2wdEa9LSa&#10;BNCAd+9++OGHu3fv7twHnZohAAEIQAACEQE0YDVl0UB5hQa8e1en3UYfTaIQgAAEIACBjhJAAw6U&#10;2qpmZ9GAgQbUY89e4wUBCEAAAhDoPIGTJ09WUxfg1eAQQAMGGpC/ygZn4tNTCEAAAhCAwIATQAOi&#10;AQf8I0D3IQABCEAAAgNJAA2IBhzIiU+nIQABCEAAAgNOAA2IBhzwjwDdhwAEIAABCAwkATQgGnAg&#10;Jz6dhgAEIAABCAw4ATQgGnDAPwJ0HwIQgAAEIDCQBNCAaMCBnPh0GgIQgAAEIDDgBNCAaMAB/wjQ&#10;fQhAAAIQgMBAEkADogEHcuLTaQhAAAIQgMCAE0ADogEH/CNA9yEAAQhAAAIDSaDOGvDChQurVq0a&#10;M/xavnz50NCQD6E95NGiJWZm4M8L5jkhDpAABCAAAQhAAAL9TaC2GvDatWvTpk0LH+g9adKkK1eu&#10;2HC5Biw3M2M0YH/PcXoHAQhAAAIQgECWQG014I4dOyT0li1bJpV3/fp1rQMqqsSoi42YoQEjaEQh&#10;AAEIQAACEOh7ArXVgEuXLpXoO3bsmA3R8ePHFV28eHE0Yo2YoQEjaEQhAAEIQAACEOh7ArXVgOPH&#10;j5fou337tg3RrVu3FFViNGKNmKEBI2hEIQABCEAAAhDoewK11YD33XefRF84PoqOHj06TFG4ETM0&#10;YASNKAQgAAEIQAACfU/gizKqRt2V3GtEAzZihgas0bjjKgQgAAEIQAACSQjUVgPaRd47d+4YBl0U&#10;LrkWXG6GBkwylagEAhCAAAQgAIEaEaitBlyyZIlE39GjRw120Z6QRszQgDWasLgKAQhAAAIQgEAS&#10;ArXVgHboi46E0dkwepWfDVNuhgZMMpWoBAIQgAAEIACBGhGorQa8evXq5MmTtRToL0WVGLFvxAwN&#10;GEEjCgEIQAACEIBA3xOorQbUyJw7d05nRI8dfmmlT9Hc4RrRDA2Yy41ECEAAAhCAAAT6mECdNWCq&#10;YUEDpiJJPRCAAAQgAAEI1IUAGvDuXTRgXWYrfkIAAhCAAAQgkIoAGhANmGouUQ8EIAABCEAAAvUh&#10;gAZEA9ZntuIpBCAAAQhAAAKpCKAB0YCp5hL1QAACEIAABCBQHwJoQDRgfWYrnkIAAhCAAAQgkIoA&#10;GhANmGouUQ8EIAABCEAAAvUhgAZEA9ZntuIpBCAAAQhAAAKpCKAB0YCp5hL1QAACEIAABCBQHwJo&#10;QDRgfWYrnkIAAhCAAAQgkIoAGhANmGouUQ8EIAABCEAAAvUhgAZEA9ZntuIpBCAAAQhAAAKpCKAB&#10;0YCp5hL1QAACEIAABCBQHwJoQDRgfWYrnkIAAhCAAAQgkIoAGhANmGouUQ8EIAABCEAAAvUhgAZE&#10;A9ZntuIpBCAAAQhAAAKpCKAB0YCp5hL1QAACEIAABCBQHwJoQDRgfWYrnkIAAhCAAAQgkIoAGhAN&#10;mGouUQ8EIAABCEAAAvUhgAZEA9ZntuIpBCAAAQhAAAKpCKAB0YCp5hL1QAACEIAABCBQHwJoQDRg&#10;fWYrnkIAAhCAAAQgkIoAGhANmGouUQ8EIAABCEAAAvUhgAZEA9ZntuIpBCAAAQhAAAKpCKAB0YCp&#10;5hL1QAACEIAABCBQHwJoQDRgfWYrnkIAAhCAAAQgkIoAGhANmGouUQ8EIAABCEAAAvUhgAZEA9Zn&#10;tuIpBCAAAQhAAAKpCKAB0YCp5hL1QAACEIAABCBQHwJoQDRgfWYrnkIAAhCAAAQgkIoAGhANmGou&#10;UQ8EIAABCEAAAvUhgAZEA9ZntuIpBCAAAQhAAAKpCKAB0YCp5hL1QAACEIAABCBQHwJoQDRgfWYr&#10;nkIAAhCAAAQgkIoAGhANmGouUQ8EIAABCEAAAvUhgAZEA9ZntuIpBCAAAQhAAAKpCKAB0YCp5hL1&#10;QAACEIAABCBQHwJoQDRgfWYrnkIAAhCAAAQgkIoAGhANmGouUQ8EIAABCEAAAvUhgAZEA9ZntuIp&#10;BCAAAQhAAAKpCKAB0YCp5hL1QAACEIAABCBQHwJoQDRgfWYrnkIAAhCAAAQgkIoAGhANmGouUQ8E&#10;IAABCEAAAvUhgAZEA9ZntuIpBCAAAQhAAAKpCKAB0YCp5hL1QAACEIAABCBQHwJoQDRgfWYrnkIA&#10;AhCAAAQgkIoAGhANmGouUQ8EIAABCEAAAvUhgAZEA9ZntuIpBCAAAQhAAAKpCKAB0YCp5hL1QAAC&#10;EIAABCBQHwJoQDRgfWYrnkIAAhCAAAQgkIoAGhANmGouUQ8EIAABCEAAAvUhgAZEA9ZntuIpBCAA&#10;AQhAAAKpCKAB0YCp5hL1QAACEIAABCBQHwJoQDRgfWYrnkIAAhCAAAQgkIoAGhANmGouUQ8EIAAB&#10;CEAAAvUhgAZEA9ZntuIpBCAAAQhAAAKpCKAB0YCp5hL1QAACEIAABCBQHwJoQDRgfWYrnkIAAhCA&#10;AAQgkIpAnTXghQsXVq1aNWb4tXz58qGhIacyavil6JQpUywcvbulAg899JDlbtu2LUwnDAEIQAAC&#10;EIAABPqVQG014LVr16ZNmxYqu0mTJl25csUGytIV3rRpU2jj4XA80YAhDcIQgAAEIAABCAwCgdpq&#10;wB07dkjQLVu2TGLw+vXrWgdUVInRoEkVTp48WVm7du2KsjyKBnQUBCAAAQhAAAIQGBACtdWAS5cu&#10;lbI7duyYDdTx48cVXbx4cXbcTp48OWHCBOVu3749m6sUNGAuFhIhAAEIQAACEOhjArXVgOPHj5es&#10;u337tg3OrVu3FFVi7lhJIepKsQzWrFmTNUADZpmQAgEIQAACEIBAfxOorQa87777pOnCwVF09OjR&#10;YUoYPnfunGm9tWvXhukKowEjIEQhAAEIQAACEOh7Al+UUTXqruReUxpQXbt06dL06dNVau/evWFP&#10;0YAhDcIQgAAEIAABCAwCgdpqQLsWfOfOHRslXRSWuCu6FuwjabcNzp0711MUQAOGNAhDAAIQgAAE&#10;IDAIBGqrAZcsWSLRd/ToURuloj0h2iUiYai9wz6YKqUTBT2qABowpEEYAhCAAAQgAIFBIFBbDWhn&#10;w+hIGOk7vYrOhtHhMRJ9Tz75pM6P0aLhzp07FZXoC8cWDRjSIAwBCEAAAhCAwCAQqK0GvHr1qh38&#10;J01nL0WVGA2aFgpt98jnVvf+//nPfx6aoQFDGoQhAAEIQAACEBgEAqk14Pnz57XxVk/w0BVYbduQ&#10;/ho3btzUqVNXrlyprLREtdVXy3xjh19aB1Q0t/4jR47oMEFZyZ/58+fv27cvMkMDRkCIQgACEIAA&#10;BCDQ9wTSaUBdkJ05c2a43JYNSxtml+p6zhgN2PMhwAEIQAACEIAABLpMIJEGfOedd7KKryhFxl3u&#10;ZXlzaMByPuRCAAIQgAAEINB/BFJowE8++aRI7hWlX758uTos0YDVGQs8gQAEIAABCECgOwRSaMCJ&#10;EyeGWk8XfLUTQ5eGdWafXrr4e/jw4Wj/hu4Q7E7/GmkFDdgIJWwgAAEIQAACEOgnAm1rwLNnz4YC&#10;cPv27UV41q1bF1oWbeEoKt65dDRg59hSMwQgAAEIQAAC1STQtgbUMzdc2UlMlfdSy39urC295cZd&#10;y0UDdg01DUEAAhCAAAQgUBECbWvASZMmuazTmmB5t44dO+bGKlhu3LVcNGDXUNMQBCAAAQhAAAIV&#10;IdC2BtRz11zW3bx5s7xbN27ccGOd1ldu3LVcNGDXUNMQBCAAAQhAAAIVIdC2BnRNp0AjfXJ7HR/d&#10;iH0XbNCAXYBMExCAAAQgAAEIVIpAY8KtxOXwSWysA5aAIgsCEIAABCAAAQhUh0DbGjA8GOb06dPl&#10;PTt58qSvA3I/YDkrciEAAQhAAAIQgEDnCLStARcsWOCyTicDlnsqAzfWM3zLjbuWy7XgrqGmIQhA&#10;AAIQgAAEKkKgbQ04NDTksk6BkvMBt2zZElqqYEUYoAErMhC4AQEIQAACEIBA1wi0rQHl6ZQpU0Jx&#10;p8U+nQGjLcDKunPnjh4YoseGRDaKdq2LIzaEBhwREQYQgAAEIAABCPQZgRQaUA//DTVgI+ErV65U&#10;ByQasDpjgScQgAAEIAABCHSHQAoNKE/fe++9RqSf2bz//vvd6VyDraABGwSFGQQgAAEIQAACfUMg&#10;kQYUD13zdTFVpAdlcPXq1arBc7e3bdtWNd/wBwIQgAAEIAABCHSCQDoNaN598skna9eu1XOBx44d&#10;a0pQAUWffPLJCxcudKIH7deJBmyfITVAAAIQgAAEIFAvAqk1YL16b96iAes4avgMAQhAAAIQgEA7&#10;BFJrwLNnz7bjTk/KogF7gp1GIQABCEAAAhDoIYHUGlDXf/X0uIULF9ZIDKIBezgBaRoCEIAABCAA&#10;gZ4Q6IAG9A0ho0ePXrJkSXXOgi4CjAYsIkM6BCAAAQhAAAL9SqCTGtDF4JgxY5YtW3bu3LlqUkQD&#10;VnNc8AoCEIAABCAAgc4RSK0B582bN2nSJFd/UUB7hB977LHz5893rkMt1IwGbAEaRSAAAQhAAAIQ&#10;qDWB1BrQYNy6dUurflu3bp0xY4YfEhPqQSWuXLmyIuTQgBUZCNyAAAQgAAEIQKBrBDqjASP39TA5&#10;6cEJEyaEMlBbRyKzXkXRgL0iT7sQgAAEIAABCPSKQFc0oHfu+PHjkydPNiWIBnQsBCAAAQhAAAIQ&#10;gECXCXRFA2odcN++fb7chgbs8iDTHAQgAAEIQAACEIgIdEYD2v2AO3bsmD59ujYFh5eAPTxnzpzI&#10;l15FXZzyvOBeDQHtQgACEIAABCDQZQKpNaBOh/arvS73wsDs2bNPnTrV5V6WN4cGLOdDLgQgAAEI&#10;QAAC/UcgtQYM5V4YrqD088FEAzoKAhCAAAQgAAEIDAiBDmvAKks/H2E0oKMgAAEIQAACEIDAgBDo&#10;jAashfTzEUYDOgoCEIAABCAAAQgMCIHUGrBq9/o1MoxowEYoYQMBCEAAAhCAQD8RSK0B68gGDVjH&#10;UcNnCEAAAhCAAATaIdAxDXjlypV169ZNnTpVj4XTcdB6nzJlytq1ay9evNiOv50oiwbsBFXqhAAE&#10;IAABCECgygQ6owG3bNkSbgqOwqtXr64UEjRgpYYDZyAAAQhAAAIQ6AKBDmjAVatWRaIvG3388ce7&#10;0LkGm0ADNggKMwhAAAIQgAAE+oZAag145MiRrOLLTRkaGqoIRTRgRQYCNyAAAQhAAAIQ6BqB1BpQ&#10;D4dzxff+++/fuHHDorolUA+QO3z4sOfq/Jiu9bK8ITRgOR9yIQABCEAAAhDoPwKpNaA/HfjMmTNG&#10;yzWgRd955x1LeeCBByqCEw1YkYHADQhAAAIQgAAEukYgtQb0ZT7vQaQB79y5E6W4Za8CaMBekadd&#10;CEAAAhCAAAR6RSC1Bhw3bpxJPD8DJlJ8uiJsKaNHj+5Vp6N20YAREKIQgAAEIAABCPQ9gdQacObM&#10;mSbx9K5nhmRX/fbs2WMGEyZMqAhdNGBFBgI3IAABCEAAAhDoGoHUGlC3AboGDAPaE2J90m2Als6e&#10;kK4NMg1BAAIQgAAEIACBiEBqDajq169fH6o/C7sGnDt3rqWcPn068qVXUdYBe0WediEAAQhAAAIQ&#10;6BWBDmhAdWX79u2RDHQNePToUWXNnz+/Vz3OtosGzDIhBQIQgAAEIACB/ibQGQ0oZjoZ8KWXXtLt&#10;gbrvT9s/XANevXp18eLFlYKKBqzUcOAMBCAAAQhAAAJdINAxDdgF31M1gQZMRZJ6IAABCEAAAhCo&#10;CwE04N27aMC6zFb8hAAEIAABCEAgFQE0IBow1VyiHghAAAIQgAAE6kMgtQbUfX8Nvjgjuj6zBE8h&#10;AAEIQAACEOg3Aqk1YLQduCQqqVgRmFwLrshA4AYEIAABCEAAAl0jgAbkWnDXJhsNQQACEIAABCBQ&#10;GQJoQDRgZSYjjkAAAhCAAAQg0DUCqTWgHNfxf3YJ+Jlnnjl//vy1a9du377dtQ610BDXgluARhEI&#10;QAACEIAABGpNILUGnDNnjgnA9957ry5g0IB1GSn8hAAEIAABCEAgFYHUGlA7PUwDpnKwC/WgAbsA&#10;mSYgAAEIQAACEKgUgdQacMyYMdKA1Tn3pRHYaMBGKGEDAQhAAAIQgEA/EUitAZctWzZlypQVK1Z0&#10;AdKFCxdWrVol1anX8uXLh4aGvNGitcjcdDSgcyMAAQhAAAIQgMCAEEitAbuGTVtNpk2bZprO3idN&#10;mnTlyhVzIFfrKSs3HQ3YtVGjIQhAAAIQgAAEKkKgMxrw5s2bGzdulCjzXmpr8Pz583WNWGt2M2bM&#10;kILzrNYCO3bskKDTsqOqun79utYBFVViVJuJvux7aIYGDGkQhkBTBP7hH/7h0qVLTRUpMt69e3du&#10;lk4Y+Oijj3KzchN/97vf/eIXv8jNKko8dOjQmTNninKz6fqK++lPf5pNL0n54IMPPvzww6yBvP3V&#10;r36VTVdKERDZq1RukWYTX3nlFX1/Nluq7vYtDF/du4z/EMgl0AENePDgQdNc4ZNAfK+Iy7E2v3iW&#10;Ll2qqo4dO2bdOn78uKI6libqpTcXBUIzNGBIgzAEmiJw//33S900VaTIWB/S3KwHH3ywSA3l2r/7&#10;7rvZr4JcS09ct27da6+95tERAx9//LG+N0Y0Cw22Db/CFAuXeFsERL1TqWxVLaSoF+pLCwVrXaSF&#10;4at1f3EeAkUECr50i8xHTNfVWFdbrgG1JuiJHli4cOGItZUYjB8/XlX5yYO3bt1SVIlRkTVr1ih9&#10;3759lm6tRzZowAgIUQg0TgAN2CArNGCDoLpghgbsAmSaqAWB1BrQrslKaulmPb9CNHHiRBNf4fvY&#10;sWPbIWQLi2ENqjy7H/nq1au6JK2X3SpoDoSlFEYDRkCIVpmA9kFpGUgvuxrYk6gupc2bN++rwy99&#10;pr73ve9Z9K/+6q+a9eqzzz5bsmTJ14dfqkrLWxb9m7/5m+eff17Lf6pZ6VoK1J0ein7rW98q6r6a&#10;trL2ifaqvvnNbxZ59Rd/8Rdqef/+/Sryp3/6p+bG0aNHNQFywX7jG9+QsWr+67/+a3llZRVduXJl&#10;kVcnT540r9SFBQsWmFcC9cgjj1hVf/ZnfxZW9Xd/93fmhnKV7nDOnj2r9VaLKn3Tpk1WleppdjLo&#10;6H4rq4ZU1b//+79bVO41W1UR2CIaRWC70646aEOmNV91XL22l+ZzlT/y+AaBzhFIrQGltvTZ0su3&#10;Z9y4ccNSTp06defOne3bt1vUVwlb65zknuoJyyqa1YAyePPNN5Wlb3SFremwlMJowAgI0SoT8Olq&#10;l/B6EpUe+f3f/337NOldS4Eebdarw4cP/+Ef/qFXJS3gUYkmvbzmL3/5y4rqb0czzjakewC9rGzC&#10;qrLG4QdfMsodUOBf/uVfwtyorGkuddmKWFSHIVg0MlZUlyKKvLKy3rRF//iP/9hrVsDLvvHGG7oB&#10;xqPKaryDkVdvv/12WHbq1KlhNDLuv6g426dGvbaXfpuq/JHHNwh0jsAXZVT77Zg00/eTV6WfC0Vn&#10;zZrlKYrqNWHCBE9pIWDXgiUqrawuCqvO7LVgy33iiSeUe+DAgXsNB75Zrv+K6mKNpfAOgQoS0ETV&#10;S/sKwsWLnkftWnASN+yzma3qS1/60oYNG2yxJpubpaHlwkWLFmkEGzFWcdWs+wG3bt2arcpys1X9&#10;13/91+TJk4tyc9v97ne/+2//9m/Zqvbs2aPFqdyqBCS3KtlLx2WryjXOrdnLqhe/+c1vPFpu3De5&#10;Era6UqVe84LAgBPICKI2edyTWMMv3/KhL28l+B15ukBsBs8++2w7bemaiOqxqzaqp2hPiDVx+fJl&#10;XY/Wt501HbWr31VLRwNGZIhWikDu7O25h9wP2OAQcD9gg6C6YCYNqK/9LjREExCoOIHUGlBHv9gv&#10;1fr163UVWL23qyRSYQpfvHjRLuXIrE0wdjaMbj/U2TB6FZ0N463s3bvXHNO7J1oADRgBIVpNAtXU&#10;gFr6T7UvWHIyl/wf/dEfNbUvWP7oGl9uVUWJ+r5qal/wb3/722ZFxI9//OPcvzJLvC0CoovCWpIr&#10;6ktT6bqn0672NlWq7sYtDF/du4z/EMglkBFEuVaNJ+rWEpdaYSA6G0b3X/hCYeOVh5ba7OHretaQ&#10;okoMbaKw71eJ0tGAERCi1SSg3+oK/lzrZo9UuD799NPcqrSHodm79m2vQm5tuYn6Omq2iSJvc+tX&#10;oprQKze3qKqidG2k8SMRcitsPLGoicZrqKnlwHa8puOF2x0ikFoD+paPUADmhtvcEyIe586d0xnR&#10;WljUS/pO0XJIWoV84IEH5ExkhgaMgBCFAAQgAAEIQKDvCWQEUfs99svBudLPE9vXgO27ajWgAVOR&#10;pJ6OEtBE1aujTVA5BCAAAQgMDoEOaEDB0+0q2vYbXf919WcBNODgzDJ6moSAfXCSVEUlEIAABCAA&#10;gc5owBKuuo1Fd+1pG+/06dNLzLqZpbUV+3XNvWO7m57QFgRKCKABS+CQBQEIQAACzRLougZs1sEu&#10;2KMBuwCZJtonUM09Ie33ixogAAEIQKAnBNCAPCekJxOPRiEAAQhAAAIQ6CkBNCAasKcTkMYbJ3Bv&#10;Rwh7QhrnhSUEIAABCJQSaFsDamtHa6/cZ/uW+tqpTP2ucj9gp+BSbzoC3A+YjiU1QQACEIDA3bY1&#10;oP0utfAu5VgR/mjAigwEbpQTQAOW8yEXAhCAAASaIoAG5FpwUxMG494RYE9I79jTMgQgAIE+JIAG&#10;RAP24bSmSxCAAAQgAAEIjECgbQ04Qv11yOZacB1GCR/vaqLqBQgIQAACEIBAEgJoQNYBk0wkKuk8&#10;Ae4H7DxjWoAABCAwQATQgGjAAZru9e4qGrDe44f3EIAABCpGAA2IBqzYlBxwd86cObPu85fCovH8&#10;889bwqFDh7QtZMD50H0IQAACEEhFoG0N2NrhgCrF+YCpxpB6+onAhx9+6Cctvfvuu+ra4sWLLcWi&#10;/dRZ+gIBCEAAAj0k0LYG9N+rZgOcD9jDYafpKhP43e9+99rwSwH5qeW/MJrE86Ghoc8++yxJVSdP&#10;nrx9+3bjVV2/ft3WNxsvktBy7969N2/ezFb4wQcfnD9/PpsuSkVrrwcOHMjaK6UIyG9/+1sb0KiU&#10;/EkF5KOPPjp+/HhUf3m0yNuiUiVAioqQDgEIVJYAGpBrwZWdnAPpmBSBREeuWEjIQxeXpSuTVKit&#10;ykUqKbd+rWZqZTM3qwuJ999/v+RetqGvfvWr3/ve97LpoiRW2XRVoqqy6UopArJt+JUtkhDIN4df&#10;2SZKUoq8LSpSBKTInnQIQKDKBNCAaMAqz8/B802KQEvqnVZJaMBoZqEBIyBFUTRgERnSIVBHAm1r&#10;wDp2OvJZfwnbhWz9nR5lEYVAlwkk1IC6zKdf7NzXwoULteyVm9Vs4sSJE3ft2tV4qc2bN3/ta19r&#10;3D6tpW5B2bJlS7bOr3zlK4sWLcqmi5JYZdNViarKpiulCMhjw69skYRAZg6/sk2UpBR5W1REQP7x&#10;H/+xyx8KmoMABDpEAA3IOmCHphbVtkRAe0L0R8mqVataKv2FQvqbptm7dLGHQCMENEX1kpb/woQj&#10;AgEI1I0AGhANWLc5i78NEnANaEfL6P073/nO3w+/Jk+e/PWvf93Cq1evdoPGA1ZW75IM3/72ty2q&#10;FaKiGpRlNlpW+9KXvmThlStXFtmnTV/2+UvePvzwwxZTx7U0Z+E/+IM/EBMLP/7448oyD0VJ6e6t&#10;0s1GlagqC+v9n/7pn9QXM4uASM5bui4362VhDUQuEOW20HGVMk++PPyysLpWUpW5offI26IiIZBv&#10;fOMbugNUL+1yaXAqYgYBCFSTABoQDVjNmTmoXiXcE2IaMPcOB/3U62JfEsZaD5IcaLyqhFsgGm/U&#10;LdkT4igs0Ozwadpo8kSVEIUABGpKAA2IBqzp1O1TtxPeD4gGzM4RNGDEBA0YASEKgYEigAZEAw7U&#10;hO9RZ/1ZH9GjP7LR7mjAgwcPpjqT7pVXXtGRf41z1QXEX/3qV43bp7XUFdtLly5l6/zxj3/81ltv&#10;ZdNFSeczZtN1TN7atWuz6UopAqLjZHSzZ7aIzgFKBeSnP/3pnj17sk2UpBR5W1SkCEiRPekQgECV&#10;CaAB0YBVnp/94lv0rI+SqBSBbtFKcjZMyTpgv3ClHxCAAAQg0DoBNCAasPXZQ8mRCWhLgASdn7Rh&#10;hz9Hj/7IRnPXnkZu7IsWaMAv8iAGAQhAAAJfIIAGRAN+YUIQSUxA91tpXa+pXROpPEADpiJJPRCA&#10;AAT6kgAaEA3YlxO7Mp1CA1ZmKHAEAhCAAAS+QAANiAb8woQgkpiAtgFom4dOfGm/3qKz24rStf6o&#10;l1YD22+aGiAAAQhAoP8IdEYD7tixY/z48XqW0qRJk/bt2xdiu3bt2vz588OUnodtpYZfy54PBA6U&#10;ExiWdE2/oQHLqZILAQhAYGAJdEAD6pT96Hfq1VdfdcAnTpxQ7ty5cz2l5wE0YM+HoI8dsD0hthWk&#10;zW7ax8q3lzQY0FOD22yX4hCAAAQg0JcEUmvAs2fPRgLQog5v3rx5lnL69GlP7G0ADdhb/v3desL7&#10;AaOPUn9zo3cQgAAEINBpAqk14KxZs3I1oJ91MWHCBDOYM2dOpzvXYP1owAZBYdYCATRgC9AoAgEI&#10;QAACXSCQWgNOnDjRJN7+/fuHhoZcD86cOdN6s2vXLkuUZRf610gTaMBGKGEjAnrUgzZgZB/uoayi&#10;J4Hoim2qPSH2wWEgIAABCEAAAkkIpNaAY8aMsV+qW7duycHZs2e7DDR/9VgpSxk9enSSHrRfCRqw&#10;fYYDUoMEnWbvmjVr1N+SZ31kc5PwsQ9OkqqoBAIQgAAEIJBaA0aKL7w98Pz588bbbLRruCL40YAV&#10;GYjqu2Ea8Nvf/rZczT7cwzZp5D4JJEnX0IBJMFIJBCAAAQgYgdQaMFoHVCOe8uyzzyqqg9Lsp2zs&#10;2LEVGQQ0YEUGovpuSPdp+U+XfXviKhqwJ9hpFAIQgEC/EkitAX3LxyuvvGLM1q5da79dM2bMUIrf&#10;Dzh58uSKQEUDVmQgcKOcABqwnA+5EIAABCDQFIHUGlBCz36pJAbNkStXrlhK9L5ixYqmPO2cMRqw&#10;c2z7rGZd59UGD9sT0v2uoQG7z5wWIQABCPQxgdQa8I033rBfqkceecSxLVy4MBKAivrtgW7WqwAa&#10;sFfka9eu3Q+orcE98RwN2BPsNAoBCECgXwmk1oDipKfE6cfqo48+cmZ+D6ArQbs30A16G0AD9pZ/&#10;jVpHA9ZosHAVAhCAAATKCXRAA6pBHQmj5wKHLevymQ4E1F7gKVOmHDhwIMzqeRgN2PMhqIsD7Amp&#10;y0jhJwQgAAEIjEigMxpwxGYrZYAGrNRw4EwRAa4FF5EhHQIQgAAEWiCABrx7Fw3YwsTpjyI/+tGP&#10;dHOfXg0++kMnA+qAaPaE9Mfo0wsIQAACA04ADYgGHOCPgMt/7fYVhgYf/SHN2BNmrAP2BDuNQgAC&#10;EOhXAqk1oO74K3npXOhp06Zt2bKlUjhdCGzbtq1SjuFMpwl8+OGH//zP/6yzLHMf7lH0JBA9NbjT&#10;juXWjwbMxUIiBCAAAQi0RiC1BvSdv+UB7Qxpzd9OlEIDdoIqdSYngAZMjpQKIQABCAwygR5pQP2a&#10;bdq0qSLg0YAVGYjuu/G3f/u3Osjy+PHjH9fhhQbs/gyhRQhAAAJ9TKB3GvCBBx6oCFc0YEUGovtu&#10;3H///eUL1hXM7T4lWoQABCAAgb4kkFoDFkG6c+fOrVu3Ll68OGvWLPtd1W2DRcZdTkcDdhl4dZpz&#10;Dag5UJdXdejhCQQgAAEI1JpAtzSgQ7px44ZpQD1OxBN7G9CPv7nEnpDeDkT3W/+TP/kTDf1vfvOb&#10;7jdNixCAAAQgAIHeEui6BtSCoAmumTNn9rbr3joa0FEMWsCGXvcCDlrH6S8EIAABCECg6xpQD4oz&#10;DXjixImK4EcDVmQguu/GuHHjNBu1J6T7TdMiBCAAAQhAoLcEuqUBb9++ffXq1T179pgA3Lp1a2/7&#10;HbaOBgxp1D38/PPPDz/5o6FHf9hs7NV5f3VHjf8QgAAEIFBrAqk1YO4B0fZLG77LbPTo0RUhhwas&#10;yEAkcaPBZ33Yg0HQgEmYUwkEIAABCNSRQGoNGAq98jD7gus4X6rs88mTJ1977TWtA+pdr0Ye/fGV&#10;r3xFs/T06dNV7he+QQACEIAABDpBAA3I84I7Ma96Uae2dUvQNbW5mz0hvRgo2oQABCAAgUoQQAOi&#10;ASsxERM48d3vflca8Jvf/KZkYIMvW6pmX3AC+lQBAQhAAAJ1I5BaA3az/xcuXFi1atWY4dfy5cuH&#10;hoa8dfttt+iVK1eeeuopHUeoOxAXLVp05MgRN7MA9wNGQGoa/c53vmPj3uw7GrCmI47bEIAABCDQ&#10;DoHaasBr165NmzYt/LWfNGmS5J7BcA148+ZNfzKJJUoJHj16NGSGBgxp1DestT8b4gYXAd3ss88+&#10;q2+v8RwCEIAABCDQGoHaasAdO3boB3/ZsmUSg9evX9c6oKJKjDC8+OKLSn/ssccuX76s82k2btyo&#10;6NKlS0MzNGBIo77h73//+xpcvde3C3gOAQhAAAIQ6BqB2mpA6Tj94B87dsxQ6ZhfRXUuSETOzHQ0&#10;oaVLBsps7NixoRkaMKRR37DuBNTg6r2+XcBzCEAAAhCAQNcIpNaAuecD5ia2eT6g7u/TD740naG6&#10;deuWotlnEEdmujQsM91BGAJGA4Y06htGA9Z37PAcAhCAAAS6TyC1BpTCavDV5vmAKq6GQmCKZnWl&#10;UpSuPSG6XqzX+vXrFY2WC9GAIcbqh4ueBPKtb31Lg6udIdXvAh5CAAIQgAAEek7gizKqfXf0I9zg&#10;q00NaOIudFjtFmnA0CUtAkbPh0UDhhirH5aEtwG1Z3141M6G0U6P6ncBDyEAAQhAAAI9J1BbDWgX&#10;ee/cuWMI7Ua/7LXgB4Zfe/fuXbBggdSf9EIkAFUcDdjzadiUA4cOHdKZQFoNjJ4EsmnTJmlDNGBT&#10;MDGGAAQgAIGBJZBaAwqkr8s888wz58+f175dv2svIeYlS5boB99PeSnaE/L444/LTCcJljSNBiyB&#10;U6MsqT80YI3GC1chAAEIQKC3BFJrwDlz5uh3WK/33nuvoz2zs2F0JIw0pl5FZ8P87Gc/kzPKNRl4&#10;8OBBbQqeP39+6BsaMKTRZlgrdPojoKOv6dOnT548+eGHH45aGZ53rAO2OYAUhwAEIACBQSGQWgPa&#10;Vg39GncaoI57kRCwn317V9TPgPHWdbFYzwYJzRTevHmzGyiABgxptBl2mBHzrkW5FtzmCFIcAhCA&#10;AAQGhEBqsaZ77vRrn92b0Qmc586d0xnRWtfTSyt9iua2ovNgtmzZMnXqVHmlGwZ1hVoHyYSWLluQ&#10;DyGW1sIG87XXXtOGjQ69vv71r2uO7d69O7d+HvzW2sBRCgIQgAAEBo1Aag0oUTZlypQVK1bUCCQa&#10;MOFgGcyOCjHtCZHGtA0hCT2nKghAAAIQgMBAEUitAc+ePVs7fmjAhEPWBQ2Y0FuqggAELl68+PTT&#10;T+t567pSMnHixCeffFJ7+UIsfiNHmGhhFbHcbFaYcuPGjeeee27mzJmy12UbPbzzyJEjoYGF9eed&#10;dvHZmQ8ye/TRR998882sGSkQgEAqAqk1oL4PdEvgwoULayQG0YCpZpPq6YIGtDOiz5w5k9BtqoLA&#10;YBI4efKk1J+rPAtMmDDho48+ciCe6yke0NlblhvdYOMGCuhZ7bNnz/ZKPPDSSy+FZuvWrfOsMLBm&#10;zZrQjDAEIJCQQAc0oH989SefTnAZGhpK6G8nqkIDJqTamgYsevSHCb0o1yaYbgZM6DZVQWAACWjL&#10;nHbZ+zd2GJg1a5YD8XRP8YA9kF0GJQdBuI3X4wE/rVW393piNvDyyy97iwQgAIGEBDqpAf2jrI0i&#10;uk+waM9Gwt60VhUasDVuuaVa04A65cVmiym78mhomesDiRCAQCMEDhw4YJ8mLQUeO3ZMRfTu5y28&#10;/fbbI1aydu1aq+H111/PNdY1XzOYNm2a6cRPPvlEPweWqKOkrJQkp6VIMNo1JF2P1iVjS5w7d25u&#10;5SRCAAJtEkitAefNm5e9smCfY73bnSDRzSZt9qD94mjA9hl6Dc1qQO3a1gYS7fGwV/Toj5Ioe0Kc&#10;OQEItEbAFVx4WVaLbvaNrcesj1itHsFkxqtXr841/sEPfmAGpjHNRncgWqI/2cnvK9SFY69HB7+a&#10;mXI9kQAEIJCQQGoNaK7p3hCt+m3dunXGjBnSffY5Dt+VuHLlyoT9aKcqNGA79KKyzWpALfxpYmjh&#10;L6qHKAQg0BqB8Ju2KGw16wmaZnD69Glv69SpU5bYyKdSa3ZmrM0kXkMY8AvBYaLCVsrFnYpbSnjG&#10;6/Xr1y1x3LhxUXGiEIBAEgKd0YCRa/rTTnpQ9xnbB9retXUkMutVFA1YRF5rc+GQNR5u/GwYNGAR&#10;fNIh0BqBRj6nVrPtwJV9+DhP/QVvNWi/RyMO+H6Pw4cPZ+29CV0C9lzdJG5N+Drghg0bLEXnitmF&#10;Iq0i2NOflL5+/XovSwACEEhIoCsa0P3VHcB+swka0LFUNtAFDfjhhx9Kg/ttQZVFgWMQqAsBE1Pl&#10;79YXvwIbdc3K6j7uKD03unPnTrPP/RTbUwNkoOc12RYvrTn6+qNOgrE6tU7gf4tHnmvXSniBONcH&#10;EiEAgdYIdEUD6hO8b9++6COOBmxtxLpZyjSgzmzoZqO0BQEIdIeAq62oOUv3C7VRbhTVo9j1Za4i&#10;es/e6+1N5AbCUwJ195/2fkRmUou6Ihy1SBQCEEhFoDMa0O4H3LFjh/6E878Dow/3nDlzUnWizXpc&#10;nPKsuIhkFzSg7Qlhg0dEnigEukDAv5yjtuy7usF1QJXVEX5WJPv3ojVhj+qMfgLCjSgSen4aQGSm&#10;K8LhperIVaIQgEA7BFJrQJ0O7Vd7o4+yRXXziO45bsfl5GXRgEVIu6ABuR+wCD7pEGiNQO4Xb5Ro&#10;NfsJz6HIUtiMG7wfUFX5zhAV9CP/rAk7JkIa8MSJEzouVpLQHgDyzjvvhL3bvHmzNaqrw3aKmN51&#10;b6Al6oHvoTFhCEAgFYHUGtA+stn3Cko/R4gGdBRRAA0YASEKgeoTyH79ZlOsFxJllhU+FUR37Vli&#10;I/uCnYaeNmeldNKfFvc93c7402XikgeJyNhXDnRF2Mv62TDK9UQCEIBAQgId1oBVln5OEQ3oKKJA&#10;CxrwRz/6Ue7DPaJnfXhUTYh/7t3kkTNEIQCBRghkFV82xepx4RY+iKOp8wHdH53p4jpOTxz29O3b&#10;t1vrP//5zz1R5wPquJeHH37YP/i+OyW8+8/Phmn8qrQ3QQACEGiEQGc0YC2kn+NBAzqKKNCCBhTM&#10;v/zLv/z000/97p5GHv0RtUsUAhDoAgE9CcQEmq7Y6lqtWtRJzn7IfyPPCQmd9NpUpzYLW5ZfJtbZ&#10;YPv379fT6bRF0B8AogeGmNnMmTPNE939Z9eCw+eEKDdsiDAEIJCKQGoNWLV7/RrhhAYsotSaBtR3&#10;uc4HPHTokIrrVfKsD88tcoB0CECgowT097qJr+hd6eXtRvbZqBf31casjR5WZ2YvvPBCNtdTdu3a&#10;5bURgAAEEhJIrQETuta1qvpMA3722Wdaekvy0i4/fQ1n9/qVDI3BbPyM6JKqyIIABDpNQH+1R6f3&#10;6yOvlBH/mneBVhRwz3UnoO/uCI39QrBZ5trIXouGXhUBCEAgLQE04N27faYBpf7CL9r2w01pQJ35&#10;LAfCm8LTTlhqgwAE0hLQVVc9iENPa9NNeVJ/CofP9Chqa8QvlqigniysY6K1KVit6GCw3bt3RwaK&#10;vv7663q2nB4eIhu9K6xSWTNSIACBVATa1oDa8KWXPrLmkUUbefciqbrScj39qgF1R16Sl/ZvtMyW&#10;ghCAAAQgAAEIVJNA2xrQ/hqU6LP+jfjHoRt4kZ6D6UsNKPXXE7C6vqOmOfO5J/BpFAIQgAAEINA4&#10;ATRgn14L7pUG5H7Axj98WEIAAhCAAAR6SAANiAZMOv3QgElxUhkEIAABCECgUwTa1oCdcqyL9XIt&#10;OCFs9oQkhElVEIAABCAAgc4RQAOyDtjq7PJnfUQPBtEB0a1WSTkIQAACEIAABLpEILUG1KnwXfI8&#10;XTOsA7bGUrcc2g4fHQajGjyq54SwJ6Q1pJSCAAQgAAEIdI1Aag0oUaANvwsXLqyRGEQDtjbdip4E&#10;oqd/hA/9bK1ySkEAAhCAAAQg0FECHdCAfvqLTgBcsmTJ0NBQR3vQfuU11YBafduW97L1uI7uC9Zj&#10;QDTK4tY+fGqAAAQgAAEIQKAnBDqpAV0MjhkzRs8GtyeB96SX5Y3WVANK/znhbAANWD7o5EIAAhCA&#10;AAQGnEBqDThv3rxJkyZlJYml6EFBevijHk1UKep114B5i4HbdEG2c5BZB+wcW2qGAAQgAAEIdIdA&#10;ag1oXush4Vr127p164wZM6T7spJQiStXruxOF0dspdYaUAJwxA5iAAEIQAACEIAABCICndGAUSOX&#10;L1+WHtTTyEMxyLPiIkrNRu1aMBqwWW7YQwACEIAABCAgAl3RgE76+PHjkydPNiWIBnQsrQV6qAG5&#10;FtzakFEKAhCAAAQgUB0CXdGAWgfct2+fX3JFAyYZfzRgEoxUAgEIQAACEBhMAp3RgHY/4I4dO6ZP&#10;n65NweElYA/PmTOnIshdnNbrumoXNOAHH3ywbvgVPQlEJwNqHMWtIiOIGxCAAAQgAAEINEsgtQbU&#10;6dB+tdflXhiYPXv2qVOnmnWzo/ZowCK82lxsYxc9CcSiRaVIhwAEIAABCECg+gRSa8BQ7oXhCko/&#10;Hxw0oKOIAlrvmzp16te+9jV79lv0YJDImCgEIAABCEAAAjUi0GENWGXp56OEBnQUBCAAAQhAAAIQ&#10;GBACndGAtZB+PsJoQEcRBbT8p8u+djNglEUUAhCAAAQgAIFaE0itAat2r18jg4MGLKJk9wNqV0iR&#10;AekQgAAEIAABCNSUQGoNWEcMaMCiUUMDFpEhHQIQgAAEIFB3Ap3RgDdv3ty4caMeHOx4bt++PX/+&#10;/NGjR+uoGD1A7tq1a57V8wAasGgItAlk8eLFzz//fJEB6RCAAAQgAAEI1JRABzTgwYMHbUdw+CQQ&#10;hcNtwgpfv369IszQgBUZCNyAAAQgAAEIQKBrBFJrwCtXrrjWcw2oNUFP9IBOEuxaL8sbQgMW8WFP&#10;SBEZ0iEAAQhAAAJ1J5BaAy5fvtxU3rRp0y5dumR4Jk6c6NLPA2PHjq0IPDRg0UBwP2ARGdIhAAEI&#10;QAACdSeQWgPqHkBTeVoQNDY3btywFG0ZvnPnzvbt2y3qq4Q9R4gGLBoCNGARGdIhAAEIQAACdSeQ&#10;WgNq14dJPAdz9uxZpcyaNctTzGDChAme0tsAGrCIP3tCisiQDgEIQAACEKg7gdQa0PSd3n3Lx4YN&#10;GxTdt2+fodIFYrN59tlnKwIPDViRgcANCEAAAhCAAAS6RiC1BtTRLybx1q9fr6vA6seUKVOUcvny&#10;ZYUvXryo2wAVlVnXujhiQ2jAIkTsCSkiQzoEIAABCECg7gRSa8CpU6eaBozeo7NhdG+gLxT2HCEa&#10;sGgIuB+wiAzpEIAABCAAgboTSK0BfctHpAGzUfaEtDl3tm3bJqp6b7OekuJowBI4ZEEAAhCAAARq&#10;TSC1BhQMvxyc1X1hChqwzYnTBQ3InpA2x4jiEIAABCAAgcoS6IAGVF+XLl2qbb/R9d9QACqMBmxz&#10;UnRBA7bpIcUhAAEIQAACEKgsgc5owJLu6sHBV69ePX78+PTp00vMupnF/YBFtNkTUkSGdAhAAAIQ&#10;gEDdCXRdA1YQGBqwaFC4H7CIDOkQgAAEIACBuhNAA969iwYsmsVowCIypEMAAhCAAATqTgANiAYs&#10;nsPsCSlmQw4EIAABCECg3gTa1oDa2tHaS0+Vqwg61gErMhC4AQEIQAACEIBA1wi0rQGj3b6NR6Uc&#10;u9bL8obQgEV82BNSRIZ0CEAAAhCAQN0J1FkDXrhwYdWqVTqOUK/ly5cPDQ35aJgUteiBAwcWLVok&#10;G6nORx55ZP/+/W5mATRgBMSj3A/oKAhAAAIQgAAE+oxAbTXgtWvXpk2bFi47Tpo06cqVKzY+rgFf&#10;ffXV0MbCr7/+ejiMaMCQRhhGA4Y0CEMAAhCAAAT6iUDbGrBXMHbs2CFBt2zZMolBPXpY64CKKjHy&#10;Z8qUKUrfuXPnneGXPcpOoi80QwOGNMIwe0JCGoQhAAEIQAAC/USgthpQjyKRuDt27JiNhg6dVnTx&#10;4sXR4Oj6r9LDREV1XThMQQOGNAhDAAIQgAAEIDAIBL6oj2rU4/Hjx0vN6akj5vOtW7cUVWLUBalC&#10;pWv5T5Z6bd26VdEFCxaEZmjAkEYYZk9ISIMwBCAAAQhAoJ8I1FYD5i7wZc+bOXPmTHTboKKnT58O&#10;x3CgNKBu8dODhvX6+OOPBaE8agp63bp1IS7CEIAABCAAAQj0AYHaakDJPa3ohSOgaFYDXrx4cf78&#10;+cryl6JKDAsOlAY0WSca7777riCURx988EFZogHD2UIYAhCAAAQg0B8EviijatQnuxasjR7ms67z&#10;Sq1krwVr04jStVdElrJ57rnnFH300UfDnlZcAz7//PNSYdmXOqKXVvTCvowYLl/4y83V4TojVosB&#10;BCAAAQhAAAL1IlBbDbhkyRIpoKNHjxrvoj0hucuFY8eODUep4hrQl+qGNV/81pQGVE/1CvtOGAIQ&#10;gAAEIACBwSRQWw1oZ8PoSBidDaNX+dkwvidEh8RIROnAmHC0JYtMWTWlp8IaOhr2m/K0SJd9nTx5&#10;svHWrZuN22MJAQhAAAIQgEC/EqitBrx69erkyZNN1Ni7okqMBurll18ObSysxNCsFhrQbt8L3W4h&#10;bN1voSBFIAABCEAAAhDoMwK11YAah3Pnzul2P13Y1UvrgIrmDo6eCqJ9IGamwN69eyOzwdGA2gts&#10;24EjAkQhAAEIQAACEBg0AnXWgKnGanA0YCpi1AMBCEAAAhCAQN0JoAHv3h0cDaie6lX3OYv/EIAA&#10;BCAAAQi0TwANOEgakPsB2//EUAMEIAABCECgPwigAftOA+qOP21w1su2DOt0v+HYvSgasD8+tfQC&#10;AhCAAAQg0D4BNGDfaUDtIDatp4NkNEF0uLRHh7eEfNz+rKEGCEAAAhCAAATqTgAN2Hca8MMPPzTR&#10;l10HrPtsxX8IQAACEIAABFIRQAP2nQZMNTWoBwIQgAAEIACBPiaABuw7DXjz5k1d8/3d737Xx9OW&#10;rkEAAhCAAAQg0CYBNGDfaUC7H1BPmGtzalAcAhCAAAQgAIE+JoAGRAP28fSmaxCAAAQgAAEIFBBA&#10;A/adBtSeEB0EvWrVqoIhJxkCEIAABCAAAQjcRQP2nQZkVkMAAhCAAAQgAIERCaAB+04DsidkxFmP&#10;AQQgAAEIQAACaMCaaMDvfve7uY/+0BQOnwSi6A9/+EOdD8ieED7cEIAABCAAAQiUEEAD1kQD+rM+&#10;NJjhoz+yUak/NGDJlCcLAhCAAAQgAAERQAPWRAM2vg5oy4L2oDjmOAQgAAEIQAACEMglgAasvAac&#10;Pn261vX+4z/+I3cASYQABCAAAQhAAAItEEADVl4DPvjgg9KAu3fvbmF4KQIBCEAAAhCAAARyCaAB&#10;0YC5E4NECEAAAhCAAAT6mgAasPIa8M///M+1Drh///6+noh0DgIQgAAEIACBrhJAA1ZeA9o+Xz0F&#10;uKsTg8YgAAEIQAACEOhrAmjAymtA9oT09SeQzkEAAhCAAAR6QwANWHkNyJ6Q3nw0aBUCEIAABCDQ&#10;1wTQgGjAvp7gdA4CEIAABCAAgVwCaMDKa0D2hOTOXBIhAAEIQAACEGiHABqw8hqQPSHtTHDKQgAC&#10;EIAABCCQSwANWHkNyJ6Q3JlLIgQgAAEIQAAC7RBAA1ZeA7InpJ0JTlkIQAACEIAABHIJoAHRgLkT&#10;g8QOE3jppZceeeSRsWPHjhkzZtq0aT/4wQ8uXbrU4TarUr36q44vX7784sWLVfGpGn5oMuiVxBer&#10;quQ9SStUAgEI1JoAGrDyGpA9IbX+hOU6L8WnZ79Er0mTJn3yySe59n2W6B2fN29en3Wtze4YmTYr&#10;seIOuSiQpBUqgQAEak0ADVh5DciekFp/wnKd1+qMfplff/31W7duyeDs2bOPPvqoUtatW5dr32eJ&#10;t2/fvnLlysMPP2wQ+qx37XTH9Fo7NVB2AAn8bvg1gB2ny+0TQANWXgOyJ6T9aV79Gi5fvqzf/6lT&#10;p1bf1VQeHj58WF2eNWtWqgr7oB40YB8MYve7sG341f12abEPCKABK68B2RNS8c9Zye92mBWG1SOJ&#10;vqeeeuqBBx6477775s6du2/fPhn4vWCRseyjlKtXr27atEk31qn4+PHjV61adebMGQcVGXu6B7IG&#10;I6aUt7h///6HHnpIlUycODHrbW6K1kCt0SLP1eKaNWvEZPTo0bp38s0339y5c6eKPP7446qwvEWV&#10;3bhx4+TJk1VWyvrZZ59VSlPdd2MFymuTgXUkLJINq7+7du1asGCB7oUcN27c6tWr33///cjM6tHc&#10;eOyxx+T5lClTtmzZcuPGjchMUUHTHQVz5syRmV7qqebAgQMHspYlKRostWh3Zcorha9duxbZ6zbV&#10;J5980iaq/h597rnnbPE6MiPaQwJtasBGZm9u76xg0XtYpMgm23TjlmH9hFsmgAZEA7Y8eSg4TCD7&#10;NeZgwqwwrF91rX/lfttZ2dA4m3L9+vXZs2dHxaUET506lTV2Z8JAef3ZSkZsUTczWp2SpSreSP2S&#10;HmYmZeS+hQUlPSwavb/99tuyL2lR3mbxipgLnLCVbGfdGQuMWJvMshVGlUjWSa9FHVH0iSeeuHnz&#10;phubgQRvaCnZqKvnbqOA5G1oEIbV8ay0DMuGYalplTXlaHcjvPXWW6GBBKB0aFi/wgsXLoz8CYsQ&#10;7j6BHmrAos5qnoRZUbQkq3HLsBLCLRP44kC1XE2tC9r6haaePkm96sinn36qe8FyX3JML6169Mq3&#10;+rb77rvv2rdj+bvMSvqo3HIDG6DcGsKsMGzrWTNmzPjoo49UUO8KhwZh2GoOU7Zu3aqobhQ9ffq0&#10;ciVtLGXJkiVZY0uJ3sPaioqENg22eOHChUZqMxsJGS1gWUfcvbBRu2vSFIp6avcPysDWocwyt0Wt&#10;VSlXi1YRXq0GNu6euzRibbIM3faCYWDp0qWy0Si/8cYbJqBOnjypxT4l6t0trZ6ZM2ea5ydOnJCm&#10;VmIok5955hmlaCVRgyLVf+fOHRU/f/78q6++6oi8wvKAaUnVIzNT3GFDSnz66afVlr6XbC1SM02L&#10;10rRBC6vmdxuErDvt5Zb1IDq1ULxklJRVhQN24qyomiJZZhFuGUCLY18y61Vs2AVNODHH3+suV/y&#10;Kpch1QTbc6/01ViC1LNkVuKqcqW2SvhbPbk1hFlh2JaEjhw54qWOHj0aGoRhswlTpBEULTlLJjT2&#10;JsJA1qA8pdkWy2uTJ1oXk8TbsGGDLkfqcnbuCp1pQM+SzAmrDcOqMIzaImCIV0tjMpAEMwihcVGK&#10;pet9xNpkk63Qiyvw3nvvyUBqTr0O0xXWATnK2rNnj6VbPZoMbmZl58+fbylShbKRADx+/LjbhAGr&#10;IUwpCdsdCFqLlM3evXtVVleoQ/sJEyYoMTzCR7NOKZoPoRnh3hJAA/aWf61bRwNW41qwa8DXMq+/&#10;//u/18WXDz74oNYTrSfOS7jZt2PRu/1gKrfEPeXKrMTGKsmtIcwKw7b+ZSs4VlDh0CAMm0GYYsUt&#10;JXxXetZ4RMeKirTTYlg2t/7NmzfLRstYuuNPgV/+8pdZM93gpixJMC1XSa1o93RYbRhW2TBahFei&#10;MttKUYql633E2mQTtu4FPWBLbC+//LKneEDrfZLAuvhrKVZPdmLoZj0zWL9+vWx27NjhNUSBck9C&#10;Y7MseQ+Nw7CK+EwL0wn3ioB9v7XcenbORLOiqGaZNZjVCcuipklvikDxGDZVTa2Nq7MOKE+yJDkb&#10;JsskVcqI+k4NjWiT/QZ198KsMGwrXNmfev+mDI2ttjDFVImlhO+6JTBr7M6EASsVOhDWn62k2RbL&#10;a9PBMFrJ0sRWQ7YUJbmXbVSrZjpAMOxgWG0YVtkwWqTaXLmExtl2LcXfR6wtat0LesC29msd01PC&#10;QHhvnTkWjovCSnTP7ctKcjiswUqF72FuUTi0zw3nFtTdkTL2mZZrQ2KXCaABuwy8n5pDA1ZpHRAN&#10;2OXP1oj6Tv6MaJP7+xkmWqcsxcK6tKdo9pKfEkNj3+OhbQPKciFgl5LDA6Vtf0V0P2C439aq9Xdz&#10;xq8nSoZYihcx6eH+NNhiVH+R/3Z3oW1dUNe0ECZJaMLH3PB6FJCT0om6amx6UMaWG1mGUbt6G+LN&#10;vRZsd1OqNtuh7HjD1hUesTbZhK1HxRU1FZlNz6ZYPeHGDF3RVqI2tJixuq9oVNBKhe+RQUl0xYoV&#10;Kmi3G+uisMIHDx50e42LUn7yk5/Y6EgA2vHmukPQbQj0nEByDdhgjzQ3iiyjrCgaloqyomiJZZhF&#10;uGUCxWPYcpW1K1jxdcBDhw7p+rAOAa0d2Oo7PKK+UxdGtNGXVvnLOJiNhaM9IZI5duu/bEJjbQiV&#10;0NPPr927b8euyECXAmWpOwRMxZw7d862HES3lekSpP10W53huzmjLQRaUZKN+aPVyUWLFlmL+tmX&#10;jSSAlWqwRW/C6s/1X/f3aRUpfEKIpKvs33nnHRW3glaPrZZqE4X1QpRCl0LLqKDt4vAtN9p9YStx&#10;tvnBjb2z1jsdf2LtRu8j1uYVRgU9mivcPDcMWKe0FVe3ASo963njcjKstiSss2fUqJSdbGwahPs9&#10;NILmUvg+OA+0KeHWtaxf/OIXWjEvf9nolNsoV1Xlum3Fc7PKE1WwyCDKiqJhqSgripZYhlmEWyZQ&#10;PIYtV1m7ghXXgLXjWSOHR9R36suINvrSKvreCrPCsNZTbJeFJYbvRs9Sli1bFmZpQ6jlau3Md4C6&#10;gb7jXfFZomykPnKXbMzAdn16DdoVEP3maxNoIy16DRZQEQvk+r99+3blhvvc9ehkpUjnekFr9IUX&#10;XrB6wnfdEOdmnu4pVlDH+dninRsooKU0YTcDS7fT8dzG8ZqNvzdYm9fjBT2gw/uUK6nuKUUBqyQa&#10;F31B+eGGNm18gbWonsbTte1ajdoKslYAFV65cqUXV1gp+ttCF+slyfU3wdq1a8MFaLck0CEC+utf&#10;9zWXv0z9ldsoN1pI8JsQbNa14L8KFpWKsqJoWCrKiqIllmEW4ZYJFI9hy1XWrmDFNeDzzz+vn3G/&#10;SFc7vFV2eER9J+dHtNGXVtH3VpgVhlWtbnaTwtKKmFZ2tCimA5BDAwtLs2jo9durJSqt1IQHySlL&#10;2yp0+rGKS2JoNSfMteK6AKqCWi7MDoEZ6EdAB03rh11uSJrJTHfq2bHMSlTTLj2UVdKi1ebvMrZw&#10;1n+laKtptKtU4kj2tmnXCrrDwiJ5oh0R1k3pRNXg9Wdb9ILyXF3TgpoXDPtiBaWkVLnwqvu61mw1&#10;ew1hoJHaQmfCsgrb5hZJ3ShdUQ2Bllx//etfW5ZVomvTkrqmubSYG24Al5+yscHK1jY0NKThsxXV&#10;bG6U4g4XBWRvJ8Hoj4OoLNFKEdB3lF7NuqSPhr43VMomQLPFrWBRKdUZZkXRkqzGLcNKCLdM4IsD&#10;1XI1tS5YcQ2ov/H0sdBfcbWGXE3n9cUpthI72pdd9FKubEq+YpWrV24HS7Jy7T2x5YJeQ5cDkcNR&#10;tHFnGi/YuGXjrbdsWe6MDrWWgQRpqOasLZ3Hpyx9xhtsWvuIZS+F7vdyhgW1SKfckl3DobEsy18y&#10;1iOtZWNrr2FZwpUicE8BNq8BbdHfF51b6JHmRlGpKCuKhqWirChaYhlmEW6ZQPEYtlxl7QqiAWs3&#10;ZKkc1henvnIaeZV8xVrxXJdKsnLtPbHlgl5DlwORw1G0cWcaL9i4ZeOtt2xpd/zp8D7V4Ffkw9rs&#10;HEDd9ak1NTvjWtt4JNasYK6gC4uHYVsK1Nqlimvhz1pU07baqJXfrNIMi2fD9leOjphWlqlIv1Jv&#10;V4rt4XzZgqRUhMA9Bdi8BpTzr7zyis1AfZpa6EtJqSgrioZtRVlRtMQyzCLcMoGWRr7l1qpZsOIa&#10;kD0hnZs2u3fv1ug38pJlkRv60ir63gqzwnBRVZ7elLGX6mHAbhxzB1r2v/GCqVp0n9sJaHuJea53&#10;yahsVbrQbDLQzSygK+P2IJRskZIUU21RVYpqfTDcU1xSQ5gVHs+jgxpVjy/82bJjtqGwOOGeE2hZ&#10;A8pzk/ka4hZ6kZ0YYUpYYZieDbdmGZYi3DKBlka+5daqWVASwGZla39KJemULkTKB3mSpDYq6SYB&#10;mzy5LYZZYTjXOExsyjgs2MNweMtqy/43VTBJi0mIaVFPB6vovkXdxOdPpMvWrN9bralpCU9mko0v&#10;vviiPwUla1yeopNvdKugFhZ1V5dq0y2WumO06AjC8qrs0R+6q1Rmdm+mtlFbETs1xwYlfC+vkNwu&#10;E2hHA8pVzVgNbpd9prmKEGDkK38+IHtCKvJZwQ0IQAACFSTQpgasYI9wqWsE0ICV14DsCenap4GG&#10;IAABCNSOABqwdkNWHYfRgGjA6sxGPIEABCAAgSYJ6J5xvZoshDkE7hFAA1ZeA+rDzXNC+LRCAAIQ&#10;gAAEIJCWABqw8how7YBTGwR6RUAbGLRrQttjtYOiVz5Us11t6tAriW9WVcl7klaoBAIQ6A8CaMDK&#10;a0D2hPTHR41e+MbS8GHBYBEBI5MEhUMuCiRphUogAIH+IIAGrLwGZE9If3zU6IWei6Zn0dmTjvUA&#10;CoA4gYQa0OskMDgEfjX8Gpz+0tOEBNCA3dWARQ8A1x1/+h3IPR8QDZhwvlNVzwkcPnxYU33WrFk9&#10;96Q6DqABqzMWdfSEfcF1HLWK+IwG7K4GNK1nX/nZ91wNyJ6QinxWStzIDmX0q3716tWNGzfqGF6d&#10;6Dt16lQdyqqUsEI9tElFwie9yl4pL7zwQmimUps2bdKNdXrCk44a1uPBmjonOfJKNY+YUt6iHiqm&#10;SatKJk6c2EhtsvFjh4s8V4tr1qzRHW1i9cgjj7z55ps7d+5UE/bEsvIWVbaE84idDVErXF5bbn+j&#10;GhRVf/VQYD2bVfdC6jkeq1evfv/99yMzc+zy5cuPPfaYeq0nC2/ZsuXGjRuRmaKCprOg58yZIzO9&#10;NKM0B5p90ogGSy3aXZnySuHsUdU6OFpnUOvJc5ppOjL6ueees0fcZV0ipecEWtOAp0+f1uTR14iG&#10;WAOth8988sknTfXF5m3Re1hVkY2lt2YZliLcMgE0YI80oFb3si99IlseSQr2kEDRN5y5pOeEadkr&#10;spk9e3b4w7tkyRIZSPJ4L/TkhyhF9ahUVI++wk+dOmWlLMtryAayBuUpI7Y4adIkq0GyVM2V12b+&#10;SHqYmZSRexgWlPSwaPT+9ttvy76kxRE5h61Y09kUd2nE2mRZUtzqkayTXos6oqgeKnLz5k1vyww0&#10;+qGlZKOunruNAvZnQWjjYU2wrLQMy4ZhqWkVNOX46KOPKhw9YU4CUDrUK7fAwoULI3/COgn3kEAL&#10;GlBDmR1i/T3XlNLXxCjqdZQVRcNSUVYULbEMswi3TKB4DFuusnYFbSFDU0+fpE47b+uA+our8YbY&#10;E9I4q8hSA6ph9ZEtj0Zlm4paK0VFtIYiAy2m6OmrstH7jBkzlOIPFZNS0J/iWtNRosKyGRoaUlh/&#10;nOv9woULVvPWrVsV1Z8O+gNeKZKQliL9aAbK1cvCue9Zg/KUBlt0D8trM5ckZLSAJUt1xJ0MC2oF&#10;UFFTKOqp3T+oFPt1MsvcFkfkHLZiTWdT3KURa5NlSXGrZ+nSpbLRcL/xxhsmoE6ePKnFPiXq3duy&#10;eqT6bYacOHFCmlqJoUx+5plnlKKVRA2KVP+dO3dUXA+He/XVVx2RV1geMC2pemRmijtsSIlPP/20&#10;2tLXlK1FaqY99dRTStGCbHnN5PaEgL7Z9GqqaXtItL6UNCFVUBPPfgf37t3beD2aEkXGUVYUDUtF&#10;WVG0xDLMItwygeIxbLnK2hWsuAbUT6U+Fu+++27twPbcYX0vCp1e9gVZHi3yVrJdQ6D3IgOlWytF&#10;BrYIeOTIETfQko2KSBpYil0I1kVeJdpmCUux53ju2bPHzGxlUGs0Xk8UKHdDxlmD8pRmWyyvTQ5I&#10;4UribdiwQZcjJXt9JTQsaBrQsyRzwtwwHPVoRM5R2ai4ouFrxNpknK0wrOG9996TgdSc6fowSwfk&#10;KMtH1urRI4DdxsrOnz/fUqQKZSMBePz4cbcJA1ZDmFIStt9/rUXKRr/5Kqsr1KH9hAkTlBge4WPP&#10;FNZ8CM0IV4SAvtn0asoZjbiGWDPBS9msiGaC5+YGVENuuhKjrCgaloqyomiJZZhFuGUCxWPYcpXd&#10;L6hZE02cMEVLBrrGqh8WvfTVqxWWyEM0YASEaLMEwvmWLWvLXrZwY7kKq4gmpEWlMSWItM6lC7sr&#10;V65U4ooVK5SrlSPdruXLfFaPtRW+K93qKXdDNlmD8pRmWyyvTQ5s3rxZNlrG0h1/Cvzyl7/Meq5P&#10;q7IkwbRcpd+ls2fPhtWG4ahHI3KOykbFzRN/H7G28uLKtSW2l19+2ev0gJZdNOJ+6d8cy84Qjb4V&#10;Wb9+vWzC20W9KgtkuxYZeNQsS97dMgqoiM+0KItobwm0oAF1PpMGNPyDUn+pKEW3Lqgv0fQo6p3M&#10;GszqhGVR06Q3RaB4DJuqprfGNmFDHzxFqwl2VcVS9K77iXRARWhccQ3InpBwsLof/vjjj7UIq/eS&#10;pn2+5doUqQn7RbX743SzlcpKNehnX2JQWXZzqP5qkVjQ5gTlWj0+kz0g5WjtlrshGzMItUa2SJjS&#10;bIth2axL+txpJcsuAduig98AGxbUb5H9QFmiv2cr9B5Zlnkb9s60ttJzy0bFzcbfR6ytvLhydaFN&#10;zmsd0+sMA+G9ddbHEs/tO0pyOKzByXggzC0Ku3FRILeg7o6Uvc+0XBsSe0WgBQ2oT6IGNDvllK5e&#10;RHOjqF8yazCrE5ZFTZPeFIHiMWyqmt4a24TN9UF/OSt32bJlEoP6GrNLMNGf0xXXgLn9IjEJAX13&#10;anqUX0ZpxKZkBspPu6oYXukLrwVrnUjFtUAmSzs3xe7GshvitD9UuXaTju0uCPfumX70hUJzI9xv&#10;G1EyA7+eKBkSFTHRpEQr2GCL3orV5ntUtO1BKS7B7O5C27qgLGlb/eDYr5AV9HoUkJPSibpqbHpQ&#10;xpYbWYbRcs4qbsZ2N6Wi0tpKcfesfn8fsTav0ItEAVORUWJu1BwLN2bozgElaguQ2av7ikZlrVT4&#10;HhmURLXQrILaZC0bXRRW+ODBg25vAuEnP/mJjY6+ObUZWTZN3cjstRFoh4A+zroRpfylnzC9ym2U&#10;G34z5E5ODXHRxyG3C7LPTVdilBVFw1JRVhQtsQyzCLdMoHgMW66y+wU1a4omjt2TfezYMfNKPyyy&#10;tJUI91OfnnvlR9ICbt9OQB9ENdTUVyl7QtoBXl62EX3XiM3w9Cn8OrTdBbr7z+74103YtkJkN+Uv&#10;WrRIxe0XWD+5ulFOv8B2IVjOSwkq1/YP2B80WjE0FXPu3Dmb3tFtZVpMtJ/ubN/NT20h0IqSbOzM&#10;FbUlHyQtlaKffdnYWoCKN9iiN2T1a0Or1WZ7D+zYGP0RplWk8AkhthX6nXfeUXEraPXIH0W1icJ6&#10;YZ9Zdym0jAqWc3Zj76z1ThtvrN3ofcTavMKooEdzhZvnhgHrlPZp6jZApUczRCm5v9hhDc2G7W8L&#10;KTsVtGkQ7vfQCJpL4buuoIR/fzTbIvatEdB1IP1elL9smMptlKuq3Ifcyal60ICOaEAC/a4B9bOj&#10;ee2XXewv/+iKRsU1oBSrusCekE58IhvRd5LtGgK9lzigAdKryEBXcm1RyczsXUs8Wl6xhTx9H/sU&#10;tUVAv0hq1+D0xaypq7Uz3wHqVck3V3yWKBtVqK/8rD9mYE14DVpkjH7ztQnUypa36DVYQEUsoGX3&#10;MEsbWpW1fft2JdrCk1X+0ksvKUU60Qtauo5EDItbWDfEuZnneooVLOFsBlbQTsfzSsw9MwjfG6zN&#10;6wnLWtg2ekuqZ7OiFKskGhd9L9k9ADK2zTm+wBoVbyFqf1vYCrL+/pADdiOqVaWwUvS3heahJLkE&#10;+Nq1axGALXDuThF9j+nVVFt2LqR/daiswhp0vwW1kdpkX2QWZUXRsFSUFUVLLMMswi0TKB7Dlqvs&#10;fkHNmqKJk/1rR5bRnzod0oD/+q//+s3h1/e//319QL/zne8o9uCDD8oB/T7rO/jex3bbNv3NL2Il&#10;UTRg92dUsy1qTPUqKaUfc2371UKP5p6kgYSP/bzbhWC7GdCK24ZQzQevzeanpUgS6qqxTpm2erSa&#10;I5nmluaGLrZqbSusMzKQ3pQz+mHXH0OSZsrVnXp2LLMSNTldeiirpEVrzt9lbGEVUSXSDnJDK03y&#10;UCnaahrtKpU4kr1tjraC7qfOhZY80c+R41INXn+2RS9YxNkMrKCUlCqXe+q+rjVbzV5DGGikttCZ&#10;sKzCElDKldSN0hXVEGjJ9de//rVlWSWS+ZK6prm0mBvery8/ZWODla1N+9w0fLaims2NUtzhooDs&#10;7SSYpo4JiVoh2k0C9lPSVItz587VBAjnmDS+UpTeeD2yLzKOsqJoWCrKiqIllmEW4ZYJFI9hy1V2&#10;v6BmTdHE0W9IlKWoEkMnO6QBv/rVr95zK++lX0i9LMcWmEqi7AkJByt5WNpqeDTWffrpp6r8Rz/6&#10;URSVBv/hD3/Yzp6Q5D5Xp0Kbw+5PFPX0EQONF2zccsRG2zcod0aHWstAwj/8pbVGdR6fsjS1GvRB&#10;dxHIXgrd7+UMC2qRTrnRbc6hQRiWZflLxjqgSDa29hqWJVxNAi1oQDsbJvxb0wZdf3w03kdNkiLj&#10;KCuKhqWirChaYhlmEW6ZQPEYtlxl1wrqmpeduaZZUzRx7Fqwr3jrz29ZdudacO46oJYCtSyoT55e&#10;9sEdcR2wazwHsCENwfDcufdmKs//IIiisizhY5WUGPRrVtTxKNp4rxsv2Lhl4623bGmXGXR4n2rw&#10;L5mwNtuEpqMJtKamZT5l6eq/xJoVzBV0YfEwbEuB+u5ScTvgSi2qaVtt1JJrVmmGxbNh+7tTR0wr&#10;y1SkX6nXt5M428P5sgVJqRoB+ylpyitNSA2xlubtB0iL47q6oBQNfeP1yL7IOMqKomGpKCuKlliG&#10;WYRbJlA8hi1X2bWCmix66d5xC+S2a/ed+5bMnu8JyXWSxF4R0Pef1mHtZdcE//M//zM3at+URX6W&#10;zMCiIv2RbjeOeV9a5tB4wVQtus/tBGw/jzkvGZWtSpPKZKDZ+LuujDf1Y2s1+9UCr8cCWh8M9xRn&#10;3chNCY/n0UGNqsoX/mzZMWpF0dx6SOw5gRY0oJZDbGdaOMpas1Z6490Jy2bDYT3Z3DClNcuwFOGW&#10;CdT5Y62/gcNzxHIZ2NY/fQ1rW6JePT8bJtdJEutOwL7P6t6L1vwPD5xomUNTBZO02Fpno1Ja1NPB&#10;KrpvUTfx+ZP/IhtFJfe0pqYlPJlJNr744ov6LsqaNZKiP2d1tU4Li7qhRbVpHUd3XBYdQVheodYN&#10;hV13p8rM7s2UKLAitnfOBiV8L6+Q3F4RaEEDylU9PUF/uGha2l23+gugtYnUq17TbhICddaAAqA/&#10;Wuzhm/qiyuWhu7ptd55/kyka3vKuUn75r/x6X279JEIAAhCAAAR6SKA1DdhDh2m6OgQKpFN1HBzR&#10;E11tscMeiiz1J64Oq9Df6nppHTB7VAMasAgd6RCAAAQgUHECPx5+VdxJ3KsmgfprwPa5ogHbZ0gN&#10;EIAABCAAAQjUiwAakGvB9ZqxeAsBCEAAAhCAQAoCaEA0YIp5RB0QgAAEIAABCNSLABoQDVivGYu3&#10;EIAABCAAAQikIIAGRAOmmEfUAQEIQAACEIBAvQigAdGA9ZqxeAsBCEAAAhCAQAoCaEA0YIp5RB0Q&#10;gAAEIAABCNSLABoQDVivGYu3EIAABCAAAQikIIAGRAOmmEfUAQEIQAACEIBAvQigAdGA9ZqxeAsB&#10;CEAAAhCAQAoCaEA0YIp5RB0QgAAEIAABCNSLABoQDVivGYu3EIAABCAAAQikIIAGRAOmmEfUAQEI&#10;QAACEIBAvQigAdGA9ZqxeAsBCEAAAhCAQAoCaMAUFKkDAhCAAAQgAAEI1IsAGrBe44W3EIAABCAA&#10;AQhAIAUBNGAKitQBAQhAAAIQgAAE6kUADViv8cJbCEAAAhCAAAQgkIIAGjAFReqAAAQgAAEIQAAC&#10;9SKABqzXeOEtBCAAAQhAAAIQSEEADZiCInVAAAIQgAAEIACBehFAA9ZrvPAWAhCAAAQgAAEIpCCA&#10;BkxBkTogAAEIQAACEIBAvQigAes1XngLAQhAAAIQgAAEUhBAA6agSB0QgAAEIAABCECgXgTQgPUa&#10;L7yFAAQgAAEIQAACKQigAVNQpA4IQAACEIAABCBQLwJowHqNF95CAAIQgAAEIACBFATQgCkoUgcE&#10;IAABCEAAAhCoFwE0YL3GC28hAAEIQAACEIBACgJowBQUqQMCEIAABCAAAQjUiwAasF7jhbcQgAAE&#10;IAABCEAgBQE0YAqK1AEBCEAAAhCAAATqRQANWK/xwlsIQAACEIAABCCQggAaMAVF6oAABCAAAQhA&#10;AAL1IoAGrNd44S0EIAABCEAAAhBIQQANmIIidUAAAhCAAAQgAIF6EUAD1mu88BYCEIAABCAAAQik&#10;IIAGTEGROiAAAQhAAAIQgEC9CKAB6zVeeAsBCEAAAhCAAARSEEADpqBIHRCAAAQgAAEIQKBeBNCA&#10;9RovvIUABCAAAQhAAAIpCKABU1CkDghAAAIQgAAEIFAvAmjAeo0X3kIAAhCAAAQgAIEUBNCAKShS&#10;BwQgAAEIQAACEKgXATRgvcYLbyEAAQhAAAIQgEAKAmjAFBSpAwIQgAAEIAABCNSLABqwXuOFtxCA&#10;AAQgAAEIQCAFgVGjvjxq1KiJ+nfv9aD+3Qv//1BLAwQUAAAACACHTuJArfWeqcRpAADkuBMAFAAA&#10;AGRycy9tZWRpYS9pbWFnZTMuZW1m7b0PyFVHmv/pTCLGcdxExnZsx3EyEtc4YtsiBAmSEXE3I7aY&#10;kHZHgtjiTzId3EwnpEOCSLQd6TSEEDIhhDBNJ+1kO5IgoZGMGwKJJGLEDi1BxIiI/hIxomIQEVfE&#10;db/x2X6mUuee8557z597zr2fC17rVD311HM+Vffe71vnVJ0/GzVq1P+pf9++bvt/b9xYecuoUTf0&#10;+vb4/P+8ceN7879NjRp15/+2/H8fNerPRp36v/9q1K06/rObuf/9tmXMqFELVPC/quD/+u/sm6nH&#10;N9066lfb/nzUBB39pf6piVEP6t8q+fr2Fbc7cdrN7Jtv/4eM/x/5fEBHd+vfM/p3crfVu3PUZ6O+&#10;je/bOL8t+5Ptn42arKP/trt58P+/fXtuvCAAAQhAAAIQgAAEhomA6dthOmPOFQIQgAAEIAABCEAA&#10;DcgYgAAEIAABCEAAAsNHAA04fH3OGUMAAhCAAAQgAAE0IGMAAhCAAAQgAAEIDB8BNODw9TlnDAEI&#10;QAACEIAABNCAjAEIQAACEIAABCAwfATQgMPX55wxBCAAAQhAAAIQQAMyBiAAAQhAAAIQgMDwEUAD&#10;Dl+fc8YQgAAEIAABCEAADcgYgAAEIAABCEAAAsNHAA04fH3OGUMAAhCAAAQgAAE0IGMAAhCAAAQg&#10;AAEIDB8BNODw9TlnDAEIQAACEIAABNCAjAEIQAACEIAABCAwfATQgMPX55wxBLoi8N577425+Vq0&#10;aFFXFQfYWCiMieAM8GlyahCAwGATQAMOdv9ydhAoRuD69evTp08fdfO1Y8eOYs4Gp/a7775rTARH&#10;iAbnxDgTCEBgmAigAYeptzlXCHRL4KWXXjKxM2XKFMSO0xOKqVOnGpkXXnjB80lAAAIQaBEBNGCL&#10;OotQIVAvASmdadOmmdJ5+umn62286a1t3LjRyAgR6rjpvUV8EIBAJwJowE5UyIMABETAr3hK7Ozf&#10;vx8mIYEDBw6YBtT7zp07wyLSEIAABFpBAA3Yim4iyDYQcEWgREa8aWZp+XLVW5EqfvDBB6tWrdJl&#10;3NE3X0roMP8yhmXLllnTEyZMiM6ot5Ayasn/pUuXXnzxxaVLl44bN+6WW24ZO3bs/fffr5wrV65E&#10;resww1VG0a9//et58+YJhlZ0zJw585FHHjHPGVUyisaPH2+lijkZITkQgAAEGk4g88eq4bETHgQa&#10;RSBDLIRxppml5atuD0XXrl2T3AsrhunFixdfvHgxjCqZliKTELNaK1eujAxCb6UU/f73v584cWLo&#10;1tN33nmnJt2Kt/Lyyy+7T0vMnTvX3Ib5+Rt66KGHrKJEZUehGrniEAIQgECjCKABG9UdBNNmAhk6&#10;IjytNLO0fNXtoWj9+vVhrWR6xYoVYVTJtK5veq1f/epXkYEXKVG86O233w4dJtOaGYwuRoc2OQNY&#10;sGBBWEvphx9+2OqG+Tm9yeyXv/ylV5SGjSpyCAEIQKDhBBLf3w2Pl/Ag0FgCLgeUyAgyzSwtX666&#10;Lfr888+9yqRJkyRPtGhBM4OSctrLZM2aNdrl5dSpUxlBquhnP/uZO9GNgZGxFylRsOj8+fO61uwO&#10;JU6PHj0qn3r3iTaVajYwnGtz+/wB6OKy1zp48ODVq1cPHz5swXt+fm+qGN4vyZqZaBhwCAEINJ9A&#10;4vu7+SETIQSaSSBDR4QBp5ml5atut0WPPvqoV+l5Uz+/GVCuJCrDU+ghJKvuUSnhDrdt2+b59913&#10;n+dbQrsxe6ku5nqpZyrhmZZIK9IVWy/KWUVmXiXZ0JEjR7z0wQcfjHxyCAEIQKDhBBJfnw2Pl/Ag&#10;0FgCLgeSYiGMOc0sLV91uy3Ssgev0vO2JZMnT3YnmjILT6GHkKy6O1TCHWrhh+e///77nm+J3bt3&#10;e6ksvdQzQ1dWmlaUlq9avRUJi1fUdoEeGwkIQAACrSAQfBO3Il6ChEBjCbgcUCIjyDSztHy56rYo&#10;vOgZ1g3TWu+REaSKMmbNegjJ2goD8NZ9da1Kk2Iz1Fmy9FodXWW0oqIeqmTXCkvF3FrnHQIQgEBb&#10;CGT+WLXlJIgTAk0gkCExwvDSzNLyVbfbIl/PG1aM0iNqltA+jN/SGaXdFmXYR21JlnokGbXSitLy&#10;5bO3orDiiJraIycBAQhAoCEE0IAN6QjCaD+BDB0RnlyaWZgfXcDNWeSt5JkHHPHapXbQ83bdsye8&#10;SImC0YYN9TYPmBGAB6xEGHOYHxXl9GYe3KfOIvLJIQQgAIGGE0ADNryDCK89BFwOKJERdZpZmK/F&#10;Bu5BkiQsOnToUMeicB4q3AQlXEsbutKSW/fTMXH77bd7u6ETM/YiJQpGq80K3VvyfkBtc+2lWh/i&#10;oXqmEraO2Iq0/NmLQiYq9Xwl3I8lwqK00wlnIa2WsHhF4Yp8cggBCECg4QQS34UNj5fwINBYAi4H&#10;khIjjDnNLMwP9+P78ssvw6Jnn33WvYXrUsNru08++aRX+d3vfuf2Ulie/9JLL3l+x0S4VCOURWbs&#10;fpQoGK2eBOLeQpVnDYXrgl944QUP1asooX36PP+zzz7zopCJDDxfCbe3RFgUns6xY8e8SHsURrVC&#10;/skVzZExhxCAAASaRiDxXdi0AIkHAm0h4GIhKTHCU0gzC/N1YfHVV1/VlJaujWof47BIc1uSbyrS&#10;gz60H4kXzZ4921vRvJjn6/lw+/btU5F2xJs2bZrly//Zs2fdvmNC2wi6k+QGyF6kRMFoL1++rCDd&#10;4fLly6W8FJLOIjxB2ejRJR6q21sAegicZjnPnDmzcOFCL5o1a5bbK+H5SoT5UZGU4/bt2+VNiPQQ&#10;OK91zz33RLXC/QGFKyrlEAIQgEDDCSS+CxseL+FBoLEEXCwkJUYYc5pZmJ+W1j7JaUXh/KCa05bF&#10;aZbKf/7558OQOqalg9xD0t6LMhL5ow03gOnoULrs448/DuPsaBZlPvXUU1Ylyg8PRzRwY+1jGAag&#10;tGYMvfSNN96ISjmEAAQg0HACaMCGdxDhtYeAywElMqJOMwvzN23aFB5aWrNaFy5c6PgQOD33Npwj&#10;s9bXrVuXdKIcPQAkIzwvOn36tFfPfl5wKdFKBuqRJt5imNAMYCQAFWRo8Morr2h6NMxRWgpUTyCx&#10;04mKwsOkQTTxasaaBEzeFBk+xkSX7B0dCQhAAAKtIJD5Y9WKMyBICDSEQFJZdAwszSzK131tq1at&#10;0koDLUWQCHriiSckAM3he++9t2TJEk2NqUjCUDOASQFolhJWurSqbfVkKVdyuHfv3o5Rdcy89957&#10;LapwYz6zrCJaXd3WhKOWiFjAetdp6h7AjmcXBaAnmaxevdpwacmzcLkAVMChcZTueDq69q2rwBbG&#10;zJkzt2zZkhSAulgsA/OmRTgdAZIJAQhAoMkE0IBN7h1iaxWBUFy0KvDUYHWTnZ/Uhx9+mGrXkgI/&#10;FyWikDOKIks/3LNnj9fSzZueTwICEIBAWwgkvgvbEjhxQqC/BPz3P2eiv9H21rpWpPj12Q0bNvTm&#10;pDm1wp6Kosooiiz9UECs1sSJE5OzhG5GAgIQgEBjCaABG9s1BNZsAqFqyJP2swmNPbOxCV/2MGHC&#10;BF39bGyceQLLIJ9R1NGz1mULiNUKd6bpaEwmBCAAgWYSQAM2s1+IqvEEQtWQJ+0nFBp7ZmMTmgr0&#10;HWW0UrixceYJTHvk+G6DkX23neKLprXyhEnACCaHEIBAWwigAdvSU8TZMAKhasiT9vBDY89scmLX&#10;rl0Ws5aINDnOnLGZEoyMu+0U34UwuXNi5JlDCEAAAo0lgAZsbNcQGAQgAAEIQAACEKiMABqwMrQ4&#10;hgAEIAABCEAAAo0lgAZsbNcQGAQgAAEIQAACEKiMABqwMrQ4hgAEIAABCEAAAo0lgAZsbNcQGAQg&#10;AAEIQAACEKiMABqwMrQ4hgAEIAABCEAAAo0lgAZsbNcQGAQgAAEIQAACEKiMABqwMrQ4hgAEIAAB&#10;CEAAAo0lgAZsbNcQGAQgAAEIQAACEKiMABqwMrQ4hgAEIAABCEAAAo0lgAZsbNcQGAQgAAEIQAAC&#10;EKiMABqwMrQ4hgAEIAABCEAAAo0lgAZsbNcQGAQgAAEIQAACEKiMABqwMrQ4hgAEIAABCEAAAo0l&#10;gAZsbNcQGAQgAAEIQAACEKiMABqwMrQ4hgAEIAABCEAAAo0lgAZsbNcQGAQgAAEIQAACEKiMABqw&#10;MrQ4hgAEIAABCEAAAo0lgAZsbNcQGAQgAAEIQAACEKiMABqwMrQ4hgAEIAABCEAAAo0lgAZsbNcQ&#10;GAQgAAEIQAACEKiMABqwbLSnTp1atWrVmJuvZcuWHTt2rOwWBsHfqJuv8Ezg5jSmTJlifKJ3MwCU&#10;g1Li0KFDixcv1qdt7NixDz744NGjR70UUI4imYg+gLAKER04cMAGlcYVgyokQ3rwCKABS+3Tixcv&#10;Tps2LfzpnjRp0vnz50ttZBCcRT9BcAs79cknnwyHkKdlA6gQlATg+PHjnY8SEyZMMBkIqBBUMm3Q&#10;LB9WIZ/Dhw/r74lwUE2cOPHkyZOyAVQIivRgEEADltqPW7du1ZfH0qVL9W1x6dIlzQPqUJmlNjII&#10;zsKfIJ0P3MJO1R8NkydPFqLnn38+zAdURENzNKK0YsWKCxcu6OO2evVqOwRUBEqH9olLvsMqYmWD&#10;Sl/d+hjqa3zt2rWCpqEFqAgUh4NBAA1Yaj8uWbJEXxj79+83r7qmoMNFixaV2sggOBMWvfxM4OYo&#10;LHHw4EFNaQnRli1bwiJAhTSWL1+uecAzZ85Ypn6xRUyTODoEVAhK6W8/b51esIpA6S94DarTp09b&#10;/uXLl4Vt3LhxgIpAcTgYBILf4cE4of6ehV2ZunbtmoVx9epVfX8os79RNbB1+zXywODmKDyhPyB0&#10;I4FA2RyE5QPK+SQT9nEzDQioiI9Nku7YscPyww8grCJW4aG+zMVKNwYqE1AhGdKDQQANWGo/3nLL&#10;LfrCCF3qcPTo0WEOaREIf4J0CLeOo+L48eN33nmnWK1Zs8YMANURlNSffqs3bNggVvfddx8jKklJ&#10;l8v1J4Vednty+AFkUIW4dBVYU/C/+c1vrl+/rpnl9evXi5VdywFUCIr0YBD4rmAZjHPq41lI7ukL&#10;IwxAh2jAEIilw58g5cAtichydKFz+vTpwrV9+3ZApVGStLERpZkauxODEZVk9fbbb4uSdi1QUfgB&#10;hFXI6p577jE4/q6ZZQZViIj0IBH4rmAZpDPry7nYxQL9AWmt23UEZfYlmAY2qu/XvXv3KrDwJ0iH&#10;cMvoLLurdO7cuYBKo2T38WtQaS2NcAEqDdRDDz0kSu+++274AeTTF+KSRhYc/eEl6adLwNokxkYU&#10;gyqkRHpgCKABS+1KfWHo+2Pfvn3m1X69WRPijO2X58033wx/glQKN0ekhAaMfpZ1HcozhcvuSAKU&#10;M4kSuhz86quvCtTMmTNVBKiIjx2ePXtWO53YqnOxskxYhaw2bdokMh03cwBUCIr0YBD409fAYJxN&#10;38/C9jjRHSX6AdeLvWGiHvnss8/mzZunr1h7eSncHIUSWpkoPuvWrdN+J5pT3rZtmw51Y6CKABWC&#10;0udLkzWvvPKKJtwFavfu3QJla0IAFYIK07qpwD59erd8WIV8tGxGZB5++OEwE1BJGuQMBoE/fQ0M&#10;xtn0/Sx047X/jW1ftDpUZt8Da04A+rnWhm4Gx6OCm6NQQvPIdve5UbJ33aSuIkCFoGziL6Sk9MaN&#10;GwEVUkqm7W9TsbIiBlWISDerRCMKUCEf0gNG4E9fAwN2Wn08Ha3l1DyOJiP00netDvsYTDOb1vSW&#10;Lkj5N6sFCbews/RDpB3uNIR0v/78+fN9Sw/ZACoEJTILFy40UJoqDbdTBFQIKkxr87vbb789/ADC&#10;yvnYDkORDPRSQDkKEoNBAA04GP3IWUAAAhCAAAQgAIFuCKABu6GFLQQgAAEIQAACEBgMAmjAwehH&#10;zgICEIAABCAAAQh0QwAN2A0tbCEAAQhAAAIQgMBgEEADDkY/chYQgAAEIAABCECgGwJowG5oYQsB&#10;CEAAAhCAAAQGgwAa8GY/fvTRR9FmABxCAAIQgAAEqiOwefPmwdARnEV7CaABb9z49NNPX3zxxeo+&#10;6HiGAAQgAAEIRATQgO2VTgMTORrwxg1tLRt9NDmEAAQgAAEIVEoADTgwSqq9J4IGDDSgnmH2Oi8I&#10;QAACEIBA9QQOHjzYXu1A5INBAA0YaED+KhuMQc1ZQAACEIAABCAwIgE0IBpwxEGCAQQgAAEIQAAC&#10;A0cADYgGHLhBzQlBAAIQgAAEIDAiATQgGnDEQYIBBCAAAQhAAAIDRwANiAYcuEHNCUEAAhCAAAQg&#10;MCIBNCAacMRBggEEIAABCEAAAgNHAA2IBhy4Qc0JQQACEIAABCAwIgE0IBpwxEGCAQQgAAEIQAAC&#10;A0cADYgGHLhBzQlBAAIQgAAEIDAiATQgGnDEQYIBBCAAAQhAAAIDR6DNGvDUqVOrVq0ac/O1bNmy&#10;Y8eOeffYQx7tMMPMDPx5wTwnxAGSgAAEIAABCEBgsAm0VgNevHhx2rRp4QO9J02adP78eesu14DZ&#10;ZmaMBhzsMc7ZQQACEIAABCCQJNBaDbh161YJvaVLl0rlXbp0SfOAOlRmdIp5zNCAETQOIQABCEAA&#10;AhAYeAKt1YBLliyR6Nu/f7910YEDB3S4aNGiqMfymKEBI2gcQgACEIAABCAw8ARaqwHHjx8v0Xft&#10;2jXroqtXr+pQmVGP5TFDA0bQOIQABCAAAQhAYOAJtFYD3nLLLRJ9Yf/ocPTo0WGO0nnM0IARNA4h&#10;AAEIQAACEBh4At+VUS06Xcm9PBowjxkasEX9TqgQgAAEIAABCJRCoLUa0C7yXr9+3TDoonDGteBs&#10;MzRgKUMJJxCAAAQgAAEItIhAazXg4sWLJfr27dtnsNPWhOQxQwO2aMASKgQgAAEIQAACpRBorQa0&#10;TV+0JYz2htEre2+YbDM0YClDCScQgAAEIAABCLSIQGs14IULFyZPnqypQH/pUJkR+zxmaMAIGocQ&#10;gAAEIAABCAw8gdZqQPXM8ePHtUf02JsvzfTpsGN3jWiGBuzIjUwIQAACEIAABAaYQJs1YFndggYs&#10;iyR+IAABCEAAAhBoCwE04I0baMC2jFbihAAEIAABCECgLAJoQDRgWWMJPxCAAAQgAAEItIcAGhAN&#10;2J7RSqQQgAAEIAABCJRFAA2IBixrLOEHAhCAAAQgAIH2EEADogHbM1qJFAIQgAAEIACBsgigAdGA&#10;ZY0l/EAAAhCAAAQg0B4CaEA0YHtGK5FCAAIQgAAEIFAWATQgGrCssYQfCEAAAhCAAATaQwANiAZs&#10;z2glUghAAAIQgAAEyiKABkQDljWW8AMBCEAAAhCAQHsIoAHRgO0ZrUQKAQhAAAIQgEBZBNCAaMCy&#10;xhJ+IAABCEAAAhBoDwE0IBqwPaOVSCEAAQhAAAIQKIsAGhANWNZYwg8EIAABCEAAAu0hgAZEA7Zn&#10;tBIpBCAAAQhAAAJlEUADogHLGkv4gQAEIAABCECgPQTQgGjA9oxWIoUABCAAAQhAoCwCaEA0YFlj&#10;CT8QgAAEIAABCLSHABoQDdie0UqkEIAABCAAAQiURQANiAYsayzhBwIQgAAEIACB9hBAA6IB2zNa&#10;iRQCEIAABCAAgbIIoAHRgGWNJfxAAAIQgAAEINAeAmhANGB7RiuRQgACEIAABCBQFgE0IBqwrLGE&#10;HwhAAAIQgAAE2kMADYgGbM9oJVIIQAACEIAABMoigAZEA5Y1lvADAQhAAAIQgEB7CKAB0YDtGa1E&#10;CgEIQAACEIBAWQTQgGjAssYSfiAAAQhAAAIQaA8BNCAasD2jlUghAAEIQAACECiLABoQDVjWWMIP&#10;BCAAAQhAAALtIYAGRAO2Z7QSKQQgAAEIQAACZRFAA6IByxpL+IEABCAAAQhAoD0E0IBowPaMViKF&#10;AAQgAAEIQKAsAmhANGBZYwk/EIAABCAAAQi0hwAaEA3YntFKpBCAAAQgAAEIlEUADYgGLGss4QcC&#10;EIAABCAAgfYQQAOiAdszWokUAhCAAAQgAIGyCKAB0YBljSX8QAACEIAABCDQHgJoQDRge0YrkUIA&#10;AhCAAAQgUBYBNCAasKyxhB8IQAACEIAABNpDAA2IBmzPaCVSCEAAAhCAAATKIoAGRAOWNZbwAwEI&#10;QAACEIBAewigAdGA7RmtRAoBCEAAAhCAQFkE0IBowLLGEn4gAAEIQAACEGgPATQgGrA9o5VIIQAB&#10;CEAAAhAoiwAaEA1Y1ljCDwQgAAEIQAAC7SGABkQDtme0EikEIAABCEAAAmURQAOiAcsaS/iBAAQg&#10;AAEIQKA9BNCAaMD2jFYihQAEIAABCECgLAJoQDRgWWMJPxCAAAQgAAEItIcAGhAN2J7RSqQQgAAE&#10;IAABCJRFAA2IBixrLOEHAhCAAAQgAIH2EEADogHbM1qJFAIQgAAEIACBsgigAdGAZY0l/EAAAhCA&#10;AAQg0B4CaEA0YHtGK5FCAAIQgAAEIFAWATQgGrCssYQfCEAAAhCAAATaQwANiAZsz2glUghAAAIQ&#10;gAAEyiLQZg146tSpVatWjbn5WrZs2bFjx5zKqJsvHU6ZMsXS0btbKnHnnXda6ebNm8N80hCAAAQg&#10;AAEIQGBQCbRWA168eHHatGmhsps0adL58+etoyxf6SeffDK08XTYn2jAkAZpCEAAAhCAAASGgUBr&#10;NeDWrVsl6JYuXSoxeOnSJc0D6lCZUadJFU6ePFlFzz//fFTkh2hAR0ECAhCAAAQgAIEhIdBaDbhk&#10;yRIpu/3791tHHThwQIeLFi1K9tvBgwcnTJig0i1btiRLlYMG7IiFTAhAAAIQgAAEBphAazXg+PHj&#10;JeuuXbtmnXP16lUdKrNjX0kh6kqxDFavXp00QAMmmZADAQhAAAIQgMBgE2itBrzllluk6cLO0eHo&#10;0aPDnDB9/Phx03pr1qwJ85VGA0ZAOIQABCAAAQhAYOAJfFdGteh0Jfe60oA6tTNnzkyfPl21tm/f&#10;Hp4pGjCkQRoCEIAABCAAgWEg0FoNaNeCr1+/br2ki8ISd2nXgr0n7bbBuXPneo4SaMCQBmkIQAAC&#10;EIAABIaBQGs14OLFiyX69u3bZ72UtiZEq0QkDLV22DtTtbSjoB8qgQYMaZCGAAQgAAEIQGAYCLRW&#10;A9reMNoSRvpOr7S9YbR5jETfunXrtH+MJg23bdumQ4m+sG/RgCEN0hCAAAQgAAEIDAOB1mrACxcu&#10;2MZ/0nT20qEyo07TRKGtHvmT1bf//+Y3vwnN0IAhDdIQgAAEIAABCAwDgbI14MmTJ7XwVk/w0BVY&#10;LduQ/ho3btzUqVNXrlyponKJaqmvpvnG3nxpHlCHHf3v3btXmwnKSvHMnz9/x44dkRkaMALCIQQg&#10;AAEIQAACA0+gPA2oC7IzZ84Mp9uSaWnD5FRd3xmjAfveBQQAAQhAAAIQgEDNBErSgB9++GFS8aXl&#10;yLjms8xuDg2YzYdSCEAAAhCAAAQGj0AZGvDLL79Mk3tp+WfPnm0OSzRgc/qCSCAAAQhAAAIQqIdA&#10;GRpw4sSJodbTBV+txNClYe3Zp5cu/n7wwQfR+g3dIVjP+eVpBQ2YhxI2EIAABCAAAQgMEoHCGvDo&#10;0aOhANyyZUsanrVr14aWaUs40qpXl48GrI4tniEAAQhAAAIQaCaBwhpQz9xwZScxlX2Wmv5zYy3p&#10;zTaurRQNWBtqGoIABCAAAQhAoCEECmvASZMmuazTnGD2ae3fv9+NVTHbuLZSNGBtqGkIAhCAAAQg&#10;AIGGECisAfXcNZd1V65cyT6ty5cvu7F268s2rq0UDVgbahqCAAQgAAEIQKAhBAprQNd0SuQ5J7fX&#10;9tF57GuwQQPWAJkmIAABCEAAAhBoFIF8wi0j5PBJbMwDZoCiCAIQgAAEIAABCDSHQGENGG4Mc/jw&#10;4ewzO3jwoM8Dcj9gNitKIQABCEAAAhCAQHUECmvAe++912WddgbMjlQGbqxn+GYb11bKteDaUNMQ&#10;BCAAAQhAAAINIVBYAx47dsxlnRIZ+wNu3LgxtFTFhjBAAzakIwgDAhCAAAQgAIHaCBTWgIp0ypQp&#10;objTZJ/2gNESYBVdv35dDwzRY0MiGx3WdoojNoQGHBERBhCAAAQgAAEIDBiBMjSgHv4basA86fPn&#10;zzcHJBqwOX1BJBCAAAQgAAEI1EOgDA2oSPfs2ZNH+pnNxx9/XM/J5WwFDZgTFGYQgAAEIAABCAwM&#10;gZI0oHjomq+LqTQ9KIMLFy40DZ6HvXnz5qbFRjwQgAAEIAABCECgCgLlaUCL7ssvv1yzZo2eCzx2&#10;7FhTgkrocN26dadOnariDIr7RAMWZ4gHCEAAAhCAAATaRaBsDdius7do0YBt7DVihgAEIAABCECg&#10;CIGyNeDRo0eLhNOXumjAvmCnUQhAAAIQgAAE+kigbA2o6796etzChQtbJAbRgH0cgDQNAQhAAAIQ&#10;gEBfCFSgAX1ByOjRoxcvXtycvaDTAKMB08iQDwEIQAACEIDAoBKoUgO6GBwzZszSpUuPHz/eTIpo&#10;wGb2C1FBAAIQgAAEIFAdgbI14Lx58yZNmuTqL0pojfCKFStOnjxZ3Qn14BkN2AM0qkAAAhCAAAQg&#10;0GoCZWtAg3H16lXN+m3atGnGjBm+SUyoB5W5cuXKhpBDAzakIwgDAhCAAAQgAIHaCFSjAaPw9TA5&#10;6cEJEyaEMlBLRyKzfh2iAftFnnYhAAEIQAACEOgXgVo0oJ/cgQMHJk+ebEoQDehYSEAAAhCAAAQg&#10;AIGaCdSiATUPuGPHDp9uQwPW3Mk0BwEIQAACEIAABCIC1WhAux9w69at06dP16Lg8BKwp+fMmRPF&#10;0q9DF6c8L7hfXUC7EIAABCAAAQjUTKBsDajdof1qr8u9MDF79uxDhw7VfJbZzaEBs/lQCgEIQAAC&#10;EIDA4BEoWwOGci9MN1D6eWeiAR0FCQhAAAIQgAAEhoRAxRqwydLPexgN6ChIQAACEIAABCAwJASq&#10;0YCtkH7ew2hAR0ECAhCAAAQgAIEhIVC2BmzavX55uhENmIcSNhCAAAQgAAEIDBKBsjVgG9mgAdvY&#10;a8QMAQhAAAIQgEARApVpwPPnz69du3bq1Kl6LJy2g9b7lClT1qxZc/r06SLxVlEXDVgFVXxCAAIQ&#10;gAAEINBkAtVowI0bN4aLgqP0ww8/3CgkaMBGdQfBQAACEIAABCBQA4EKNOCqVasi0Zc8fPDBB2s4&#10;uZxNoAFzgsIMAhCAAAQgAIGBIVC2Bty7d29S8XXMOXbsWEMoogEb0hGEAYGGE9i1a9emTZuaFuRd&#10;d92lh3GmRbVkyZKvv/46rbRI/g9/+MO06ufOnfunf/qntNLs/IMHD+o+ojSbP/zhDxmlabUs/9VX&#10;X3355ZezbSiFwFARKFsD6uFwrvg+/vjjy5cv26FuCdQD5D744AMv1f4xDSGNBmxIRxAGBBpO4PXX&#10;X+9ZgFR3anfccceLL76Y5l/fbydOnEgrLZKvL/O06mpR7aaVZud/9NFHixYtSrPJLk2rZfl6GigP&#10;BM1GROmwEUj/EPdGwp8OfOTIEfPgGtAOP/zwQ8u5/fbbe2ui9FpowNKR4hACA0kADRh2KxowpEEa&#10;Am0kULYGNH0XfjdYjuYBDc/169ejnL5jQwP2vQsIoLEENO2iD6zNy1h6CA9nzZql+aOf/OQn9t2l&#10;bwwdbtiwwQ77BWfChAn/+I//OHfuXAtDs4E61N4Ldvj3f//3yZj//d//vXjMdvoRjbfeess8W6ku&#10;BIeHb7/9dp52ra4uMYd1df09PAxL/+3f/i3nmDTP5kdY9OKicGO/cwisTgJla8Bx48bZ58z3gLFD&#10;14C6Imw5o0ePrvNEM9rS14OFpC+GDDOKIDCEBPw3Vufu6X6pnn61+w//8A/6cohUz7/+67/a90a/&#10;ouqoAdetW2dRddSAr7zySvGYTU9FNFzlWWmkAXfu3JmnXasbqjxh/6//+i+rmyx97rnnco5Jq2t+&#10;5FMv3Rs4hB9nThkCEYGyNeDMmTPtc6Z3PTMkOevnX0L6Aoti6dehvh78u6FfMdAuBJpJ4NNPP9UH&#10;RIv9mxlezVFxLTgErq/N8DBMcz9gSIM0BBpLIP1D3FvIug3Q9FT07vOAug3QilgT0hthakEAAv0i&#10;gAYMyaMBQxqkIdBGAmVrQDFYv359JAB16BrQ7145fPhwQ4AxD9iQjiCMBhK4cuWK5nQq2lykgeeb&#10;HZKuPGaswM2uW13pggUL3nvvvTT/WsisnVrSSovkP/DAA2nVv/nmG/0QpJVm52si4Zlnnkmz0eWl&#10;jNK0Wpavmxb/8z//M9uGUggMFYEKNKD4bdmyJZKBrgH37dunovnz5zcHMxqwOX1BJE0jYPdb2S1v&#10;TYuNeCAAAQhAoAiBajSgItLOgC+99JJuD9R9f1r+4RrwwoULTfs9QQMWGUHUHWwCaMDB7l/ODgIQ&#10;GGYClWnAFkFFA7aoswi1ZgKsCakZOM1BAAIQqI0AGvDGDTRgbcONhiAAAQhAAAIQaAgBNCAasCFD&#10;kTAaSYA1IY3sFoKCAAQgUAKBsjWg7vvL+WKP6BK6DxcQqJgA9wNWDBj3EIAABPpGoGwNGC0HzjiU&#10;VOzbWX+3Ya4Ff5cHRxD4bwJowP9mQQoCEIDAYBFAA3IteLBGNGdTLgHWhJTLE28QgAAEmkMADYgG&#10;bM5oJBIIQAACEIAABOoiULYGVNza/s8uAT/22GMnT568ePHitWvX6jqfXtrhWnAv1KgzHARYEzIc&#10;/cxZQgACw0igbA04Z84cE4B79uxpC080YFt6ijjrJ8D9gPUzp0UIQAAC9RAoWwNqpYdpwHrCL6UV&#10;NGApGHEykATQgAPZrZwUBCAAAREoWwOOGTNGGrA5+77k6WQ0YB5K2AwnAdaEDGe/c9YQgMAwEChb&#10;Ay5dunTKlCnLly+vAd6pU6dWrVol1anXsmXLjh075o2mzUV2zEcDOjcSEIAABCAAAQgMCYGyNWBt&#10;2LTUZNq0aabp7H3SpEnnz5+3ADpqPRV1zEcD1tZrNNQ6AqwJaV2XETAEIACBnASq0YD63XjiiSck&#10;yjwKLQ2eP3++rhFrzm7GjBlScF7UW2Lr1q0SdJp2lKtLly5pHlCHyoy8mehLvodmaMCQBmkIhAS4&#10;HzCkQRoCEIDAIBGoQAPu2rXLNFf4JBBfK+JyTMKtCMglS5bI1f79+83JgQMHdKhtaSKf3lyUCM3Q&#10;gCEN0hAICaABQxqkIQABCAwSgbI1oK7GutpyDag5Qc/0xMKFC4uAHD9+vFz5zoNXr17VoTIjn6tX&#10;r1b+jh07LN9aj2zQgBEQDiHgBFgT4ihIQAACEBgwAmVrQLsmK6mlm/XOnDljtCZOnGjiK3wfO3Zs&#10;EZY2sRh6kPPkeuQLFy7okrRedqugBRDWUhoNGAHhEAL1ELj77ruraOgXv/jFX/zFX1ThOdvnyzdf&#10;2Ta9lT7zzDPvvvtuWl39pfuHP/whrTQ7X9dOvvrqqzSbu+66K61I+Rnd9/XXX+tSTUZdiiAAgSYQ&#10;KFsDSm2ZzvLlGZcvX7acQ4cOXb9+fcuWLXbos4S9YZDck5+wrg6TGlAGb7/9toq0glhpazqspTQa&#10;MALCIQScQKVrQqKPsDdaMLFhw4Zbb721oJMeqm+++eqh4ohV1q5d+/rrr6eZScfpkn1aaXa+vv1O&#10;nDiRZpPdQRml8inPaW7JhwAEGkLguzKqeFAmzcLvhqNHj+pw1qxZ7lyHek2YMMFzekjYtWCJSqur&#10;i8LymbwWbKUPPfSQSvWH9LcNJ04ZDdgDf6oMDAFTefrR1tyNTio63L17tz4yyTtt85y+7vmV24yX&#10;PGeU9ly0Zs0aacCeq/dc8Wc3Xz1Xz6j44x//+Pnnn08zWLBgwVtvvZVWmp0/derUTz75JM0mu4My&#10;SuVTl4LyDBJsIACBPhJICKKCsehbwV6+5EN/kyvH78jTBWIzeOqpp4q0tXjxYvnZt2+fOUlbE2Kl&#10;Z8+e1fXoyZMnW9NRu2jACAiHQ0XAVn3oo2FCLzp87rnnvKhbLJq6sk8c78NJQNOX9pLG7HbwYA8B&#10;CNRAoGwNqK1f7Ntu/fr1ugqsM9CW0cqRClP69OnTug1QhzIreHK2N4xuP9TeMHql7Q3jrWzfvt2/&#10;hj3TEmjACAiHQ0VAqz7so2H3S9giEH0owkNLd4vFNaC8+UsTT/qDzF5q90/Jicp3m94Sf/VXf6Uv&#10;Fr3+/M//3L5k7PBv//Zve3OYs9Zf//Vf21lo8lEvS+uumJzVM8y+973vmTedzm233Wbp73//+6ry&#10;d3/3d3aod5X+5V/+ZVia4VNFmqEL695xxx12+Dd/8zcqFa6w1NPWQWndZ5C9VD4VlQaAvb755ptu&#10;Bw/2EIBADQTK1oD6DtBHP/mK9obRvYE+UdjbWWqxh8/rWXM6VGaGN1+vEtnoa8886G6eqIhDCECg&#10;ZwL6/dcnSzNBaR5UmlZUJJ/7AfPT07dfxiRddgdllMqnPOcPA0sIQKAvBMr+DvYlH/p6yH4VXBMi&#10;WsePH9ce0ZpY1Ev6TofZCDULefvttyuqyAwNGAHhcKgIVLfqAw1Y1kCSjhbMNG+6iM+akDQ45EMA&#10;AhkEEoIowzZnka6/ZKs/Ky2uAXPGM6IZGnBERBgMMAG7AbC3VR/ZWEbUgA888EC2h95KX3vtNV0V&#10;6K1ukVpamKFXEQ9pdbUgJEPlaeeYI0eOpNXNzpe6PHfuXJrNj370o7Qi5Wd0ny7+6nagjLoUQQAC&#10;TSBQgQbUaWlnKC37ja7/RsIQDdiE/icGCPRRAwIfAhCAAAT6SKAaDZhxQtrERXftaRnv9OnTM8zq&#10;LGIesE7atNU0AtU9CWTEecCmoSAeCEAAAkNFoHYN2EC6aMAGdgohDQABNOAAdCKnAAEIDDABNCDP&#10;CRng4c2p5SDQxzUhOaLDBAIQgAAEqiKABkQDVjW28NsOAtwP2I5+IkoIQAACZRMorAG1tKO3V8dn&#10;+5Z9ern8cS04FyaMBpQAGnBAO5bTggAEIDACgcIaMFrtm/9QynGE2OoqRgPWRZp2mkiANSFN7BVi&#10;ggAEIFA9ATQg14KrH2VD1cLXX3+thyT06/XFF198cvOlpfeKoavD0mPWg3f0R2HGc0KGamBwshCA&#10;AASaRgANiAZs2phseTzabDn/bPgwWKIBWz6iCR8CEBhYAoU14ACQ4VrwAHRic07BNaDGVW0vPaf7&#10;1ltvve22277//e8rode4cePUeleHFUX785//vDm9QyQQgAAEIOAE0IDMA/pgIFEGAdOAGU/2KqOR&#10;2Icu42pKUSIuLuAYAhCAAAQgkEIADYgGTBkaZPdGAA3YGzdqQQACEIBAzQTQgGjAmofcoDfXFw2o&#10;RzBqKvCrr74adLqcHwQgAAEIlEagsAbsbXNA1WJ/wNI6EUdNItAXDdgkAMQCAQhAAALtIFBYA/a8&#10;sJH9AdsxQoiySwJ90YCaAdTNgAsXLuwyWMwhAAEIQGB4CaABuRY8vKO/kjPviwZkTUglfYlTCEAA&#10;AgNNAA2IBhzoAV7/yaEB62dOixCAAAQg0AOBwhqwhzabVkUX0eyKth5r0LTYiKd1BPqiAVkT0rpx&#10;QsAQgAAE+k4ADcg8YN8H4WAF0BcNOFgIORsIQAACEKiDABoQDVjHOBuiNvqiAVkTMkQjjFOFAAQg&#10;UBIBNCAasKShNEhuzp07p1UWvb3s1oLenhMiKWeNfv311+J55cqVnIcy4zkhgzQCORcIQAACNRBA&#10;A6IBaxhmbWti7dq1dotoz++9aUC/NVWTiWImJxbAiIcSj7JU9baRJl4IQAACEOgbATQgGrBvg6+5&#10;DbsGlKrq7fXpp5/2cHqqJSk3efLkVatWqboOrfWch+wP2ANzqkAAAhAYWgJoQDTg0A7+9BM3Dfj6&#10;66+nm1ACAQhAAAIQaDcBNCAasN0juJLo+6UBNd+ny752M2AlJ4ZTCEAAAhCAwJ8IoAHRgH8aC/zv&#10;BPqlAXXlV9eCtcDDIyEBAQhAAAIQqIgAGhANWNHQarNbNGCbe4/YIQABCEAgFwE0IBow10AZLqN+&#10;aUAtAtFaYG0JM1y4OVsIQAACEOgHgWo04NatW8ePH3/LLbdMmjRpx44d4YldvHhx/vz5YU7f03YB&#10;TtfgeFZc3/uiIQH0SwM25PQJAwIQgAAEhoFABRrwwQcflJ4KX6+99pqz/Oyzz1Q0d+5cz+l7Ag3Y&#10;9y5oWgD90oCsCWnaSCAeCEAAAgNMoGwNePTo0VD9edoRzps3zzIPHz7smf1NoAH7y7+BrfdLA7Im&#10;pIGDgZAgAAEIDCqBsjXgrFmzXPeFid27dxvCCRMmWP6cOXMaAhUN2JCOaE4YaMDm9AWRQAACEIBA&#10;RQTK1oATJ040ibdz585jx465DJw5c6adwfPPP2+ZsqzonLp1iwbsltjA2/dLA7ImZOCHFicIAQhA&#10;oDkEytaAY8aMMYl39epVneXs2bNdBtpJX7p0yXJGjx7dEAxowIZ0RJ1hnDt3Ttvwpb20UbNGaW/P&#10;CdEOz7bJs5b3mv+uDq9du1YnB9qCAAQgAIGhJVC2BowUX3h74MmTJw2z2WjVcEOoowEb0hF1hmEz&#10;fT5cOyZ604DSj3fffbcEoHZ5MbfK0anlPLzrrrtMM9ZJg7YgAAEIQGAICZStAaN5QBH1nKeeekqH&#10;+m20H8axY8c2hDcasCEdUWcYrgHV+2mvd955p4eQbA5Rik8Xds2zVvvKT85DVfnqq696aJcqEIAA&#10;BCAAga4IlK0BfcnHq6++aoGsWbPGRN+MGTOU4/cDTp48uatIqzPWr65FyP6A1UFumufq7vhzDdi0&#10;UyYeCEAAAhCAQEigbA0ooWd6SmLQ2jl//rzlRO/Lly8PA+ljGg3YR/j9aro6Dagl8LqIzPXcfvUs&#10;7UIAAhCAQE4CZWvAN99807TeggULPISFCxdGAlCHfnugm/UrgQbsF/k+tludBuzjSdE0BCAAAQhA&#10;ID+BsjWgWtZT4iTxPv/8c4/C7wF0JWj3BrpBfxNowP7y70vr1WnA5557Ts6PHDnSl/OiUQiUTuD0&#10;6dOPPvqoHvypzRy0p9e6deuiv+D9iz3ZtKpYabIozNHnRXcN3X777VorOGXKlA0bNqjR0MDSOc2S&#10;FcmBAAQ6EqhAA6odbQmj5wKHDeqzqy8P+3y/++67YVHf02jAvndB/QFUpwG5H7D+3qTF6ggcPHhQ&#10;6s9VniV0q0/4V76XJsOQrLNS2y0saaCcDz74QEsE3Ykl1GjYRH6zjk2QCQEIdCRQjQbs2FRjM9GA&#10;je2a6gJDA1bHFs8DQ+D69evTp0+P1Jkd6pFQfppu4DmeWLJkiZXu2bPHM8OEbhj3Jwu4H0vom1n7&#10;yZpxTrPQM2kIQGBEAmjAGzfQgCMOk8EzqE4DsiZk8EbL0J6RrtmYHNOs3P79+8VB79rSwTLff//9&#10;Ecn4vhBvvPFGR+OtW7eaN80t2iNF1cS0adMsU/tIWK2cZh2bIBMCEEgjgAZEA6aNjYHOr04DDjQ2&#10;Tm64CLiCe+mll/zMX375ZRNojzzyiGemJbZv327GDz/8cEebe+65xwxeeeUVN5C6tExfW5jTzD2Q&#10;gAAE8hAoWwPqjr+Ml2760B94GzduzBNabTbMA9aGujkNVacBWRPSnF4mko4ETF5lv1vFe++918wO&#10;Hz7srg4dOmSZ9gAcz++Y8EdFpT0gXitMFi9erJWE4S3kugZtTfijBHKadYyBTAhAII1A2Row+3vF&#10;S7XyKy2i+vPRgPUz73uL1WlA1oT0vXMJIJuAfw9nJMyDbfIgs/Ax1lrdYRW13iO7ISv1p8Zr7Uce&#10;e9m4Bsx+rHxOs5yNYgaBISTQJw2or5Ann3yyIbzRgA3piG7D+Oabb070+jKllvFEYN2Mbr7PnTun&#10;wPIfogG77UfsayaQIf28yEJK29nFzPQc0DyRb9u2zeztoYl5quiWQKui60YZ9jnNMjxQBIEhJ9A/&#10;DZjzb8ga+gcNWAPkKprQs/38J6u3RIYGVJH51Iyhgs9/yJqQKvoan30h4B+rqHXLz56k8yqnTp3S&#10;DUKqovdoY0HZrFy5Uk+X0jVfrfo4c+aMcj777LOZM2daE+vXrzc/Oc28URIQgEAeAmVrwLQ2NWmv&#10;Kwja9lM7CtiHW98HacY156MBawZeVnOuAdWDvb3eeeedtGBUZD5//vOfy6arwzSf5EOgXQQ002df&#10;11HYlplzHlB1V69ebVXsL6rQ24oVK6wo+a7fCN9rPadZ6Jk0BCAwIoG6NKAHcvnyZfus604Tz+xv&#10;Qj/1FpI0RX8jofWuCJgGrKLXtCWG3Gp33K7iwRgCrSCQVFvJHDsR3+E5vB9QabPPfy3HV4ao4oED&#10;B0JKfqU4GcNvfvMbt8xp5vYkIACBPARq14B+F69m+/MEWIMNGrAGyFU0UZ0GrG7FSBUc8AmBrggk&#10;1VYyxxxqxa4VhY/s0NycZeZZF+yB6WlzVkuXgvT0UM/XQhHLHzdu3PLly3VRWC/tLP3xxx+7jRI5&#10;zcIqpCEAgREJ1K4BfdNR3fQxYnT1GKAB6+FceitowNKR4nAYCJjmyn43Di7ctCegk+lqf0CvdeHC&#10;Bd9cWhu9eL5mFe1uQcWjq0SeHyVymkW1OIQABLIJ1KUB9QnWd4B2AbUvnk2bNmXHVWcpGrBO2iW2&#10;VZ0G5Fpwid2Eq/YS8L2a9ZwQ+6tdS3H98cF5nhMSnrt706+Aru16kTaCtt+FXbt2eWYykdMsWZEc&#10;CEAgjUDZGlB/0SVf9vkO32WTc01ZWuAl5qMBS4RZp6vqNGCdZ0FbEGgyAd/dL/wCV1r52WFH9slD&#10;r/7YY48lSy3HbZTIaRZWIQ0BCGQTKFsDpn2Uk/mSgdmh1VaKBqwNdbkNVacBmQcst6fw1l4CeiqI&#10;nuQbfYErR/nZJxVVSR569Z07dyZLLcdtlMhpFlYhDQEIZBNAA/K84OwR0uDS6jQga0Ia3O2EVjcB&#10;beqnffr0sDddvJH6U/rLL78cMYg0Wef57kHbAnpmlHAbJXKahVVIQwAC2QTQgGjA7BHS4FI0YIM7&#10;h9AgAAEIQKDpBMrWgHWer7af18OHtE+pXsuWLTt27Ji3bn9M2uH58+cfeeQRbUeoP2Lvu+++vXv3&#10;upkluBYcAWnLYXUakGvBbRkDxAkBCEAAAj0TaK0GvHjxoh4lGV440Go1yT0j4RpQG1H5k0ksU0pw&#10;3759ITA0YEijRenqNGCLIBAqBCAAAQhAoDcCrdWAerikNN3SpUslBi9duqR5QB0qM8LwwgsvKF/P&#10;GTp79qz2p3niiSd0qA1IQzM0YEij9PQ333zz0Ucf2TOfvv76a6XDQ+0G8eKLL/72t79Vpu75Vjr/&#10;4Q9/+EP15oYNGxRz0vPNdlLbzS59/PHHf/rTn/KckNIHAw4hAAEIQKA5BFqrAaXj9PuvzaqMpZ4/&#10;pMPkvvVmpq0JzUwyUGbahz7sATRgSKP0tNSWmEuvyfPrr7+utF722FA/tMze3rM9Rw11dajwSqeB&#10;QwhAAAIQgEBDCJStAZObA6blFNwfUPf3STJI0xnIq1ev6jD5DOLITJeGZab7B0P8aMCQRulp04DC&#10;Ls+7d++WTtfrueees0Oby1OpMn/wgx/ccfM1ffr0/Ic//vGPO3qWB728oR4OFW3pNHAIAQhAAAIQ&#10;aAiBsjWgfsxzvgruD6jqaiikqMOkrlSO8rUmRNeL9dKuBjqUHAgrogFDGqWnP/30UxHW6p2Onk0h&#10;Rj3S0ZJMCEAAAhCAAARKJPBdGVXcsRRWzldBDWjiLgxY7aZpwDAkTQLqwnFYEQ0Y0qg5jQasGTjN&#10;QQACEIAABIxAazWgXeS9fv26nYfd6Je8Fnz7zdf27dvvvfdeqT/NN0UCUNXRgJV+GnT9/cSJE1qz&#10;0bEVNGBHLGRCAAIQgAAEqiZQtgZUvNJZNu+mxztqg3mt2/W79ko8m8WLF6sV3+UlbU3Igw8+KDPt&#10;JJjRNBowA07xomyVl11avHU8QAACEIAABCDQkUDZGnDOnDkmAPfs2dOxwbIybW8YbQkjjalX2t4w&#10;v/71rxWPSk0GaicSLQqeP39+GAYaMKRRejpb5WWXlh4MDiEAAQhAAAIQMAJla0BbqiHZVTVgbfcy&#10;efJk05v2rkPfA8Zb18ViPRskNFP66aefdgMl0IAhjdLTrAkpHSkOIQABCEAAAsUJlC3WdM+dRFZy&#10;bUbxSJMejh8/rj2iNa+nl2b6dJi0UY7uR9u4cePUqVMVlW4Y1BVqbSQTWqIBQxo1p5kHrBk4zUEA&#10;AhCAAASMQNkaUKJsypQpy5cvbxFgNGClncWakErx4hwCEIAABCDQG4GyNeDRo0d7C6SPtdCAlcLP&#10;nunLLq00MJxDAAIQgAAEhplA2RpQF4J1S+DChQtbJAbRgJV+ArJVXnZppYHhHAIQgAAEIDDMBCrQ&#10;gL4AQ/ffaQeXY8eONRwwGrCUDtIOgBJ0eh05ckQO/VBP3RVhnhNSCmScQAACEIAABMoiUKUGdDGo&#10;hSK6TzBtzUZZp9KzHzRgz+jCitJ61uNr165VfnQYWoZpaUbV4llxIRPSEIAABCAAgRoIlK0B582b&#10;N2nSJFd/UUILeFesWKGNo2s4s/xNoAHzs8qw3L17t6ScXs8995zMosO0imjANDLkQwACEIAABCol&#10;ULYGtGC1+Ypm/TZt2jRjxgzpvkgJ6lCZK1eurPTM8jtHA+Zn1dFSj4JTnwpjx9LsTDRgNh9KIQAB&#10;CEAAAhURqEYDRsGePXtWenDChAmhGNTSkcisX4dowILk0YAFAVIdAhCAAAQgUD+BWjSgn5ae6usP&#10;90ADOpa2J9CAbe9B4ocABCAAgSEkUIsG1Dzgjh07fLrNZgPRgEM43JKnzLXgJBNyIAABCEAAAjUQ&#10;qEYD2v2AW7dunT59uj09LrwKbOk5c+bUcH55mnBxunnz5jz22JRIAA1YIkxcQQACEIAABPITKFsD&#10;andov9qb1H3KmT179qFDh/IHWIMlGrAgZK4FFwRIdQhAAAIQgED9BMrWgB11XzOln8NGAzqK3hJo&#10;wN64UQsCEIAABCDQRwIVa8AGzvolYaMBk0y6ykEDdoULYwhAAAIQgEATCFSjAVsh/Rw/GtBR1J/g&#10;fsD6mdMiBCAAAQhAQATK1oBNu9cvTyejAfNQqsgGDVgRWNxCAAIQgAAEsgmUrQGzW2tmKRqwYL98&#10;8cUXuuVTa4Ek6Lp9aS226uoJcwVjoDoEIAABCEAAAl0RQAPeuIEG7GrIJI0/+eSTtLVAOfPRgEmq&#10;5EAAAhCAAAQqJVBYA2qrZ71Gjx5tYdphnnevUun55XGOBsxDKcPGNaCkXG+vxx9/PMM/RRCAAAQg&#10;AAEIlE6gsAa0iR6JPgst57yPzLxK6efUrUM0YLfEIvsi64IjVxxCAAIQgAAEIFAPATQg14ILjzQ0&#10;YGGEOIAABCAAAQjUTQANiAYsPObsWvCtt95a2BMOIAABCEAAAhCoiUBhDVhTnFU2w7XggnTRgAUB&#10;Uh0CEIAABCBQPwE0IPOAhUcdGrAwQhxAAAIQgAAE6iZQtgY8evRo3adQuD3mAQsi5H7AggCpDgEI&#10;QAACEKifQNka0Bb8Lly4sEViEA1YcNyhAQsCpDoEIAABCECgfgIVaEDfHkY7AC5evPjYsWP1n1ZX&#10;LaIBu8KVNOZacJIJORCAAAQgAIGGE6hSA7oYHDNmzNKlS48fP95MGGjAgv2CBiwIkOoQgAAEIACB&#10;+gmUrQHnzZs3adIkV39RYuzYsStWrDh58mT9J5rRIhowA06eIjRgHkrYQAACEIAABBpFoGwNaCd3&#10;9epVzfpt2rRpxowZ0n2REtShMleuXNkQEsOjAT+6+dq5c+eLN1+//e1vlVH88Omnn1afCmNDOpQw&#10;IAABCEAAAhAYkUA1GjBq9uzZs9KDEyZMCMUgz4qLKNVwGPIvPY0GrKEHaQICEIAABCBQFoFaNKAH&#10;e+DAgcmTJ5v6QAM6ltoSRv4HP/jBHTdf06dPX7RoUVmHq1atqu1EaAgCEIAABCAAgYIEatGAmgfc&#10;sWOHX3JFAxbstJ6rG/meq1MRAhCAAAQgAIGBIVCNBrT7Abdu3aqZJi0KNukRvc+ZM6chFF2cbt68&#10;uSEhVRQGGrAisLiFAAQgAAEItI5A2RpQu0P71d5I9Nnh7NmzDx061ChOaMBGdQfBQAACEIAABCBQ&#10;A4GyNWBH3afMBko/p4sGdBQkIAABCEAAAhAYEgIVa8AmSz/vYTSgoyABAQhAAAIQgMCQEKhGA7ZC&#10;+nkPowEdBQkIQAACEIAABIaEQNkasGn3+uXpRjRgHkrYQAACEIAABCAwSATK1oBtZIMGbGOvETME&#10;IAABCEAAAkUIVKMBr1y58sQTT+jBwR7atWvX5s+fP3r0aG0VowfIXbx40Yv6nkAD9r0LCAACEIAA&#10;BCAAgZoJVKABd+3aZauDwyeBKB0tGb506VLN55rWHBowjQz5EIAABCAAAQgMKoGyNeD58+dd67kG&#10;1JygZ3pCOwk2BOogacD/+I//ePHm66233vroo4/0Hh4a/IZgJwwIQAACEIAABPpIoGwNuGzZMhMa&#10;06ZNO3PmjJ3ZxIkTXfp5YuzYsX0877DpQdKAt956qxNOS4TnThoCEIAABCAAgeEkULYG1D2AJj00&#10;IWhEL1++bDlaMnz9+vUtW7bYoc8S9h38IGnA73//+8Krmy7vvvvuRYsW6f2Om6/wsO/ACQACEIAA&#10;BCAAgb4TKFsDatWHSTw/s6NHjypn1qxZnmMGEyZM8Jz+JgZJA9q5nDhxor9IaR0CEIAABCAAgYYT&#10;KFsDmr7Tuy/52LBhgw537NhhJHSB2GyeeuqphrAZJA04btw44T1w4EBD2BIGBCAAAQhAAALNJFC2&#10;BtRVSJN469ev11VgnfSUKVOUc/bsWaVPnz6t2wB1KLPm8BgkDWj3A37yySfNwUskEIAABCAAAQg0&#10;kEDZGnDq1KmmAaP3aG8Y3RvoE4V9p4IG7HsXEAAEIAABCEAAAjUTKFsD+pKPSAMmD1kTUkVX25qQ&#10;L774ogrn+IQABCAAAQhAYGAIlK0BBcYvByd1X5iDBqxiELEmpAqq+IQABCAAAQgMHoEKNKAgLVmy&#10;RMt+o+u/oQBUGg1YxWhiTUgVVPEJAQhAAAIQGDwC1WjADE56cPCFCxe0cHX69OkZZnUWcT9gnbRp&#10;CwIQgAAEIACBJhCoXQM24aSjGNCAERAOIQABCEAAAhAYeAJowBs3BkkDsiZk4D+ynCAEIAABCECg&#10;FAJowMHSgKwJKeVjgRMIQAACEIDAwBMorAG1tKO3l54q1xC6gzQPyJqQhgwqwoAABCAAAQg0nEBh&#10;DRit9s1/KOXYEDaDpAF5TkhDBhVhQAACEIAABBpOoM0a8NSpU6tWrdJ2hHotW7bs2LFjDtukqB2+&#10;++679913n2ykOhcsWLBz5043swQaMALCIQQgAAEIQAACA0+gtRrw4sWL06ZNC6cdJ02adP78eesx&#10;14CvvfZaaGPpN954I+zYQdKArAkJe5Y0BCAAAQhAAAJpBAprwDTHVedv3bpVgm7p0qUSg3r0sOYB&#10;dajMqN0pU6Yof9u2bddvvuxRdhJ9odkgaUA7lxMnToQnSBoCEIAABCAAAQhEBFqrAfUoEom7/fv3&#10;2wlp02kdLlq0KDo/Xf9VfpipQ10XDnMGSQOyJiTsWdIQgAAEIAABCKQR+K4+SrNqYP748eOl5vTU&#10;EYvt6tWrOlRmFKpUofI1/SdLvTZt2qTDe++9NzQbJA3ImpCwZ0lDAAIQgAAEIJBGoLUasOMEX3K/&#10;mSNHjkS3Derw8OHDIQ80YEiDNAQgAAEIQAACw0CgtRpQck8zemEX6TCpAU+fPj1//nwV+UuHygwr&#10;DpIGZE1I2LOkIQABCEAAAhBII/BdGZVm1cB8uxashR4Wm67zSuUlrwVr0YjytVZElrJ59tlndXj/&#10;/feHZzRIGtDOhTUhYf+ShgAEIAABCEAgSaC1GnDx4sVSc/v27bNzSlsT0nG6cOzYsSGJQdKArAkJ&#10;e5Y0BCAAAQhAAAJpBFqrAW1vGG0Jo71h9MreG8bXhGiTGClHbRgT8hgkDciakLBnSUMAAhCAAAQg&#10;kEagtRrwwoULkydPlqDzlw6VGZ3oyy+/7AaeUGZo1i4N+M477/ziF7/4HzdfSrz++uvhoZ3jJ598&#10;Ep4gaQhAAAIQgAAEIBARaK0G1HkcP35ct/vpwq5emgfUYXRydqingmgdiJkpsX379sisXRrQo3VJ&#10;m0x88cUX0TlyCAEIQAACEIAABEICbdaA4XkUSbuq2rx5cxE/9dS1aDXpedddd+mmyLVr1+pdaT9U&#10;zrlz5+oJhlYgAAEIQAACEGgpATTgjRvt0oC33367Jv7++Mc/tnTEETYEIAABCEAAAk0ggAZsmwZk&#10;1UcTPjfEAAEIQAACEGg7ATQgGrDtY5j4IQABCEAAAhDongAasG0a8Hvf+56uBUePu+u+46kBAQhA&#10;AAIQgMBQE0ADtk0D2t2LPAlkqD+2nDwEIAABCECgMAE0YNs0IGtCCg96HEAAAhCAAAQgcAMN2DYN&#10;yJoQPrYQgAAEIAABCBQngAZEAxYfRXiAAAQgAAEIQKBtBNCAbdOArAlp22eMeCEAAQhAAAJNJIAG&#10;bJsGZE1IEz9HxAQBCEAAAhBoGwE0YNs0IGtC2vYZI14IQAACEIBAEwmgAdumAVkT0sTPETFBAAIQ&#10;gAAE2kYADYgGbNuYJV4IQAACEIAABIoTQAO2TQOyJqT4qMcDBCAAAQhAAAJowLZpQNaE8KmFAAQg&#10;AAEIQKA4ATRg2zQga0KKj3o8QAACEIAABCCABmybBmRNCJ9aCEAAAhCAAASKE0ADogGLjyI8QAAC&#10;EIAABCDQNgJowLZpQNaEtO0zRrwQgAAEIACBJhJAA7ZNA7ImpImfI2KCAAQgAAEItI0AGrBtGpA1&#10;IW35jL300ksLFiwYO3bsmDFjpk2b9rOf/ezMmTNtCb5gnDpfnfiyZctOnz5d0NWAVddg0KuUkzJX&#10;Ge+ltIITCEBggAmgAdumAVkT0oqPoxTfqMRr0qRJX375ZSviLxikn/q8efMKuhqw6kamlJNyyGmJ&#10;UlrBCQQgMMAE0IBowAEe3v07Nc3O6Jf5jTfeuHr1qqI4evTo/fffr5y1a9f2L6j6Wr527dr58+fv&#10;ueceg1Bfw41vyfRa48MkwBYQOHjwYAuiJMRmE0ADtk0Dsiak2Z+o1OjOnj2r3/+pU6emWgxcwQcf&#10;fKBTnjVr1sCdWe8nhAbsnR01v0tAY+m7GRxBoGsCDKK2aUDWhHQ9yAtXyPjdDovCtNqU6HvkkUd0&#10;/+Ytt9wyd+7cHTt2yMDvBYuMZR/lXLhw4cknn9SNdao+fvz4VatWHTlyxE8lMvZ8TyQNRszJbnHn&#10;zp029iZOnJiMtmOO5kCt0bTI1eLq1avFZPTo0bp38u233962bZuqPPjgg3KY3aLqPvHEE5MnT1Zd&#10;KeunnnpKOV2dvhsrke1NBkl6YXVL63yff/75e++9V/dCjhs37uGHH/74448jM/OjsbFixQpFPmXK&#10;lI0bN16+fDky06Gg6Y6COXPmyEwvnanGwLvvvpu0zMhRZ6lFuytTUSl98eLFyP748ePr1q2bMGGC&#10;SvWuqWrlRDYcNpCA+qtIVKremwermPYehpRmY/m9WYa1SBcnUGwQFW+/CR7sl02jcvPmzU2IJzsG&#10;1oRk86miNPmN5a2ERWFav+qa/7Kc6N3qhsbJnEuXLs2ePTuqKCV46NChpLEHEyay/SedjNiibmY0&#10;n5Klqp7Hv6SHmUkZeWxhRUkPO4ze33//fdlntKhok3hFzAVO2EryZD0YS4zoTWZJh5ETyTrptehE&#10;dPjQQw9duXLFjc1Agje0lGzU1XO3UULyNjQI0zrxpLQM64ZpqWnVNeVodyO89957oYHuUjD1Fzah&#10;HOWHZqQbSEBdViQq6/EePGS0GxVFh2FbUVF0mGEZFpEuTqDYICrefhM8tEsDsiak/jGj76e0r6iw&#10;KEzbfNaMGTM+//xzBax3pUODMG1nFOZs2rRJh4sWLTp8+LBKJW0sZ/HixUljy4neQ29pVUKbnC2e&#10;OnUqjzezkZDRBJadiIcXNmp3TZpC0Zna/YMysJsozbJji88++6xKp0+fHuHVbGD+8DykEb3JMgzb&#10;K4aJJUuWyEa9/Oabb5qg0+1amuxTpt7d0vzMnDnTIv/ss8+kqZUZyuTHHntMOZpJVKdI9V+/fl3V&#10;T548+dprrzkid5idMC0pPzIzxR02pMylS5eqrS1btthcof522bBhg3J8pGX7p7SPBNRNRVpX9d48&#10;ZNSKiqLDMNqoKDrMsAyLSBcnUGwQFW+/CR7QgE3ohd5i0NStvjxGfI3oXGorw8b8dzQIi8K0TQnt&#10;3bvXa+3bty80CNNmE+ZII+gwYy+Z0NibCBNJg+ycblvM9qZINC8miSdBocuRupzdcYbONKAXSeaE&#10;bsO0HIaHNgkY4tXUmAwkwQxCaJyWY/l6H9GbbJIOvboSe/bskYHUnM46zFdaG+So6JVXXrF886PB&#10;4GZWd/78+ZYjVSgbCcADBw64TZgwD2FORtruQNBcpGy2b9+uurpCHdpbF4Q5dgVf+WEm6QYSUG8W&#10;iaqrgRQ2lNFuVBQdZjjJbxk6IV2cQLFBVLz9JnholwZkTUi3Yybj28VdZduoNM0gLArTNv9lMzjW&#10;itKhQZg2gzDHqltO+K78pLGfRZgIvaVVCW26bTGs29H/008/LRtNY+mOPyV+97vfJc10g5uKJME0&#10;XSW1ouuPodswrbrhYRpeVy6hcbJdy/H3Eb1FrXtFT9gU28svv+w5ntB8nySwLv5ajgWWHBi6Wc8M&#10;1q9fL5utW7e6hyiRPLXIwA/NMuNdlhKbMrCJV6uoqUDl6J4T90OimQTUTUUCs4ERerAcfw+LwnRG&#10;u1FRdJjhJL9l6IR0cQLFBlHx9pvgoV0a0KI9ceJEE9C1IoaMbxePP9tGpWkGYVGYtumV5E+9+wmN&#10;LYwwJ02R6ZbApLGfRZgwb2EAof+kk25bzPamjWEkLmx21aaiJPeSjWrWTBsImqvwPWmpnLDFNNWm&#10;/I51o+pm4+8jesuurlJdlVZ4msd0n2EivNfPziLsF6WV6ZHbBzy6Hc9qhe+h/7R0aN8xrYqPPvqo&#10;ijRda+tSdGukXQvWcpQ0t+Q3hIA6rkgkNiRCD9EgCYvCdEa7UVF0mOEkv2XohHRxAsUGUfH2m+Ch&#10;XRqQNSHdjpmMbxd3lW2j0uyX+TEbS+vSng6Tl/yUGRr7Gg8tG1CRCwG7lBxuKG3rK/wuLWsrXG/r&#10;5xL69+uJkiFRFZMeHk/OFr0V85YWv91daEsXdGqaCJMkNOFjFd2PEgpSOlHSw/SgjMNTcMuwol29&#10;DfF2vBZsd1PKg13fdLzu0xIjepNZ2HpUXYemIpP5yRzzEy7M0BVtZWpBixnr9HUYVbRa4XtkkHG4&#10;fPlyVdQia9noorDSu3btcnuJvpUrV1qj7l9Tt+E6Fjcm0SgC6q8i8Vh39+Aho92oKDoM24qKosMM&#10;y7CIdHECxQZR8fab4KFdGpA1Id2OmYxvF3eVbaPS7Jf5MRtLR2tCJHPs1n/ZhMZaECqhJ3Fk9+7b&#10;tisy0KVAWS5cuNBUjPbqsCUH0W1lugRpwsp8hu8WjJYQaEZJNhaPZifvu+8+a/GXv/ylbCTNrFbO&#10;Fr0J898xft3fp/nK8Akhkq6y//DDD1XdKpofmy3VIgo7C1EKQwoto4q2isOX3Gj1hc3E2eIHN/aT&#10;tbNLu745ojd3aGEn3zsKt6SZ+9GWMLoNUIfJyPPLyY7+k5nae0YkbV7PhoHeQzPBUX8ZbeMvIKEB&#10;6foJ6POuafTslzor20Cl8pMWvPV4WmlGviqmlUZF0WFYKyqKDjMswyLSxQmkd2Zx323xgAZsS0/1&#10;FmfGt4s7zLZRaZpBWBSmNb1iqywsM3y3Ri3HVmV6qRaEWqlmYXwFqJfqG90Vn2XKRuqj47NHzMCu&#10;9LkHrQqQavNDJbSDYZ4WwypKq4rldIxfi0xVahNP5lyPTlaOdK5XtPxf/epX5id81w1xbub5nmMV&#10;tZ2fTd65gRKaShN2M7B82x3PbRyv2fh7Tm/uxyt6Qpv3qTTPtnrmJOoXfQX55oY2bHyC1ZvoOaFl&#10;12rUZpA1A6i0Jv7cm83YahLWVub4umDdzuk2JOon8Omnn3400ktdOZLJR/ITBe93JthQjErzHKpi&#10;mllUFB2GtaKi6DDDMiwiXZxAemcW990WD+3SgKwJ6XZcZXy7uKtsG5WmGYRFYVqedbObFJZmWDSz&#10;o0kxbYAcGlhamkUKTtNhmqLSTE14AU5F+h3W7seqLomh2Zyw1KrrAqgqarrQT8QTZqDve200rck+&#10;hSFpplLdqWfbMitTTbv0UFFGi+bN32Vs6WT8ytHuchIyHokSEkeyt0W7VtFLhUXyRCsi7DSlE+XB&#10;/Sdb9IqKXKemCTWvGJ6LVZSSknPh1elL5phn9xAm8ngLgwnrKm2LWyR1o3wdqgs05fr73//eisyJ&#10;rk1L6iow9YImc8MF4HY7nnVW0tuxY8fUfTajmiyNcjzgtITsNX5UGq4Jsevmyo+8cdg0Auq4HkLS&#10;50VfJqpoo6IHDxntRkXRYdhWVBQdZliGRaSLE+hpEBVvtlEe2qUBLVrWhOQfQhnfLu4k20alaQYZ&#10;Re68Y6Lnih291ZAZBRwd5g8gf8X8lvlb79kyOxhtai0DCdJQzVlb2o9PRZrDzdm01hHLXtrQ7+UM&#10;K65Zs0alunobZqalZZn9UkW7HB9qQFsXrPw0t+Q3hIA6t4dI7EqAz0T34CGj3agoOgzbioqiwwzL&#10;sIh0cQI9DaLizTbKQ7s0oP3d/sc//rFRDJscjL5dNOGV/cr4BtKpqTTNIKMom0nPFbPdVlcaBRwd&#10;5m83f8X8lvlb79nS7vjT5n3y4FfkQ2+2D6Du+tQFd5NUWsYjsWYVOwq6sHqYtqlAzV2quib+rEU1&#10;bbON+gZIKs2wejKtwS+Y2mJaRaYi/Uq9Xc33SVJNlVrrWkmS9ENOowioT3uL59VXX7Vh2ZuHjFpR&#10;UXQYRhsVRYcZlmER6eIEeh1ExVtujoemacDdu3e/nv7SZ0WvTz75pDkAGx5JOsvvlGSchTHvaBAW&#10;hemOxmFmV8ZhxX6ldROZYvbWe44/f8WyWvSYiyS0vMQi17tkVNKV1JPJQDezhK6Md/uQXzk31Ra5&#10;0qHmB8M1xckwOuaE2/Noo0b5sZsuZayl5clnxekpfaY9O3ojsyEE1I89R2J3ifbmQbUyXmFIGWYq&#10;6s0yrEW6OIHv9kNxf2300DQNqMtG2R8dlaIB6xxp1h0dWwyLwnRH4zCzK+OwYh/T4VY0PcffVcVS&#10;WiyFmCb1tLGK7lvURVJ/Il3Ss35a9YheTeHJTLLxhRde8KegJI2zc7TzjW4V1MSibuCSN91iqTtG&#10;07YgzHaleUNh112lMrN7M7WM2qtI7klyKmY1pFU0uonVn8/nNiQaSEB9WiQqDeOCHoq0Tt2GECg2&#10;iBpyEgXDaKYGVFT6Yk6+pBC1BqC3n4KCoKgOAQhAAAINIYCCa0hHtDoMNOCNG83UgFr03+qRRfAQ&#10;gAAEIFAdATRgdWyHxzMasG0a8Oc//7kmB8+dOzc8g5QzhQAEIACBiMDjjz8e5XAIgW4JoAHbpgFt&#10;1pK9Ybod6dhDAAIQgAAEIBASQAOiAcPxQBoCBQhoAYNWTWh5rFZQFHAzgFW1qEOvUk7MXGW8l9IK&#10;TiAAgWEggAZsmwZ85513tKVJxhMPhmHYco7NJKAblOwVPiy4maHWHJVhKaXRPzFO/b+UVnACAQgM&#10;AwE0YNs04DCMSs6xpQT0XDQ9i86edPzGG2+09CyqCLtEDVhFePhsI4EHHnigjWETc6MIoAHbpgFZ&#10;E9KoDxDBJAl88MEHkjyzZs1KFg1tDhpwaLu+uhPXoKrOOZ6HhACDqG0akDUhfflo2m948t2DuXDh&#10;whNPPKFteLXR7tSpU7X/qnK8VAk9n0nVwye9yl45v/rVr0Iz1XryySd1Y50e5qRte/V4sK72SbYI&#10;Q4cj5mS3qIeK2ZDT7sFyO6I32ehJaWaWFrlaXL16te5oE6sFCxa8/fbb27ZtUxXtrqzq2S2qbgbn&#10;POGFcLK9dTzfsLqldb56KLAew6p7IfUcj4cffvjjjz+OzCyws2fPrlixQmetJwtv3LhRT+aNzHQo&#10;aNoLes6cOTLTSyNKY6DbJ42os9Si3ZWpqJROblWtzaK1B7U9JETv2m1AOcl4yGksAXVrD7EdPnxY&#10;I0rfLfqG0XMH1e9ffvllV35sMKe9h67SbCy/N8uwFuniBHoaRMWbbZSHdu0PiAbsy+BJ+zKzYHR7&#10;pqa9IpvZs2eHP7yLFy+WgSSPx68nP0Q58qNakR99Wx86dMhqWZF7SCaSBtk5I7aox4aZB8lSNZft&#10;zeKR9DAzKSOPMKwo6WGH0fv7778v+4wWR+QctmJNJ3M8pBG9yTKjuvmRrJNei05Eh3qoyJUrV7wt&#10;M1Dvh5aSjbp67jZK2J8FoY2nNcCS0jKsG6alplXRlOP999+vdPSEuaNHjyYfEacc5Yd+SDeZgLq1&#10;2/A03vT3hw8qS+g3xZ5wndNbRrtRUXQY+o+KosMMy7CIdHEC3Q+i4m02zUO7NCBrQsLxo520N998&#10;2ZbaaYdhld7S+orK+JZ69tlnVarnb33++efyr/cZM2Yoxx8qJqWgv7o1p6NMpWWjB3Qprb/D9e6P&#10;5tq0aZMO9SgY/a0uG0lIy5F+tLBVqpelO74nDbJzcrboEWZ7s5AkZDSBJUudiAcZVtQMoA5NoehM&#10;7f5B5dgPkVl2bHFEzmEr1nQyx0Ma0ZssM6qbnyVLlshG3f3mm2+aoDt48KAm+5Spd2/L/Ej12wj5&#10;7LPPpKmVGcrkxx57TDmaSVSnSPVfv35d1fVEoNdee80RucPshGlJ+ZGZKe6wIWUuXbpUbW3ZssXm&#10;CjUjuWHDBuX4SMv2T2kTCKi/ug3DnhytbyqNUtXVaLSfv+3bt+d3ldFuVBQdhk1ERdFhhmVYRLo4&#10;ge4HUfE2m+ahfg2oXz9TLh3f9WnQS3LGzezz6offfPNN0xj2K5400RdKQsEcMbxQrXQ0vtknqX5s&#10;EnDv3r1eV1M2qiJpYDl2IVgXeZVpiyUsxx7Z+corr5iZzQzq6a7uJ0pkhyHjpEF2TrctZntTAFK4&#10;kngSFLocKdnrM6FhRdOAXiSZE5aG6eiMRuQc1Y2q6zB8jehNxkmHoYc9e/bIQGrOdH1YpA1yVOQ9&#10;a370CGC3sbrz58+3HKlC2UgAHjhwwG3ChHkIczLS9lOvuUjZ6OdddXWFOrS3Lghz7Aq+8sNM0k0m&#10;oG7tNjwNA9XS8PCKNlSi4eGlHRMZ7UZF0WHoLSqKDjMswyLSxQl0P4iKt9k0D/VrQN2CoSGf/Xrr&#10;rbfcTJvBCJofajkYzwmpeRRZZ6U1atNeNnFjNkqriv+iSmNKEOlnVhd2V65cKZvly5erVDNHul3L&#10;J1/MT3JgKN/cZochm6RBdk63LWZ7UwBPP/20bDSNpTv+lPjd736XjFy3I6lIEkzTVfoJ0vXH0G2Y&#10;js5oRM5R3ai6ReLvI3rLrq5Sm2J7+eWX3acnNMOiHvdL/xZYcoSo963K+vXrZRPeLuquLJE8tcjA&#10;D80y412WEpsyCK8AaipQOZqYdj8kGk5A/dVthNq0SbXCvzL154tydD+DXCkRvtKcyyZnURWWaU2T&#10;3xuB9M7szV8ba/VLA6rdjvOAFo80oE/8RfOAqsVUYLkjzeYNM3zaV2OaQZqaUL6q2P1xCxcuVFqq&#10;QT/7+u1VkaSQcjRhJLGgxQlKm5/wa9jSUo4q1Ss7DDcItUaySpjTbYth3ZsRfSckbQwjcWGTqja/&#10;YOfogVkV/ezYb5F58/ekw6iiRRuenWlt5XesG1U3G38f0Vt2dZXqmpqC1zym+wwT4b1+do4Zkdun&#10;Prodz8l4IvSflnbjtIQqPvrooyrVdK2tS9GtkXYtWMtR0tyS3zQC6sFuQzLtnxyHyperaMCkOc9o&#10;NyqKDkOHUVF0mGEZFpEuTqD7QVS8zaZ56JcGtNm9JA39hOoDMaIqSVYkpyOBjG8Xtx/RRgYZNnZV&#10;MbzSF14L1jyR6mqCTM3Zvin2CyyNrxytD1Wp3Y9jqwvCZXqmH32i8NsgRo0K19v6KVjCDPx6omSI&#10;5XgVE03KNPucLXor5s3XqGjZg3JcgtndhbZ0QUXStvptsR8cq+h+lFCQ0omSHqYHZWylkWV4mM1Z&#10;1c3Y7qbUobS2cjw88+/vI3pzh14lSpiKjDI7Hlpg4cIM3TmgTC0BMnudvg6julYrfI8MMg410ayK&#10;WmQtG10UVnrXrl1uL9Gn+Whr1P1r6jZcx+LGJOonoDkA/UBkv9Rx2QYqlZ8w+I4jVn7SPiNhXU/L&#10;3tNRIiqKDkPjqCg6zLAMi0gXJ5DemcV9t8VD0zTg7t279dn9+uuv2wKw4XFmfLt45CPayCDDxlYX&#10;6O4/u+Nf87Y2Q2Q35d93332qa7/AEkS6UU7KyC4EKwApQZXa+gFdClRaM4amYrRXhy05iG4r02Ri&#10;+Je8n4USqq6XlhBoRkk2tueK2lIMkpbK+eUvfykD+7Nf9jlb9CZuuh+lBa3mzdYe2LYxur9P85Xh&#10;E0IkXWX/4YcfemDmR/EoX4so7CwkBsOQrImoRTvM5uyt+Mna2aVd3xzRmzv0YKJER+EW2dihnZSW&#10;ZOo2QOVEI0Q5HX+cO7rKmWl/W9i8ng0DvYd1BUf9ZYEZfwEJDUj3kcBPf/pT3fyT/VKvZRuoVH7C&#10;s+g4YuUHDRhSGqo0GrAf+wPqo6mPnYTeUI21fp2sUI/YdME1IbqSa5NKastfmuLRbItN5Omr168M&#10;2iSgXySVjaroO1iTVpqF8RWg7kexueKzTNnIoUZR8rzMwJpwD5pklGrzQyUeeeQRq5vdYlhFaVWx&#10;HFtV6qVa0KoiLTJVjk08mfOXXnpJOdKJXtHytSWi1/WEbohzM8/0HKuYwdkMrKLtjudOLDwzCN9z&#10;enM/YV1L20LvPNvqmZOoX/TXp90DIG+2OMcnWJNtdZtjf1vYDLL+/lAAdiOq+bEZW03C2socXxds&#10;s9XdtoV9XwioT7tt1zaL9O8TVVdafvy+1DwOM9qNiqLD0HlUFB1mWIZFpIsT6H4QFW+zaR6aNg/4&#10;3HPP6efdL941DddwxqOvqIxvKTHRj7mW/WqiR2pO0kDCx37e7UKw3Qxo6GxBqF0IthwbgZYjSajf&#10;Ye0ybX40mxNenrMwdLFVc1uhT+8UM5DeVDCa7NNEj6SZSnWnnm3LrEyNLpceKspo0bz5u4wtrSpy&#10;ouk8haGZJkWoHO0uJyHjkSghcSR7WxxtFb1U+0JLnuiXx3HJg/tPtugV0zibgVWUkpJzhafTl8wx&#10;z+4hTOTxFgYT1lXaFrdI6kb5OlQXaMr197//vRWZE8l8SV0Fpl7QZG54a77djmedlfSmnYTUfTaj&#10;miyNcjzgtITs1XEqVTxe166bK99zSDScgHqw2wjnzp2rWuHA04S+cpSf31VGu1FRdBg2ERVFhxmW&#10;YRHp4gS6H0TF22yah6ZpQO4HLHeEaP3MiZsvm4n76quvkoehIuvYur6iMr6lOlYZjMzoxKPD/OeY&#10;v2J+y/yt92yZHYw2tZaBhH/4o2ptaT8+FY04v+yB6S4C2Usb+r2cXqTEmjVrVKqrt2FmWlqW2S9V&#10;tMvxoQa0dcHKT3NLftMIqJe7Dcn2hgm/7rRVlfzoL5L8rjLajYqiw7CJqCg6zLAMi0gXJ9D9ICre&#10;ZukeNHyiERTmaLNZ/bmu7za9tAZTf1FHAdSvAX/0ox8pwvAW7TAkNGBIo3haqNXFekn9yZumz5KH&#10;0fhJNhqOqGTpAOdEJx4d5j/x/BXzW+ZvvWdLu39Km/fJQ3gFzR3aPoDaIlAX3E1S6eq/xJpV7Cjo&#10;vG6UsKlAzV2qun1NqUU1bbONmqFLKs3IQ3SouVrB1BbTyjcV6Vfq7Wq+T5JqqtRa10qSyAmHjSWg&#10;zu02NtssUvP1tteEZsx1yUF+QlU4os+MdqOi6DD0HBVFhxmWYRHp4gS6H0TF2yzdg4ZPNII8R3e7&#10;2H78lqN3PYlK18XCGKQIrFR7roT51aWzVR5rQqoj37NnGyE9V29vRd1EpnP3+HvmkL9iWS16zEUS&#10;tp7HgpeMSrqSejIZaDb+rivjXf2ummdTbe7EE5ofDNcUJ8PomBNuz6ONGuXNbrqUsW41ST4rTt+N&#10;yT+RO3omswkE1KHdhqFrIbZczYeWEprItmskOb2FdZPp0EmyNMzpzTKsRbo4ge4HUfE2S/dgw6qj&#10;W/1FrVL90Ssx6N/W0SWVpmnAjidCZn8JZIyx/gZWQ+vhrak9c+iqYiktlkJGk3raWEX3Leoqgj/5&#10;L+lZck+P6NUUnswkG1944QVba5G0HDFHOwzpwpz+ctWdkvKmKRvdcZm2BWG2N80bCrvuTpWZ3Zup&#10;33+vIrknyamY1ZBW0WiZkD+fz21INJmAOreH8NTL+mvG+l1jQ38W9Da6emiaKg0k0NMgatp5ZPy8&#10;2NYa+/fvt5htF4roJp2maUDWhDRtgBEPBCAAgaYR6E0DNu0siKe/BAZdA+qvHX1QfKLb1r4pM6Te&#10;NA2YfaU4jJw0BCAAAQgMJ4HbbrttOE+csy6RwKBrQLszOwQmSahrH2FORRrwmWee+cebr3/5l3/R&#10;nYb//M//7Ic2cfmTn/xE+XZvrq4lKa2XDtGAYe+QhgAEIAABCECgCgKDrgEl96IJ89o04F133WVa&#10;L/vddor2e8F1yJqQKkY6PiEAAQhAAAIQCAm0WQPqaQl65qbOxkRWeFqetmvBvqmDLgrLuJ5rwRnz&#10;gJrv07SgbvW2iT9FG84DevAkIAABCEAAAhCAQEUE2qwBTfrpqaMZGtCeWKqldsavIWtCKupM3EIA&#10;AhCAAAQgAIGcBNqsAbV7qh5QbwJQ7x3P2PaG0QZe2qpBL9vJq+97w3QMlUwIQAACEIAABCBQG4EU&#10;6VRb+wUb0rXdFStWZMwD6nmg9lx3l4o6DB+WqgAqWhNS8NSoDgEIQAACEIAABKoj0HINKDDa+Vkb&#10;nKbNA8pAm6Nqj2jt8qqX5gF1GOFEA0ZAOIQABCAAAQhAYOAJtF8DFu8iNGBxhniAAAQgAAEIQKBd&#10;BNCAXAtu14glWghAAAIQgAAEyiCABkQDljGO8AEBCEAAAhCAQLsIoAHRgO0asUQLAQhAAAIQgEAZ&#10;BNCAaMAyxhE+IAABCEAAAhBoFwE0IBqwXSOWaCEAAQhAAAIQKIMAGhANWMY4wgcEIAABCEAAAu0i&#10;gAZEA7ZrxBItBCAAAQhAAAJlEEADogHLGEf4gAAEIAABCECgXQTQgGjAdo1YooUABCAAAQhAoAwC&#10;aEA0YBnjCB8QgAAEIAABCLSLABoQDdiuEUu0EIAABCAAAQiUQQANiAYsYxzhAwIQgAAEIACBdhFA&#10;A6IB2zViiRYCEIAABCAAgTIIoAHLoIgPCEAAAhCAAAQg0C4CaMB29RfRQgACEIAABCAAgTIIoAHL&#10;oIgPCEAAAhCAAAQg0C4CaMB29RfRQgACEIAABCAAgTIIoAHLoIgPCEAAAhCAAAQg0C4CaMB29RfR&#10;QgACEIAABCAAgTIIoAHLoIgPCEAAAhCAAAQg0C4CaMB29RfRQgACEIAABCAAgTIIoAHLoIgPCEAA&#10;AhCAAAQg0C4CaMB29RfRQgACEIAABCAAgTIIoAHLoIgPCEAAAhCAAAQg0C4CaMB29RfRQgACEIAA&#10;BCAAgTIIoAHLoIgPCEAAAhCAAAQg0C4CaMB29RfRQgACEIAABCAAgTIIoAHLoIgPCEAAAhCAAAQg&#10;0C4CaMB29RfRQgACEIAABCAAgTIIoAHLoIgPCEAAAhCAAAQg0C4CaMB29RfRQgACEIAABCAAgTII&#10;oAHLoIgPCEAAAhCAAAQg0C4CaMB29RfRQgACEIAABCAAgTIIoAHLoIgPCEAAAhCAAAQg0C4CaMB2&#10;9RfRQgACEIAABCAAgTIIoAHLoIgPCEAAAhCAAAQg0C4CaMB29RfRQgACEIAABCAAgTIIoAHLoIgP&#10;CEAAAhCAAAQg0C4CaMB29RfRQgACEIAABCAAgTIIoAHLoIgPCEAAAhCAAAQg0C4CaMB29RfRQgAC&#10;EIAABCAAgTIIoAHLoIgPCEAAAhCAAAQg0C4CaMB29RfRQgACEIAABCAAgTIIoAHLoIgPCEAAAhCA&#10;AAQg0C4CaMB29RfRQgACEIAABCAAgTIIoAHLoIgPCEAAAhCAAAQg0C4CaMB29RfRQgACEIAABCAA&#10;gTIIjBr1v4waNWqi/n37ukP/vk3/f1BLAwQKAAAAAACHTuJAAAAAAAAAAAAAAAAABgAAAF9yZWxz&#10;L1BLAwQUAAAACACHTuJAihRmPNEAAACUAQAACwAAAF9yZWxzLy5yZWxzpZDBasMwDIbvg72D0X1x&#10;msMYo04vo9Br6R7A2IpjGltGMtn69vMOg2X0tqN+oe8T//7wmRa1IkukbGDX9aAwO/IxBwPvl+PT&#10;CyipNnu7UEYDNxQ4jI8P+zMutrYjmWMR1ShZDMy1lletxc2YrHRUMLfNRJxsbSMHXay72oB66Ptn&#10;zb8ZMG6Y6uQN8MkPoC630sx/2Ck6JqGpdo6SpmmK7h5VB7Zlju7INuEbuUazHLAa8CwaB2pZ134E&#10;fV+/+6fe00c+47rVfoeM649Xb7ocvwBQSwMECgAAAAAAh07iQAAAAAAAAAAAAAAAAAoAAABkcnMv&#10;X3JlbHMvUEsDBBQAAAAIAIdO4kC76gP/wwAAACkCAAAZAAAAZHJzL19yZWxzL2Uyb0RvYy54bWwu&#10;cmVsc72RywrCMBBF94L/EGZv01YQEdNuRHAr+gFDMm2DzYMkiv69AREURHcuZ4Z77oFZt1czsguF&#10;qJ0VUBUlMLLSKW17AcfDdrYEFhNahaOzJOBGEdpmOlnvacSUQ3HQPrJMsVHAkJJfcR7lQAZj4TzZ&#10;fOlcMJjyGHruUZ6wJ16X5YKHVwY0b0y2UwLCTs2BHW4+N/9mu67TkjZOng3Z9KGCa5O7MxBDT0mA&#10;IaXxsZwXZDrgnx3q/zjU3xyq/zhUTwf+9uDmDlBLAwQUAAAACACHTuJAboOMSQUBAAAVAgAAEwAA&#10;AFtDb250ZW50X1R5cGVzXS54bWyVkU1OwzAQRvdI3MHyFiUOXSCE4nRByhIQKgew7EliEf/IY0J6&#10;e+y0laCiSF3aM++bN3a9ns1IJgioneX0tqwoASud0rbn9H37VNxTglFYJUZngdMdIF0311f1ducB&#10;SaItcjrE6B8YQzmAEVg6DzZVOheMiOkYeuaF/BA9sFVV3THpbAQbi5gzaFO30InPMZLNnK73JmA6&#10;Sh73fXkUp9pkfi5yhf3JBBjxBBLej1qKmLZjk1UnZsXBqkzk0oOD9niT1M9MyJXfVj8HHLiX9JxB&#10;KyCvIsRnYZI7UwGZcl82wFT+H5ItDRau67SEsg3YJuwNpqPVuXRYudbJS8M3C3XMZsunNt9QSwEC&#10;FAAUAAAACACHTuJAboOMSQUBAAAVAgAAEwAAAAAAAAABACAAAADcRwEAW0NvbnRlbnRfVHlwZXNd&#10;LnhtbFBLAQIUAAoAAAAAAIdO4kAAAAAAAAAAAAAAAAAGAAAAAAAAAAAAEAAAAJxFAQBfcmVscy9Q&#10;SwECFAAUAAAACACHTuJAihRmPNEAAACUAQAACwAAAAAAAAABACAAAADARQEAX3JlbHMvLnJlbHNQ&#10;SwECFAAKAAAAAACHTuJAAAAAAAAAAAAAAAAABAAAAAAAAAAAABAAAAAAAAAAZHJzL1BLAQIUAAoA&#10;AAAAAIdO4kAAAAAAAAAAAAAAAAAKAAAAAAAAAAAAEAAAALpGAQBkcnMvX3JlbHMvUEsBAhQAFAAA&#10;AAgAh07iQLvqA//DAAAAKQIAABkAAAAAAAAAAQAgAAAA4kYBAGRycy9fcmVscy9lMm9Eb2MueG1s&#10;LnJlbHNQSwECFAAUAAAACACHTuJAb7AwgdoAAAAJAQAADwAAAAAAAAABACAAAAAiAAAAZHJzL2Rv&#10;d25yZXYueG1sUEsBAhQAFAAAAAgAh07iQDNVbVvkAgAAvAkAAA4AAAAAAAAAAQAgAAAAKQEAAGRy&#10;cy9lMm9Eb2MueG1sUEsBAhQACgAAAAAAh07iQAAAAAAAAAAAAAAAAAoAAAAAAAAAAAAQAAAAOQQA&#10;AGRycy9tZWRpYS9QSwECFAAUAAAACACHTuJAyR1FK/ZpAADkuBMAFAAAAAAAAAABACAAAABhBAAA&#10;ZHJzL21lZGlhL2ltYWdlMS5lbWZQSwECFAAUAAAACACHTuJA/l2UG+tsAADkuBMAFAAAAAAAAAAB&#10;ACAAAACJbgAAZHJzL21lZGlhL2ltYWdlMi5lbWZQSwECFAAUAAAACACHTuJArfWeqcRpAADkuBMA&#10;FAAAAAAAAAABACAAAACm2wAAZHJzL21lZGlhL2ltYWdlMy5lbWZQSwUGAAAAAAwADADWAgAAEkkB&#10;AAAA&#10;">
                <o:lock v:ext="edit" aspectratio="f"/>
                <v:shape id="图片 11" o:spid="_x0000_s1026" o:spt="75" type="#_x0000_t75" style="position:absolute;left:3167;top:27050;height:3482;width:4691;" filled="f" o:preferrelative="t" stroked="f" coordsize="21600,21600" o:gfxdata="UEsDBAoAAAAAAIdO4kAAAAAAAAAAAAAAAAAEAAAAZHJzL1BLAwQUAAAACACHTuJAWflVC7oAAADb&#10;AAAADwAAAGRycy9kb3ducmV2LnhtbEVPS4vCMBC+C/6HMAveNFUX0a5RUPBx2YPVg3sbmrEp20xK&#10;E23992Zhwdt8fM9ZrjtbiQc1vnSsYDxKQBDnTpdcKLicd8M5CB+QNVaOScGTPKxX/d4SU+1aPtEj&#10;C4WIIexTVGBCqFMpfW7Ioh+5mjhyN9dYDBE2hdQNtjHcVnKSJDNpseTYYLCmraH8N7tbBYtbu1/M&#10;DlnN3ef3j7lOO7Juo9TgY5x8gQjUhbf4333Ucf4E/n6JB8jVC1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BZ+VULugAAANsA&#10;AAAPAAAAAAAAAAEAIAAAACIAAABkcnMvZG93bnJldi54bWxQSwECFAAUAAAACACHTuJAMy8FnjsA&#10;AAA5AAAAEAAAAAAAAAABACAAAAAJAQAAZHJzL3NoYXBleG1sLnhtbFBLBQYAAAAABgAGAFsBAACz&#10;AwAAAAA=&#10;">
                  <v:fill on="f" focussize="0,0"/>
                  <v:stroke on="f"/>
                  <v:imagedata r:id="rId10" cropleft="1113f" croptop="3785f" cropright="15657f" cropbottom="464f" o:title=""/>
                  <o:lock v:ext="edit" aspectratio="t"/>
                </v:shape>
                <v:shape id="图片 12" o:spid="_x0000_s1026" o:spt="75" type="#_x0000_t75" style="position:absolute;left:7858;top:27050;height:3468;width:4692;" filled="f" o:preferrelative="t" stroked="f" coordsize="21600,21600" o:gfxdata="UEsDBAoAAAAAAIdO4kAAAAAAAAAAAAAAAAAEAAAAZHJzL1BLAwQUAAAACACHTuJAfDvUTLoAAADb&#10;AAAADwAAAGRycy9kb3ducmV2LnhtbEVPS4vCMBC+C/6HMMLeNNUtKtXoQRAEvfgA9TYkY1tsJqWJ&#10;rf77zcLC3ubje85y/baVaKnxpWMF41ECglg7U3Ku4HLeDucgfEA2WDkmBR/ysF71e0vMjOv4SO0p&#10;5CKGsM9QQRFCnUnpdUEW/cjVxJF7uMZiiLDJpWmwi+G2kpMkmUqLJceGAmvaFKSfp5dVoHfbtDoc&#10;pb61qexm9z1d0utLqa/BOFmACPQO/+I/987E+d/w+0s8QK5+AF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B8O9RMugAAANsA&#10;AAAPAAAAAAAAAAEAIAAAACIAAABkcnMvZG93bnJldi54bWxQSwECFAAUAAAACACHTuJAMy8FnjsA&#10;AAA5AAAAEAAAAAAAAAABACAAAAAJAQAAZHJzL3NoYXBleG1sLnhtbFBLBQYAAAAABgAGAFsBAACz&#10;AwAAAAA=&#10;">
                  <v:fill on="f" focussize="0,0"/>
                  <v:stroke on="f"/>
                  <v:imagedata r:id="rId11" cropleft="830f" croptop="3545f" cropright="15931f" cropbottom="942f" o:title=""/>
                  <o:lock v:ext="edit" aspectratio="t"/>
                </v:shape>
                <v:shape id="图片 13" o:spid="_x0000_s1026" o:spt="75" type="#_x0000_t75" style="position:absolute;left:12550;top:27050;height:3455;width:4705;" filled="f" o:preferrelative="t" stroked="f" coordsize="21600,21600" o:gfxdata="UEsDBAoAAAAAAIdO4kAAAAAAAAAAAAAAAAAEAAAAZHJzL1BLAwQUAAAACACHTuJAJduy7boAAADa&#10;AAAADwAAAGRycy9kb3ducmV2LnhtbEWPzarCMBSE9xd8h3AENxdN9KJoNQoKgpuLVAW3h+bYVpuT&#10;0sS/tzeC4HKYmW+Y2eJhK3GjxpeONfR7CgRx5kzJuYbDft0dg/AB2WDlmDQ8ycNi3vqZYWLcnVO6&#10;7UIuIoR9ghqKEOpESp8VZNH3XE0cvZNrLIYom1yaBu8Rbis5UGokLZYcFwqsaVVQdtldrYat+jXL&#10;ND0M8bycyP/hsXQn89S60+6rKYhAj/ANf9obo+EP3lfiDZDzF1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Al27LtugAAANoA&#10;AAAPAAAAAAAAAAEAIAAAACIAAABkcnMvZG93bnJldi54bWxQSwECFAAUAAAACACHTuJAMy8FnjsA&#10;AAA5AAAAEAAAAAAAAAABACAAAAAJAQAAZHJzL3NoYXBleG1sLnhtbFBLBQYAAAAABgAGAFsBAACz&#10;AwAAAAA=&#10;">
                  <v:fill on="f" focussize="0,0"/>
                  <v:stroke on="f"/>
                  <v:imagedata r:id="rId12" cropleft="556f" croptop="3306f" cropright="16073f" cropbottom="1421f" o:title=""/>
                  <o:lock v:ext="edit" aspectratio="t"/>
                </v:shape>
                <w10:wrap type="square"/>
              </v:group>
            </w:pict>
          </mc:Fallback>
        </mc:AlternateContent>
      </w:r>
      <w:r w:rsidRPr="000B35C0">
        <w:rPr>
          <w:noProof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38EF1907" wp14:editId="479FE43B">
                <wp:simplePos x="0" y="0"/>
                <wp:positionH relativeFrom="column">
                  <wp:posOffset>-51435</wp:posOffset>
                </wp:positionH>
                <wp:positionV relativeFrom="page">
                  <wp:posOffset>4107180</wp:posOffset>
                </wp:positionV>
                <wp:extent cx="8949055" cy="2205355"/>
                <wp:effectExtent l="0" t="0" r="12065" b="4445"/>
                <wp:wrapSquare wrapText="bothSides"/>
                <wp:docPr id="24" name="组合 1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>
                        <a:xfrm>
                          <a:off x="0" y="0"/>
                          <a:ext cx="8949060" cy="2205497"/>
                          <a:chOff x="522" y="995"/>
                          <a:chExt cx="16620" cy="4096"/>
                        </a:xfrm>
                      </wpg:grpSpPr>
                      <pic:pic xmlns:pic="http://schemas.openxmlformats.org/drawingml/2006/picture">
                        <pic:nvPicPr>
                          <pic:cNvPr id="25" name="图片 15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rcRect t="4337" r="25374" b="2168"/>
                          <a:stretch>
                            <a:fillRect/>
                          </a:stretch>
                        </pic:blipFill>
                        <pic:spPr>
                          <a:xfrm>
                            <a:off x="522" y="995"/>
                            <a:ext cx="5535" cy="409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7" name="图片 16"/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rcRect t="4702" r="24727" b="2168"/>
                          <a:stretch>
                            <a:fillRect/>
                          </a:stretch>
                        </pic:blipFill>
                        <pic:spPr>
                          <a:xfrm>
                            <a:off x="6057" y="995"/>
                            <a:ext cx="5583" cy="408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8" name="图片 17"/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rcRect l="849" t="5775" r="24956" b="1803"/>
                          <a:stretch>
                            <a:fillRect/>
                          </a:stretch>
                        </pic:blipFill>
                        <pic:spPr>
                          <a:xfrm>
                            <a:off x="11640" y="1042"/>
                            <a:ext cx="5503" cy="4049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 xmlns:wpsCustomData="http://www.wps.cn/officeDocument/2013/wpsCustomData">
            <w:pict>
              <v:group id="组合 18" o:spid="_x0000_s1026" o:spt="203" style="position:absolute;left:0pt;margin-left:-4.05pt;margin-top:323.4pt;height:173.65pt;width:704.65pt;mso-position-vertical-relative:page;mso-wrap-distance-bottom:0pt;mso-wrap-distance-left:9pt;mso-wrap-distance-right:9pt;mso-wrap-distance-top:0pt;z-index:251665408;mso-width-relative:page;mso-height-relative:page;" coordorigin="522,995" coordsize="16620,4096" o:gfxdata="UEsDBAoAAAAAAIdO4kAAAAAAAAAAAAAAAAAEAAAAZHJzL1BLAwQUAAAACACHTuJA1/b8X9sAAAAL&#10;AQAADwAAAGRycy9kb3ducmV2LnhtbE2PUWvCMBSF3wf7D+EKe9MkritaeytDtj3JYDoYe4vNtS02&#10;SWliq/9+8Wk+Xu7HOd/J1xfTsoF63ziLIGcCGNnS6cZWCN/79+kCmA/KatU6SwhX8rAuHh9ylWk3&#10;2i8adqFiMcT6TCHUIXQZ576sySg/cx3Z+Du63qgQz77iuldjDDctnwuRcqMaGxtq1dGmpvK0OxuE&#10;j1GNr8/ybdiejpvr7/7l82crCfFpIsUKWKBL+Ifhph/VoYhOB3e22rMWYbqQkURIkzROuAGJkHNg&#10;B4TlMpHAi5zfbyj+AFBLAwQUAAAACACHTuJAXQclBugCAADVCQAADgAAAGRycy9lMm9Eb2MueG1s&#10;1ZbJbtUwFED3SPyD5T3N8DKr71WI0gqpgieGD3AdZxBJbNl+Q/dIwI49n4LE31T9Da6d5I0SVKhd&#10;dJHoOva9vsO5dk7P1m2DlkyqmndT7J24GLGO8rzuyin+9PHiRYKR0qTLScM7NsU3TOGz2fNnpyuR&#10;MZ9XvMmZRGCkU9lKTHGltcgcR9GKtUSdcME6mCy4bImGoSydXJIVWG8bx3fdyFlxmQvJKVMKvp73&#10;k3iwKO9jkBdFTdk5p4uWdbq3KllDNISkqlooPLPeFgWj+l1RKKZRM8UQqbZv2ATka/N2ZqckKyUR&#10;VU0HF8h9XDiIqSV1B5tuTJ0TTdBC1kem2ppKrnihTyhvnT4QmxGIwnMPcnMp+ULYWMpsVYpN0qFQ&#10;B1n/b7P07XIuUZ1PsR9g1JEWKn7368vtj2/IS0x2VqLMYNGlFB/EXPYhgnjF6WeFOv6qIl3JXioB&#10;mQaajIZzqGLG5VZ/XcjW2IHg0dpW4mZTCbbWiMLHJA1SN4IiUZjzfTcM0rivFa2goEYv9H2MYDZN&#10;w3Hm9aDtRZE/6AZuGlmnSNbva73beCNqmsEzZBako8z+m2fQ0gvJoE7GWrec19Qkygx2shuO2b39&#10;+fvu+1fkWa/HRb0KMb78LbP7yx0z3NvvuqnFRd00Jr1GftimQjJj7TUDVuSb3JaaZErS91B601jB&#10;ZBJjBL3lh5MYYIL+8r3IQgTrtGSaVsaxAhw0OgaVnQkbzTYAE5saiDsg5qjyIzVhOIE0G2SOyg6p&#10;lUpfMt4iI0AI4AGUjGRkeaUGX8Yl4Nh2eyvCsK8oCI8Piwd57FtxhMUybHwyRD09WPy+Q3dhiV1o&#10;XwNLEPsQ7qPBErkhmN89J7a0JJORlsTeBIDjiNqIwlOgBS7sfVrsUfl0aZns0wI3dxKk9u4O4xga&#10;3FKThpGlxkvccf0DHjGeFwVwgwA2nhsM9G65gR2HUwb86o+xh+PGXlBw29vTcfgzMb8Tu2OQd//G&#10;Zn8AUEsDBAoAAAAAAIdO4kAAAAAAAAAAAAAAAAAKAAAAZHJzL21lZGlhL1BLAwQUAAAACACHTuJA&#10;Ov5xzCByAADkuBMAFAAAAGRycy9tZWRpYS9pbWFnZTMuZW1m7b0PyFVXev9rb0YcSa15qT8rEqzY&#10;sY43ZByxiIRgRbzXsVYykvGOTa2dZiQzwRtMyARLSI0ESYUgEkIYQsSRl1xHHIKEEPwFiwmZ4IgV&#10;JIRgg5X4y4gRIwYR8Yp4537j0/10Ze2z9/m7z/5zPgc8Z/151lrP+qz9nvN1rb3W/qMJEyb83/r3&#10;9evb/98f/rDurgkT/qDX1/HL/+sPf/gfi74OTZgw+/9Y839OmPBHE87/zz+d8C3F/+hO6n+/bZ80&#10;YcISZfylMv6f/06+E3ryuW9N2Lnjf5swptgf65+amLBW/9arrq9fcbvTZt1JvvP2f8n4/1WdP1Ts&#10;u/r3z/p37rCVmz3h5ISv/fvaz6/zEts/mjBDsf+2uxP5r7ev+8YLAhCAAAQgAAEIQGCUCJi+HaUe&#10;01cIQAACEIAABCAAATQg1wAEIAABCEAAAhAYPQJowNEbc3oMAQhAAAIQgAAE0IBcAxCAAAQgAAEI&#10;QGD0CKABR2/M6TEEIAABCEAAAhBAA3INQAACEIAABCAAgdEjgAYcvTGnxxCAAAQgAAEIQAANyDUA&#10;AQhAAAIQgAAERo8AGnD0xpweQwACEIAABCAAATQg1wAEIAABCEAAAhAYPQJowNEbc3oMAQhAAAIQ&#10;gAAE0IBcAxCAAAQgAAEIQGD0CKABR2/M6TEEIAABCEAAAhBAA3INQAACEIAABCAAgdEjgAYcvTGn&#10;xxDolsA777wz6c5r2bJl3ZZtqr1QGBPBaWof6RcEINBsAmjAZo8vvYNA3wRu3749Z86cCXdeBw4c&#10;6Lu+hlRw6NAhYyI4QtSQXtENCEBglAigAUdptOkrBHog8PLLL5vYmTlzJmLHAQrFvffea2R27drl&#10;6QQgAAEI1IUAGrAuI4WfECiDgJTOrFmzTOls3bq1DBeq2+azzz5rZIQIdVzdccIzCEAggwAaMAMM&#10;yRCAgAj4iqfEzvHjx2ESEjhx4oRpQL2/+eabYRZhCEAAAtUngAas/hjhYX0IuCJQIMfrLLOsdFXV&#10;W5YKHjlyZP369VrGnXjnpYCinW9jWL16tTU9NjYW9ag3l3JKqf5r167t3r171apVd99991133TV5&#10;8uSVK1cq5caNG1HriuZUlZO1Z8+ehQsXCoZ2dMybN++xxx6zmnOK5GRNmTLFcuVz2kNSIAABCFSZ&#10;QO4vVZUdxzcIVJBAjlgIvc0yy0pX2R6ybt26JbkXFgzDy5cvv3r1auhVOixFJiFmpdatWxcZhLUN&#10;JOutt96aNm1aWK2HZ8+erUm3/lt55ZVXvE4LLFiwwKoN0ztv6OGHH7aCEpUthWpUFVEIQAAC1SGA&#10;BqzOWOBJ/Qnk6Iiwc1lmWekq20PWpk2bwlLp8EMPPRR6lQ5rfdNL7dy5MzLwLAX6zzp48GBYYTqs&#10;mcFoMTq06dCBJUuWhKUUfuSRR6xsmN5hbTJ78cUXvaA0bFSQKAQgAIEqE0h9eVfZWXyDQMUJuBxQ&#10;IMfVLLOsdFXVbdZHH33kRaZPny55ok0LmhmUlNNZJhs3btQpL+fPn89xUllbtmzxSnRjYGTsWQr0&#10;mXX58mWtNXuFEqeffvqp6tS7T7QpV7OB4Vyb23fugBaXvdSpU6du3rz5ySefmPOe3nltKhjeL8me&#10;megyIAoBCFScQOrLu+L+4h4EqkwgR0eEbmeZZaWrbLdZjz/+uBfp+VA/vxlQVUlUhl3owSUr7l4p&#10;4BXu2LHD05cuXerpFtBpzJ6rxVzP9UQFPNECWVlasfWsDovIzIukGzp9+rTnrl27NqqTKAQgAIEq&#10;E0h9d1bZWXyDQMUJuBxIi4XQ8yyzrHSV7TZL2x68SM/HlsyYMcMr0ZRZ2IUeXLLiXqECXqE2fnj6&#10;u+++6+kWOHz4sOfK0nM9MazKcrOystJVqrcsYfGCOi7QfSMAAQhAoPoEgq/h6juLhxCoOAGXAwrk&#10;uJpllpWuqrrNChc9w7JhWPs9cpxUVs6sWQ8uWVuhA966765VblpshjpLll6qZVU5rSirhyL5pcJc&#10;MbfWeYcABCBQCwK5v1S16AFOQqA6BHIkRuhklllWusp2m+X7ecOCUbitZgntQ/8tnJPbbVaOfdSW&#10;ZKl7klMqKysrXXX2lhUWbKup3XMCEIAABKpAAA1YhVHAh6YQyNERYRezzML0aAG3wyxvpZN5wLZr&#10;lzpBz9v1mj3gWQr06W3YUG/zgDkOuMMKhD6H6VFWh7VZDV6nehHVSRQCEIBAlQmgAas8OvhWNwIu&#10;BxTI8T3LLEzXZgOvQZIkzPr4449bZoXzUOEhKOFe2rAqbbn1eloGpk6d6u2GlZixZynQp7c6rNBr&#10;S98PqGOuPVf7Q9xVT1TA9hFblrY/e1bIRLmeroDXY4EwK6s74SyklRIWLyhcUZ1EIQABCFSZQOqL&#10;sMrO4hsEKk7A5UBaYoSeZ5mF6eF5fJ9//nmYtW3bNq8t3Jcaru0+/fTTXmT//v1uL4Xl6S+//LKn&#10;twyEWzVCWWTGXo8CfXqrJ4F4baHKs4bCfcG7du1yV72IAjqnz9NPnjzpWSETGXi6Am5vgTAr7M6Z&#10;M2c8S2cURqVC/ukdzZExUQhAAAKVIpD6IqyUdzgDgXoRcLGQlhhhR7LMwnQtLP7yl7/UlJbWRnWO&#10;cZiluS3JN2XpQR86j8Sz7rvvPm9F82KerufDHTt2TFk6EW/WrFmWrvovXbrk9i0DOkbQK0kfgOxZ&#10;CvTp7fXr1+WkV7hmzRopL7mkXoQdlI0eXeKuur05oIfAaZbz4sWLDz74oGfNnz/f7RXwdAXC9ChL&#10;ynF8fFy1CZEeAuelFi9eHJUKzwcUriiXKAQgAIEqE0h9EVbZWXyDQMUJuFhIS4zQ8yyzMD0rrHOS&#10;s7LC+UE1pyOLsyyV/tJLL4UutQxLB3kNaXvPygl07m14AEzLCqXLPvjgg9DPlmZR4jPPPGNFovQw&#10;2tbAjXWOYeiAwpox9Nx9+/ZFuUQhAAEIVJkAGrDKo4NvdSPgckCBHN+zzML05557LoxaWLNaV65c&#10;afkQOD33Npwjs9YfffTRdCVK0QNActzzrAsXLnjx/OcFD8RbyUA90sRbDAOaAYwEoJwMDV599VVN&#10;j4YpCkuB6gkk1p0oK4ymDaKJVzPWJGD6psjwMSZasnd0BCAAAQhUn0DuL1X13cdDCFSKQFpZtHQv&#10;yyxK131t69ev104DbUWQCHrqqackAK3Cd955Z8WKFZoaU5aEoWYA0wLQLCWstLSqY/VkqapU4Ycf&#10;ftjSq5aJDzzwgHkVHsxnlkV4q9VtTThqi4g5rHd1U/cAtuxd5ICeZLJhwwbDpS3PwuUCUA6HxlG4&#10;ZXe09q1VYHNj3rx527dvTwtALRbLwGrTJpyWAEmEAAQgUFkCaMDKDg2O1ZBAKC5q6H4Ll3WTnXfq&#10;6NGjLSxqleR9USByPCcrsvTo+++/76V086anE4AABCBQCwKpL8JaeI2TEKgCAf/97zBQBZ+79UE7&#10;Unx9dvPmzd0Wr5p9OFKRbzlZkaVHBcRKTZs2LT1L6GYEIAABCFSTABqwmuOCV3UgEKqGTsLep9DY&#10;Eysb8G0PY2NjWv2srJ+dOJZDPierZc3aly0gVio8maalMYkQgAAEKkgADVjBQcGlmhAIVUMnYe9W&#10;aOyJlQ1oKtBPlNFO4cr62YljOiPHTxuM7LsdFN80rZ0nTAJGMIlCAAK1IIAGrMUw4WQlCYSqoZOw&#10;dyI09sQqB95++23zWVtEquxnh76ZEoyMux0UP4UwfXJiVDNRCEAAAtUkgAas5rjgFQQgAAEIQAAC&#10;ECiSABqwSLrUDQEIQAACEIAABKpJAA1YzXHBKwhAAAIQgAAEIFAkATRgkXSpGwIQgAAEIAABCFST&#10;ABqwmuOCVxCAAAQgAAEIQKBIAmjAIulSNwQgAAEIQAACEKgmATRgNccFryAAAQhAAAIQgECRBNCA&#10;RdKlbghAAAIQgAAEIFBNAmjAao4LXkEAAhCAAAQgAIEiCaABi6RL3RCAAAQgAAEIQKCaBNCA1RwX&#10;vIIABCAAAQhAAAJFEkADFkmXuiEAAQhAAAIQgEA1CaABqzkueAUBCEAAAhCAAASKJIAGLJIudUMA&#10;AhCAAAQgAIFqEkADVnNc8AoCEIAABCAAAQgUSQANWCRd6oYABCAAAQhAAALVJIAGrOa44BUEIAAB&#10;CEAAAhAokgAasEi61A0BCEAAAhCAAASqSQANWM1xwSsIQAACEIAABCBQJAE0YJF0qRsCEIAABCAA&#10;AQhUkwAasJrjglcQgAAEIAABCECgSAJowGLonj9/fv369ZPuvFavXn3mzJli2qlxrRPuvMIOAM1p&#10;zJw50/hE72YAKAelwMcff7x8+XL9qU2ePHnt2rWffvqp5wLKUUSB6K8PUCGfEydO2BWli4orKiRD&#10;uHkE0IAFjOnVq1dnzZoV/npPnz798uXLBTRV4yqjXyGghWP59NNPh9ePh2UDqBCUBOCUKVOcjwJj&#10;Y2MmAwEVgorCRswSARXC+eSTT/SfifCKmjZt2rlz52QDqBAU4WYQQAMWMI4vvPCCvkJWrVql74xr&#10;165pHlBRJRbQVI2rDH+F1A2ghWOp/zHMmDFDiF566aUwHVARDU3TiNJDDz105coV/a1t2LDBooCK&#10;QNmfW/odUBEou6L0pa2/QX2B/+QnPxE0XVeAikARbQYBNGAB47hixQp9bRw/ftzq1sqCosuWLSug&#10;qRpXKSZ6eQeA5igscOrUKU1pCdH27dvDLECFNNasWaN5wIsXL1qifrRFTPM4igIqBPX1H1urF6BC&#10;Sgrr/+66oi5cuGDp169fF7a7774bUBEoos0gEPwIN6NDVeiFLU7dunXLnLl586a+RZRYBd+q44P9&#10;ILk/QHMUHtD/HnQXgUDZNISlA8r5pAP2t2YaEFAhH5shPXDggCWGf32ACkFFYX2Ni5VuDFQ6oCI4&#10;RBtAAA1YwCDedddd+toIK1Z04sSJYQrh8FdINIDW8pI4e/bs7NmzxWrjxo1mAKiWoKT+9HO9efNm&#10;sVq6dClXVERJa+X6/4RedmNy+NfHFRWy0iqw5t/37t17+/ZtTStv2rRJrGwVB1AhKMLNIPBNqdKM&#10;PpXeC8k9fW2EbiiKBgyBKBz+CikKtIiPR7XQOWfOHOEaHx8HlGOJAlI3dkVpssZuw+CKihAdPHhQ&#10;iHRegdLDvz5AhaAWL15scPxd08pcUSEiwk0i8E2p0qSeldgXWzLQfyPNB1tNUGKJLlWnaX3Ffvjh&#10;h/In/BVSFGg5Y2S3lC5YsABQWZTsVn5dVNpLI1yAagnq4YcfFqJDhw6Ff3386YWspJEFR//rkvTT&#10;ErAOibHLiSsqpES4MQTQgAUMpb429C1y7Ngxq9t+wNkTYjTsx+eNN94If4WUBbTwStTVol9mLUV5&#10;onDZTUmAciZRQMvBv/zlLwVq3rx5ygJUxEfRS5cu6aQT23IuUGYAqBDUc889JzItj3EAVAiKcDMI&#10;JF8DzehNRXphx5zovhL9huvF2TDhuJw8eXLhwoX6lrWXZwHNUSigzYni8+ijj+q8E00o79ixQ1Hd&#10;GKgsQIWg9Mel+ZpXX31Vs+0CdfjwYYGyPSGACkF5WHcU2J+e3i0RUA5HAW2bEZlHHnkkTARUmgYp&#10;zSCQfA00ozcV6YVuv/b/advXraJKrIh7pbuhn2sd6GZk3BmgOQoFNIlsN6AbJXvXferKAlQIyib+&#10;QkoKP/vss4AKKUVh+1+pQFk6V1TIR3eqRJcToEI+hBtGIPkaaFi3Su+OtnNqKkfzEXrpG1fR0l2q&#10;lAOa3tKalH+5mm9AC8dIv0U64U7Xj27ZX7RokZ/qIRtAhaBE5sEHHzRQmioNj1MEVAjKwzr8burU&#10;qeFfH6Acjh0vFMlAzwWUoyDQDAJowGaMI72AAAQgAAEIQAAC3RBAA3ZDC1sIQAACEIAABCDQDAJo&#10;wGaMI72AAAQgAAEIQAAC3RBAA3ZDC1sIQAACEIAABCDQDAJowGaMI72AAAQgAAEIQAAC3RBAA3ZD&#10;C1sIQAACEIAABCDQDAJowG+Oo86WiE4FIAoBCEAAAhAYOIHnn3/+m78/xCAwbAJowIT46dOn33vv&#10;vehs54H/0VMhBCAAAQhAQATQgMnPL5+lEUADJuh/8pOf8LUEAQhAAAIQGA4BNGDy88tnaQTQgAl6&#10;14Df/e53f8ULAhCAAAQgUCSBU6dOJb8/fEKgHAJowIS7a8Bly5YlaXxCAAIQgAAEIACBZhJAAybj&#10;igZMSPAJAQhAAAIQgEDzCaABkzFGAyYk+IQABCAAAQhAoPkE0IDJGKMBExJ8QgACEIAABCDQfAJo&#10;wGSM0YAJCT4hAAEIQAACEGg+ATRgMsZowIQEnxCAAAQgAAEINJ8AGjAZYzRgQoJPCEAAAhCAAASa&#10;TwANmIwxGjAhwScEIAABCEAAAs0ngAZMxhgNmJDgEwIQgAAEIACB5hNAAyZjjAZMSPAJAQhAAAIQ&#10;gEDzCdRfA54/f379+vWT7rxWr1595swZHzV75qNFc8zMAA3o3AhAAAIQgAAEINB4AjXXgFevXp01&#10;a1b4fO/p06dfvnzZxs01YL6ZGaMBG3+x00EIQAACEIAABJxAzTXgCy+8IKG3atUqqbxr165pHlBR&#10;JXr/LNCJGRowgkYUAhCAAAQgAIEGE6i5BlyxYoVE3/Hjx22ITpw4oeiyZcuiEevEDA0YQSMKAQhA&#10;AAIQgECDCdRcA06ZMkWi79atWzZEN2/eVFSJ0Yh1YoYGjKARhQAEIAABCECgwQRqrgHvuusuib5w&#10;fBSdOHFimKJwJ2ZowAgaUQhAAAIQgAAEGkzgmwKqdh2V3OtEA3Zihgas3ejjMAQgAAEIQAACPROo&#10;uQa0Rd7bt28bAC0K56wF55uhAXu+iCgIAQhAAAIQgEDtCNRcAy5fvlyi79ixYwY+a09IJ2ZowNpd&#10;vDgMAQhAAAIQgEDPBGquAe3QFx0Jo7Nh9Mo/GybfDA3Y80VEQQhAAAIQgAAEakeg5hrwypUrM2bM&#10;0FSgvxRVYjQOnZihASNoRCEAAQhAAAIQaDCBmmtAjczZs2d1RvTkOy/N9CnacrjamqEBW3IjEQIQ&#10;gAAEIACBRhKovwYc1LCgAQdFknogAAEIQAACEKg+ATRgMkZowIQEnxCAAAQgAAEINJ8AGjAZYzRg&#10;QoJPCEAAAhCAAASaTwANmIwxGjAhwScEIAABCEAAAs0ngAZMxhgNmJDgEwIQgAAEIACB5hNAAyZj&#10;jAZMSPAJAQhAAAIQgEDzCaABkzFGAyYk+IQABCAAAQhAoPkE0IDJGKMBExJ8QgACEIAABCDQfAJo&#10;wGSM0YAJCT4hAAEIQAACEGg+ATRgMsZowIQEnxCAAAQgAAEINJ8AGjAZYzRgQoJPCEAAAhCAAASa&#10;TwANmIwxGjAhwScEIAABCEAAAs0ngAZMxhgNmJDgEwIQgAAEIACB5hNAAyZjjAZMSPAJAQhAAAIQ&#10;gEDzCaABkzFGAyYk+IQABCAAAQhAoPkE0IDJGKMBExJ8QgACEIAABCDQfAJowGSM0YAJCT4hAAEI&#10;QAACEGg+ATRgMsZowIQEnxCAAAQgAAEINJ8AGjAZYzRgQoJPCEAAAhCAAASaTwANmIwxGjAhwScE&#10;IAABCEAAAs0ngAZMxhgNmJDgEwIQgAAEIACB5hNAAyZjjAZMSPAJAQhAAAIQgEDzCaABkzFGAyYk&#10;+IQABCAAAQhAoPkE0IDJGKMBExJ8QgACEIAABCDQfAJowGSM0YAJCT4hAAEIQAACEGg+ATRgMsZo&#10;wIQEnxCAAAQgAAEINJ/AIDTgXX28Jk6cWBHIaMCKDARuQAACEIAABCAwBAKD0IAT+nhJPg6hl500&#10;gQbshBI2EIAABCAAAQg0gwAaMBlHNGBCgk8IQAACEIAABJpPAA2YjDEaMCHBJwQgAAEIQAACzScw&#10;UA0YLez6EnGUXk2qaMBqjgteQQACEIAABCBQBIGhaECJwSJ8H2ydaMDB8qQ2CEAAAhCAAASqTGAQ&#10;6ixrvs/TFbh582aVMcg3NGDFBwj3IAABCEAAAhAYIIFhacBPP/10gF4XURUasAiq1AkBCEAAAhCA&#10;QDUJDEsDjo2NVROAe4UGdBQEIAABCEAAAhBoPIGBasDwvr9bt26Fa8EKz5s37/bt25Uligas7NDg&#10;GAQgAAEIQAACAycwCA2oZ3243HMHr1+/7olh4NixY25TqQAasFLDgTMQgAAEIAABCBRKYBAaUOu8&#10;rvIuXLhg/p49e9YTo8Djjz9eaJ96qxwN2Bs3SkEAAhCAAAQgUEcCg9CAs2fPdpW3ZMkSrQJrEnDW&#10;rFmeuGfPHg9bYMqUKadPn64UMDRgpYYDZyAAAQhAAAIQKJTAIDTgtm3bIokXRaUKd+7cGSUq+tRT&#10;TxXaua4qRwN2hQtjCEAAAhCAAARqTWAQGvDGjRtpfecpLvTeeOMNT/TAtGnTKsIPDViRgcANCEAA&#10;AhCAAASGQGAQGlBuvv/++y7rwsDSpUvDTuik6JUrV4YG1XmMHBowHCnCEIAABCAAAQg0m8CANKAg&#10;Xbt2bc2aNVOnTpXEmzx5sm4SPHDgQEt42i4yffp0U4JowJaISIQABCAAAQhAAAKFEhicBuzWzV27&#10;dkkGogG75YY9BCAAAQhAAAIQ6J9AeRpQvutGwmixuP8O9VwDa8E9o6MgBCAAAQhAAAK1I1CqBqwU&#10;LTRgpYYDZyAAAQhAAAIQKJRAwRpw37598+fP1yHSkyZN0uNEdCzg3Llzx8fHC+1Tb5WjAXvjRikI&#10;QAACEIAABOpIoDANePTo0fAZcuFeYAvv3bu3UsDQgJUaDpyBAAQgAAEIQKBQAsVoQOm7tOhLp2hb&#10;SKGd66pyNGBXuDCGAAQgAAEIQKDWBArQgDokJi33slJkXBF+aMCKDARuQAACEIAABCAwBAIFaMC1&#10;a9e64tu/f7+eHWxRHQOjM6LPnTunZwq7wZYtW4bQy06aQAN2QgkbCEAAAhCAAASaQaAADWjHREvl&#10;vfnmmwbJNaAz27BhgyXOmDHDE8sNoAHL5U/rEIAABCAAAQgMk0ABGlDzfabvbt26ZV1Ja8CrV69a&#10;ovaNDLO7OW2hAXPgkAUBCEAAAhCAQMMIlKQBRTEtDMtFiwYslz+tQwACEIAABCAwTAIFaEB/FvDh&#10;w4etK2m5xzzgMAeZtiAAAQhAAAIQgEBEoAANuG7dOhN9ej9y5Mjt27fTGnD79u2WyP2A0YAQhQAE&#10;IAABCEAAAkMgUIAGvHTpkum76F33CXqHfN/I6tWrPbHcAGvB5fKndQhAAAIQgAAEhkmgAA0o93fv&#10;3h0JQEVDDbhgwQIz0FExw+xuTltowBw4ZEEAAhCAAAQg0DACxWhAQdKTgiMZGGrAY8eOKXfVqlX9&#10;4zx//vz69ev1PGK9NKt45swZr9McUHTmzJmRM57lxmhAR0EAAhCAAAQgAIHGEyhMA4qc7gTUEYHz&#10;588fGxvTGTChBrxy5cpABKD2lsyaNSvUd9qRcvnyZRs3F3pPP/10aOPhcHjRgCENwhCAAAQgAAEI&#10;NJtAkRpwCOReeOEFCTrJSYlBPXZO84CKKjFqWqpQm0+U9dJLL0VZHkUDOgoCEIAABCAAAQg0nkDN&#10;NeCKFSuk7I4fP24DdeLECUWXLVuWHrdTp05pOlK52pKczlUKGrAlFhIhAAEIQAACEGgkgZprwClT&#10;pkjW+QNJ9DxiRZXYcqykEO3sQj2pLm2ABkwzIQUCEIAABCAAgaYSGIQG1I1+Pb/6fFac2pXoCwdH&#10;0Zw6z549O3v2bNls3LgxLKUwGjACQhQCEIAABCAAgQYT+KaA6q2jklQ9vyTiemvUSknuqemwBkVz&#10;NKAsL168OGfOHJmNj4+HBdGAIQ3CEIAABCAAAQg0m8A3BVRvfe1ZAKpgnxrQ1oK1Adk816Kw6sxa&#10;C/be2W2DOqPQUxRAA4Y0CEMAAhCAAAQg0GwCNdeAy5cvl+jTaYM2Sll7QrRLRMJQe4d9MFVK5wl6&#10;VAE0YEiDMAQgAAEIQAACzSYwCA1YIiE7G0ZHwkjf6ZV1NowOj5Hoe/TRR3V+jCYNd+zYoahuDAw9&#10;RwOGNAhDAAIQgAAEINBsAjXXgDpr2g7+k6azl6JKjAZNE4W2eySx+vpz7969oRkaMKRBGAIQgAAE&#10;IACBZhOouQbU4Girr6b5Jt95aR5Q0ZYj9uGHH+owQVlpx8iiRYsOHDgQmaEBIyBEIQABCEAAAhBo&#10;MIHhasDdu3dPmzZNU3LSYlqZrRRXNGClhgNnIAABCEAAAhAolEBhGlATbVqW9Uf3qhPr168Pl2IV&#10;ju7IK7SjbStHA7ZFhAEEIAABCEAAAo0hUIwG1AnMJvf8+bznzp2LBKBFs57cNnzAaMDhM6dFCEAA&#10;AhCAAATKIlCABtTTe13uzZw503p23333eWIY0MPbyup61C4aMAJCFAIQgAAEIACBBhMoQAPOnz/f&#10;VN6sWbP0UA7Bu379uqVs3rxZR7Moqu0ZlpL/TI9hgkcDDpM2bUEAAhCAAAQgUC6BAjTg1KlTTd/5&#10;zYA2Mxg+EuTGjRtowHJHntYhAAEIQAACEBhlAgVoQD+Jz7naEc1r1qzxFM0GmgbUXKEnlhtgHrBc&#10;/rQOAQhAAAIQgMAwCRSgAU3c6V0P5bCu2OrwmTNnvGd79uwxszfeeMMTyw2gAcvlT+sQgAAEIAAB&#10;CAyTQAEaUM/hNX23adMm3fqn3oyNjSnl1q1bCmsVeHx83AzmzJkzzL7mt4UGzOdDLgQgAAEIQAAC&#10;TSJQgAa89957TeJF71oj9mViyzp58mT6uW5l0UUDlkWediEAAQhAAAIQGD6BAjSgzgSM1F9OVKpw&#10;+J1u2SIasCUWEiEAAQhAAAIQaCSBAjSgOOlYwBzdF2ahARt5WdEpCEAAAhCAAAQqTqAYDahOb9iw&#10;Qec/+72Boe4Lw2jAil8guAcBCEAAAhCAQCMJFKYB82ndvHlTpwceOXKkOo8MZi04f8jIhQAEIAAB&#10;CECgSQRK0oAVRIgGrOCg4BIEIAABCEAAAgURQAMmYNGACQk+IQABCEAAAhBoPgE0YDLGaMCEBJ8Q&#10;gAAEIAABCDSfQAEaUNs8+nlNnDixFOxowFKw0ygEIAABCEAAAqUQKEADhtt+ewhLP5ZCAg1YCnYa&#10;hQAEIAABCECgFAJowAQ7GjAhwScEIAABCEAAAs0ngAZMxhgNmJDgEwIQgAAEIACB5hMoQAMK2ssv&#10;v2yrwHp28EcffXT9+nUl3rp1S2cC7tu3b/LkyZb7wQcfVIcwGrA6Y4EnEIDAcAiMj4///Oc/H05b&#10;tAIBCFSNQAEa8Pz58ybxHnzwwazu6hEiZmPyMMtsmOlowGHSpi0IQKAKBH76059+5zvfqYIn+AAB&#10;CAyfQAEacMGCBabvLl68mNUh14kPP/xwls2Q09GAQwZOcxCAQOkE0IClDwEOQKBEAgVowClTppgG&#10;zO+W2cg432xouWjAoaGmIQhAYGgEnnzyyWWp1/e+9z1N/+mlO3O+9a1v7b7zev3114fmFQ1BAAJV&#10;IFCABjRxp3fd/ZfVxatXr5pZWSfBpB1DA6aZkAIBCNSdgPSffydnBe6585o2bVrdO4v/EIBAVwQK&#10;0ICTJk2yb5qVK1dm+bJ27Vqzufvuu7NshpyOBhwycJqDAASGQMA04PPPP/9eq9ff/M3f/MVf/MUQ&#10;3KAJCECgggQK0ICzZ8/2/21qX/DHH3987do167oCn3766fz5891g8eLFFaGCBqzIQOAGBCAwQAKm&#10;AaX/WtbJ/YAtsZAIgREhUIAG1GEwLvHaBrQ5pCKk0YAVGQjcgAAEBkggXwPqYBjdFTjA5qgKAhCo&#10;EYECNKB6/8QTT7RVfzJ48cUXq4MKDVidscATCEBgUATyNeCNGzfOnTs3qLaoBwIQqBeBYjSgGOza&#10;tStfBh48eLBSqNCAlRoOnIEABAZCIF8DDqQJKoEABGpKoDANKB46/3nbtm1z5szRATDa/ztx4sSp&#10;U6fOnTtXTxG5fft21YChAas2IvgDAQj0TwAN2D9DaoBAUwkUqQHrxQwNWK/xwlsIQKATAmjATihh&#10;A4HRJIAGTMYdDZiQ4BMCEGgOATRgc8aSnkBg0ATK0IA6IFpnxpw+fXrQnemrPjRgX/goDAEIVJIA&#10;GrCSw4JTEKgEgcI04IEDB2bMmKF7AKdPn37o0KGwsydPnrTtIh988EGYXm4YDVguf1qHAASKIIAG&#10;LIIqdUKgGQSK0YCbNm2KNgUvWrTIgS1cuNBzPbH0ABqw9CHAAQhAYOAE0IADR0qFEGgMgQI04Nmz&#10;Z13ihYE9e/YYtrGxMU/fu3dvRViiASsyELgBAQgMkAAacIAwqQoCDSNQgAbU499c4oUB3QNo8C5e&#10;vOjperBcRYiiASsyELgBAQgMkAAacIAwqQoCDSNQgAacNm2aSbw33njj5s2bOhPQFd+VK1eMnzaE&#10;WKJyK0IUDViRgcANCEBggATQgAOESVUQaBiBAjTgpEmTTN/pKUSi9fHHH7sG9OXgW7duWaI2jVSE&#10;KBqwIgOBGxCAwAAJoAEHCJOqINAwAgVoQFd8jspvAJw1a5YnmpmeH+Ip5QbQgOXyp3UIQKAIAmjA&#10;IqhSJwSaQaAADeiLv77yu3XrVheGeoCcyOlZcZYyefLkioBEA1ZkIHADAhAYIAE04ABhUhUEGkag&#10;AA2oJwKbvtN+j0uXLgnY5cuXXQM+88wzSjly5Iil+EaR0rmiAUsfAhyAAAQGTgANOHCkVAiBxhAo&#10;QAO+/PLLrvi0CmyopAc9MQw89thjFWGJBqzIQOAGBCAwQAJowAHCpCoINIxAARpQq72u8pYsWWLA&#10;zp0754lhwCYKqwAVDViFUcAHCEBgsATQgIPlSW0QaBKBAjSg8OzYscOE3kcffeS0tAocqj+Fn332&#10;Wc8tPYAGLH0IcAACEBg4ATTgwJFSIQQaQ6AYDSg8hw8f1vOCr169GqLauXOnTo7RPhAtDb/11lth&#10;VulhNGDpQ4ADEIDAwAmgAQeOlAoh0BgChWnA2hFCA9ZuyHAYAhBoSwAN2BYRBhAYWQJowGTo0YAJ&#10;CT4hAIHmEEADNmcs6QkEBk2gYA24b9+++fPna3ewloD1SJApU6bo5Jjx8fFBd2MA9aEBBwCRKiAA&#10;gYoRQANWbEBwBwIVIlCYBjx69KhEX7QJJIzu3bu3Qhz+8Ac0YKWGA2cgAIGBEEADDgQjlUCgkQSK&#10;0YDSd6Hcywrv2rWrOlDRgNUZCzyBAAQGRQANOCiS1AOB5hEoQANeu3YtS/Sl02VcEahowIoMBG5A&#10;AAIDJIAGHCBMqoJAwwgUoAHXrl3rWm///v1+ZPRdd9118+ZNHRatg6PdYMuWLRUhigasyEDgBgQg&#10;MEACaMABwqQqCDSMQAEacOrUqSbx3nzzTaNlUWlAh7dhwwZL1BmCnlhuAA1YLn9ahwAEiiCABiyC&#10;KnVCoBkECtCA0nqm727dumWQ0hpQZ0dbovaNVAQkGrAiA4EbEIDAAAmgAQcIk6og0DACJWlAUUwL&#10;w3LRogHL5U/rEIBAEQTQgEVQpU4ININAARpw+vTppu/0uDiDlJZ7zAM24/KhFxCAQMUJoAErPkC4&#10;B4ESCRSgAdetW2eiT+9Hjhy5fft2WgNu377dEvu/H/D8+fPr16/XGdR6rV69+syZM47TmvCoB1qm&#10;Mw/ofAhAAAKNIYAGbMxQ0hEIDJxAARrw0qVLJrKi93BPiO8bkWrrp0+aT5w1a1bYkGYhL1++bHW2&#10;1HrKapmOBuxnICgLAQhUkwAasJrjglcQqAKBAjSgurV79+5Ql1k41IALFiywRB0V0w+GF154QfWs&#10;WrVKYlBHDUpRKqrEqE5rK/0emqEBQxqEIQCBZhBAAzZjHOkFBIogUIwGlKd6UnCkuUINeOzYMeVK&#10;u/XZpxUrVqie48ePWz0nTpxQVN95UbWRJx4NzdCAIQ3CEIBAMwigAZsxjvQCAkUQKEwDylndCagj&#10;AufPnz82NqYzYEINeOXKlf4FoJqYMmWKBJ0fQqMzqBVVYoTKjiM8cOCApZsGjGzQgBEQohCAQAMI&#10;oAEbMIh0AQIFEShSAxbkclitdKUEXZiiaPrMQUlO3SfotwqiAUNihCEAgQYTQAM2eHDpGgT6JPBN&#10;AdVnZcMvLrnXiQaUYwcPHpSldhArjAYc/kjRIgQgUAoBNGAp2GkUArUgMBQNqNk6e6Vn6PqEZGvB&#10;WnS2erQoLH2XXgu23Icffli5hw4dQgP2iZ3iEIBAXQigAesyUvgJgeETGIoGNM2ldynBwXZx+fLl&#10;qlY7TKzarD0hlqtDa6ZNm6YTCdGAgx0FaoMABCpLAA1Y2aHBMQiUTqDmGtDOhtGRMDobRq+ss2Ec&#10;8/j4uAtST7QAe0IiIEQhAIEGEEADNmAQ6QIECiJQcw2ozR4+r2fiTlEl5tAynSjjyAYNGAEhCgEI&#10;VIfAP//zP2c5o3tg/MGcaZt8Dfj73//+3//939OlOklRwc8++yzL8r333vvyyy+zcvUIqa+++ior&#10;Nz9d9/PkG5ALAQh0SCAlhTos15WZT70NfC1Ybpw9e1bHzEy+85K+UzTftwsXLthTSiIzNGAEhCgE&#10;IFAdAun/trpvEmKzZ8/2aBTI14C/+tWv9NUXFekwqoIqnmWsdiUDe8vNKmXpOSjyC5ILAQhEBOqv&#10;AaMO9RxFA/aMjoIQqBqBL7744te//nXVvMr355VXXtHDjrJscoTPf/zHf/zpn/5pVkE0YBYZ0iEA&#10;ATRgcg2gARMSfJZMQLMnz9952TQK0R5o6HGVNg/VQ9mysOs+Fs3oZQ23acCWuf/0T/9kSywtczVF&#10;qLLKapn70EMP/eAHP9AV3zJX9JSelfv9739/69atWblqV6PQW25+uzlyWM3xggAEOieABkxYoQET&#10;EnyWTEA/gPqV00sBuUK0Bxr/+I//KA1YL3T33HOPNGDos+4BtL6n32XW8rHsLVkp0SSe5/7whz+0&#10;cPpdNedfdd/97nfTpSxFZdWLrFwJxm9/+9tZufnt/vjHP25Z8He/+5285QUBCPRGAA2YcEMDJiT4&#10;LJlADzMy+v3Mma8Zndy33357y53XX//1X//xH/+x3v/3O6+VK1fqD1wTXpq60kuBikQ3btzoTkrj&#10;yDGLfu9734ucVG7k89///d+b8Z//+Z8r90c/+pFFFyxYEJY16aTLQy9dCXopoEvcoswDlvzXTvMQ&#10;KJVAARqwoOOgi8ak71f7stT0QdFtUT8Esghoz6MuRXY+ZvHJT3/uuee0BKmX/S3z7gRM96XpsSck&#10;zYQUCIwOgQI0oH3rFLEFuNBhQQMWipfKOySgaRr9Bem9Q3vMWhLQZJ8w6o9aGqcuL51g/9JLL2V5&#10;q+5kZT377LP6vs3KtXRtkmkJSrmi1DKrbaLhzTKz+zF7y80qZelCkW9ALgQg0CGBAf0x7dmzR19g&#10;ehScvor0B2ovmxDMfx/40+M67HfaTN9n5jbzgGk4pAyNABpwIKhNA2ZNfg2kiYFXounLnOP2Xn/9&#10;9awW//M//3PmzJlZufnpOsLvzJkz+TZZuSqYJS1V5OOPP845AVC5OZugs1q0dO4BzOdDLgQ6JzAI&#10;DXjq1Kn/Un3df0ghdu5soZZowELxUnmHBPTXpKkZvXdoj1lLAgsXLtS3Ub004He+850cDdiym5ao&#10;c56lH3MMyIIABCDQksAgNOCcOXO6F3//VQIN2HJYSIQABPohoNn82mnAnDm1tihynsjRtiwGEIDA&#10;yBIYhAbUIzrQgCN7BdHxwRJgT8hAeNZRAw6k41QCAQhAoHMCg9CALgBtAcui1Zng6xAGa8EdgsKs&#10;UALcDzgQvGjAgWCkEghAoNkEBqEBJfdM9xkqNGCzLxl6VygBNOBA8KIBB4KRSiAAgWYTGIQG1I5g&#10;0323bt0SLTRgsy8ZelcoAfaEDAQvGnAgGKkEAhBoNoFBaEAdS68nXer9woUL9aXFWnB9xw7PIRAR&#10;QANGQIhCAAIQSBMYhAZM11rHFDRgHUeteT6zJ2QgY4oGHAhGKoEABJpNAA2YjC8aMCHBZ5kEuB9w&#10;IPTRgAPBSCUQgECzCRSgAbVFpPMXzwlp9vVF77olgAbsllhLezRgSywkQgACEAgJFKABbU9Ih+9S&#10;i6E7JYaZBywRPk07AfaEOIp+AmjAfuhRFgIQGBECaMBkoNGACQk+IVB7AmjA2g8hHYAABIongAZM&#10;GKMBExJ8lkmAPSEDoY8GHAhGKoEABJpNoAANKGBr167VWrDu9du5c+fnn39+9erVmzdv3r59u8os&#10;0YBVHp3h+/bZZ5/Z/QzWtN/bMJyo7gocfpeb1CIasEmjSV8gAIGCCBSgARcvXmw/mNeuXSvI6yKq&#10;RQMWQbW+daIB6zt28hwNWOvhw3kIQGA4BArQgJr+s0nA4fRgUK2gAQdFshn1/P73v589e/aDDz7Y&#10;jO6MWi/QgKM24vQXAhDogUABGnDSpEnSgAsXLuzBnRKLoAFLhE/TEBgsATTgYHlSGwQg0EgCBWjA&#10;VatWvfbaa7WjhQas3ZAV6rAefq3lYM0GFtoKlRdEAA1YEFiqhQAEmkSgAA1YUzxowJoOXEFu2/2A&#10;Wg4uqH6q7YTAD3/4wyyzGzduvP7661m5aMAsMqRDAAIQcAIFa8B9+/bNnz9/bGxMC8S6T3DKlClz&#10;584dHx/39qsTQANWZyyq4AkasAqjoLtKstzQAOUodDRgFjfSIQABCDiB7K9YN+ktcPToUdscYnuE&#10;0+979+7treaCSqEBCwJb02rZE1KFgUMDVmEU8AECEGgqgWI0oPRdWvSlU3bt2lUdrmjA6owFnhRB&#10;4Be/+IUu8uq//uEf/kH3FNtLXxpJcNUjjzwi55X7ozuvH/zgB8q1sN43btwYds2+bd57770iSFIn&#10;BCAAgWYQKEAD6ljAtNzLSqnOGYL6ATEntYrUjLGlF/0QaN6eEK2cZv0ZNjUdDdjPnwBlIQCBxhMo&#10;QAPaQ0LsV2X//v3Xr1+38F133aWnhZw7d27JkiX+m7Nly5aKMEYDVmQgKuJG8+4HNA2oJ5D8qj4v&#10;fVFkOfvSSy9NmzYtK9fSv/jii4pcTrgBAQhAoIIECtCAU6dONYn35ptvWo9dAzqADRs2WOKMGTM8&#10;sdwAGrBc/lVrvakaUP2qGuocf/QtkZWbvyckqxTpEIAABCDgBLK/Yt2k24Dm+0zfaTXNyqY1oJ4g&#10;bInaN9Jt/QXZowELAlvTapu3J8TmAdGANb0gcRsCEIDAwAmUpAHVj7QwHHjnuqoQDdgVLoxrR6CO&#10;GvCjjz7K4fzll1/m5JIFAQhAAAL5BArQgNOnTzd9d/jwYWs8LfeYB8wfFnJLJ9DUPSH1mgcs/TLA&#10;AQhAAAINJlCABly3bp2JPr0fOXLk9u3baQ24fft2S+R+wAZfXLXumrSSLlHNndW6F6HzdZwHDP0n&#10;DAEIQAACgyVQgAa8dOmS6bvoXfcJuu++b2T16tWeWG6AteBy+VetdTRg1UYEfyAAAQhAYLAECtCA&#10;cnD37t2RAFQ01IALFiwwAx0VM9gO9VwbGrBndI0syJ6QRg4rnYIABCAAASdQjAZU9XpScCQDQw14&#10;7Ngx5eoJAO5I6QE0YOlDUJYDp06d0ql5eh06dEg+RNGyvBp4u6wFDxwpFUIAAhCoNYHCNKCo6E5A&#10;HRE4f/78sbExnQETasArV65USgDKWzRgrS/kfpzXecL2/xVdA6onivZTc6XKogErNRw4AwEIQKB0&#10;AkVqwNI715UDaMCucDXD2KRfNPEXRZvRU/UCDdiYoaQjEIAABAZCAA2YYEQDJiRG6NM04Ih0GA04&#10;IgNNNyEAAQh0SKBgDai7Am0teNKkSVoOnjJlyty5c8fHxzv0bphmaMBh0q5IW2jAigwEbkAAAhCA&#10;wPAJFKYBjx49KtFnv7Et3/fu3Tv87ua0iAbMgUNWAwgwD9iAQaQLEIAABAZIoBgNKH3XUvdFibt2&#10;7RpgV/qsCg3YJ0CKV5wAGrDiA4R7EIAABIZMoAANeO3atUjr5URlPOQeZzWHBswi0+B0uzJ76OCN&#10;Gzd0iHS9XtZZ+dxDfykCAQhAAALNI1CABly7dq2Lvv3791+/ft2iOhvm5s2bOhR6yZIlbrBly5aK&#10;QEUDVmQghumGXYc9tPjee+/5NVyvABqwh+GmCAQgAIFGEihAA/pz4HQ4oDGzH8nwfMANGzZYIs8L&#10;buRlVZdO2UXYg7euAbXAWq+Xnn/SQ38pAgEIQAACzSNQgAaU1rOf1lu3bhmwtAa8evWqJWrfSEWg&#10;Mg9YkYGohRumAZctW1YLb3ESAhCAAAQgkCZQkgaUI2lhmPZumClowGHSrntbaMC6jyD+QwACEIBA&#10;ARpw+vTppu8OHz5sgNNyj3lALr0qELArswdP0IA9QKMIBCAAAQhUikABGnDdunX206r3I0eO6KnB&#10;aQ24fft2S+R+wEpdDqPmjF2EPfQaDdgDNIpAAAIQgEClCBSgAS9dumQ/rdF7uCfE942sXr26IjxY&#10;C67IQAzTDTTgMGnTFgQgAAEIVIpAARpQ/du9e3ckABUNNeCCBQvMQEfFVIQHGrAiA1ELN5gHrMUw&#10;4SQEIAABCOQQKEYDqkE9KTiSgaEGPHbsmHJXrVqV49qQs9CAQwZe6+bQgLUePpyHAAQgAAERKEwD&#10;qm7dCagjAufPnz82NqYzYEINeOXKlUoJQHmLBhzBPwj7b0oPHUcD9gCNIhCAAAQgUCkCRWrASnW0&#10;rTNowLaImmeABmzemNIjCEAAAhDokAAaMAGFBkxIjNAnGnCEBpuuQgACEIDANwnUXwOeP39+/fr1&#10;k+68tMv4zJkz3sPwF/7y5cuPPfbYlClTtCq9dOnSDz/80M0sgAaMgBDNIcBacA4csiAAAQhAoBYE&#10;aq4Bddb0rFmzTOvZu06oltwz9q4Bb9y4odsSQzMpQe1LCYcIDRjSIJxPAA2Yz4dcCEAAAhCoPoGa&#10;a8AXXnhByk7bSyQGr127pnlARZUYgd+1a5fSH3roIZ1dqKcYP/XUU4quWLEiNEMDhjRGJKzLQK8e&#10;OosG7AEaRSAAAQhAoFIEevoBrE4PpOP0G378+HFz6cSJE4ouW7Ys8tDMtBnZ0iUDZTZ58uTQDA0Y&#10;0hiRsC4DvXroLBqwB2gUgQAEIACBShHo6QewOj3Q/X36DZemM5du3rypqBIjDyMzLQ3LTHcQhmZo&#10;wJDGiIR1GejVQ2fRgD1AowgEIAABCFSKQE8/gNXpgc4cjH7DFdW9fpGHSlG69oRovVivTZs2KRpN&#10;F6IBI2jVib7++usanUq9Zs+enb6EqkMMTyAAAQhAAAJtCdRcA5q4C3upX+YsDagsf2kSUAvHYUFJ&#10;DMuNtGFoQ7gUAj40PnwVCXCplHI90CgEIAABCAyEQM01oC3y6oEkBsNu9EuvBU+98xofH3/ggQek&#10;/vTTHQlAFXehwQ/7QK6sAVZiQ6Nx+dWgX6Yle6718OHDA+wmVUEAAhCAAASGSaAMDag9vPfee+/p&#10;06f77+jy5cv1M+6nvGTtCVm7dq3MdJJgTotowBw45WbZ0EipDdwN04ADr5YKIQABCEAAAtUnUJgG&#10;PHDgwIwZM7QsqwP7Dh06FJI4efKk/fZ+8MEHYXoPYTsbRkfCSFfqlXU2zJ49e9Sick0Gvv3229oU&#10;vGjRorBFNGBIo1JhNGClhgNnIAABCECgGQSK0YC26cKEnr2HgmvhwoWe1SdFHfcipem1KaConwHj&#10;lWuxWM8GCc0U3rp1qxsogAYMaVQqXJwGrFQ3cQYCEIAABCAwTAIFaMCzZ89Gasuimoyzno2NjbnB&#10;3r17++yumtMZ0ZrX00szfYq2rFDnwTz77LNag9bUpG4YfOKJJ3SQTGiJBgxpVCqMBqzUcOAMBCAA&#10;AQg0g0ABGnDx4sUu8cKA9Jcxu3jxoqfrjI2KgEQDVmQg0m4UpwHtOky3SAoEIAABCECg8QQK0IDT&#10;pk2zn9Y33nhDc23akuuKz1dptSHEEpVbEcZowIoMRNoNNGCaCSkQgAAEIACBPgkUoAF1+IrpOy2/&#10;yruPP/7YNaAvB9shLkpPn+XXZ4d6Lo4G7Bld0QXRgEUTpn4IQAACEBhBAgVoQFd8jtNvAJw1a5Yn&#10;mpke9OEp5QbQgOXyz2m9OA2Y0yhZEIAABCAAgWYTKEAD+uKvr/xqB64Lw+vXr4uoNupaijZyVAQw&#10;GrAiA5F2Aw2YZkIKBKpD4MKFC48//riOAdO6ju4FevTRR8+dOxe659//YaKFddC6zm+10/71c7By&#10;5cqDBw9GZvq92LFjx/z581W/bHQsrG40imwsqj2Bal2zDrLUGRE6oeLMmTMtLUmEAAREoAANOHfu&#10;XPuL136PS5cuqZHLly/7d8AzzzyjlCNHjliKbxQpfTTQgKUPQZYD+RpQvyE6Pvq3v/2tiuv73h76&#10;0WHULsKsdkmHAATaEjh16pTUn3/DW0Aq7KOPPvKynuspFvBvXTewwIYNG0JLO/g1snnooYd0T1Fo&#10;9v7775uWDC2lGd95553QjDAEIOAECtCAL7/8sv8J6pvAmpIe9MQw8Nhjj7kv5Qb824hnxZU7EOnW&#10;8zWgxktX1A9+8AMVlAC0q0tFOo+mWyQFAhDohIBm6ObMmRN+pXtY03Zegyd6igK7d+/29HTglVde&#10;MeP9+/ency1Fk49eoWYafDtiZC8ZyGyggyIAgZBAARpQq73+J7hkyRJrTUsDnhgGbKIw9KisMBqw&#10;LPJt2+1EA9rEgab/ZKzX66+/rmo7jLZ1AAMIQKAlAT0Dyr7PNRV4/Phx2ejdz+1/9913W5ayRIlE&#10;K7tixYpPP/1UifqZ0OyeJS5YsMDMtDpsKVoy1u+FVKcWi/0ecysoy23btrknmhBUirYj3n///Zao&#10;7wSrjXcIQCAkUIAGVPW6d8P+8sLlAK0CW6K/69Dm0Jdyw/qSMMeYByx3INKt29Boji+dpRQtRb33&#10;3ntfffVVy1wSIQCB4ghs3LjRvja1/OOtaArPEvOXeXTLnpmFMwF65KclKtcqVBOaS9Airw6W9SZe&#10;e+01M9PjQi1RmtFS/PQJpfupFJoi9LIEIAABJ1CMBlT1uktL/xvUH7Q3pcDOnTt1coxm5rU0/NZb&#10;b4VZpYfRgKUPQZYD+RowqxTpEIBAbwRMTOW/W80PPPCAmX3yySfeliuv/P9P+9Kt7x5UDdeuXbMK&#10;7777bq8wHdDBYzpTQpaaN7RcbQXRjKGkomoI7a02V5RhFmEIQKAwDVg7tGjAEodMs3ifZb/sjr+s&#10;ecAnn3xSBpoNLNF/moZAkwiYbsp/t/76Hoxwe4YeDWBl8x8BsHnzZjNbs2aN7SPWrl7f/qEtvSHS&#10;o0ePSuJpCkEvrR2fOHHC7jHXGnRoFoW1UmxNyDjKIgoBCIgAGjC5DNCACYkSPp9//vn8HxzlZmlA&#10;U4haDi7Bb5qEQBMJtP1jlIH129dzIwxWg/RalB5GtQSctVdQ+0zCBeJdu3ZFLqldnSmhRK0qhXVa&#10;+Pz58wroaVSLFi2ygr5knDYmBQKjTCD5Ux5lBtZ3NGCJ14BrQP0mZL1+85vftPQQDdgSC4kQGAIB&#10;l2ZRW5bedgVWNwv5fXxeldaXw/XcDz/80LPSgZZN+Oyk2Wu9WDtJIg+JQgACIlCABtRtGjkv/cnq&#10;D1RnCL799tuVGgE0YInDYRpQ7z34wJ6QHqBRBAIDIaCZPtNZUW2WmD8PKKFn/4FLKzutCPvi8sMP&#10;P2wG2hlidx1qhXfp0qU5Tfhdirqp8MCBA5FvRCEAASdQgAZM/0FnpWivvztSegANWOIQ9KMBS3Sb&#10;piHQSAJZ39hhunXcnwrlkk3pCptl/v2A/vwo/RDoTkAV1LvuDbSyfmqET+r5MTCy1GpvThOq0F3V&#10;A0ptadgc5h0CEAgJlKoB9Weq46VCd0oMowFLhN+PBmRPSIkDR9ONJOACKidgHddj28wmPAZMN+JZ&#10;oqb5cvj4MYLh8RF+NoxyraxWlay2qCpL1P6QKN2iOjLa95xoJrGlDYkQgEDZGnDmzJkVGQQ0YIkD&#10;0Y8G5H7AEgeOphtJwORV/rt1XE/qMDN/rIfSuz0fMLz7T2Gr0NeR/ThoPZXYaWtfsJlt2bLFErWP&#10;eNWqVZo09Fk/3QMYVeXFCUAAAkagAA2Yg1ZrBPoT9/8l6g+05R29OTUUl4UGLI5t25rRgG0RYQCB&#10;ChLQk0BMZ+mMlpMnT8pDPSfEHx+c/5yQefPmWVnd/WdrweFzQpRr/X3kkUfMTGfDmL7TLhGt8Fqi&#10;wmYmAei12eNEXIrmL0lXkCouQWBoBIarAb1bn3/+uf29ogGdySgH+tGA7AkZ5SuHvpdO4L777rMv&#10;8+hd6fm+6ZEBUZEw+tJLL1lxScswPQxrJdqbePPNN8OsMPzEE0+4GQEIQCAkUJIGlAv2N1qdR/gw&#10;DxheF0MO96MBh+wqzUEAAiEBPRXEl2tdeSlF6aFZy7DvAPGCFvCnf1gpn9ELzfS44fAMQVn6g+tC&#10;Mx0RGK41t3SDRAiMLIGSNKDf+Kt5/oqwRwOWOBD9aED2hJQ4cDQNARHQGq5ux9N/6LWuI/WnsFZ6&#10;OiSzb98+7evQfXx2bJjC4+Pj6bLHjh2TMNRZLzLTMvG2bduuX7+eNtu/f7+OjdHB0TLTRKSeXK+n&#10;yqXNSIEABIxASRpQXxL2X7XwSZHljgkasET+/WhA9oSUOHA0DQEIQAAC9SUwXA2o/7lpb5dv2df/&#10;2apDDg1Y4ligAUuET9MQgAAEIDCaBArQgC0fEhLeoOFhWWrGviLg0YAlDkQ/GpA9ISUOHE1DAAIQ&#10;gEB9CRSgAV3idRKQDKwIPDRgiQPRjwYs0W2ahgAEIAABCNSXABowGTs0YEKihM9+NCB7QkoYMJqE&#10;AAQgAIH6E0ADJmOIBkxIlPDZjwZkT0gJA0aTEIAABCBQfwIFaMCaQkEDljhwaMAS4dM0BCAAAQiM&#10;JgE0YDLuaMCERI+fv/3tb8Wwt5fdOiol2EPb7AnpARpFIAABCEAAAmjA5BqQeDElorXFJI3PLgj8&#10;6le/6mQXUI5NbxqwCxcxhQAEIAABCEAgIYAGTEigARMSPX66BlSgt5dm9Hpomz0hPUCjCAQgAAEI&#10;QKAADdjyfMCsRM4HbMw1KN2nOT5J6SH3iD0hQwZOcxCAAAQg0AwCBWjAnMW+dBbnAzbjOlIv0ICN&#10;GUo6AgEIQAACo0AADZiMMmvBCYkeP8vSgOwJ6XHAKAYBCEAAAqNNAA2YjD8aMCHR42dZGrBHdykG&#10;AQhAAAIQGG0CBWhAAV27dq2WfXWv386dOz///POrV6/evHnz9u3bVWaNBuxzdMrSgOwJ6XPgKA4B&#10;CEAAAqNJoAANuHjxYrvv79q1azWCigbsc7DK0oDsCelz4CgOAQhAAAKjSaAADajpP5sErBdRNGCf&#10;44UG7BMgxSEAAQhAAALDJFCABpw0aZI04MKFC4fZj/7bQgP2ybAsDciekD4HjuIQgAAEIDCaBArQ&#10;gKtWrXrttddqhxMN2OeQlaUB+3Sb4hCAAAQgAIHRJFCABjxz5kwdWaIB+xy1sjQge0L6HDiKQwAC&#10;EIDAaBIoQANqIXjy5MmPP/74xYsXawQVDdjnYJWlAdkT0ufAURwCEIAABEaTQDEa0PYF633mzJl7&#10;9uy5ceNG9emiAfsco0I14FdfffXenZc9UziMogH7HDiKQwACEIDAaBIoWAO6GJw3b94nn3xSZcZo&#10;wD5Hp1ANKP1n15IUn/wMo+wJ6XPgKA4BCEAAAqNJoAANeP/999vxMC4APaD09evXnz9/voKw0YB9&#10;DkqhGlBCT+pPL939Jz+jaJ+eUxwCEIAABCAwggQK0IBG8dy5c4888sjY2JgLwDAwffr0Xbt2VeoQ&#10;aTRgn5d/cRrw9ddf1+j89re/7dNDikMAAhCAAAQg4AQK04DewqVLl3bv3j1r1qxQA3p47ty5bllu&#10;AA3Ylr+vwPrwpQPC2Laebg1saKQxuy2IPQQgAAEIQAACWQSK14Desmb9tm7dqi3DoXC466673KDc&#10;ABqwLX80YFtEGEAAAhCAAATqQmCIGtCR7N2712UgGtCxVD9gGlA35Q3ZVa0CaxKwpudODpkVzUEA&#10;AhCAAAQ6JDBEDagTYg4ePKg7AV0AKoAG7HCgqmBWlgasQt/xAQIQgAAEINAwAsVrwMuXL2vib/bs&#10;2aH0s7CeLFzE7WO9DRFrwW25laUB2RPSdmgwgAAEIAABCHRLoDANqH3BmzdvnjZtWlr6KUVbQU6e&#10;PNmts4XaowHb4i1LA9rQsCek7QBhAAEIQAACEOicQAEacPHixZrgayn9JAl37Nhx/fr1zh0cmiUa&#10;sC1qNGBbRBhAAAIQgAAE6kKgAA3YUv0tX75cM4NVpoIGbDs6ZWlA9oS0HRoMIAABCEAAAt0SKFgD&#10;6ljAQ4cOdetUKfZowLbYy9KAbR3DAAIQgAAEIACBbgkUowHvvvtu3Qyo3SDdulOiPRqwLfyyNCB7&#10;QtoODQYQgAAEIACBbgkUoAFPnz7drRdVsEcDth2FsjSgDQ17QtoOEAYQgAAEIACBzgkUoAE7b7xS&#10;lmjAtsOBBmyLCAMIQAACEIBAXQjUXwOeP39+/fr12oms1+rVq8OnSdjuFBsK3Za4dOlS2ehU6iVL&#10;lrz55pvREKEBIyDpaFkakD0h6bEgBQIQgAAEINAngUFoQKkqvSZOnGi+WLTDdy/VWz+uXr2qbSfh&#10;TmQ9h8TvQ3QN+Nprr4U2Ft63b1/YKBowpNEyXJYGbOkMiRCAAAQgAAEI9ENgEBrQJJVEnzmSVls5&#10;KV6qt0688MILqnzVqlUSg9euXdM8oKJKjGqbOXOm0nU04e07r+3btyuqR5eEZmjAkEbLcFkakD0h&#10;LYeDRAhAAAIQgEA/BGquAVesWCE1d/z4cWNw4sQJRZctWxYhkdJUepioqNaFw5TR0YDio9epU6fU&#10;/SeffPJOrKPoj370I3G75557eijbVUORsRrViz0h4eVKGAIQgAAEINAngW8qo94qs59on9GzaIfv&#10;Xqq3pqdMmaKGbt26ZcVv3rypqBKj2iRzlK7pP1nq9dxzzyn6wAMPhGajowHVd700qafuG5kOo9//&#10;/ve/LtlT2a4aioxnzJihRtGA4eVKGAIQgAAEINAngUFowD5d6Kd4ywm+9D2GOq4mum1Q0U8++SRs&#10;etQ04FdffaXua0ZPYlAvi37wwQf/eOe1devW559//mc/+1kY/au/+itpMSnBlmWjqgYe/eKLL8Lx&#10;IgwBCEAAAhCAQD8Eaq4BJfekSkIAiqY14IULFxYtWqQsfymqxLDg6GjAsNdR+LPPPnNEWQFN0kWl&#10;iEIAAhCAAAQgUDsC3xRQA3E/PJ1lIBXmVGJrwdroYTZa55VySa8Fa9OI0rVXRJay2bZtm6IrV64M&#10;a0YDioZrQE0CZr1Ykw0vG8IQgAAEIACBmhIoQANKXk2ePPnxxx+/ePFi0VSWL1+u5o4dO2YNZe0J&#10;aTldKCdD90ZHA4qYXmHfPWwaMNox7bkEIAABCEAAAhBoDIEMLdBP/0xi2LsOZdmzZ8+NGzf6qTCn&#10;rJ0NoyNhdDaMXvlnw/ieEB0SI/fkW1gzGlA00IDhJUEYAhCAAAQg0GACBWtA14Pz5s2L9mAMBOqV&#10;K1ds06g3pKgSo8pfeeUVN/CAEkMzNKBooAHDS4IwBCAAAQhAoMEECtCA999/v629utrygNL1XDc9&#10;3W2ARM+ePavb/bSwq5fmARVtWbmeCqJ9IGamwPj4eGQ2Ohow6ngYRQOGNAhDAAIQgAAEGkygAA1o&#10;tM6dO/fII4+MjY25AAwDeqLbrl279GSP6qBFA2os0IDVuSDxBAIQgAAEIFAogcI0oHt96dKl3bt3&#10;R8fzuR6cO3euW5YbGB0NaPBb0kYDtsRCIgQgAAEIQKB5BIrXgM5Ms346eVirsS4AFejzOSFeef8B&#10;NKAYogH7v5CoAQIQgAAEIFALAkPUgM5j7969LgPRgI5laAHmAYeGmoYgAAEIQAAClSUwRA2oE2IO&#10;HjyoOwFdADIPWLXrgnnAqo0I/kAAAhCAAAQKIlC8Brx8+bIm/nTscCj9LDxp0iStwBbUs26rHZ21&#10;4BwyaMAcOGRBAAIQgAAEmkSgMA2ofcGbN2+eNm1aWvopRVtBTp48WSmQo6MBbURawkcDtsRCIgQg&#10;AAEIQKB5BArQgIsXL9YEX0vpJ0moZ3Rcv369giDRgBoUNGAFr0xcggAEIAABCBRBoAAN2FL96cG+&#10;mhksogeDqhMNKJJowEFdTtQDAQhAAAIQqDiBgjWgjgU8dOhQxRmYe83TgF999dV7d16nTp1SH6No&#10;y0FBA7bEQiIEIAABCECgeQSK0YB33323bgbUbpAaAWueBpT+sznZZcuWaSCiaMuhQQO2xEIiBCAA&#10;AQhAoHkECtCAp0+friOnJmnABx98UBux3377bak/vZ588kmNiGYDw2jLMUIDtsRCIgQgAAEIQKB5&#10;BArQgDWF1CQNaCfxSNB1OxZowG6JYQ8BCEAAAhCoKYHhakA9OFhbg/VsED0x7tFHH60UMzSghgMN&#10;WKlrEmcgAAEIQAACxREoTAMeOHBgxowZ4S2B69evj7YMa7qquJ51W3OTNODvf/97qblbt251CwEN&#10;2C0x7CEAAQhAAAI1JVCMBty4caPJvZdeesnA6GCYSABadPv27RUh1yQN2DNSNGDP6CgIAQhAAAIQ&#10;qBeBAjTg8ePHXe7NnDnTeNx3332eGAb0+OCKAGuSBrQ9IZoN7JYtGrBbYthDAAIQgAAEakqgAA04&#10;f/58U3k6HPDixYsCoweDWIoOjLl9+7aiK1assJSJEydWhFyTNCB7QipyUeEGBCAAAQhAoLIECtCA&#10;U6dONX3nNwPazKC2gjiGGzduoAGdxsADaMCBI6VCCEAAAhCAQMMIFKABpfVM3zmqVatWKWXNmjWe&#10;otlAs9FcoSeWG2jSPCB7Qsq9lmgdAhCAAAQgUH0CBWhAE3d6v3btmgGw1eEzZ844jz179pjZG2+8&#10;4YnlBpqkAXsmyf2APaOjIAQgAAEIQKBeBArQgJMmTTJ9t2nTJt36Jx5jY2NKsaNKtAo8Pj5uBnPm&#10;zKkOrSZpQPaEVOe6whMIQAACEIBANQkUoAHvvfdek3jRu9aIfZnYsk6ePHnlypWKgGmSBuR+wIpc&#10;VLgBAQhAAAIQqCyBAjSgzgSM1F9OVKqwImzQgBoI1oIrcjXiBgQgAAEIQKBoAgVoQLmsYwFzdF+Y&#10;hQYsYoTZE1IEVeqEAAQgAAEINIlAMRpQhDZs2KDzn/3ewFD3hWE0YKWuJuYBKzUcOAMBCEAAAhAo&#10;jkBhGjDf5Zs3b+r0wCNHjlTnkcFNWgtmT0j+5Vf33JdffnnJkiWTJ0/W/7F0utKWLVvsMPa696sT&#10;/9VfdXz16tUXLlzoxH50bHQx6DWQ/lpVOe8DaYVKIACB0gmUpAFL73fagSZpQPaEpMe3MSlSfOFM&#10;uoU15/755583po85HfG+L1y4MMdsBLOMzEA67pCzAgNphUogAIHSCaABkyEYHQ34fPbLIFRncjYZ&#10;HD7/m4BmZ/TLvG/fPk2mK/XTTz9duXKlUjR2/23U3JCOmNISwuLFiw1Cczvadc9Mr3VdjAK1InDq&#10;1Kla+YuzVSeABkxGqEkaMH9PiP1W5LyjAZOLoh6fly5d0mjqTKZ6uDsIL3Ubibqsw+cHUVlD6rC/&#10;6IZ0hm5kENAoZ+SQDIFeCAzigtK+jp5fEydO7MXtAso0SQPm47HfiuzJwOd3796dXwO5gyKQ87sd&#10;ZoVhNS3R99hjj+nB3Pq7W7BgwYEDB2Tg94JFxrKPUnQo59NPP60b61R8ypQp69evP336tPcoMvZ0&#10;D6QN2qbkt/jmm2/a3QvTpk1Le9syRXOg1miW52pR29LERN8wunfy4MGDO3bsUJG1a9eqwvwWVfap&#10;p56aMWOGykpZP/PMM0rpqvturEB+bTJI0wuLW1j91ZlbDzzwgO6FvPvuux955JEPPvggMrN6dG08&#10;9NBD8lyHMzz77LN2Sn9kKWi6o+D++++XmV7qqa6BQ4cORWb5UQ2WWrS7MuWVwlevXo2KnD179tFH&#10;H7VnBOhd37FKiWyIdkVAnLuyj4ztIokSFY3SP/nkE10S+nLQV4S+ZzRw0a0mbQ3STUQp1mLWe2ic&#10;ZRP57L3Isg/rJOwE+rugrJos5J2k6xJzX8oNNEkD5u8JSf/plEt+lFvPGYswKwzrV90evmiJ4buR&#10;DI3TKXqC43333ReWUlhf9h9//HHauOXQ5NefrqRti7qZ0eq0p4d3Ur+kh5lJGbmTYUFJD4tG7+++&#10;+67sc1qUt2m8IuYCJ2wl3Vl3xgJta5NZusKoEsk66bWoI4o+/PDDeuySG5uBBG9oKdloD2hyM8nb&#10;0CAMq+NpaekFo4DUtMqacrS7Ed55553QRncpmPoLm1CK0kMzwl0REMyu7CNjG4soUdEwXRdM+nQ3&#10;/S/Nbj6RcVuDdP3plJyORFlRNKwqyoqiOZZh1oiH+7ugDJ7A9/xCAxZxAdqsig56aVm5DVbLLBKH&#10;TCBnLMKsMGzzWXPnzv3oo4/krd4VDg3CsHUnTHnuuecUXbZsmf4nr1xJG0tZvnx52thSovewtqwi&#10;oU2HLZ4/f76T2sxGQkYTWNYRdy9s1O6aNIWintr9gzKw3zGzbNnitm3blKvHWEZ4NRvYuXvuUtva&#10;ZBm67QXDwIoVK2SjUdbT1U3Q6aYwTfYpUe9uafXMmzfPPNdTmKSplRjK5CeeeEIpmknUoEj13759&#10;W8XPnTv32muvOSKvMD9gWlL1yMwUd9iQEletWqW2tm/fbnOF+r/L5s2bleJXWn795LYkIIAt0ztM&#10;VPG2Ndi6gv4E7N5DXU72g6KHvForbQ06cSbHjSgrioaVR1lRNMcyzBrxcH8XlMET+J5faMAiLkA0&#10;4ECodnJVa0k9vy0ZvPfee1k21kTL3DArDNuU0Icffuiljh07FhqEYbMJU6QRFM05SyY09ibCQNog&#10;P6XbFvNrkyeaF5PEk6DQcqS+QFrO0JkG9CzJnLDaMKwKw6hNAoZ4NTUmA0kwgxAaZ6VYut7b1iab&#10;dIVeXIH3339fBlJz6nWYrrAOyFHWq6++aulWjy4GN7OyixYtshSpQtlIAJ44ccJtwoDVEKbkhE0I&#10;aC5SNvYIeK1Qh/Y2BGGKreArPUwk3BUBjVFX9pFxJ0OscZSZxtfL2lj7+LY18II5gZyORFlRNKwz&#10;yoqiOZZh1oiH+7ugmgSvSWvBnewJadLYldUXu6cyv/V8G31pZX1vhVlh2Oa/bAbHmlY4NAjDZhCm&#10;WHFLCd+VnjZu2bWwtqwioU23LYZlW9a/detW2WgaS3f8KbB///60me5mUpYkmKar9Aum9cew2jCs&#10;smE0C68rl9A43a6l+Hvb2qLWvaAHbIrtlVde8RQPaIJGEliLv5ZijqUvDN2sZwabNm2SzQsvvOA1&#10;RIF01yIDj5plzrssJTZl4AuIStFUoFJ0f5nXQ6BbAgLYbZHQ3oYsTEmHdeqSzML/Jur/H0rR/z7N&#10;ON/AmvD3dP2WIoMOs4qwzGp6BNOzx2HUYDRJA+aPnf115tuQ2wmBfH1nNeTb5IxFmBWGbXol/VMv&#10;G2sxNE6nZCky3RKYNraU6N3qDx0YbIv5telgGIkLrWXLK5uekNxLe65fLfulstr8PW2plLDFLNWm&#10;9JZlo+Jm4+9ta8svrlwtyck9zWN6nWEgvNfPehGOi8JKdM9teSC6Hc9Khe9h/Vnh0L5lWAUff/xx&#10;ZWm61val6NZIWwvWdpSsaklvS0BI29rkGNhg5Rgoy8R7+kJSuhXMN4iuh6y2cjoSZUXRsMIoK4rm&#10;WIZZIx7u74JqErwmaUD2hAznyszXd+ZDvo2+tPJfVonZWFhLe4qml/yUGBr7Hg9tG1CWCwFbSg53&#10;+dn+Cr9Ly9oK99tatf5uBr6eKBkSFTHpoUQr0mGLUf1Z/tvdhbZ1QV3TRJh+kez3ytzwehSQk9KJ&#10;kh6mB/3Ok8gyjNrqbYi35Vqw3U2pJmx90/GGrSvctjbZhK1HxRU1FZlOT6dYPeHGDK1oK1EbWsxY&#10;3Vc0KmilwvfIICe6Zs0aFdQma9loUVjht99+2+0l+tatW2eNev2aug33sbgxgQ4JiGSHli3NbCBa&#10;Znliy0tOBf0ib2vgVeUEcjoSZUXRsM4oK4rmWIZZIx7u74JqErwmaUDuBxzOlZmv78yHfBt9aeW/&#10;rBKzsXC0J0Qyx279l01orA2hEnoSR3bvvh27IgMtBcpS/0swFaOzOmzLQXRbmZYgw4kAqzmsX1sI&#10;NKMkG/NHs5NLly61Fl988UU14bMGHbboTVhnW/qv+/s0XylB58aSrrI/evSoUqygZdlsqTZRWC9E&#10;KXQptIwK2i4O33Kj2+JtJs42P7ixd9Z6l7W+2bY2r9DcTr+3FG5pM69HOzp1G6Ciac9b/nS3rKrD&#10;RJ09I5I2r2eXgd7DsoKj8TLaxl9AQgPCIQH9JWqCO/8ljPkGylU9YbVh2MYiTEmHW15yKugasK1B&#10;us50iipMJ1pKlBVFw1JRVhTNsQyzRjycPQ6jBgYNOGoj3n9/8/Wd1Z9voy+trO+tMCsMa3rFdllY&#10;YvhuLVqK7cr0XG0ItVzNwvgOUM/V74YrPkuUjb7p9UeRpmQGttLnNWhXgFSbRxXQCYadtBgWUVhF&#10;LKWl/9pkqlybeLLK9ehkpUjnekFL37lzp9UTvuuGODfzdE+xgjrOzybv3EABTaUJuxlYup2O5zaO&#10;12z8vcPavB4v6AEd3qfcTo7Vs0qicdF/B/1wQ7tsfILVm+g5oG3XatRmkDUDqLAm/rw2m7HVJKzt&#10;zPF9wbqd020IhAR+97vfaf9Y/kuQ8w2Uq3rCahX2ewbsIolyo6id9uhfCMpVWAX9xtK2BlGFLaOq&#10;sGW6EqOsKBqWirKiaI5lmDXi4exxGDUwTdKA7AkZztWbr+/Mh3wbfWllfW+FWWFY1epmNykszbDo&#10;f+aaFNMByKGBhaVZdElrOkxTVJqpCRfglKXfYZ1+rOKSGJrNCXOtuBZAVVDThWmSZqBfFR00rck+&#10;uSFpJjPdqWfHMitRTbv0UFZOi1abv8vYwmn/laLT5SRkQpckjmRvm3atoOcKi+SJfq+sm9KJqsHr&#10;T7foBeW5uqYJNS8Y9sUKSkmpcuFV9yVzrGavIQx0UlvoTFhWYdvcIqkbpSuqIdCU61tvvWVZVonW&#10;piV15ZhGQZO54Z39djueDVa6tjNnzmj4bEY1nRuluMNZAdnr+lFuuCfE1s2VHtVGtHMCQtq5sVvq&#10;StafuaI2Xp7eMqBj52UWXjma31eK0s2+rUHLaqPEnI5EWVE0rCfKiqI5lmHWiId7uqAayaxJGjB/&#10;gPSHkvO3kl+W3JBAvr4zy3ybnLHIyQp9SId7LpiuajgpkcNRtHMfOi/YuWXnrfdsme+MDrWWgQRp&#10;+Jtsbek8PmVpDrfDprWPWPbShn4vZ1hw48aNytXqbZiYFZZl/ksFbTk+1IC2L1jpWdWS3paAsLe1&#10;SRvYHL3PEacNwhQ7+iV8boyeTq529V8KM2trENaWFc7pSJQVRcMKo6wommMZZo14uKcLqpHMmqQB&#10;2RMynEtU+k7fOrpycl4ykFmWP8rVq2VuTlZLe0/suaDXMORA5HAU7dyZzgt2btl56z1b2t1VOrxP&#10;NYQLcF6hnQOouz614G6SStt4JNasYEtB52WjgE0Fau5SxTXxZy2qaZtt1AxdWmlGNURRXfmCqSOm&#10;lW4q0lfqbTXfJ0k1VWqtaydJVAnRzgmIdufGoeUvf/lLu2Da1mCnPWrC3c6I1pS31gxUylVhW4Ow&#10;3axwjhtRVhQNK4yyomiOZZg14uFeL6jmYbMvM11Enf+/urIQ2BMynKHRd+SvOnjZV2lLl3S96dU2&#10;K8csXbYr43Tx4afoJrIQQs/+d15wUC0OhJW2l5jnepeMStcp9WQy0M0soJVx/1lOl8pK8S+6qDbN&#10;D4Z7irOKR+nh8Tw6qFF12k2XMtPW8vSz4vSUPtOeUT1EOyQgwh1aps3s/s22NegeA9sHFV4hmon2&#10;mwrbGqSbTqeElafDoX06N0zpzTIsNeLhPi6ohpHzr0Y0YMNGtsrdsS+zlh6GWWG4pXGY2JVxWLDE&#10;cHgUTc/+d1VwIC0OhJgm9XSwiu5b1CKpP5EuXbN+wPWIXk3hyUyycdeuXf4UlLRxfopOvtG6niYW&#10;dZuYatOMj+4YzTqCML8qzRsKu+4qlZndmyn54EUk9/S9Kp/VkHbR6CZWfz6f2xDoioBod2UfGesC&#10;66QGDZP+O2IDp8GVro8uj7YGUbtEK0ugvwuqst3qwbF6acDXX3/dT/tId5Y9IWkmpEAAAhCoO4FO&#10;FFzd+4j/wySABkxo10sD7t69+5577kl87+5T3yJ8kXSHDGsIQAACFSDAV3cFBqFRLqABk+Gsmgb8&#10;8ssvP/vsM83oyUHdf6FwGP2Xf/mXP/mTP8nK/da3vnVH5+W9Jf3mEwIQgAAE6kHgySefrIejeFkT&#10;AmjAZKCqpgHNH1vwlfozOacbNL7zne/Ylg+l6C6bMKp09caN8xQg456MO58QgAAEIACB0SSAFkjG&#10;vZoaUDpODmq+T/pOr7/8y7/86U9/+nd/93dSf8r6sz/7M4vq9m7l2om+MrZ5wPRp8Ulf+YRAzQjo&#10;CteuCW2P1Q6KmrlesLva1KHXQBqxqnLeB9IKlUAAAtUhgAZMxqJqGlD7FvXUny+++CJx8Buf+fcD&#10;Sg9KIWpC8BtliECgtgR0PdsrfFhwbXszSMcNy0BqTBhnfg6kFSqBAASqQwANmIxF1TRg4lfrTzRg&#10;ay6kNpSAbonVs+jsScd6akFDe9lLtwaoAXtpnjLDJfDDH/5wuA3SWsMJoAGTAa6aBvzXf/1XnVR4&#10;+PDhxMFvfP7bv/3b3/7t334jKYgwDxjAINgcAkeOHJHkmT9/fnO61HdP0IB9I6xTBRruOrmLr5Un&#10;wAWVDFHVNKD5o6dQJA528YkG7AJW2ab2G55+d7+uXLny1FNP6aRW3QSqhzbplFeleK4CegqUiodP&#10;epW9Unbu3BmaqdTTTz+tG+v0yChtLtLjwbo6J9k8DCtsm5Lfoh4qZheqbXxqW5ua1pPSzCzLc7W4&#10;YcMG3dEmVkuWLDl48OCOHTtURKcrq3h+iyqbw7kT90I4+bXJMl1hWNzC6q8eCqyHvepeSD3HQ89p&#10;/eCDDyIzq+fSpUsPPfSQeq3nOTz77LN6Mm9kpqig6Szo+++/X2Z66YrSNdDtk0Y0WGrR7sqUVwqn&#10;j6rWYdE6g9oeEqJ3fZUpJe0PKT0QEPDeSoUFP/nkEw29vgT0VaAHBGqAPv/887Datgahccuwmst5&#10;hUVyzJTVm2VYinA+gW8yzrdtdi4asNnjW9neZX0FmsN6TpimvSKb++67L/zhXb58uQwkebyPevJD&#10;lKJ6VCqqRz8CehiolbIsryEdSBvkp7RtUY8NsxokS9Vcfm3mj6SHmUkZuYdhQUkPi0bv7777ruxz&#10;WmzLOWzFmk6nuEtta5NlTnGrR7JOei3qiKJ6qMiNGze8LTPQ6IeWko3+ZC+ztP8WhDYe1gWWlpZe&#10;fxSQmlZBU44rV65UOHrC3Keffpp+RJxSlB5VRbQHAgLeWykvqAtD/1FQNHzpf2P2KGpV3tagEwdU&#10;eZZZlBVFw1JRVhTNsQyzCOcTyB6o/HLNy62aBszfE5LPn3nAfD4d5j6fvMw+iT0fRrVvx6I9v+uL&#10;Lee7bdu2bcrV87c++ugjNaH3uXPnKsUfKialoP/Ma05HiQrLRg/oUlj/vde7P5rrueeeU1R3F+h/&#10;+LKRhLQU6UfzXLl6Wbjle9ogP6XDFt3D/NrMJQkZTWDJUh1xJ8OCmgFU1BSKemr3DyrFft/MsmWL&#10;bTmHrVjT6RR3qW1tsswpbvWsWLFCNhruN954wwSdHjytyT4l6t3bsnqk+u0KOXnypDS1EkOZ/MQT&#10;TyhFM4kaFKn+27dvq7ie/vXaa685Iq8wP2BaUvXIzBR32JASV61apba2b99uc4Wakdy8ebNS/ErL&#10;r5/cfAIimW/QNtce8ayvFHuOuS4b+70YHx+3sm0N2jYhgxw/o6woGlYeZUXRHMswi3A+gb4vqPzq&#10;a5RbNQ3YDzo0YD/0vGxL0adEM1BA30ke9VJRQKv5+Qv6qkSvqJRHbRLwww8/9BRN2che0sBSbCFY&#10;i7xKtM0SlmIPBn311VfNzGYG9XRXrycKfO1EthsyThvkp3TbYn5tckAKVxJPgkLLkZK9PhMaFjQN&#10;6FmSOWFuGI561JZzVDYqrmj4alubjNMVhjW8//77MpCaM10fZumAHGX5yFo9egSw21jZRYsWWYpU&#10;oWwkAE+cOOE2YcBqCFNywiYQNBcpG6kGldUKdWhvQxCm2Aq+0sNEwr0REPDeCnopjZcq0Th6io2p&#10;j2NbAy+YE8jxM8qKomGdUVYUzbEMswjnE+j7gsqvvka5VdOA+XtC8sGiAfP5VCpXX2w532027WUT&#10;N+a2wrL3X1TNiEkQ6WdWC7vr1q2TzZo1a5SrmSPdruWTL1bPnaa+8aZ0q9ZSc8ikDfJTum0xvzY5&#10;tnXrVtloGkt3/Cmwf//+tOe6y0lZkmCartIvm9Yfw2rDsMqG0bacQ+N0u5bi721ri1r3gh6wKbZX&#10;XnnFUzygiRuNuC/9m2PpK0Sjb0U2bdokm/B2Ua/KAumuRQYeNcucd1lKbMrAFxaVoqlApWhi2ush&#10;0DMBkey5rBXU6UqqJPzvoP6foRTdeNCJgSzDV5YzsukwqwjLrKZJTxPIHqi0bbNTqqYBzZ/8KaSs&#10;EUEDZpEZfrpOacw/qNG+ULMcy1ITSlcRuz/OzgaXatDPvn57lSUppFxNGEksaHOCwlZP+OVtYSlH&#10;azrfDdmYQag10kXClG5bDMumXdLBMBIXtgRs0xbWR3fMiujXzH7irDZ/T1cYFTRvw96Z1lZ6y7JR&#10;cbPx97a15RdXrpbq5LzmMb3OMGBLw5Zifczx3L4NotvxnIwHwvqzwm6cFVDBxx9/XLmarrV9Kbo1&#10;0taCtR0lq1rSOycgtp0bt7Q0kZ6+YJRu9vkG0dC3bEKJOX5GWVE0rDDKiqI5lmEW4XwCfV9Q+dUP&#10;M1cXSHSNhCm6CUg/Gpof0Uu/jbpnKvINDRgBIdqWgC0W55u1tQmv0nRVtqoYrvSFa8GaJ1JxTZCp&#10;oJ2bYr/AdkOc9ocq127zsd0F4e4/048+UWhuhPttI2fMwNcTJUOiIiaalGgFO2zRW7HafI+Ktj0o&#10;xSWY3V1oWxeUJW2rXyr7HbOCXo8CclI6UdLD9KCMLTeyDKP5nFXcjO1uSkWltZXi7ln9/t62Nq/Q&#10;i0QBU5FRYsuoORZuzNCdA0rUFiCzV/cVjcpaqfA9MsiJaqJZBbXJWjZaFFb47bffdnuJPs1HW6Ne&#10;v6Zuw30sbkwgJPDrX//6zp0jeW9Cmpd9J0/1hNVG4ZaXlqr1i7mtQVRhy6gqbJmuxCgrioaloqwo&#10;mmMZZhHOJ5A9UPnlKpirCyS6RjxF9wfZfdKWonftENTMQtiLqmlA9oSEo1PNcFt9J7fb2vhV2rKP&#10;trtAd//ZHf+6jdtmiOym/KVLl6q4/QJLEOlGOSkj/S/H5omkBJVr+we0FKiwZgxNxeisDttyEN1W&#10;psnEcIIgdMn81BYCzSjJxs5cUVvyQdJSKS+++KJsfDahwxa9CatfG1qtNtt7YMfG6O9X85XhE0Ik&#10;XWV/9OhRFbeCVo/8UVSbKKwXEoOKukuhZVQwn7Mbe2etd1nrm21r8wrN7fR7S+GWNvN6tNNTtwEq&#10;Gl0hSmn5k96yqg4T7f8WNq9nl4Hew7KCo/Ey2sZfQEIDwi0J/PznP9fPUP5LPPMNlKt6WtZviS0v&#10;LVXrGrCtQU7lnqUKPRwFoqwoGhpHWVE0xzLMIpxPIHug8stVMFcXSNY1Yl/Y2rCmHxP9N9VuqlZi&#10;2Av96dyp4BtbDkODGoVZCx7OYLXVd3LD/tOe449ddVkGWsm1SSUzs3dN8egytok8fWH7yqBNAvoi&#10;qWxkr692TVppFsZ3gHpVWlp1xWeJslGF+ltI+2MG1oTXoElGqTaPKvDYY49Z2fwWwyIKq4il2K5S&#10;z9WGVmVpk6lSbOLJKn/55ZeVIp3oBS1dRyJ6WQ/ohjg380RPsYI5nM3ACtrpeF6JuWcG4XuHtXk9&#10;YVkL20bvTo7Vs0qicdE3gN0DoNpsc45PsKbb6jbF/m9hM8j6/4ccsBtRrR6bsdUkrO3M8X3BNlvd&#10;bVvYRwREO0rpNmqnOvofvoorrGr9BtK2Bp20mONnlBVFw8qjrCiaYxlmEc4n0PcFlV/9MHN1gWRd&#10;Izblcfz4cfPHZgfs3iL3sGoakD0hPjTNDuRct9Zx/Zhr268meqTmJA0kfOzn3RaC7WZAs7QNobYQ&#10;bCn2vwFLkSTU77BOmbZ6NJsTLs+ZG1ps1dxWWKfDNwPpTTmjmTVN9EiaKVfz6XYssxL1R+TSQ1k5&#10;LVpt/i5jC6uIKtF0ntzQTJM8VIpOl5OQcU8UkDiSvW2OtoKeq3OhJU/0O+a4VIPXn27RC2ZxNgMr&#10;KCWlyuWeui+ZYzV7DWGgk9pCZ8KyCkvIK1dSN0pXVEOgKde33nrLsqwSyXxJXTmmUdBkbnjHv92O&#10;Z4OVrk13xWj4bEY1nRuluMNZAdlr4JQrf7ysrZsr3VMI9ExAbHsuawUXLFigSsIrRDPvSlF6hwad&#10;OJDjZ5QVRcPKo6wommMZZhHOJ9D3BZVf/TBzdYFkXSO2MOHTJfadpMTQvappQPNHs0ihkx2GmQfs&#10;EFT/Zrbl48svv1RVUgTpqA4Q7GdPSP8eVraG6A82inbuducFO7fsvPWeLfOd0aHWMpDwD3+rrS2d&#10;x6es6L+wOW7oLgLZSxv6vZyh8caNG5UbLYqEBmFYlvkvGdtyfKgBbV+w0sOqCPdGQPx7K+il7OiX&#10;8H+KOlNK1eq/DmbT1sCrygnk+BllRdGwzigriuZYhlmE8wn0fUHlVz/MXF0gWddI+gYHWWqaIHSv&#10;IA2oe9P/+s7rxz/+sZYOf/azn3UY/f73vy8ndTOXLTh29a6CeuVLj7DvhHsjsHv3bnGW4v7FL36h&#10;Gn7zm98oHEVlILOc+r8eqgb9Geb0NMqKOh5FI+OcaOcFO7fMaW5QWfalpMP7VGG4MOf12y0rupFZ&#10;C+4mqbT6L7FmBVsKOi8bBWwqUP/rVXHbDqcW1bTNNmqGLq00oxqiqH1b6ohppZuK9JV6W833SVL9&#10;x8ha106SqBKiPRDQNdxDqbCIneqoiXU7I1pT21obULWuCtsahLVlhXP8jLKiaFhhlBVFcyzDLML5&#10;BPq+oPKrH2auLpCsa0RyL8pSdDga8Kc//enXbpXxQgMO8/LruS27NHouXt+CuolMfXf/e+bQecFB&#10;teg+9xOw/TzmvGRUuiqpJ5OBZuPvWhn3n+t0qawU/z+u12MBzQ+Ge4qzikfp4fE8OqhRVdlNlzLT&#10;Zrb0s+K0By99FENUJ9FOCAh1J2Y5NloPs31l4ZWgGWdfJ2trkFO5Z4WVp8NupkA6N0zpzTIsRTif&#10;QN8XVH71Q8jVXez2FAW7cFq2aGvB/p9tXeMyHs5acM/zgF1N/LU0/uqrr1rSILFSBHKu20r5WYQz&#10;4VE0PXPoquBAWhwICk3q6WAV3beoRVJ/8l+6Zsk9PaJXX1Yyk2zctWuX7bVIW7ZN0QlDWu/TxKL+&#10;+6vaNBOkOy6zjiDMr03zhsKuu1NlZvdmSlZ4Eck9SU75rIa0i0bbhPz5fG5DoDcCwt5bwbCUhkP/&#10;7bAB0iBKv0eXQVuDsDbCtSYwiAuqXAD2C6DTIHJ+CuwkCT9krRZ7QsqlSusQgAAEIFA1AgPRgFXr&#10;FP6USKD+GlB3tYRPBmjJUnfB6E9HCyv6L7RejT8bpiUEEiEAAQhAoNYEvv3tb9faf5yvGoH6a0AR&#10;1dqu9k7kzAPqnAY7b8ts9K5oeIiFKvH7ZTrfcFe1wcQfCEAAAhCAAAQg0CGBRmhA9VX3T9vxrVn9&#10;1k0r2rCmu2/00jxg+vBVNGAWOtIhAAEIQAACEGgegaZowP5HBg3YP0NqgAAEIAABCECgLgTQgMlI&#10;oQETEnxCAAIQgAAEINB8AmjAZIzRgAkJPiEAAQhAAAIQaD4BNGAyxmjAhASfEIAABCAAAQg0nwAa&#10;MBljNGBCgk8IQAACEIAABJpPAA2YjDEaMCHBJwQgAAEIQAACzSeABkzGGA2YkOATAhCAAAQgAIHm&#10;E0ADJmOMBkxI8AkBCEAAAhCAQPMJoAGTMUYDJiT4hAAEIAABCECg+QTQgMkYowETEnxCAAIQgAAE&#10;INB8AmjAZIzRgAkJPiEAAQhAAAIQaD4BNGAyxmjAhASfEIAABCAAAQg0nwAaMBljNGBCgk8IQAAC&#10;EIAABJpPAA2YjDEaMCHBJwQgAAEIQAACzSeABmz+GNNDCEAAAhCAAAQgEBNAA8ZEiEMAAhCAAAQg&#10;AIHmE0ADNn+M6SEEIAABCEAAAhCICaABYyLEIQABCEAAAhCAQPMJoAGbP8b0EAIQgAAEIAABCMQE&#10;0IAxEeIQgAAEIAABCECg+QTQgM0fY3oIAQhAAAIQgAAEYgJowJgIcQhAAAIQgAAEINB8AmjA5o8x&#10;PYQABCAAAQhAAAIxATRgTIQ4BCAAAQhAAAIQaD4BNGDzx5geQgACEIAABCAAgZgAGjAmQhwCEIAA&#10;BCAAAQg0nwAasPljTA8hAAEIQAACEIBATAANGBMhDgEIQAACEIAABJpPAA3Y/DGmhxCAAAQgAAEI&#10;QCAmgAaMiRCHAAQgAAEIQAACzSeABmz+GNNDCEAAAhCAAAQgEBNAA8ZEiEMAAhCAAAQgAIHmE0AD&#10;Nn+M6SEEIAABCEAAAhCICaABYyLEIQABCEAAAhCAQPMJoAGbP8b0EAIQgAAEIAABCMQE0IAxEeIQ&#10;gAAEIAABCECg+QTQgM0fY3oIAQhAAAIQgAAEYgJowJgIcQhAAAIQgAAEINB8AmjA5o8xPYQABCAA&#10;AQhAAAIxATRgTIQ4BCAAAQhAAAIQaD4BNGDzx5geQgACEIAABCAAgZgAGjAmQhwCEIAABCAAAQg0&#10;nwAasPljTA8hAAEIQAACEIBATAANGBMhDgEIQAACEIAABJpPAA3Y/DGmhxCAAAQgAAEIQCAmgAaM&#10;iRCHAAQgAAEIQAACzSeABmz+GNNDCEAAAhCAAAQgEBNAA8ZEiEMAAhCAAAQgAIHmE5gw4U8mTJgw&#10;Tf++ft2jf1+H/39QSwMEFAAAAAgAh07iQCmJZJY7bgAA5LgTABQAAABkcnMvbWVkaWEvaW1hZ2Ux&#10;LmVtZu29D+jXVZ7/69zGn7mu28j1uo4r4sp4HXHEcQWJkEbEu42EONJ2121dkUbaiW7MRBteJEpc&#10;qZaIcEPamJgJp9tIQ0hEeEOoKDHXESREQkTylli4YoiIV8S795mv7bWn8/7zeX/en3/n834/PuDH&#10;8+d1znmdx3l/Pp/n97zPOe/vTJgw4f/Qv69ft/5///mf994yYcJ/6vV1/ML/85//+b8s+zo0YcLc&#10;/23tX0+Y8J0JZ//v/3nCdxX/zs3U/37bPmnChNuV8b8q4//67+SboV89/t0Jz+z8nyZMU+xP9U9N&#10;TFivfxtU19evuN3pc24m33z732X8/6rOnyn2Q/37P/XvzH4rN3fC0Qlf+/e1n1/nfWP7nQkzFftv&#10;u5uR/3r7um+8IAABCEAAAhCAAATaRMD0bZt6TF8hAAEIQAACEIAABNCAXAMQgAAEIAABCECgfQTQ&#10;gO0bc3oMAQhAAAIQgAAE0IBcAxCAAAQgAAEIQKB9BNCA7RtzegwBCEAAAhCAAATQgFwDEIAABCAA&#10;AQhAoH0E0IDtG3N6DAEIQAACEIAABNCAXAMQgAAEIAABCECgfQTQgO0bc3oMAQhAAAIQgAAE0IBc&#10;AxCAAAQgAAEIQKB9BNCA7RtzegwBCEAAAhCAAATQgFwDEIAABCAAAQhAoH0E0IDtG3N6DAEIQAAC&#10;EIAABNCAXAMQgAAEIAABCECgfQTQgO0bc3oMAQhAAAIQgAAE0IBcAxCAAAQgAAEIQKB9BNCA7Rtz&#10;egwBCEAAAhCAAATQgFwDEIAABCAAAQhAoH0E0IDtG3N6DIFcAm+//fakm6+VK1fmGrQwUSiMieC0&#10;sPt0GQIQaDYBNGCzx5feQaAagRs3bsybN2/CzdfevXurFWq+1b59+4yJ4AhR8ztMDyEAgTYRQAO2&#10;abTpKwSKCOzatcvEzqxZsxA7TkkoZs+ebWSee+45TycAAQhAoAEE0IANGES6AIHeCEjpzJkzx5TO&#10;1q1be6usaaW3bdtmZIQIddy00aU/EGg3ATRgu8ef3kNABPyOp8TO4cOHYRISOHLkiGlAvb/xxhth&#10;FmEIQAACY00ADTjWw4fzoyDgikCBkvaLzIrSVVW9LBU8cODAhg0bdBt34s2XAopW38Zw9913W9PT&#10;pk2LelTPpZJSqv/y5cvPP//8mjVrpkyZcsstt0yePPmuu+5SytWrV6PWFS2pqiTr5ZdfXrp0qWBo&#10;R8eCBQseeOABq7mkSEnW1KlTLVc+Zz0kBQIQgMCYEij9ERvTPuE2BAZKoEQshO0WmRWlq2yNrOvX&#10;r0vuhQXD8KpVqy5duhR6lQ1LkUmIWal77703Mghr60vWm2++OX369LBaD8+dO1eTbr238sILL3id&#10;FliyZIlVG6ZXb+iee+6xghKVuUI1qoooBCAAgbEggAYci2HCyZQIlOiI0M0is6J0la2RtWXLlrBU&#10;Nrxu3brQq2xY9ze91DPPPBMZeJYCvWe9/vrrYYXZsGYGo5vRoU1FB26//fawlML33XeflQ3TK9Ym&#10;s6eeesoLSsNGBYlCAAIQGFMCme/1Me0HbkNgaARcDihQ0miRWVG6quo26+OPP/YiM2bMkDzRpgXN&#10;DErK6SyTTZs26ZSXs2fPljiprF/+8pdeiRYGRsaepUCPWRcuXNC9Zq9Q4vTkyZOqU+8+0aZczQaG&#10;c21uX90B3Vz2UseOHbt27dqJEyfMeU+vXpsKhusl2TMTXQZEIQCB8SWQ+V4f367gOQSGQ6BER4QO&#10;FJkVpatst1kPPvigF6l9qJ8vBlRVEpVhF2q4ZMXdKwW8wp07d3r6nXfe6ekW0GnMnqubuZ7riQp4&#10;ogWKsnTH1rMqFpGZF8k29Mknn3ju+vXrozqJQgACEBhTApmv1THtB25DYGgEXA5kxULoQ5FZUbrK&#10;dpulbQ9epPaxJTNnzvRKNGUWdqGGS1bcK1TAK9TGD09/5513PN0C+/fv91xZeq4nhlVZblFWUbpK&#10;1csSFi+o4wLdNwIQgAAExppA8A091v3AeQgMjYDLAQVKGi0yK0pXVd1mhTc9w7JhWPs9SpxUVsms&#10;WQ2XrK3QAW/dd9cqNys2Q50lSy+VW1VJK8qqUaS8VJgr5tY67xCAAATGnUDpj9i4dw7/ITAIAiUS&#10;I2yuyKwoXWW7zfL9vGHBKNxRs4T2of8WLsntNqvEPmpLstQ9KSlVlFWUrjrrZYUFO2pq95wABCAA&#10;gcQJoAETHyDcS49AiY4InS0yC9OjG7gVs7yVKvOAHe9d6gQ9b9dr9oBnKdCjt2FD9eYBSxxwhxUI&#10;fQ7To6yKtVkNXqd6EdVJFAIQgMCYEkADjunA4fboCLgcUKDEiyKzMF2bDbwGSZIw6/jx47lZ4TxU&#10;eAhKuJc2rEpbbr2e3MBtt93m7YaVmLFnKdCjtzqs0GvLrgfUMdeeq/0h7qonKmD7iC1L2589K2Si&#10;XE9XwOuxQJhV1J1wFtJKCYsXFK6oTqIQgAAExpRA5jtyTPuB2xAYGgGXA1mJEfpQZBamh+fxffbZ&#10;Z2HWE0884bWF+1LDe7uPPvqoF3nttdfcXgrL03ft2uXpuYFwq0Yoi8zY61GgR2/1JBCvLVR51lC4&#10;L/i5555zV72IAjqnz9OPHj3qWSETGXi6Am5vgTAr7M6pU6c8S2cURqVC/tkdzZExUQhAAALjQiDz&#10;HTkujuMnBEZFwMVCVmKELhWZhem6sfjiiy9qSkv3RnWOcZiluS3JN2XpQR86j8SzFi1a5K1oXszT&#10;9Xy4Q4cOKUsn4s2ZM8fSVf/58+fdPjegYwS9kuwByJ6lQI/eXrlyRU56hWvXrpXykkvqRdhB2ejR&#10;Je6q25sDegicZjm//PLLFStWeNbChQvdXgFPVyBMj7KkHPfs2aPahEgPgfNSy5cvj0qF5wMKV5RL&#10;FAIQgMCYEsh8R45pP3AbAkMj4GIhKzFCH4rMwvSisM5JLsoK5wfVnI4sLrJU+rPPPhu6lBuWDvIa&#10;svaeVRKo7m14AExuhdJlH3zwQehnrlmU+Nhjj1mRKD2MdjRwY51jGDqgsGYMPfeVV16JcolCAAIQ&#10;GFMCaMAxHTjcHh0BlwMKlHhRZBamP/7442HUwprVunjxYu5D4PTc23COzFq///77s5UoRQ8AKXHP&#10;s86dO+fFy58X3BdvJQP1SBNvMQxoBjASgHIyNNi9e7emR8MUhaVA9QQS606UFUazBtHEqxlrEjC7&#10;KDJ8jIlu2Ts6AhCAAATGmkDpj9hY9wznITAgAlllkdtQkVmUrnVtGzZs0E4DbUWQCHrkkUckAK3C&#10;t99+e/Xq1ZoaU5aEoWYAswLQLCWsdGtVx+rJUlWpwoMHD+Z6lZt4xx13mFfhwXxmOQhvdXdbE47a&#10;ImIO613d1BrA3N5FDuhJJhs3bjRc2vIsXC4A5XBoHIVzu6N737oLbG4sWLBg+/btWQGom8UysNq0&#10;CScXIIkQgAAExpEAGnAcRw2fR0ogFBcjdaRvjWuRnXfq3Xff7Vu9I6rI+6JA5EJJVmTp0ffff99L&#10;afGmpxOAAAQgMO4EMt+R494h/IdAfwn473/FQH9bH05t2pHi92cfeuih4TQ6uFbCkYpaKcmKLD0q&#10;IFZq+vTp2VlCNyMAAQhAYOwIoAHHbshweLgEQtVQJezehcaemGzAtz1MmzZNdz+T9bOKYyXkS7Jy&#10;a9a+bAGxUuHJNLnGJEIAAhAYLwJowPEaL7wdOoFQNVQJu4OhsScmG9BUoJ8oo53CyfpZxTGdkeOn&#10;DUb23Q6Kb5rWzhMmASOYRCEAgXEngAYc9xHE/wETCFVDlbC7Exp7YsqBt956y3zWFpGU/azomynB&#10;yLjbQfFTCLMnJ0Y1E4UABCAwdgTQgGM3ZDgMAQhAAAIQgAAEeiaABuwZIRVAAAIQgAAEIACBsSOA&#10;Bhy7IcNhCEAAAhCAAAQg0DMBNGDPCKkAAhCAAAQgAAEIjB0BNODYDRkOQwACEIAABCAAgZ4JoAF7&#10;RkgFEIAABCAAAQhAYOwIoAHHbshwGAIQgAAEIAABCPRMAA3YM0IqgAAEIAABCEAAAmNHAA04dkOG&#10;wxCAAAQgAAEIQKBnAmjAnhFSAQQgAAEIQAACEBg7AmjAsRsyHIYABCAAAQhAAAI9E0AD9oyQCiAA&#10;AQhAAAIQgMDYEUADjt2Q4TAEIAABCEAAAhDomQAasGeEVAABCEAAAhCAAATGjgAacOyGDIchAAEI&#10;QAACEIBAzwTQgD0jpAIIQAACEIAABCAwdgTQgGM3ZDgMAQhAAAIQgAAEeiaABuwZIRVAAAIQgAAE&#10;IACBsSOABhy7IcNhCEAAAhCAAAQg0DMBNGDPCKkAAhCAAAQgAAEIjB0BNODYDRkOQwACEIAABCAA&#10;gZ4JoAFrITx79uyGDRsm3Xzdfffdp06dqlXNmBWacPMVOt1UDrNmzbLORu/W96b22np3/PjxVatW&#10;6dKePHny+vXrT5486SPe7I57NxWILvVmd/zIkSM24hr09oz4hQsXHnjggalTp06cOPHOO+88ePCg&#10;XwDNHm7vJgEIiAAasPvL4NKlS3PmzAnVwYwZM/SN0n1NY1Yi+mFsMIdHH300HF8Pa8Aa3Gv1TgJQ&#10;v4reXwWmTZtmMrDZHY8+ikbAEpvd8RMnTkjshyM+ffr0M2fONPtSv3r16sKFC8NeSwkeOnSo2b2O&#10;LnKiEBABNGD3l8GOHTv05bFmzRr9OFy+fFnzgIoqsfuaxqyEfWW60w3mIEU/c+ZM9ffZZ5/1/lqg&#10;wb1WBzUNpF6vW7fu4sWLurY3btxoUWU1u+N2bWffG99xG3F9iema1xfa5s2bBUHj3uyOP/fcc+qm&#10;rvPz589fv379kUceUXT16tXN7rV6xwsCEQE0YASkQlRfFfrCOHz4sNnqToqiK1eurFB0vE3UTb28&#10;D83mcOzYMU2Bqb/bt2/3LivQ7F6vXbtW84BffvmldVmiQAQ0T9T4jn99Zee9Gt9x/S2rET937pyN&#10;+JUrV4RhypQpze64fYr1h471WjJQvW7DdW795R0CTiD4Sfc0AuUE7GaZvjbM7Nq1a/r+UGJ5qQbk&#10;2m+kd6TxHKTudZdfvbZpEet443vt46uAXdv229jsjtuM5969e6374aXe7I6Hw62wqSEtDFS4wR2P&#10;uqZbwxrxxvc6GmuiEBABNGD3l8Ett9yiL4ywnKJaThKmNDIc/jCqg23gcPr06blz56rjmzZtsjFt&#10;Q6/VU6k/yYGHHnpIfdeK+cYPt6aEpPf1soW94aXe7BHXXWDNd//mN7+5ceOGpn23bNmivttdjQZ3&#10;XF/X6qb2hGjBg14t6bV9g/EOgZDAt7VMmEO4iIB9f4S5+jppoQZsCQfdGJ03b56GeM+ePRr0lvRa&#10;akhd1kszJrbsofEdf/3119Vf7ffXKN/s+n/9ndfsji9fvtw66++a9m38iNuYepcV0CSg5v3b8wEP&#10;f78It5kAGrD70bf7CPqz2Yra3RMldl/TeJTQr4QdnGBfme50ezjYks8lS5ao7y3ptW0V0Ihrb4z9&#10;Nrah4/fcc4+6vG/fvvBSb3bHpXnVWf2VI+knHaRDYmy4m32p33bzpb/q7rjjDvVa855t6LV/dROA&#10;gBNAAzqKygF9Tepb0w4SUCETCA3eE2K/h6+++mr4w6iON5iDRlO//Lo15heF+m7LhRrca++sBXQ7&#10;+MUXX1THFyxY0Ozh9o5rl6hORrEt4eq4pTd7xB9//HH1NPdYgwZ33P7E0TmAPvQeaHCvvY8EIOAE&#10;vvme8wQCHQnYIRlaRyONoFfjz4Y5evTo0qVL9UNhL+fTYA7aLKnO3n///VorpAnfnTt3KqqFgep7&#10;g3ut3uli1nzQ7t27Nbutju/fv18dtz0hze64X9WaG7LrXO+W2OyOaxuMenrfffc5AQ80uOMvv/yy&#10;eq2r3WTgW2+9pYt82bJl6nuDe+0jSwACTuCb7zlPINCRgJaP+0yB/Vwo6scMdCw+jgZSBDpLyzrr&#10;/jeYgyZ5bUG8ddnetW5efW9wr9U7m/gLe63wtm3bGt9xv6oVsL/q1HFLbPaIa5lHNNxt6Lj+vtFO&#10;p6jjW7dubdV1Hl7zhFtL4JvvudYCqNdxbRfVVJH+dNRLvxiK1qtnjEppRky3yfz3wTxvMAf9NuoQ&#10;MY2vlo9rgsBPDVHHG9xr9U49XbFihXVcU5/h8YjN7rh/GHVYnpaLhZd6gztux/9EashRNLjjOg9G&#10;f9zMnj1bH3At/Hj44YeFwjre4F77yBKAgBFAA3IlQAACEIAABCAAgfYRQAO2b8zpMQQgAAEIQAAC&#10;EEADcg1AAAIQgAAEIACB9hFAA7ZvzOkxBCAAAQhAAAIQQANyDUAAAhCAAAQgAIH2EUADtm/M6TEE&#10;IAABCEAAAhBomQbU8x+iUxCIQgACEIAABAZHAKEBgWQJtEYDfvHFF++9996Pf/zjwX3QqRkCEIAA&#10;BCAQEUj29x/HINAaDfjb3/42+lwShQAEIAABCAyaAEIDAskSaKUGlB7kBQEIQAACEBgCgWR//3EM&#10;Aq3UgAw7BCAAAQhAAAIQaDkBNGDLLwC6DwEIQAACEIBAKwmgAVs57HQaAhCAAAQgAIGWE0ADtvwC&#10;oPsQgAAEIAABCLSSABqwlcNOpyEAAQhAAAIQaDkBNGDLLwC6DwEIQAACEIBAKwmgAVs57HQaAhCA&#10;AAQgAIGWE0ADtvwCoPsQgAAEIAABCLSSABqwlcNOpyEAAQhAAAIQaDkBNGDLLwC6DwEIQAACEIBA&#10;KwkkrwHPnj27YcOGSTdfd99996lTp3yc7CGPFi0xMwM9EMgfCuk1EIAABCAAAQhAAALtJJC2Brx0&#10;6dKcOXNcuykwY8aMCxcu2Fi5Biw3M2M0YDsvcHoNAQhAAAIQgEAugbQ14I4dOyT01qxZI5V3+fJl&#10;zQMqqsSoK1XM0IARNKIQgAAEIAABCLSZQNoacPXq1RJ9hw8ftiE6cuSIoitXroxGrIoZGjCCRhQC&#10;EIAABCAAgTYTSFsDTp06VaLv+vXrNkTXrl1TVInRiFUxQwNG0IhCAAIQgAAEINBmAmlrwFtuuUWi&#10;LxwfRSdOnBimKFzFDA0YQSMKAQhAAAIQgECbCXxbYaVGQnKvigasYoYGTG1w8QcCEIAABCAAgRES&#10;SFsD2k3eGzduGCHdFC65F1xuhgYc4VVG0xCAAAQgAAEIpEYgbQ24atUqib5Dhw4ZtqI9IVXM0ICp&#10;XXr4AwEIQAACEIDACAmkrQHt0BcdCaOzYfQqPxum3AwNOMKrjKYhAAEIQAACEEiNQNoa8OLFizNn&#10;ztRUoL8UVWJEsYoZGjCCRhQCEIAABCAAgTYTSFsDamROnz6tM6In33xppk/R3OHqaIYGzOVGIgQg&#10;AAEIQAAC7SSQvAbs17CgAftFknogAAEIQAACEGgAATRgAwaRLkAAAhCAAAQgAIEuCaABuwSGOQQg&#10;AAEIQAACEGgAATRgAwaRLkAAAhCAAAQgAIEuCaABuwSGOQQgAAEIQAACEGgAATRgAwaRLkAAAhCA&#10;AAQgAIEuCaABuwSGOQQgAAEIQAACEGgAATRgAwaRLkAAAhCAAAQgAIEuCaABuwSGOQQgAAEIQAAC&#10;EGgAATRgAwaRLkAAAhCAAAQgAIEuCaABuwSGOQQgAAEIQAACEGgAATRgAwaRLkAAAhCAAAQgAIEu&#10;CaABuwSGOQQgAAEIQAACEGgAATRgAwaRLkAAAhCAAAQgAIEuCaABuwSGOQQgAAEIQAACEGgAATRg&#10;AwaRLkAAAhCAAAQgAIEuCaABuwSGOQQgAAEIQAACEGgAATRgAwaRLkAAAhCAAAQgAIEuCaABuwSG&#10;OQQgAAEIQAACEGgAATRgAwaRLkAAAhCAAAQgAIEuCaABuwSGOQQgAAEIQAACEGgAATRgAwaRLkAA&#10;AhCAAAQgAIEuCaABuwSGOQQgAAEIQAACEGgAATRgAwaRLkAAAhCAAAQgAIEuCaABuwSGOQQgAAEI&#10;QAACEGgAATRgAwaRLkAAAhCAAAQgAIEuCaABuwSGOQQgAAEIQAACEGgAATRgAwaRLkAAAhCAAAQg&#10;AIEuCaABuwSGOQQgAAEIQAACEGgAATRgAwaRLkAAAhCAAAQgAIEuCaABuwSGOQQgAAEIQAACEGgA&#10;ATRgAwaRLkAAAhCAAAQgAIEuCaABuwSGOQQgAAEIQAACEGgAATRgAwaRLkAAAhCAAAQgAIEuCVTW&#10;gLfUfU2cOLFLnwZi/tvf/nbCN6+BNEClEIAABCAAAQhAYHwIVNaA3+inrv+XdkwBBxowhVHABwhA&#10;AAIQgAAEEiGABkxkIHADAhCAAAQgAAEIDJEAGnCIsGkKAhCAAAQgAAEIJEKgew0Y3dv1e8NReiL9&#10;cze4F+woCEAAAhCAAAQgAIH+aUCJwZRxogFTHh18gwAEIAABCEBgyAQqC7ei+T5PV+DKlStDdr96&#10;c2jA6qywhAAEIAABCECg8QT6qgFff/31ZIGhAZMdGhyDAAQgAAEIQGD4BLrXgNE933AeUOFz584N&#10;vxNVWkQDVqGEDQQgAAEIQAACLSFQWQNqy4fLPWdz7do1T/TAwYMH3SCdABownbHAEwhAAAIQgAAE&#10;Rk6gsgacOnWqq7wvv/zSHFfAE8PAzp07R96zyAE0YASEKAQgAAEIQAACbSZQWQPOmTPHVd6qVatu&#10;3LihScDly5d74j333ONhBWbOnHn+/Pl00KIB0xkLPIEABCAAAQhAYOQEKmvAjRs3hhIvG7506dKy&#10;Zcui9CeeeGLkXTQH0ICJDARuQAACEIAABCCQAoHKGlCTepG+C6Pr1q2z3txxxx1husLTp09PoaNo&#10;wBRGAR8gAAEIQAACEEiEQGUNKH/37NkT6TuLzp8/P+zNU089FZol8vwQNGA4RoQhAAEIQAACEGg5&#10;gW40oFBpNnDlypW33XabVN7EiRNnz5790ksvZRGG94XRgFk+pEAAAhCAAAQgAIHREuhSA3bl7Guv&#10;vSapiAbsChrGEIAABCAAAQhAYAgEBqkB5b62D991111D6EfHJrgX3BERBhCAAAQgAAEItIfAgDVg&#10;OiDRgOmMBZ5AAAIQgAAEIDByAj1rwAsXLmzevFkLAydPnqzbvnqfNWvWpk2bUntoHBpw5NcaDkAA&#10;AhCAAAQgkA6B3jTgtm3bwi3AUfi+++5Lp6NowHTGAk8gAAEIQAACEBg5gR404IYNGyLRl42uX79+&#10;5F00B9CAiQwEbkAAAhCAAAQgkAKBuhrw4MGDWcWXm3Lq1KkUOooGTGEU8AECEIAABCAAgUQI1NWA&#10;8+bNc8X3wQcfXLlyxaJaEqjnCB84cMBzFy1alEJf0YApjAI+QAACEIAABCCQCIG6GnDSpEmm8j75&#10;5BPrimtAi7777ruWogOle+nr2bNnddNZzel19913h7OKVr8q1y4UC0fvYbtowJAGYQhAAAIQgAAE&#10;Wk6grgZ0teX8LMVPhNbJgFGKW1YP6Hkjc+bM8bYUmDFjhnYiWw2WrvCjjz4a2ng4bAgNGNIgDAEI&#10;QAACEIBAywnU1YBTpkwxqeVnwFjUNaDuCFuKHilXm/GOHTtUyZo1ayQGL1++rHlARZUYVShVOHPm&#10;TGU9++yzUZZH0YCOggAEIAABCEAAAhCoqwEXLFhgEk/vx48fz8767d692wymTZtWG/Pq1atVyeHD&#10;h62GI0eOKKoHFmcrPHbsmBpS7vbt27O5SkED5mIhEQIQgAAEIACBdhKoqwG1DNAkXvTu84BaBmhZ&#10;vewJmTp1qiq5fv26DY7NLSoxd6ykEHWnWPYbN27MGqABs0xIgQAEIAABCECgtQTqakAB27JlSyQA&#10;FXUNuGTJEss9ceJEbbqqTZWExRUtubl8+vTpuXPnykYPKglLKYwGjIAQhQAEIAABCECgzQS+rbC6&#10;JaEbrxJc4cs14KFDh5S+bNmybusM7SX3VEmYomiJBpTll19+aefW7NmzJyyIBgxpEIYABCAAAQhA&#10;oOUEvq2wasDQyYC7du3S8kAtx5M6cw148eLF3IV7XTVh94K12NBK6aawNGDRvWCv2ZYNaiLSUxRA&#10;A4Y0CEMAAhCAAAQg0HICPWvAgfJbtWqVRJ+mFK2Voj0hEpsShto77M6olM4T9KgCaMCQBmEIQAAC&#10;EIAABFpOIG0NaGfD6EgY6Tu9is6G0eExEn3333+/zo/RpOHOnTsV1cLAcGzRgCENwhCAAAQgAAEI&#10;tJxA2hpQN5Tt4D9pOnspqsRo0DRRaLtHvrH6+v/f/OY3oRkaMKRBGAIQgAAEIACBlhOorAElsuq9&#10;yrdwdMSvrb6a5pt886V5QEVzixw8eFCHCcpKzWkjyt69eyMzNGAEhCgEIAABCEAAAm0mUFkDhlNs&#10;XYWlHFMAjAZMYRTwAQIQgAAEIACBRAigARMZCNyAAAQgAAEIQAACQySABhwibJqCAAQgAAEIQAAC&#10;iRCorAET8be2G9wLro2OghCAAAQgAAEINI8AGrB5Y0qPIAABCEAAAhCAQCcCaMBOhMiHAAQgAAEI&#10;QAACzSPQmwa8evXqI488MmPGDAejx7npaBYd0KLHdMyfP18HO3vWaAPcCx4tf1qHAAQgAAEIQCAp&#10;Aj1owLfeessOiQlPf1E4OjlGz+5IocdowBRGAR8gAAEIQAACEEiEQF0NeOHCBdd6rgE1J+iJHlix&#10;YkUKfUUDpjAK+AABCEAAAhCAQCIE6mpAe3SvhN6cOXO+/PJL68306dNd+nlAz+5Ioa9owBRGAR8g&#10;AAEIQAACEEiEQF0NqDWApvI0IWhduXLliqUcP378xo0b27dvt6jPEo62x2jA0fKndQhAAAIQgAAE&#10;kiJQVwNq14dJPO/NyZMnlbJw4UJPMYNp06Z5yggDaMARwqdpCEAAAhCAAARSI1BXA5q+07tv+Xjo&#10;oYcU3bt3r3VRN4jN5rHHHkuh02jAFEYBHyAAAQhAAAIQSIRAXQ2oo19M4m3ZskV3gdWbWbNmKeX8&#10;+fMKnzt3TssAFZVZIh1FAyYyELgBAQhAAAIQgEAKBOpqwNmzZ5sGjN6js2G0NtAnCkfbXTTgaPnT&#10;OgQgAAEIQAACSRGoqwF9y0ekAbNR9oQkNeA4AwEIQAACEIAABESgrgZUUb8dnNV9YQoakAsNAhCA&#10;AAQgAAEIpEagBw2orqxevVrbfqP7v6EAVBgNmNqY4w8EIAABCEAAAhDoTQOW8NODgy9evHjkyJF5&#10;8+aVmA0ti/WAQ0NNQxCAAAQgAAEIpE9gYBowta6jAVMbEfyBAAQgAAEIQGCEBNCAI4RP0xCAAAQg&#10;AAEIQGBEBNCAIwJPsxCAAAQgAAEIQGCEBOpqQO30qPfSQ+ZG0l3uBY8EO41CAAIQgAAEIJAmgboa&#10;MNr8Wz0q5TgSEmjAkWCnUQhAAAIQgAAE0iSABkxzXPAKAhCAAAQgAAEIDJIAGnCQdKkbAhCAAAQg&#10;AAEIpEmgrgZUbx5++GG7Bbxhw4Zz585du3ZNiVeuXDl9+vTtt99uWS+++GIi/eZecCIDgRsQgAAE&#10;IAABCKRAoK4G3L9/v6m8HTt25PbjgQceMAPJw1yDISeiAYcMnOYgAAEIQAACEEiZQF0NOHfuXJN4&#10;eh5Ibv80LWgGssw1GHIiGnDIwGkOAhCAAAQgAIGUCdTVgJMmTSrXgNKGZiDLFACgAVMYBXyAAAQg&#10;AAEIQCARAnU1oI54MYn31FNP5XblhRdeMINRHQgYeYUGjIAQhQAEIAABCECgzQTqasDp06ebxNP7&#10;gw8+qEV/dlNY7worxXNnzZqVAmA0YAqjgA8QgAAEIAABCCRCoK4GfOKJJ1zllQd+85vfpNBXNGAK&#10;o4APEIAABCAAAQgkQqCuBpT7muArV3/KXbFiRSIdRQMmMhC4AQEIQAACEIBACgR60IByXxKvRAbq&#10;3MAUumg+oAHTGQs8gQAEIAABCEBg5AR604By/8yZM8uXL9fyQNspPGXKlNmzZ69bty6RYwEdMBrQ&#10;URCAAAQgAAEIQAACPWvAcUGIBhyXkcJPCEAAAhCAAASGQAANOATINAEBCEAAAhCAAAQSI9CbBtSD&#10;4qZOnaqzAmfMmLF3796wb5cuXVq2bFmYMtow84Cj5U/rEIAABCAAAQgkRaAHDbh+/fpoQ8hLL73k&#10;nTt69KhylyxZ4imjDaABR8uf1iEAAQhAAAIQSIpAXQ148uTJSABa1Du3dOlSSzlx4oQnjjCABhwh&#10;fJqGAAQgAAEIQCA1AnU14MKFC3M14P79+62L06ZNM4PFixen0Gk0YAqjgA8QgAAEIAABCCRCoK4G&#10;9GfFvfHGG6dOnXI9uGDBAuvZs88+a4myTKGvaMAURgEfIAABCEAAAhBIhEBdDWinAUrlXbt2TV1Z&#10;tGiRy0Dr2eXLly1l4sSJKfQVDZjCKOADBCAAAQhAAAKJEKirASPFFy4P1KnR1jmz0a7hFPqKBkxh&#10;FPABAhCAAAQgAIFECNTVgNE8oHrjKY899piiV69eNQ04efLkFPqKBkxhFPABAhCAAAQgAIFECNTV&#10;gL7l48UXX7SubNq0yUTf/PnzleLrAWfOnJlCX9GAKYwCPkAAAhCAAAQgkAiBuhpQQs8Un8SgdeXC&#10;hQuWEr2vXbs2hb6iAVMYBXyAAAQgAAEIQCARAnU14Kuvvmpa7/bbb/eurFixIhKAivryQDcbSQAN&#10;OBLsNAoBCEAAAhCAQJoE6mpA9UZPiZPE+/jjj71nvgbQlaCtDXSDEQbQgCOET9MQgAAEIAABCKRG&#10;oAcNqK7oSBg9Fzjs0yeffKIDAbUXeNasWfv27QuzRhtGA46WP61DAAIQgAAEIJAUgd40YFJdKXcG&#10;DVjOh1wIQAACEIAABFpFAA3YquGmsxCAAAQgAAEIQOAmgZ41oLYDb968efbs2ToHULeA9a67wDon&#10;5ty5c0khZh4wqeHAGQhAAAIQgAAERkugNw24bds23/6RDdx3332j7VzYOhowpEEYAhCAAAQgAIGW&#10;E+hBA27YsCGr+6KU9evXJwIYDZjIQOAGBCAAAQhAAAIpEKirAQ8ePBjJvaLoqVOnUugoGjCFUcAH&#10;CEAAAhCAAAQSIVBXA86bN89F3wcffHDlyhWLakngtWvXDhw44Lk6PyaFvqIBUxgFfIAABCAAAQhA&#10;IBECdTXgpEmTTOXpQEDrimtAi7777ruWctttt6XQVzRgCqOADxCAAAQgAAEIJEKgrgb0aT7vR6QB&#10;b9y4EaW4ZVeBs2fPauGhJKded999d3hn2erP1pabjgbMgiIFAhCAAAQgAIHWEqirAadMmWJSy8+A&#10;iRSf7ghbysSJE2vT1UNI5syZY/XY+4wZM3QajVVoKdnKc9PRgFlQpEAAAkbgiSee+Oqrr7I0/vjH&#10;P37++efZ9JKUP/zhDyW52SzdSvG7KdncrlI++uijXG+VqI50VRXGEIBAGwjU1YALFixwaXb8+PHs&#10;rN/u3bvNYNq0abVB7tixQ5WsWbNGYvDy5cuaB1RUiVGF7kkUCM3QgCENwhCAQEjgu9/97ocffhim&#10;WFiHn+qrI5tekqJvoZLcbNaTN1/Z9BopRd6qC8qqUSFFIACBZhPo8uvKYegP10hwWVR7QsxGywAt&#10;pZc9IatXr1Ylhw8ftjqPHDmi6MqVK90NC1hD2ffQDA0Y0iAMAQiEBNCAIQ3CEIBASwjU1YDCs2XL&#10;lqzscg24ZMkSyz1x4kRtllOnTlUl169ftxrs/rISowo3btwos71791q6tRvZoAEjIEQhAAEnIA24&#10;f/9+m5J7/vnnla5bw4r++Mc//ru/+zuPKiXMzY3q+8fK5uZmq9q6detPfvKTisblNetY/nXr1mWr&#10;UheYBxR5XhCAQESgBw2omrZv326Cy99dAx46dEiJy5YtixrsKqraVElYRNHsAsOLFy9qnaAvFTRn&#10;wlIKowEjIEQh0HIC+qvRviui9z/5kz/54Q9/GCV6dO7cueL26aefWopFX3rpJTcIA9///vezxl42&#10;tLSwJKfn5jZUlJut6he/+MVf//VfZ9O/973vtXzc6T4EIOAEvq2wPLl6QCcD7tq1S8sDte5P6sw1&#10;oHRZ9qZt9WrNUhXqOywspWhWA8rg9ddfV5Z2ECtsX3thKYXRgBEQohCAgBHQDOB3vvMd3U7QDFo0&#10;icY8IBcJBCDQYALfVlipddTuBWvDiTmmm8LSd9l7wZZ7zz33KHffvn1owNTGEX8gkDIB+wNRe8+y&#10;Thbtsshaeoq+fzxcJXBTdz5ZxbKjTZG36iD3gjvSwwACLSTQ5dfVkAmtWrVKX6i6rWztFu0Jsdzz&#10;589Pnz595syZaMAhDxPNQWCsCaABx3r4cB4CEKhNoH8aUHeB7ZV7r7aeg3Y2jI6E0dkwehWdDeOV&#10;79mzxwRg9k9x7gU7JQIQgEBI4Isvvti0adO///u/h4kW5nzALBNSIACBxhDonwZ08SUl2C88WlTo&#10;83pWv6JKLKnfdCIasAQRWRCAAAQgAAEIQCBtDajxOX36tNbpTL75kr5TtHzQ9NwSO5owMmMeMAJC&#10;FAIQMALaE6INbE8//TRAIAABCLSKQPIasF+jgQbsF0nqgUDDCNiXA7smGjasdAcCEOhIAA3YEREG&#10;EIBAowmgARs9vHQOAhAoJIAGLERDBgQg0AoC2hPy3nvv6fmXregtnYQABCDwDQE04Dck+B8CEIAA&#10;BCAAAQi0hwAasD1jTU8hAIE8AuwJyaNCGgQg0HwCdTVg348CHDRq9oQMmjD1Q2BMCbAecEwHDrch&#10;AIEeCdTVgHZaXx+PAuyxHx2LowE7IsIAAu0kgAZs57jTawhAoBsN+PLLL+thbHoMiKRfeCK0zQkW&#10;vffxsSG9DBcasBd6lIVAgwmwJ6TBg0vXIACBEgKVNeCxY8dc93UVSGSuEA1YchWQBQEIQAACEIBA&#10;2whU1oDz5s3rSvq5MRqwbdcU/W0egQ8//PDXv/518/plPWJPSFNHln5BAALlBCprQD2szWVdVwE0&#10;YPkIkAuB9An8/Oc//8EPfpC+n/U8ZD1gPW6UggAExp1AZQ3ouk83hdVpiyai76oMAveCq1DCBgK5&#10;BNCAuVhIhAAEIDDWBCprQMk9033WXTTgWA87zlchoAdH6Bmyej399NOyb2H0b/7mb9asWfOP//iP&#10;P/nJT/7sz/5MYb0eeuihhtH41a9+xXNCqnwisIEABBpGoLIG1I5g033Xr18XAzRgwy4EuhMS+Oij&#10;jyQKtEzMrvOVK1cqVyntjH7nO9+xjtu7oo2kEV4AhCEAAQi0gUBlDbhkyZKZM2fq/dy5c+MIhnvB&#10;4zhqo/J57ty50jtSgrps9JIYlCc6QaS1Ud0L/su//Mtmd39UFxvtQgACEBgVgcoacFQO9qtd/Xz5&#10;XEa/6qSephIwDfjpp582tYPd9qvZ6wG7pYE9BCAAgWYQqKsBtTyw4oszoptxpbSqFxs2bND9X038&#10;tarXJZ1FA5bAIQsCEIDAmBKoqwF9Tq1jQFIxBTbMA6YwCvgwpgTOnDmjIwLH1HnchgAEIACBXAJo&#10;wFwsJLabgO0JuXr1arsx0HsIQAACEGgyATRgk0eXvtUkwHrAmuAoBgEIQAAC40OgrgZUD7Vgym4E&#10;P/zww7pVdOnSJTs2Js3Ocy84zXFJ0ys0YJrjglcQgAAEINBHAnU14OLFi00Avv/++310Z3BVoQEH&#10;x7Z5NbMnpHljSo8gAAEIQCAiUFcDaqeHacCovmSjaMBkhwbHIAABCEAAAhAYPoG6GnDSpEnSgImc&#10;+1IFGxqwCiVsjAB7QrgSIAABCECg8QTqakA9NnTWrFlr164dF0JowHEZqRT8ZD1gCqOADxCAAAQg&#10;MFACdTXgQJ0aROVowEFQbWqdaMCmjiz9ggAEIAABJ9CzBrxw4cLmzZtnz549efJkLRLUu+YHN23a&#10;lNpjhdGAPuYEOhJgT0hHRBhAAAIQgMC4E+hNA27bts12huS+33fffengQQOmMxZ4AgEIQAACEIDA&#10;yAn0oAE1V5Ir/cLE9evXj7yL5gAaMJGBGAs32BMyFsOEkxCAAAQg0AuBuhrw4MGDodYrCZ86daoX&#10;B/tVFg3YL5JtqIf1gG0YZfoIAQhAoOUE6mrAefPmue774IMPrly5YlEtCbx27dqBAwc8d9GiRSkw&#10;RgOmMArj4gMacFxGCj8hAAEIQKA2gboa0M4HlND75JNPrHHXgBZ99913LeW2226r7V0fC6IB+wiz&#10;8VWxJ6TxQ0wHIQABCECgrgb0aT5HGGnAGzduRCluOZIAGnAk2GkUAhCAAAQgAIE0CdTVgFOmTDGJ&#10;52fARIpPd4QtJZFniaAB07wA0/SKPSFpjgteQQACEIBAHwnU1YALFiwwiaf348ePZ2f9du/ebQbT&#10;pk3ro7+1q0ID1kbXwoKsB2zhoNNlCEAAAm0jUFcDahmga8AwoD0hhlDLAC2dPSFtu6Ya0F80YAMG&#10;kS5AAAIQgEA5gboaULVu2bIlVH8Wdg24ZMkSSzlx4kS5C8PJZR5wOJyb0Qp7QpoxjvQCAhCAAARK&#10;CPSgAVXr9u3bIxnoGvDQoUPKWrZsWUnjw8xCAw6TNm1BAAIQgAAEIJA4gd40oDqnkwF37dql5YFa&#10;96ftH64BL168uHLlynR6jwZMZyzS94Q9IemPER5CAAIQgECPBHrWgD22P7TiaMChoW5AQ6wH7H0Q&#10;tVXs6tWrvdejGvbu3Ztbj1YlX758OZt18uTJDz/8MJuulH379uWmFyWqnjNnzhTl5qb/8Y9/zE2X&#10;t10BkbGK5FZV1ESucWMSr1+/fuzYscZ0h45AIAUCaMAURgEfEiOABux9QHQb4L333uu9HtWgVSW5&#10;9RQ18fOf//wHP/hBtogE3Xe/+91sekmK6lFtJQbZrG69zdZgKaJXdCulqImiqpqR/umnn+qD2Yy+&#10;0AsIJEKg4Mu1uncXLlzYvHnz7NmzJ0+erBvBep81a9amTZv83MDqVQ3UknnAgeJtWOXsCel9QIsE&#10;Wo2aiyRPURNowBqQ0y+CBkx/jPBw7Aj0pgG3bdumr+ei13333ZcODzRgOmOBJ2NH4A9/+IM+QV29&#10;fvjDH27durWrIkXG+obJzSpq4s477/zzP//zbBF9X+nv1Gx6SYrqUW0lBtmsbr3N1mApoqcO5uYW&#10;NZFr3JjEZ5999i/+4i/G7rODwxBImUAPGlBzJUXqz9PXr1+fSO/1ReheJeISbiRLgD0h0dDYzXH/&#10;BBGAwKgI6FK01xdffBFdpUQhAIFuCdTVgAcPHqz4HXDq1KlunRqEPRpwEFSTqvNXv/qVbg4+/fTT&#10;8mr//v0K147ata17T0l1cITO6FdXTMRTCz/KX/fee+/f3Hz96Z/+6YoVKyz893//9+Wlsrn/8A//&#10;sOabl5r+JrhGdxf+9m//NtuE0pVoZjNnzvwf/+N/WHjdunXKsvDy5cvDqtREtl1LUSkronpUm4X1&#10;F22RvVa/mEt6VxMeVhO5QORSUVViZcVFTwy9Ktl7OGqiqKpmpIuhdfynP/2pOq5Ppb1G+HGgaQg0&#10;hkBdDThv3jx9HO31wQcf6IQYC+tWi54UfODAgW8yJ/CckMZcLIl3RApFV92Pf/xj+emSXz+DtaP6&#10;qUm8y0NzzzRgV0A0HOwJCQeoWyDsCQnpKazLT9dhlEgUAhDohUBdDThp0iRTeX56gUX9fMB3333X&#10;UvTQuF4c7FdZFwXyql91Uk9SBGxxggZaXuk+kX5C9bLrs160q5M8kkLRd2fQgNWRFn3DoAGrM8y1&#10;RAPmYiERAr0QqCuITN+F33aW4hrwxo0bUUovbvZeFg3YO0NqaC2BGhrwd7/7Xb9WbP3sZz/LJf/7&#10;3//+888/z2bpEMB//ud/zqZ/9dVXummbTS9JUT1vv/12iUE2S1sXsolKkbddAZGxiuRWVdRErnFj&#10;EnUW5IsvvtiY7tARCKRAoK4GnDJlikk8PwMmUny6I2wpenhICh1FA6YwCgP1Qb+Zmilg8m4QkGto&#10;wEG4QZ0QgAAEINBHAnU1oB4OZxJP73ogQHbWb/fu3WagZ8j10d/aVaEBa6Mbl4K2HlD3f8fF4THy&#10;Ew04RoOFqxCAAAQqEqirAbXMyjVgGPB7wVoGaOnsCak4FJj1SAAN2CPAkuJowBI4ZEEAAhAYUwJ1&#10;NaC6u2XLllD9Wdg14JIlSyzlxIkTKbBhHjCFURioD9oTIqmio/0G2ko7K0cDtnPc6TUEINBsAj1o&#10;QIHZvn17JANdAx46dEhZy5YtS4QfGjCRgcCNFAjo7LkzZ85kPdFGjj/+8Y/ZdDRglgkpEIAABMad&#10;QG8aUL3XyYC7du3S8kCt+9P2D9eAFy9e1L25dPCgAdMZiwF5wp6Q6mC/+93vfvjhh1l7HaeoT0o2&#10;HQ2YZUIKBCAAgXEn0LMGHBcAaMBxGanafrIesDo6NGB1VlhCAAIQaCoBNGBTR7Z9/UpTA8qrRF66&#10;//uDb15ap/H973/fYnqC2l/91V/p+Sp63XrrrXo0moWV7p7bkg8dvdO+y4oeQwACEGgsATRgY4e2&#10;dR1Lc09ItGB2rKNowNZ9qOgwBCDQaAJowEYPL50bOQETfTefW5fQm9bt/uu//mvWoZ/+9Kdbt27N&#10;plsK52+P/HLCAQhAAAJ9JJC8Bjx79qzmd/R4Yr3uvvvuU6dOee/t19WiFy5ceOCBB6ZOnap9KXfe&#10;eefBgwfdzAKsB4yANC+a5p6Q8CpNh3m36wHT8RxPIAABCECgXwTS1oCXLl2aM2dOePtsxowZknvW&#10;e/911fTEwoULQzMpQR1OE0JCA4Y0GhnW4jVdA5qxSqp3fpUm5ZU+ILn7gnXoZ+6+4KScxxkIQAAC&#10;EOgLgbQ14I4dO/QTumbNGolBPTBc84CKKjHq+nPPPaf0devWnT9//vr164888oiiq1evDs3QgCGN&#10;cQlr1GxbggmT8qgGXS80YJXBPXnyZK6ZPmXc8M0lQyIEIACB5hFIWwNKx+lX/fDhwwb+yJEjikoU&#10;RONgZjqR0NIlA2U2efLk0AwNGNIYl/CTTz6podRLAflcHv3Zz34mSzTguAwufkIAAhCAwGgJpK0B&#10;tb5Pv+rSdAbp2rVriioxYhaZaSJDZlo/GJqhAUMa6Yf1QGqdV/yLX/zCdiPYjlS9d4x+9dVXSfVO&#10;l6JeSbmEMxCAAAQgAAERSPvXSbsXo99PRbWUKRo6pShde0J0J0sve5BxNF2IBoygJR6V1tOYRoOY&#10;uM+57qkXeuVmkQgBCEAAAhAYIYHefp20NE9zcFJq2qqxd+/esB9awdf7w4JN3IXV6ue0SAPe/K39&#10;rzdNAurGcVgQDRjSSD+MBkx/jPAQAtUJnDt37sEHH9Qvhb7Ap0+ffv/990dPrPYv8PI6S8z279+/&#10;fv16uy2ktUB33XXX66+/XlJbSVUlpciCQJMI9KAB9Wnzz5AFXnrpJWdz9OhRJS5ZssRTagTs03zj&#10;xg0rawv9lBhVddvN1549e+644w6pP00eRQJQ9mjACFriUR30oiHTl3rWT90RHqOXfTSyvSAFAu0h&#10;cOzYMam/6PdCj5j/+OOPHYLnekpuoMhMS0c8Kwxs3Lgxtx4lulmRAekQaDyBuhpQ+wr9AxQGHNjS&#10;pUst/cSJE57YbWDVqlWqxE95KdoTYmpUJwmW1I8GLIEzXlnh9TYu4fEijLcQ6CMB/RE/b9683I+q&#10;zvTyhtzAU3IDuWbPP/+8p2cDL7zwQvWqci1JhEBTCdTVgNF5fP6x84kb/Y1niYsXL64Nz86G0ZEw&#10;urOsV9HZMC+//LLaUq7JwLfeeks3AqI70WjA2qMwkoK2J+Tpp5/Otm7X1dyxemV7QQoEWkJg3759&#10;9pnVVKAd8qB3PZbaEt95550iDmZQ/m5l/fdIZ0TYuUe60azTwqxs0e0or7nIAdIh0HgCdTWgFnTY&#10;B+iNN97Qszv8w7RgwQJj9uyzz1qiLGtT1HEv/lVhtSnqZ8B4tfo7U88GcR8soEdeuYECaMCQRvrh&#10;kvWANr7pdwEPIQABEdi0aZN9Znft2uVANDdnidrL54lRwAzK362IrRyXpY6I9Uo0bWBls0vIzcZr&#10;9iIEINA2AnU1oJbd2QdI57WI2aJFi6LPk/bnln/+KpI+ffq0zojWvJ5emulTNLegzoPZtm3b7Nmz&#10;9XHXgsGHH37YHHNjNKCjGIsAGnAshgknW0vAv/BLAgZHy7TNJlwXdPz4cUss2ftfUrNnWRM+JxHO&#10;EPhv0JQpU3KHKaok14ZECDSbQF0NGH16wuWBvtvLbLRrOAWEaMAURqG6DyV7Quy6ql4VlhCAQN8J&#10;+E9AScAata19MvOTXpVuh70qURv6inzzCcTXXnvNbbw5T1HgoYcesvS1a9faD5BmC2ztkNJ1Wlho&#10;7OHcqjyXAATaQKCuBozmAYXKUx577DFF7aBmfcg0f5cCSDRgCqPQFx/sm7svVVEJBCBQj4ALqJKA&#10;1ew3aqOGrKB+OKJ0j2pSb9asWTLT6vIvv/zS0r05N1NAt4C1PtizwoC2o4Q3iMNSbhYmEoZAqwjU&#10;1YC+5ePFF180YP432/z585Xi6wG1gi8FomjAFEahug8d94RUrwpLCEBghASKpJalFy3WM4fffvtt&#10;M9MEn6UU1abVf9r74bkW0G1o3REu6rsbFxmQDoHGE6irASX07AMkMWiQLly44B+pMOCf3dGyRAOO&#10;ln+3rbMesFti2EMgTQJ+iyhyz34mSuYBzd4P/nvllVeU4j8uYW0SelpX6FlhQHeEw3vQYSk3CxMJ&#10;Q6BVBOpqwFdffdU+QLfffrsDW7FihX+qPODLA91sJAE04Eiw124UDVgbHQUhMAQC/g1fEjA3tOLP&#10;bEItprAllqwHtOK6I6zNfjKWpU7/8ubCPuoUCEvXWbG2b1Dvmn6wRG0XdOPly5e/+eabFs2tyi0J&#10;QKANBOpqQLGxlb7hQe++BtA/W7Y2MAWQaMAURqG6D+wJqc4KSwgMn4B/yZcEzCs76l9m4Y+FFntY&#10;wZJ9wd4pnSFoxnr8mzfnuQr4EWK6I+zpfjZMuB7JimtyUIsEc6vy4gQg0AYCPWhA4dGRMOFnTin6&#10;ZGubvvYCay2vjgZNByEacLRjsWHDBi3a1nH+ckPvdsBzSVR/+ev7/sm8l31zj7Y7tA6BlhNwAVUS&#10;MER6TLDZhM/rqHI+YEhYe3ujhsJc33YSrv7zs2HC281eiS9nUkpYFWEItIpAay5/NOBor2tbrfPT&#10;n/5UbkjY2TexAiVR/7bODYy2O7QOAQhUJOCzeHpOiJ4jr1J6Tog/PrjkOSFh/RJ0dkfYvw3CXD2b&#10;wNL9DNnwOSH+5AIV0RmFfmZMblVhtYQh0HgCaMDGD3EaHdQ84K233mqPEvzqq68+vflSQN7lRn//&#10;+9/bN3TeTODXaWl0Cy8gAIHOBMKHCLjyUkDpnQt/Y3HgwIGw7DfJX///zDPPhFlRWIdUhMYKa3uJ&#10;Tx3KOMolCoH2EGjN5c884Hhd1CV7QsarI3gLAQjoqSB+nJgLNKUovSs4erCcF48K+g4QN7CAnhoc&#10;WVrUn2Iss1wDEiHQBgJ1L3+t+Ct56VzoOXPmhLuxRs4SDTjaIdAeD039addQRTfQgBVBYQaBsSCg&#10;m7Na06fV4pqAk/pT+LPPPuvWc90R1i+LibtsWc3urV69WpsV1YTeFd6zZ0/WzFP8prCnEIBA2wjU&#10;1YDR31pFUe0MSYQoGnC0A2HrAaXsKrqBBqwICjMIQAACEIBAPQID1oDSho8++mg91/pbCg3YX57d&#10;1oYG7JYY9hCAAAQgAIGBEhi8Bux4BOhA++eVowEdxUgCdjbMRx99VLF15gErgsIMAhCAAAQgUI9A&#10;XQ1Y1NqNGzeuXbt27ty5hQsX2g1iLRssMh5mOhpwmLR7bwsN2DtDaoAABCAAAQiUEOi3BvSmrly5&#10;YhpQa3M9cYQBNOAI4atp9oSMlj+tQwACEIAABCICA9OAmhA0DRiezxk1PswoGnCYtLNtsR4wy4QU&#10;CEAAAhCAwAgJDEwD+ulLdjD8CLtoTaMBhzAEn3/+uT0ELvuuA6L1N4Ee3JnNyk2xPyCkHIfgNk1A&#10;AAIQgAAEWkig3xrw+vXrFy9e3L17t/2GP/7444lARQMOYSB0AqCNe7/e0YBDGDWagAAEIACBdhKo&#10;qwFzD4jO/vLLTMd1poAWDTiEUXANePNJcH140yrCIbhNExCAAAQgAIEWEqirAbNyryiFfcHtuaxM&#10;A+rebrbL3e4JydZACgQgAAEIQAACfSSABuwjzNZXVaIBu90T0nqWAIAABCAAAQgMlgAacLB821U7&#10;GrBd401vIQABCEBgnAnU1YBj12fWAw5hyEo0YLfPCRmCtzQBAQhAAAIQaDMBNGCbR7/ffS/RgP1u&#10;ivogAAEIQAACEOiJABqwJ3wU/haBEg3InpBvkSICAQhAAAIQGDUBNOCoR6BJ7ZdoQPaENGmg6QsE&#10;IAABCDSAQF0NmHs+YG4i5wOmf5l89NFH7/XjZYsuc8+GQQOmfxngIQQgAAEItIpAXQ1YdBpgNp3z&#10;AdO/oKTasgNXOyVXA7InJP3LAA8hAAEIQKBVBNCArRrugs6aBtS7Zut6f0nuFbRDMgQgAAEIQAAC&#10;qRBAA6YyEqP0wzSgVvMNzgn2hAyOLTVDAAIQgAAEahCoqwHVlCaM7Hbhww8/fObMmUuXLl2/fr2G&#10;C8MpwvmAJZyHoAHtatGiwxI3yIIABCAAAQhAYGgE6mrAxYsXmwB8//33h+ZsLw2hAUvooQFL4JAF&#10;AQhAAAIQaCSBuhpQOz1MA44LFTRgyUgNQQOyJ6SEP1kQgAAEIACB4ROoqwEnTZokDZjIuS9VsKEB&#10;SygNQQOWtE4WBCAAAQhAAALDJ1BXA65Zs2bWrFlr164dvsv1WkQDlnAbggZkT0gJf7IgAAEIQAAC&#10;wydQVwOePHly+M720iIasITeEDQge0JK+JMFAQhAAAIQGD6BuhpQN4K1JHDFihXjIgbRgCUXFxqw&#10;BA5ZEIAABCAAgUYS6EED2p4QWxW4atWqU6dOpUwIDfjJJ59sLnjZUPZ+PqA9L1i1ibYuBrVmNSvK&#10;npCUPx34BgEIQAACLSTQDw1ov/N610YRrRM8ffp0giDRgDqbz0cqNzBQDZjgJYFLEIAABCAAgTYT&#10;qKsBly5dOmPGjFwpocTJkyevW7dOB0engxYN6BpQKHJfly9f7nG8vvrqqyeffPL555/vsR6KQwAC&#10;EIAABCAwaAJ1NaD5de3aNc36Pf744/Pnz5fuy0pCJd57772D7kSV+qV63L0q9s2zMQ2ovRnN6xo9&#10;ggAEIAABCECgWwK9acCotfPnz0sPTps2zdWWAto6EpmNJIoGHIIGZB5wJNc2jUIAAhCAAARqEOir&#10;BvT2jxw5MnPmTFOCaEDHMtrAEDSg7QnRLuPR9pTWIQABCEAAAhDoSKCvGlDzgHv37rWDRnwqEA3Y&#10;cRCGY4AGHA5nWoEABCAAAQiMBYHeNKCtB9yxY8e8efPs6XEu/TywePHiFEhwL3gIGpB7wSlc6vgA&#10;AQhAAAIQqEKgrgbU6dB+t9flXhhYtGjR8ePHq7gwHBs04BA04HCGklYgAAEIQAACEOidQF0NGMq9&#10;MJya9HNCaMAhaEDmAf16IwABCEAAAhBInECfNGCy0s/xowGHoAHZE+LXGwEIQAACEIBA4gR604Dp&#10;Sz/HjwZEA/rFQAACEIAABCAAgboaMKm1flWGEQ04BA3IveAqlyI2EIAABCAAgRQI1NWAKfjelQ9o&#10;wCFowK5GBGMIQAACEIAABEZIAA04QvjDbXoIGpB5wOEOKa1BAAIQgAAE6hOorAF11LNeEydOtLYs&#10;WuXdi9R3sh8lmQfsowa8fPmytn9cvXpVI/PFF18obFG9a5M4zwnpxwVLHRCAAAQgAIHBEqisAe0A&#10;GIk+8yc8D6Y87EUG25FOtaMB+6gBDeYf/vAHUV+5cqVdAKr/888/VxgN2OliJB8CEIAABCAwegJo&#10;wNGPwZA86LsG/OEPfyjXN2zYINGn10cffWRRnR8+pC7RDAQgAAEIQAACdQmgAeuSG7tyfdeAmzdv&#10;HjsIOAwBCEAAAhCAgBGorAHHHRj3gvuoAbUGULV98skn435V4D8EIAABCECgtQSS14Bnz57V3cZJ&#10;N1933333qVOnfKxsGZpF9+3bd+edd8pKyw9vv/32N954w80sgAbsowaM2BKFAAQgAAEIQGDsCNTV&#10;gCdPnhxCXy9dujRnzhzTevY+Y8aMCxcuWNOuAV966aXQxsKvvPJK6GF7NKA250ruZV9PPvmkyGgL&#10;R4ilXnj//v2q5+mnn65XnFIQgAAEIAABCIycQF0NKDWhGTet/h+oGNyxY4caWrNmjcSgziPRPKCi&#10;SoywzZo1S+k7d+68cfO1fft2RbVLITRrjwY0rScCua++aECDyXrA8AIjDAEIQAACEBgvAj1oQJcY&#10;OgFw1apV4V3afjFYvXq1Wjl8+LBVeOTIEUWzKkZqVOlho4rqvnCY0kINKFDZ169+9asQS70wGrAe&#10;N0pBAAIQgAAE0iHwbelU3S+JrOxLsktzdqdPn65eT7nl1KlT1cr169fN7Nq1a4oqMSolpaN0Tf/J&#10;Uq/HH39c0TvuuCM0a5sG1Gxg2P3+htkT0l+e1AYBCEAAAhAYPoG6GnDp0qVamieplfuaPHnyunXr&#10;zpw502OHcif4sg8e0QbVaNmgoidOnAhbRwOGNAhDAAIQgAAEINByAnU1oGHTxJxm/TTvNn/+fOm+&#10;rB5U4r333lubseSe6gyLK5rVgOfOnVu2bFnYuqJKDAuiAUMaPYbZE9IjQIpDAAIQgAAERk7g2wqr&#10;R3fOnz8vPTht2rRQjmkur3a1di9YGz2sBt3nVc3Ze8G6Aa107RWRpWyeeOIJRe+6666wXTRgSKPH&#10;sMFkT0iPGCkOAQhAAAIQGCGBvmpA74c2b8ycOdOUYC8aUFtNVMmhQ4es5qI9IbnThZqCdH8UQAOG&#10;NHoMowF7BEhxCEAAAhCAwMgJ9FUDah5w7969OpTF1F/vGtDOhtGRMDobRq/ys2F8T4gOiVHTOjAm&#10;pIsGDGn0GGZPSI8AKQ4BCEAAAhAYOYHeNKCtB5RSmzdvnjYFh9LPw4sXL67dy4sXL/p8olWoqBKj&#10;Cl944QVvzgNKDM3QgCENwhCAAAQgAAEItJxAXQ2o06EjdebiywKLFi06fvx473S150TL/XRjVy/N&#10;AxYdPKOngmgfiJkpsGfPnqjp5mlATcbpkSD20ipI9ffzzz9X9Je//KWGQGfDWFQpYW5for/+9a9/&#10;9KMf8ZyQ6BojCgEIQAACEBgjAnU1YKT4PNov6dd3hM3TgHqM8q233mrkpexELLwLLw3o0Si396g1&#10;yp6Qvl+lVAgBCEAAAhAYGoE+acBkpZ+DbJ4GVNckAyX09NKUn6KanFX4e9/7njSaNKBFo9w+Rv/p&#10;n/7J8RKAAAQgAAEIQGC8CPSmAdOXfj4azdOAdi/46tWr3kcLSP2ZBozSiUIAAhCAAAQgAAEnUFcD&#10;9mWtn3sxhEDzNKA9Ie+9996L6KEBIyBEIQABCEAAAhDIEqirAbM1JZ6CBkx8gHAPAhCAAAQgAIFh&#10;EuhNA+pG5COPPKIHB7vL2oKqbbk6tFlHxegBcjrUz7NGG2ieBrTFgB999FEElnnACAhRCEAAAhCA&#10;AASyBHrQgG+99ZbtDw2fBKKwJfr75cuXs80OP6V5GrCIIRqwiAzpEIAABCAAAQg4gboa8MKFC67y&#10;XANqTtATPaDdqd7aCAPN04DsCRnh5UTTEIAABCAAgXEnUFcD2mPbJPTmzJnz5ZdfGobp06e79POA&#10;zm1OAVLzNCB7QlK4rvABAhCAAAQgMKYE6mpArQE0lacJQev6lStXLEVbhm/cuKGn91rUZwlHSwgN&#10;OFr+tA4BCEAAAhCAQFIE6mpA7fowiee9OXnypFIWLlzoKWYwbdo0TxlhoHkakD0hI7ycaBoCEIAA&#10;BCAw7gTqakDTd3r3LR8PPfSQonv37jUkukFsNo899lgKkJqnAe1esA9EFNDOkBSw4wMEIAABCEAA&#10;AmkSqKsBdfSLiY4tW7boLrA6N2vWLKWcP39e4XPnzmkZoKIyS6TfzdOAd9xxR6T7wigaMJELDzcg&#10;AAEIQAACaRKoqwFnz54dKg4PR2fDaG2gTxSOFkDzNKA9F/j5558fLVha75bArl27br/9dv2RpL+Q&#10;tKXql7/8pe+q6raqsbNXf9Vx7SjTn4lj5/xAHdbFoFdfmrCqSt770gqVQAACDSBQVwP6lg9Xf0UB&#10;9oQM6DJBAw4I7ECrleLLflK0w+qzzz4baLuJVO59X7p0aSIuJeKGkemLMw65KNCXVqgEAhBoAIG6&#10;GlBd19+ZRd8xYToasMfLRE8EtpeeyqKq9GAQi9pJPLt37+6xfooPk4B9al555ZVr166pXe2kuuuu&#10;u/R52bx58zDdGFVbeo6QThJYvny5uiwIo3IjwXbtOzNBx3BpJAR0/KteI2maRltFoAcNKE6rV6/W&#10;tt/o/m8oABVGA/Z4QTnPTz/9VFXNnTvXUnQ/UQHpwR7rp/hoCWgJrcZRiytG68YwWz9w4IC6HJ4h&#10;MMzW02zLPtRp+oZXwyegBd2s6R4+9ha22JsGLAGmP/gvXrx45MiRefPmlZgNLWt81wNqhki/D9oF&#10;bH8W6kgYhfWyPSFowKFdQtmGSn63w6wwrEok+h544IHbbrtNfx4tWbJEW+lloPlBqz8yVmKUoo/V&#10;o48+qoV1Kj516lRdD5988on7Fhl7ugeyBh1Tylt844037O8STUxnvc1N0RyoNVrkuVrcuHGjmOgM&#10;Kv2t8/rrr+/cuVNF1q9frwrLW1RZPbBo5syZKitlrXMJlNJV991YgfLaZJClFxa3sPr77LPP6gOr&#10;tZBTpky57777Pvjgg8jM6tG1sW7dOnmuLXbbtm2z7XaRpaBpRcHixYtlppd6qmtg3759kVl51O4i&#10;2KpM279X8mz3Kn0sb47cbgn0qAGLhixKP3HihC4efY3oy0TfSPqtiRaldDTo2C9rseg9LF5kE/ms&#10;ItUtw/oJ5xIYmAbMbW2EieOrAYugSQbqo4AGLOIzhPTsl5M3GmaFYf2qa/7LUqJ3KxsaZ1O0w2rR&#10;okVRQX2Fa/NV1tidCQPl9Wcr6diiHxcvWariVeqX9DAzKSP3LSx4//33WzR6f+edd2Rf0qK8zeIV&#10;MRc4YSvZzrozFuhYm8yyFUaVSNZJr0UdUfSee+6x1R1mbwY2ue/Gko36YzqsMPd5nGavjmelZVg2&#10;DEtNq5QpR1uN8Pbbb4cGYdjqD1MID5rAEDSgLi07zcOvNwX095wtU1EHOxpUgaA6i8yirCgaloqy&#10;omiJZZhFOJdA8fjkmo9v4vhqQHmuV5Y8GjDLZMgp+ioq+jYKs8KwzWfNnz//448/lrd6Vzg0CMPW&#10;nTDl8ccfV1RDr7/PlStpYymrVq3KGltK9B7WVlQktKnY4tmzZ6vUZjYSMprAso64e2GjtmrSFIp6&#10;ausHZWC/TmaZ2+ITTzyhXN17iPD6KaVhK0UOu0sda5NltkIvbgEtmJGNRvnVV181QXfs2DFN9ilR&#10;725s9SxYsMA8P3r0qDS1EkOZ/PDDDytFM4kaFHsck4qfOXPmpZdeckReYXnAtKTqkZkp7rChqKz5&#10;FiUSHSiBAWnA0Ge7A6EPiy5IpevCswn9PXv2mFlHg7C2orAunopZg7Asapp0J1A8Pm7SjIBklH2T&#10;lVxoafbU3M76hgYMmegr08e3JBAWyQ2Lam56bmLR0Mg4zArDNiV08OBBr/DQoUOhQRg2mzBFGkHR&#10;krNkQmNvIgxkDcpTum2xvDZ5onkxSTwdKa/bkboDlTtDZxrQsyRzwmrDsCoMozYJGOLV1JgMJMEM&#10;QmhclGLpeu9Ym2yyFXpxBd5//30ZSM2p12G6wvbIdd/TZfXoYnAzK7ts2TJLkSqUjQSgFti4TRiw&#10;GsKUkrD9vGsuUjb6zVdZ3aEusu+q5qJKSO+KwBA0oEZcI6srwR2zq8KvhI4GXrAkoCaKcqOsKBqW&#10;irKiaIllmEU4l0Dx+ETm+rau99If/FFVI4mOuwb8ei7w2y99DvTiXnD1y0m4OhpXsfFKvh6AgjrD&#10;rDBs8196oLZXonBoEIbNJkyx4pYSvvunLDT2JsJA1qA8pdsWy2uTJ1u3bpWNprG04k+B1157LdtN&#10;rVFSliSYpqv0u2TPoVRK1lIpSvesIrwSlbllo+Jm4+8daysvrlybYnvhhRe8Tg9o2kXfqLr5aynW&#10;i+yFocV6ZqDT+GWzY8cOryEKWA1RYm7ULEveo1LVa44KEq1NYAgaUOczaWTDPyj1l4pS9HequV1u&#10;EF0/RT2VWcWsQVgWNU26EygeHzexQDTg1aP6nouqGklU+sl9HokDtRt1t3MDaMDqYAWwo3EVG6/E&#10;RsSjYSDMCsM2w5X9qfd2Q2OrMEwpUmRaEpg1Dv3xsNUWOhDWn62k2xbLa9PBMJrJsslWm3SQ3Ms2&#10;qt8i+/2x2vw9a6mUsMUi1ab03LJRcbPx9461lRdXrm60yT3NY3qdYSBc62e9CMdFYSW653afTnI4&#10;rMFKhe9hblE4tM8NRwXNJkokOlACQ9CA+iRqZLOXnNKta+UG0ZVTRENmFbMGYVnUNOlOoHh83MQC&#10;0YBXj6IBI5LdRg21dmzlvsKdld3W3Db7ku8YR1HFJjQu/yCYpdlYWLf2FM3e8vN2zdj3eGjbgFJc&#10;CNit5HDvnu2viNYDllwVVr/fT5QMsRQvYtJDieZwxRYjJkX+2+pC27qgrunLQb8z9itkbng9CshJ&#10;6UTdNTY96N8kkWUYtbu3Id7ce8G2mlJN2A5lxxu2rnDH2mQTth4VV9RUZDY9m2L1hBszdEdbidrQ&#10;YsbqvqJRQSsVvkcGJdG1a9eqoDZZy0Y3hRV+6623cu2t/twsEgdEYAgaMPfi1Fj7x6GjQZW+q8Ii&#10;sygrioaloqwoWmIZZhHOJVA8PpG5qNd7+Td3VOGQo+M+DzhkXI1sThdwx35VsfFKOn4izNLMLBzt&#10;CZHMsaX/3q4Za0OohJ7Eka3dt2NXVINuBcpgxYoVpmJOnz5tWw6iZWW6BRn+ee8OK2D1awuBZpRk&#10;Y/5odvLOO++0Fp966inZ+FxAxRa9iRL/tb5P85USdG4s6Sr7d9991x2zLJst1SYK64UohS5ZE15J&#10;GLVdHL7lRovdbSbONj94K95Z651OxfDawkDH2rzCsFQYzhVuoYGHrRfap6llgErMep77g+zFawR0&#10;9owa1TEzKmuXgd5z6wkJ5xqQ2BWB3/3ud5oKL38Z83Ib5aqq3KarDFnuxamCrgE7GuQ2HSWqwijF&#10;o1FWFHUzBaKsKFpiGWYRziVQPD655uObiAYc37Hrl+cl3xzeRBWb0LjIXumeFYZ13IjtsrDE8N2q&#10;tZQ1a9aEWdoQarmaO/MdoG6gnwJXfJYoG31/a+LYXfWAGTz44INeXAHtCrDjJj1RJxhWadHtLaAi&#10;Fsj13x4waRNPVrkenSx76VwvaOnPPPNMVLOiWhDnZp7rKVZQx/nZ5J0bKKCpNGE3A0u30/HcxvGa&#10;jb9XrM3r8YIe0OF9ypVU95SigFUSjYvu//rhhnbZ+ARrUT3V07XtWo3aDLJmABW+9957w+J+q9p8&#10;C7MI90JAJ71qDU/5y9RfuY1yo2eJdDVkdi6kf3WoRwprrH0JakeDKhBUYZFZlBVFw1JRVhQtsQyz&#10;COcSKB6fXPPxTUQDju/Y9cvzkm8Ob6KKTWhcZK90zwrDKqvFblJYmhHT39uaFNMByKGBhaVZpOA0&#10;HaYpKs3UhAfJKUvbKnT6sYpLYmg2J8y14roBqoKaLnRXPWAG+q3QQdOa7JMbkmbK1Uo9O5ZZiWra&#10;pYeySlq02vxdxhbO+q8UPVNIQsY9UUDiSPa2adcKeq6wSJ7oV8i6KZ2oGrz+bIteUJ6ra5pQ84Jh&#10;X6yglJQqF151X/earWavIQxUqS10JiyrsG1ukdSN0hXVEGjK9c0337Qsq0T3piV15ZhGQZO54Xp9&#10;+SkbG6xsbadOndLw2YxqNjdKcYeLAmYvgLq6FDazqBKiAyVQ715wV0OmA+o1suE1pjsBSlG6da2j&#10;QRUCqrDILMqKomGpKCuKlliGWYRzCRSPT675+CaiAcd37Prleck3hzdRxSY0LrJXelGWF88N1C6Y&#10;W9sQEiOHo2h1B6oXrG5ZvfXaluXO6FBrGUiQhr+01pbO41OWpnsqNq19xLKXNvS1nGHBTZs2Kbdk&#10;13BoLMvylxnb1LBPTYY1EB40gXoasKshs6NfwifM6BHeujD0x4f1rqNBFQiqsMgsyoqiYakoK4qW&#10;WIZZhHMJFI9Prvn4JqIBx3fs+uW5vjk0w1X+Kvl2yboh4yL7kqxsPWFK7YJhJcMMRw5H0eqeVC9Y&#10;3bJ667Utbc2UDu9TDeFtNa/QzgHUqk/dcLczrrWNR2LNCuYKOi8bBWwqUHOXKq6JP2tRTdtso2Z+&#10;s0ozqiGK6rMgmDpiWummIsM79Up88cUXzU+ZRWWJDpRAPQ3Y1ZDZuZCamrczojU5rrsLGmhXhR0N&#10;qhAouXKirCgaVh5lRdESyzCLcC6B1nyy0YC549+qRF0DVV7VmeirqOjbKMwKwx0r78q4Y21DMNAi&#10;shBCbf+rF+xXi32Bo+0l5rneJaOydepGs8lAN7OA7oz7j222VFGKqbaoKkU1PxjuKS4qHqWHx/Po&#10;oEbVY4suQzNbNqisMJHwoAnU1oByrOKQaTWC7ZgKLyfNWfuiwo4GVSCElWfDYQ3Z3DClnmVYinAu&#10;gdZ8svXj7xdULolkE83tZN1rs2MlQxNmheGOuLoy7ljbcAz8XBk1V9v/rgr2pcW+wNGkng5W0bpF&#10;LeLzJ9Jla9bPsh7Rqyk8mUk2Pvfcc/4UlKxxeYpOvtHdOk0savGXatM8jlaMFh1BWF6V5g2FXatK&#10;ZWZrMyUKskXUL5ll00kZHIFeNKC8qjhkeuCi/nDRZWmLZ/UXQHQhdTQYHAFqHg6B1nyyE9eA2t5l&#10;U1Q27D5dpWhXv43DuWpoBQIQgAAEBkegRw04OMeouWEE0IBpDKh2+Ydaz8L2t3eYnoazeAEBCEAA&#10;AgMkgAYcIFyqDgigAQMYIwxGGtD3LcglNOAIx4WmIQABCAyfwP6br+G3S4ttI4AGTGPE7V6wPvZZ&#10;d9CAWSakQAACEIAABCDQIwE0YI8AB18cDTh4xrTQZwLasaBtEtoPqy0Tfa56zKvTLg69+tIJq6rk&#10;vS+tUAkEINBgAmjANAZX+xx1//fpp5/OuoMGzDIhJXECdtHqPXw6cOI+D8e9Pn6cHXJRYDg9ohUI&#10;QGB8CaAB0xg7Ww+Y+9CAPv5opNFXvGg+AZ0spofP2aON9fCB5ne4cg/5OFdG1WrD3998tRoBnR8K&#10;ATTgUDB3bAQN2BERBmNH4MCBA5I8CxcuHDvPB+cwGnBwbJtUM/uCmzSaKfcFDZjG6LAnJI1x6OyF&#10;/YZn373kxYsXH3nkEZ27q2NX9ewlHdaqFM9VQM/fUvHw0a6yV8ozzzwTmqnUo48+qoV1eliXDnHV&#10;88C6OhjZPAwr7JhS3qKeIjZ37lxVMn36dFXbsTbZ6NFoZlbkuVrcuHGjVrSJ1e233/7666/v3LlT&#10;RXScsoqXt6iyJZyruBfCKa8tt79hcQurv3oKsJ7ZqrWQenCHHrf6wQcfRGbm2Pnz59etW6de67EM&#10;27Ztu3LlSmSmqKDp8OfFixfLTC9dUboGdNZ01rIkRYOlFm1VprxSuORs6iy0kprJGiiBehowGsET&#10;J07omtG3h75D9ChBLTf67LPPQrc7GoTGuWFrseg9LFJkE/msItUtw/oJ1yOABqzHbYilsh+RITZO&#10;UzGBou8ns9ODwTTtFdksWrQo/OFdtWqVDCR5vGo96iFKUT0qFdWj73I909NKWZbXkA1kDcpTOrY4&#10;Y8YMq0GyVM2V12b+SHqYmZSRexgW1PMuLBq9v/POO7IvabEj57AVazqb4i51rE2WJcWtHsk66bWo&#10;I4rqKSJXr171tsxAox9aSjb6A7rM0v4sCG08rAssKy29/iggNa2CphzvuusuhUseKWdNRDUQHQmB&#10;3jWgrij9heGXjQX0Z5w9tFqd6mhQpeOqtsgsyoqiYakoK4qWWIZZhOsRKB7AevUlWyrx54SwJ6TH&#10;K0c30+1bUwFVVRTtsRUV1/dTyVfUE088oVw9cOvjjz+Wsd7nz5+vFH+KmJSC/ibXnI4SFZbNqVOn&#10;FNZf6XrXk5nMw8cff1xRrQ/VH+pKkYS0FOlHM1CuXhbOfc8alKdUbNE9LK/NXJKQ0QSWLMOFrmFB&#10;zQAqagpFPbX1g0qxnymzzG2xI+ewlY7EOtamGrIVRthXr14tGw33q6++aoLu2LFjmuxTot7d2OqR&#10;6rcr5OjRo9LUSgxl8sMPP6wUzSRqUKT6b9y4oeJ6iNdLL73kiLzC8oBpSdUjM1PcYUNRWfMtSiQ6&#10;EgL1NGDoqj0MWt9Fug6VruvN5vH37NljZh0NwtqKwrpmKmYNwrKoadKrEygewOp1jIVl4hpQmkUf&#10;kfCn0qnyxewoSgJFok/pKmW5JV9CXnPuEHiuAuXDYZOABw8e9CKaslERSQNLsRvBusmrRNssYSn2&#10;fM/du3ebmc0M6nGuXk8UKHdDxlmD8pRuWyyvTQ5I4UriPfTQQ7odKdnrM6FhQdOAniWZE+aG4ahH&#10;HTlHZaPiioavjrXJOFthWMP7778vA6k50/Vhlg7IUZaPrNWjZ/66jZVdtmyZpUgVykYC8MiRI24T&#10;BqyGMKUkbL/zmouUjX78VVZ3qIvsu6q5qBLS+0Kgdw2ogdaA6gJwf+xi8Augo4EXLAmoiaLcKCuK&#10;hqWirChaYhlmEa5HoHgA69WXbCk0YLJDM16O6fup5CvKpr1s4sb6pbDsJXYsKo0pQaR5Lt3Yvffe&#10;e5W4du1a5WrmSMu1fJrP6rnZ1LfelG71WKqFc9+zBuUp3bZYXptc2rp1q2w0jaUVfwq89tprWc+1&#10;WElZkmCartIP1MmTJ8Nqw7DKhtGOnEPjbLuW4u8da4ta94IesCm2F154wVM8oPkXjbjf+jfHsleI&#10;Rt+KbNmyRTbhclGvygLZrkUGHjXLkne37LbmqCDRvhPoXQPqWCYNffh3pP5AUYpWLJi35QbRZVPU&#10;QZlVzBqEZVHTpFcnUDyA1esYC8vENSB7QhK5imzesMQZ+2osMihSE0pXEVsft2LFCoWlGvSzLzGo&#10;LEkhpWjCSGJBmxMUtnqir2FFpRyVq1e5G24Qao1skTCl2xbDsjc9+pZLOhhGM1k2qWqzD9ZHd8yK&#10;6EfJfoisNn/PVhgVNG/D3pnWVnpu2ai42fh7x9rKiytXd9zkvOYxvc4wYLeGLcX6WOK53bCTHA5r&#10;cDIeCHOLwm5cFIgKmlmUSHQkBHrXgPoAakCzV5rSrUflBtE1UwRBZhWzBmFZ1DTp1QkUD2D1OsbC&#10;MnENWMLQPoslBmRVJFDyJeQ1dLQpHw67qxje6QvvBWueSMU1Qabm7NyUBx98UCm2IE77QxW21Tq2&#10;uyDcxGf60ScKzY1wv613wQJm4PcTJUOiIiaalGj2FVv0Vqw236OibQ9KcQlmqwtt64KypG31g2M/&#10;R1bQ61FATkon6q6x6UEZW25kGUbLOau4GdtqSkWltZXi7ln9/t6xNq/Qi0QBU5FRYm7UHAs3Zmjl&#10;gBK1Bcjs1X1Fo7JWKnyPDEqimmhWQW2ylo1uCiv81ltv5dpb/blZJPaRgD62+j0qf+lPAb3KbZRb&#10;8g2Qe01qiP1T0NGgSpdVYZFZlBVFw1JRVhQtsQyzCNcjUDyA9epLtpQ+Lrqy7JWgk+wJGcKgaPQ7&#10;ttLRpvwSst0FWv1nK/61GttmiGxR/p133qni9gssQaSFclJGdiNYjkkJKtf2D+hWoMKaMTQVc/r0&#10;adtyEC0r02Ri+Hd+2DvzU1sINKMkGztzRW3JB0lLpTz11FOy8UmBii16E1a/NrRabbb3wI6N0fo+&#10;zVdK0LmxbYV+9913lWIFLUv+KKpNFNYLicHQpdAyKljO2Y29s9Y7bbyxdqP3jrV5hVFBj+YKN88N&#10;A9YpbdjUMkClR1eIUnJ/mcMaug3b3xY6ZkYF7TLQe24lEfBcGxJ7J6DnwuuYlvKXjUW5jXJzHzFv&#10;HuZek6rWNWBHgyo9VYVFZlFWFA1LRVlRtMQyzCJcj0DxANarL9lSiWjADz/8UJ4YJQXspahuQerC&#10;z92QoHS9kgU7Ro5VwZg7BGEfb45G4XDoTq5NKpmZvWuKR6eP2ESevnf9zqBNAvpNUtnIXt/QmrTS&#10;3JnvAPWq5JsrPkuUjSrUT0HooYXNwJrwGjTJKNXmUQUeeOABsy9vMSyisIpYypo1a8IsbWhV1vbt&#10;25VoE09W+a5du5QinegFLV1HIobFLawFcW7muZ5iBUs4m4EVtNPxvBJzzwzC94q1eT1hWQvbRm9J&#10;9WxWlGKVROOiGR9bAyBj25zjE6xR8RpR+9vCZpD194ccsIWoXpVfkOabpxMYIYHe7wXbcZD+jaG+&#10;KKwh9pWnHQ2qdF8VFplFWVE0LBVlRdESyzCLcD0CxQNYr75kS0lt6cqy1wid1M+1fNBxIPLhv7y5&#10;OQSaB1Q0V4CY2Qh9pumQQMfh0I+5tv1qokdqTtJAwsd+3u1GsC0GtAptQ6jdCLYUaQHVbymShLpr&#10;rFOmrR7N5kimuSfmhm62am4rrDMy0M+7nNFknybmJM2Uq5V6diyzEnU1uvRQVkmL1py/y9jCKqJK&#10;NJ0nNzTTJA+VMm3aNAkZ90QBiSPZ2+ZoK+i5Ohda8kQ/R45LNXj92Ra9YBFnM7CCUlKqXO6p+7rX&#10;bDV7DWGgSm2hM2FZhW1zi6RulK6ohkBTrm+++aZlWSWS+ZK6ckyjoMnccOG+/JSNDVa2Nn11aPhs&#10;RjWbG6W4w0UBsxd5XV0Km1lUCdGREOhdAy5ZskQDGl5amrJXitKtRx0NqnRcFRaZRVlRNCwVZUXR&#10;Esswi3A9AsUDWK++ZEslpQHljEDpx9NeBk3hp59+OgtQH4iSz0TWnpQiAl999dWnN1828fH5559n&#10;o6Eiy62ntcMRdTyK5rLKTaxesLplbkP9TSx3Roday0DCP/zJNQd0Hp+ycv+8y/VQqwhkL23oazlD&#10;s02bNim3ZNdwaCzL8pcZ29SwT02GNRAeFYHeNaAd/RJ+oekwKl0P+pvDOtXRoErfVWGRWZQVRcNS&#10;UVYULbEMswjXI1A8gPXqS7ZUghowYqUPa/YHRDb6QJR8JqJKiJYQEEZNtOkl9SczTZ9lox1Rfz0Y&#10;rfnUhDCjjkfR0LI8XL1gdcvyFvuSa4undHifagvvr3nldg6gjgjUDXdN8yldd/8l1qxgrqDzslHA&#10;pgI1d6nids9ALappm23UlGvuF0VUSRjV35eCqSOmlWgqMrxTr0QdUml+yiwsSHhUBHrXgHYcpGbk&#10;7YxozYnrpoLG11VhR4MqfS+5YKKsKBpWHmVF0RLLMItwPQKt+cQnogH/4z/+Q3NPufekvve97z3/&#10;/PPZYdQHouQzkbUnZaAEWjscWkQWXoe1OVQv2K8W+3I92H4ec14yKlunPtQmA83G33Vn3H91s6WK&#10;Uky1eSUe0PxguKe4qHiUHh7Po4MaVZstugzN5KS1EiYSHhWB3jWg7nbYhjS/eBTQVLXdBVG/OhpU&#10;6XtYeTYc1pDNDVPqWYalCNcjgAasx20ApdCAA4Da/yrte6v/9Y5DjeFBFLU5dFWwLy32Ba0m9XSw&#10;itYtahGfP/kvW7OUlB7Rqyk8mUk2Pvfcc/4UlKxxeYpOGNJtO00sar2eatOEjlZcFh1BWF6V5g2F&#10;XatTZWZrM6UOskXsYTXZdFKGT6B3DSif9ZxF/b2iq9EW20r4R9dPR4Phd5wWh0wADThc4D/72c+k&#10;9TTBYR/x8P3WW2/VQ93DFAt39Zs53N7QGgQgAAEI9J+Affn3v15qhMC3CaABv81j0LEf/OAHpum6&#10;fR+0Y9QPAQhAAAKJEPjnm69EnMGNBhNAAw53cE0D6tiy7Hxf0TwgfxAOd4hoDQIQgAAEINAKAmjA&#10;4Q6z7ez7t3/7t2yzResBs5akQAACEIAABCAAgR4JoAF7BNhlcdvuZ+cDRkXRgBEQohCAAAQgAAEI&#10;DI7A+GjA7NaIMEX7mzTFpt1zeumEBjtUK8SWyNkwP/rRj+S2zv8KfbPwv/zLv0SbtrI2pEAAAhCA&#10;AAQgAIG+EGiEBtTpCzpBIdxlMWPGDD0TKySUiAa09YA///nPQ98IQwACEIAABCAAgSETGGcN6Kh0&#10;mr4EoB5fLzHoJ7VGj1NCAzouAhCAAAQgAAEIQKARGnD16tXSgIcPH7bx1GOZFI0e0JmIBizZE8LF&#10;CAEIQAACEIAABIZGoBEaUOegS/T5I3D0sE5FlRhSTEQDluwJCb0lDAEIQAACEIAABAZKoBEa0J52&#10;HnKSBtTTccKUAWlA7eL4yc2XPeJj69at5VE5plfunpDQW8IQgAAEIAABCEBgoAQaoQEl9ySsQk6K&#10;DkcDfvjhh1+Lui5f7AkJB4swBCAAAQhAAALDJ/Bt6TT89ju2uHz58oMHD8rMZFauvd0LvnHjhuXq&#10;prCMh3MvuNt5QJsl3Lt3b25HSIQABCAAAQhAAALDIZC8BjTp9+qrr5ZowFWrVin30KFDxizlPSHD&#10;GVVagQAEIAABCEAAAuUEkteAR48eXbp0qQlAvef2xs6G0dHQOhtGLwVkmebZMLn+kwgBCEAAAhCA&#10;AASGTKBAVQ3Zi/LmdG933bp1JgNzLS9evDhz5kzXiQooqsTQeEB7QsImCEMAAhCAAAQgAIFxITAO&#10;GlAsdfLz9OnTJe6KuJ4+fVpnRE+++dI8oKKRJRowAkIUAhCAAAQgAIE2EyhWVQ2jggZs2IDSHQhA&#10;AAIQgAAEeiGABuyFHmUhAAEIQAACEIDAeBJAA47nuOE1BCAAAQhAAAIQ6IUAGrAXepSFAAQgAAEI&#10;QAAC40kADTie44bXEIAABCAAAQhAoBcCaMBe6FEWAhCAAAQgAAEIjCcBNOB4jhteQwACEIAABCAA&#10;gV4IoAF7oUdZCEAAAhCAAAQgMJ4E0IDjOW54DQEIQAACEIAABHohgAbshR5lIQABCEAAAhCAwHgS&#10;QAOO57jhNQQgAAEIQAACEOiFABqwF3qUhQAEIAABCEAAAuNJAA04nuOG1xCAAAQgAAEIQKAXAmjA&#10;XuhRFgIQgAAEIAABCIwngdZowPEcHryGAAQgAAEIQAACAyGABhwIViqFAAQgAAEIQAACSRNAAyY9&#10;PDgHAQhAAAIQgAAEBkIADTgQrFQKAQhAAAIQgAAEkiaABkx6eHAOAhCAAAQgAAEIDIQAGnAgWKkU&#10;AhCAAAQgAAEIJE0ADZj08OAcBCAAAQhAAAIQGAgBNOBAsFIpBCAAAQhAAAIQSJoAGjDp4cE5CEAA&#10;AhCAAAQgMBACaMCBYKVSCEAAAhCAAAQgkDQBNGDSw4NzEIAABCAAAQhAYCAE0IADwUqlEIAABCAA&#10;AQhAIGkCaMCkhwfnIAABCEAAAhCAwEAIoAEHgpVKIQABCEAAAhCAQNIE0IBJDw/OQQACEIAABCAA&#10;gYEQQAMOBCuVQgACEIAABCAAgaQJoAGTHh6cgwAEIAABCEAAAgMhgAYcCFYqhQAEIAABCEAAAkkT&#10;QAMmPTw4BwEIQAACEIAABAZCAA04EKxUCgEIQAACEIAABJImgAZMenhwDgIQgAAEIAABCAyEABpw&#10;IFipFAIQgAAEIAABCCRNAA2Y9PDgHAQgAAEIQAACEBgIATTgQLBSKQQgAAEIQAACEEiaABow6eHB&#10;OQhAAAIQgAAEIDAQAmjAgWClUghAAAIQgAAEIJA0ATRg0sODcxCAAAQgAAEIQGAgBNCAA8FKpRCA&#10;AAQgAAEIQCBpAmjApIcH5yAAAQhAAAIQgMBACKABB4KVSiEAAQhAAAIQgEDSBCZM+LMJEyZM17+v&#10;X9/Tv6/D/z9QSwMEFAAAAAgAh07iQE/HDi+NcQAA5LgTABQAAABkcnMvbWVkaWEvaW1hZ2UyLmVt&#10;Zu29DchVV3rHa5uxjlhrXq7XsdZ5J8h4jXWCYy0ZEbEi3puIiCNpbsQ6EjKSIViZhkzIYG0iVpIp&#10;IYiI2EBIgpObkQxBggRvsJiQESNWkCAiIhJvRkwwLw4i4hXxzv3nfdqnK2ufvd99zj4f++N3ICfr&#10;41lrPeu3tvv837XXWvtPxo0b94/67+vPt/+/P/7x0XvGjfujPl/HR/6fP/7xf134dWjcuPv+99X/&#10;x7hxfzLu8v/9v4z7luJ/Mpr6P1/bJ4wbt0gZ/5sy/q//SR4N/dO2b4371c4/HTek2J/rPzUxbq3+&#10;W6e6vv7E7U4dHk0e/fo/Zfz/qs4fK3a//vul/rt02MrdN+7UuK/9+9rPr/P+2/ZPxk1X7H/sRiP/&#10;9fV13/hAAAIQgAAEIAABCDSJgOnbJvWYvkIAAhCAAAQgAAEIoAG5BiAAAQhAAAIQgEDzCKABmzfm&#10;9BgCEIAABCAAAQigAbkGIAABCEAAAhCAQPMIoAGbN+b0GAIQgAAEIAABCKABuQYgAAEIQAACEIBA&#10;8wigAZs35vQYAhCAAAQgAAEIoAG5BiAAAQhAAAIQgEDzCKABmzfm9BgCEIAABCAAAQigAbkGIAAB&#10;CEAAAhCAQPMIoAGbN+b0GAIQgAAEIAABCKABuQYgAAEIQAACEIBA8wigAZs35vQYAhCAAAQgAAEI&#10;oAG5BiAAAQhAAAIQgEDzCKABmzfm9BgCaQTef//9CaOfZcuWpdk0LV0ojIngNK3v9BcCEKg3ATRg&#10;vceX3kEgN4G7d+/OmjVr3OjnwIEDucvV3PDgwYPGRHCEqOa9pXsQgECTCKABmzTa9BUCGQR2795t&#10;YmfGjBmIHQclFDNnzjQyr7zyiqcTgAAEIFB1AmjAqo8g/kOgGwSkdIaHh03pPPfcc92osj51bN26&#10;1cgIEeq4PuNKTyDQeAJowMZfAgCAgAj4E0+JnRMnTsAkJHDy5EnTgPp+9913wyzCEIAABKpLAA1Y&#10;3bHD88ERcEWgQIYXaWZp6aqqsywVPHLkyLp16/QYd/zoRwFF829jWLVqlTU9NDQU9agzlzJKqf4b&#10;N27s2rVr5cqVkyZNuueeeyZOnPjQQw8p5datW1HrimZUlZH12muvLViwQDC0o2POnDlPPvmk1ZxR&#10;JCNr8uTJliufkx6SAgEIQKCKBDJ/warYIXyGQB8IZIiFsPU0s7R0le0g686dO5J7YcEwvHz58uvX&#10;r4deJcNSZBJiVurRRx+NDMLaupL13nvvTZ06NazWw/fdd58m3Yq3smfPHq/TAvPnz7dqw/T8DT3y&#10;yCNWUKKypVCNqiIKAQhAoPwE0IDlHyM8LB+BDB0ROptmlpaush1kbdq0KSyVDK9Zsyb0KhnW800v&#10;9atf/Soy8CwFime98847YYXJsGYGo4fRoU1OBxYtWhSWUnj9+vVWNkzPWZvMXnzxRS8oDRsVJAoB&#10;CECgigQSN/UqdgKfIdBnAi4HFMhoOs0sLV1VtZv16aefepFp06ZJnmjTgmYGJeV0lsnGjRt1ysvl&#10;y5cznFTWz3/+c69ECwMjY89SoGDWyMiInjV7hRKn58+fV5369ok25Wo2MJxrc/v8Dujhspc6ffr0&#10;7du3z549a857ev7aVDBcL8memegyIAoBCFSUQOKmXtF+4DYE+kkgQ0eEbqSZpaWrbLtZTz31lBfp&#10;+FA/XwyoqiQqwy504JIVd68U8Ap37tzp6UuXLvV0C+g0Zs/Vw1zP9UQFPNECaVl6YutZOYvIzIsk&#10;Gzp37pznrl27NqqTKAQgAIEqEkjcU6vYCXyGQJ8JuBxIioXQkzSztHSVbTdL2x68SMfHlkyfPt0r&#10;0ZRZ2IUOXLLiXqECXqE2fnj6Bx984OkWOHz4sOfK0nM9MazKctOy0tJVqrMsYfGCOi7QfSMAAQhA&#10;oLoEgttzdTuB5xDoMwGXAwpkNJ1mlpauqtrNCh96hmXDsPZ7ZDiprIxZsw5csrZCB7x1312r3KTY&#10;DHWWLL1Uy6oyWlFWB0WyS4W5Ym6t8w0BCECg0gQyf8Eq3TOch0DvCGRIjLDRNLO0dJVtN8v384YF&#10;o/CYmiW0D/23cEZuu1kZ9lFbkqXuSUaptKy0dNXZWVZYcExN7Z4TgAAEIFBmAmjAMo8OvpWVQIaO&#10;CF1OMwvTowe4ObO8lTzzgGM+u9QJet6u1+wBz1KgoLdhQ53NA2Y44A4rEPocpkdZOWuzGrxO9SKq&#10;kygEIACBKhJAA1Zx1PB50ARcDiiQ4UuaWZiuzQZegyRJmHXmzJmWWeE8VHgISriXNqxKW269npaB&#10;KVOmeLthJWbsWQoU9FaHFXptyfWAOubac7U/xF31RAVsH7FlafuzZ4VMlOvpCng9Fgiz0roTzkJa&#10;KWHxgsIV1UkUAhCAQBUJJG6QVewEPkOgzwRcDiQlRuhJmlmYHp7H9/nnn4dZzz//vNcW7ksNn+0+&#10;88wzXuTtt992eyksT9+9e7entwyEWzVCWWTGXo8CBb3Vm0C8tlDlWUPhvuBXXnnFXfUiCuicPk8/&#10;deqUZ4VMZODpCri9BcKssDsXLlzwLJ1RGJUK+Sd3NEfGRCEAAQhUgkDiBlkJr3ESAoMl4GIhKTFC&#10;x9LMwnQ9WNy3b5+mtPRsVOcYh1ma25J8U5Ze9KHzSDxr3rx53ormxTxd74c7fvy4snQi3vDwsKWr&#10;/qtXr7p9y4COEfRKkgcge5YCBb29efOmnPQKV69eLeUll9SLsIOy0atL3FW3Nwf0EjjNcn755ZdL&#10;lizxrLlz57q9Ap6uQJgeZUk57t+/X7UJkV4C56UefPDBqFR4PqBwRblEIQABCFSRQOIGWcVO4DME&#10;+kzAxUJSYoSepJmF6WlhnZOclhXOD6o5HVmcZqn0l19+OXSpZVg6yGtI2ntWRiC/t+EBMC0rlC77&#10;+OOPQz9bmkWJzz77rBWJ0sPomAZurHMMQwcU1oyh57755ptRLlEIQAACVSSABqziqOHzoAm4HFAg&#10;w5c0szB927ZtYdTCmtW6du1ay5fA6b234RyZtf7EE08kK1GKXgCS4Z5nXblyxYtnvy+4K95KBuqV&#10;Jt5iGNAMYCQA5WRosHfvXk2PhikKS4HqDSTWnSgrjCYNoolXM9YkYHJRZPgaEz2yd3QEIAABCFSX&#10;QOYvWHW7hecQ6CmBpLJo2VyaWZSudW3r1q3TTgNtRZAIevrppyUArcL3339/xYoVmhpTloShZgCT&#10;AtAsJaz0aFXH6slSVanCY8eOtfSqZeLixYvNq/BgPrPshbd6uq0JR20RMYf1rW5qDWDL3kUO6E0m&#10;GzZsMFza8ixcLgDlcGgchVt2R8++9RTY3JgzZ8727duTAlAPi2VgtWkTTkuAJEIAAhCoHAE0YOWG&#10;DIdLQCAUFyVwpwsuaJGdd+ro0aNdqHGgVXhfFIgcyciKLD360UcfeSkt3vR0AhCAAAQqTSBxg6x0&#10;b3AeAr0g4L//OQO98KHXdWpHij+f3bx5c6+b63X94UhFbWVkRZYeFRArNXXq1OQsoZsRgAAEIFAt&#10;AmjAao0X3g6CQKga8oTdx9DYE0sb8G0PQ0NDevpZWj/zOJZBPiOrZc3aly0gVio8maalMYkQgAAE&#10;KkQADVihwcLVAREIVUOesLsZGntiaQOaCvQTZbRTuLR+5nFMZ+T4aYORfbuD4pumtfOEScAIJlEI&#10;QKDSBNCAlR4+nO8LgVA15Am7U6GxJ5Y5cOjQIfNZW0TK7GdO30wJRsbtDoqfQpg8OTGqmSgEIACB&#10;ahFAA1ZrvPAWAhCAAAQgAAEIdIMAGrAbFKkDAhCAAAQgAAEIVIsAGrBa44W3EIAABCAAAQhAoBsE&#10;0IDdoEgdEIAABCAAAQhAoFoE0IDVGi+8hQAEIAABCEAAAt0ggAbsBkXqgAAEIAABCEAAAtUigAas&#10;1njhLQQgAAEIQAACEOgGATRgNyhSBwQgAAEIQAACEKgWATRgtcYLbyEAAQhAAAIQgEA3CKABu0GR&#10;OiAAAQhAAAIQgEC1CKABqzVeeAsBCEAAAhCAAAS6QQAN2A2K1AEBCEAAAhCAAASqRQANWK3xwlsI&#10;QAACEIAABCDQDQJowG5QpA4IQAACEIAABCBQLQJowGqNF95CAAIQgAAEIACBbhBAA3aDInVAAAIQ&#10;gAAEIACBahFAA1ZrvPAWAhCAAAQgAAEIdIMAGrAbFKkDAhCAAAQgAAEIVIsAGrBa44W3EIAABCAA&#10;AQhAoBsE0IDdoEgdEIAABCAAAQhAoFoE0IDVGi+8hQAEIAABCEAAAt0ggAYsQPHy5cvr1q2bMPpZ&#10;tWrVhQsXClRWjaLjRj+hrzWGMGPGDOtv9G3dr3HH1cEzZ84sX75cl/bEiRPXrl17/vx5H/R6d9y7&#10;GV3q9e71yZMnbbg14o0a7pGRkSeffHLy5Mnjx49funTpsWPH/AKo94h7Nwk0nAAasNML4Pr168PD&#10;w6E6mDZtmu4ondZXjXLRD2O9ITzzzDPh+HpYQ1XvjksA6lfR+6vA0NCQycB6dzz8R2jdt5R69/rs&#10;2bNS+uFwT5069dKlS7W/zm/dujV37tyw41KCx48fr33Hw+uccMMJoAE7vQB27Nihm8fKlSv1+3Dj&#10;xg3NAyqqxE7rq0Y5u1+6r/WGIEU/ffp0dfnll1/2Llug3h3XTJB6vWbNmmvXruna3rBhg0XV9xp3&#10;3K7t5He9e63e2XDrDqYLXnezxx9/XBA06LXv+CuvvKKe6jq/evXqnTt3nn76aUVXrFhR+46rg3wg&#10;YATQgJ1eCbpV6IZx4sQJq0APUxRdtmxZp/VVo5z6qI/7WnsIp0+f1hSYurx9+3bvtQL17vjq1as1&#10;D/jll19al6ULREBTRfXu+NdXdqtPvXut3ukPWQ33lStXbLhv3rwpDJMmTap9x+1fsf7QsY5LBqrj&#10;tb/OrbN8Q8AIBL/nIGmLgD0s023DSt2+fVv3DyW2VUnljO030t1uAgSpez3lV8dtZsT63oSO+yjb&#10;tW2/jTXuuE13HjhwwDoeXuo17rWPsgdMCmlhoFLq3fGod3o0rEFvQsd9rAlAAA3Y6TVwzz336IYR&#10;llZUy0nClPqFwx9G9a4hEC5evHjfffep7xs3brQxbUjHpf6kCDZv3qy+a8V8vUdc80ES+/rYqt7w&#10;Uq/3cOspsCa7X3/99bt372rOd9OmTeq7PdKod8d1u1ZPtSdECx70aU7H6/fDRI86JvBNFdNxNQ0s&#10;aPePsOO6nTRNAzYHgh6Mzpo1S0O8f/9+DXpDOi5BpC7roxkTW/ZQ746/88476qw2+2uIR/v9X3/k&#10;1bvXDz74oHXWvzXn24ThtmH1XiugSUDN+zfnH3j4+0W4mQTQgJ2Ouz1H0F/OVoE9QFFip/WVupx+&#10;JezUBLtfuq+NgmBLPufPn6/uN6TjtltAg669MfbbWPuOP/LII+rvwYMHw0u93r2W5lVn9SeOpJ9E&#10;kA6JsbGu/XU+ZfSjv+oWL16sjmvqsyEd9xs4AQigATu9BnSn1I3TDhJQHSYQ6ronxH4P33rrrfCH&#10;Ub2uNwSNpn789XTMrxF135YL1bvj3l8F9Dh437596vicOXNqP+LqoLaI6mQU2w+uXhuKeg/3tm3b&#10;1NOWZxrUu+P2J47OAbRRDr/r3fGwp4QbTuC/b3INx9BB9+2QDC2lkUbQp95nw5w6dWrBggX6obCP&#10;46o3BO2XVH+feOIJrRXShO/OnTsV1cJAdb/eHdfFrCmhvXv3anZbHT98+LA6bntC6t1xu7A1MWTX&#10;ub4tpd691jYY9XT9+vX+79oD9e74a6+9po7rajcZeOjQIV3kCxcuVPfr3XEfXwIQ+O+bHCTaJaAV&#10;5D5ZYL8YivoxA+3WVn57yQEdpGU9dW/rDUGTvLYm3npt31o6r+7Xu+M28Rf2WuGtW7fWvuN+Yduf&#10;dOq1pdR7uLXMIxrrhnRcf99op1PU9+eee64517lf8AQaS+C/b3KNBVCk49ouqqki/emoj340FC1S&#10;W/nLajpMj8n898EcrjcE/TzqEDGNr5aPa4LADw5R3+vdcfV0yZIl1nFNfYbHI9a743ZV67A8rRUL&#10;L/Ua99rO/omkkN+Oatxx9VHnweiPm5kzZ+ofuBZ+bNmyRTSs7/XuuI8vgYYTQAM2/AKg+xCAAAQg&#10;AAEINJIAGrCRw06nIQABCEAAAhBoOAE0YMMvALoPAQhAAAIQgEAjCaABGznsdBoCEIAABCAAgYYT&#10;QAM2/AKg+xCAAAQgAAEINJIAGrCRw06nIQABCEAAAhBoOIHmacAPP/wwOgWBKAQgAAEIQKB3BF54&#10;4YWGaw26X04CDdOAn3zyya5du3r3D52aIQABCEAAAhEBNGA5FRBeNUwD6rTb6J8mUQhAAAIQgEBP&#10;CaABUVvlJNBUDajXnr3BBwIQgAAEINB7AqdPny6nBMCrhhNoqgbkr7KGX/h0HwIQgAAEINBwAmjA&#10;hl8AdB8CEIAABCAAgUYSQAM2ctjpNAQgAAEIQAACDSeABmz4BUD3IQABCEAAAhBoJAE0YCOHnU5D&#10;AAIQgAAEINBwAmjAhl8AdB8CEIAABCAAgUYSQAM2ctjpNAQgAAEIQAACDSeABmz4BUD3IQABCEAA&#10;AhBoJAE0YCOHnU5DAAIQgAAEINBwAmjAhl8AdB8CEIAABCAAgUYSqIgGvHz58rp16yaMflatWnXh&#10;wgUfLXvJo0UzzMzA3xfMe0IcIAEIQAACEIAABBpIoAoa8Pr168PDw+ELvadNmzYyMmLD5Row28yM&#10;0YANvMbpMgQgAAEIQAACSQJV0IA7duyQ0Fu5cqVU3o0bNzQPqKgSo97kMUMDRtCIQgACEIAABCDQ&#10;TAJV0IArVqyQ6Dtx4oQN0cmTJxVdtmxZNGJ5zNCAETSiEIAABCAAAQg0k0AVNODkyZMl+u7cuWND&#10;dPv2bUWVGI1YHjM0YASNKAQgAAEIQAACzSRQBQ14zz33SPSF46Po+PHjwxSF85ihASNoRCEAAQhA&#10;AAIQaCaBb2qrcjKQ3MujAfOYoQHLOcR4BQEIQAACEIBAnwlUQQPaQ967d+8aGz0UzngWnG2GBuzz&#10;9UVzEIAABCAAAQiUk0AVNODy5csl+o4fP24I0/aE5DFDA5bzMsQrCEAAAhCAAAT6TKAKGtAOfdGR&#10;MDobRp/ss2GyzdCAfb6+aA4CEIAABCAAgXISqIIGvHbt2vTp0zUV6B9FlRgRzWOGBoygEYUABCAA&#10;AQhAoJkEqqABNTIXL17UGdETRz+a6VO05XCNaYYGbMmNRAhAAAIQgAAEmkagIhqwW8OCBuwWSeqB&#10;AAQgAAEIQKDSBNCAlR4+nIcABCAAAQhAAAIdEUADdoSNQhCAAAQgAAEIQKDSBNCAlR4+nIcABCAA&#10;AQhAAAIdEUADdoSNQhCAAAQgAAEIQKDSBNCAlR4+nIcABCAAAQhAAAIdEUADdoSNQhCAAAQgAAEI&#10;QKDSBNCAlR4+nIcABCAAAQhAAAIdEUADdoSNQhCAAAQgAAEIQKDSBNCAlR4+nIcABCAAAQhAAAId&#10;EUADdoSNQhCAAAQgAAEIQKDSBNCAlR4+nIcABCAAAQhAAAIdEUADdoSNQhCAAAQgAAEIQKDSBNCA&#10;lR4+nIcABCAAAQhAAAIdEUADdoSNQhCAAAQgAAEIQKDSBNCAlR4+nIcABCAAAQhAAAIdEUADdoSN&#10;QhCAAAQgAAEIQKDSBNCAlR4+nIcABCAAAQhAAAIdEUADdoSNQhCAAAQgAAEIQKDSBNCAlR4+nIcA&#10;BCAAAQhAAAIdEUADdoSNQhCAAAQgAAEIQKDSBNCAlR4+nIcABCAAAQhAAAIdEUADdoSNQhCAAAQg&#10;AAEIQKDSBNCAlR4+nIcABCAAAQhAAAIdEUADdoSNQhCAAAQgAAEIQKDSBNCAlR4+nIcABCAAAQhA&#10;AAIdEUADdoSNQhCAAAQgAAEIQKDSBNCAlR4+nIcABCAAAQhAAAIdEUADdoSNQhCAAAQgAAEIQKDS&#10;BNCAlR4+nIcABCAAAQhAAAIdEUADdoSNQhCAAAQgAAEIQKDSBNCAlR4+nIcABCAAAQhAAAIdEUAD&#10;doSNQhCAAAQgAAEIQKDSBNCAlR4+nIcABCAAAQhAAAIdEWhHA97T6Wf8+PEdOdf9Qvfdd9+40c8L&#10;L7zQ/dqpEQIQgAAEIAABCFSEQDsa0NRTB9/SjiXBgQYsyUDgBgQgAAEIQAACgyWABhwsf1qHAAQg&#10;AAEIQAACgyCABhwEddqEAAQgAAEIQAACgyXQkQaMnu360+EofbA9a9k6z4JbYiERAhCAAAQgAIGm&#10;EeiqBpQYLDk/NGDJBwj3IAABCEAAAhDoD4F2VFvafJ+nK3Dz5s3+ON5ZK2jAzrhRCgIQgAAEIACB&#10;mhHotgZ85513ykwIDVjm0cE3CEAAAhCAAAT6RqAjDRg98w3nARW+cuVK39xvtyE0YLvEsIcABCAA&#10;AQhAoJYE2tGA2vLhcs9h3L592xM9cOzYMTcoVQANWKrhwBkIQAACEIAABAZFoB0NOHnyZFd5X375&#10;pbmsgCeGgZ07dw6qTxntogEz4JAFAQhAAAIQgEBzCLSjAYeHh13lLV++/O7du5oEfPDBBz3xkUce&#10;8bAC06dPv3r1aqlYogFLNRw4AwEIQAACEIDAoAi0owE3bNgQSrxk+Pr16wsXLozSn3/++UF1Ltku&#10;GjDJhBQIQAACEIAABBpIoB0NqEm9SN+F0TVr1hi/xYsXh+kKT506tSRo0YAlGQjcgAAEIAABCEBg&#10;sATa0YDydP/+/ZG+s+js2bPDfrz44ouhWXneH4IGDIeJMAQgAAEIQAACjSXQpgYUJ80GLlu2bMqU&#10;KVJ548ePnzlz5quvvprkFz4XRgMm+ZACAQhAAAIQgAAEBkigfQ3YlrNvv/22pCIasC1oGEMAAhCA&#10;AAQgAIFeE+ixBpT72j780EMP9bofOevnWXBOUJhBAAIQgAAEIFBvAr3XgKXihwYs1XDgDAQgAAEI&#10;QAACgyLQDQ04MjLy+OOPa2HgxIkT9dhX3zNmzNi4cWMJXxqHBhzUhUa7EIAABCAAAQiUikBhDbh1&#10;69ZwC3AUXr9+fam6iwYs1XDgDAQgAAEIQAACgyJQTAOuW7cuEn3J6Nq1awfVuWS7aMAkE1IgAAEI&#10;QAACEGgggQIa8NixY0nF1zLlwoULJUGLBizJQOAGBCAAAQhAAAKDJVBAA86aNcsV38cff3zz5k2L&#10;akmg3iN85MgRz503b95ge+mtowEdBQEIQAACEIAABJpMoIAGnDBhgqm8c+fOGULXgBY9evSopehA&#10;6YKML1++rOfOalGfVatWhROL1oTq10YUC0ffYdNowJAGYQhAAAIQgAAEGkuggAZ0qeXwLMVPhNbJ&#10;gFGKW7YV0CtHhoeHvTkFpk2bps3IVomlK/zMM8+ENh4O20IDhjQIQwACEIAABCDQWAIFNOCkSZNM&#10;Z/kZMBZ1DagnwpaiV8oVAbxjxw7Vs3LlSonBGzduaB5QUSVGdUoVTp8+XVkvv/xylOVRNKCjIAAB&#10;CEAAAhCAQJMJFNCAc+bMMYmn7zNnziRn/fbu3WsGQ0NDRRivWLFC9Zw4ccIqOXnypKJ6Z3GyztOn&#10;T6st5W7fvj2ZqxQ0YEssJEIAAhCAAAQg0DQCBTSglgGaxIu+fR5QywAtq+CekMmTJ6ueO3fu2ODY&#10;9KISW46VFKKeFMt+w4YNSQM0YJIJKRCAAAQgAAEINJBAAQ0oWps2bYoEoKKuAefPn2+5Z8+eLYJW&#10;FaqesAZFM54vX7x40bSe3lUSllIYDRgBIQoBCEAAAhCAQDMJfFNbdcBAT11N6Pm3a8Djx48rceHC&#10;hR1UGxaR3FM9YYqiGRpQll9++aUdXbN///6wIBowpEEYAhCAAAQgAIHGEvimtuoMg04G3L17t5YH&#10;ai2epJlrwGvXrrVctdduK/YsWOsNraAeCksDpj0L9spt2aDmIj1FATRgSIMwBCAAAQhAAAKNJdAN&#10;DdhreMuXL5fo06yiNZS2J0R6U8JQe4fdH5XSeYIeVQANGNIgDAEIQAACEIBAYwlUQQPa2TA6Ekb6&#10;Tp+0s2F0eIxE3xNPPKHzYzRpuHPnTkUl+sKxRQOGNAhDAAIQgAAEINBYAlXQgHqmbAf/SdPZR1El&#10;RoOmiULbPfLfVl////XXXw/N0IAhDcIQgAAEIAABCDSWQDsaUAqrs0/2/o087LXVV9N8E0c/mgdU&#10;tGWpY8eO6TBBWalF7UU5cOBAZIYGjIAQhQAEIAABCECgmQTa0YDh/FpbYSnHktBFA5ZkIHADAhCA&#10;AAQgAIHBEkADDpY/rUMAAhCAAAQgAIFBEEADDoI6bUIAAhCAAAQgAIHBEmhHAw7W0660zrPgrmCk&#10;EghAAAIQgAAEqk4ADVj1EcR/CEAAAhCAAAQg0D4BNGD7zCgBAQhAAAIQgAAEqk6gsAa8devW008/&#10;PW3aNCehd7npXBadzqJ3dMyePVunOnvWwAM8Cx74EOAABCAAAQhAAAJlIFBMAx46dMgOiQlPf1E4&#10;OjlGL+4oQ1/lAxqwJAOBGxCAAAQgAAEIDJZAAQ04MjLiWs81oOYEPdEDS5YsGWwvvXU0oKMgAAEI&#10;QAACEIBAkwkU0ID23l4JveHh4S+//NIoTp061aWfB/TijpIwRgOWZCBwAwIQgAAEIACBwRIooAG1&#10;BtBUniYErRM3b960lDNnzty9e3f79u0W9VnCwfZVraMBBz4EOAABCEAAAhCAQBkIFNCA2vVhEs/7&#10;cf78eaXMnTvXU8xgaGjIUwYbQAMOlj+tQwACEIAABCBQEgIFNKDpO337lo/NmzcreuDAAeucHhCb&#10;zbPPPluS7qIBSzIQuAEBCEAAAhCAwGAJFNCAOvrFJN6mTZv0FFj9mDFjhlKuXr2q8JUrV7QMUFGZ&#10;DbaLYetowJAGYQhAAAIQgAAEGkuggAacOXOmacDoOzobRmsDfaJw4JjRgAMfAhyAAAQgAAEIQKAM&#10;BApoQN/yEWnAZJQ9IWUYanyAAAQgAAEIQAACTqCABlQd/jg4qfvCFDSg8yYAAQhAAAIQgAAEykCg&#10;mAZUD1asWKFtv9Hz31AAKowGLMNQ4wMEIAABCEAAAhBwAoU1oNeUDOjFwdeuXTt58uSsWbOSuQNJ&#10;YT3gQLDTKAQgAAEIQAACZSPQSw1Ytr7KHzRgCQcFlyAAAQhAAAIQ6D8BNGD/mdMiBCAAAQhAAAIQ&#10;GDQBNOCgR4D2IQABCEAAAhCAQP8JFNCA2unR2Ucvmet/R61FngUPijztQgACEIAABCBQKgIFNGC0&#10;+Td/VMpxUAzQgIMiT7sQgAAEIAABCJSKABqwVMOBMxCAAAQgAAEIQKAvBNCAfcFMIxCAAAQgAAEI&#10;QKBUBApoQPVjy5Yt9gh43bp1V65cuX37thJv3rx58eLFRYsWWda+ffvK02OeBZdnLPAEAhCAAAQg&#10;AIEBEiigAQ8fPmwqb8eOHS178OSTT5qB5GFLg/4nogH7z5wWIQABCEAAAhAoIYECGtD1lN4H0rJn&#10;mhY0DSjLlgb9T3SfX3jhhf63TosQgAAEIAABCECgJAQKaMAJEyaYxEvTgEo3A1mWpLtowJIMBG5A&#10;AAIQgAAEIDBYAgU0oI54MYn34osvtuzEnj17zGCABwJGjqEBIyBEIQABCEAAAhBoJoECGnDq1Kkm&#10;8fT91FNPadGfTQjqW2GleO6MGTNKQhcNWJKBwA0IQAACEIAABAZLoIAGfP75513lZQdef/31wfbS&#10;W0cDOgoCEIAABCAAAQg0mUABDShsmuDLVn/KXbJkSXkAowHLMxZ4AgEIQAACEIDAAAkU04ByXBIv&#10;Qwbq3MABdi7ZNBowyYQUCEAAAhCAAAQaSKCwBhSzS5cuPfjgg1oeaDuFJ02aNHPmzDVr1pTnWEAf&#10;WDSgoyAAAQhAAAIQgECTCXRDA1aIHxqwQoOFqxCAAAQgAAEI9I4AGrB3bKkZAhCAAAQgAAEIlJVA&#10;YQ2oF8VNnjxZZwVOmzbtwIEDYT+vX7++cOHCMGXgYeYBBz4EOAABCEAAAhCAQBkIFNOAa9eujTaE&#10;vPrqq96tU6dOKXf+/PmeMvAAGnDgQ4ADEIAABCAAAQiUgUABDXj+/PlIAFrUu7VgwQJLOXv2rCcO&#10;NoAGHCx/WocABCAAAQhAoCQECmjAuXPnttSAhw8fts4NDQ2ZwQMPPFCS7qIBSzIQuAEBCEAAAhCA&#10;wGAJFNCA/q64d99998KFC64H58yZY316+eWXLVGWg+2lt44GdBQEIAABCEAAAhBoMoECGtBOA5TK&#10;u337thDOmzfPZaARvXHjhqWMHz++JIzRgCUZCNyAAAQgAAEIQGCwBApowEjxhcsDdWq0dctstGt4&#10;sL301tGAjoIABCAAAQhAAAJNJlBAA0bzgKLoKc8++6yit27dMg04ceLEkjBGA5ZkIHADAhCAAAQg&#10;AIHBEiigAX3Lx759+6wTGzduNNE3e/Zspfh6wOnTpw+2l946GtBREIAABCAAAQhAoMkECmhACT1T&#10;fBKDhnBkZMRSou/Vq1eXhDEasCQDgRsQgAAEIAABCAyWQAEN+NZbb5nWW7RokXdiyZIlkQBU1JcH&#10;utmgAmjAQZGnXQhAAAIQgAAESkWggAZUP/SWOEm8Tz/91PvkawBdCdraQDcYbAANOFj+tA4BCEAA&#10;AhCAQEkIFNOA6oSOhNF7gcPenDt3TgcCai/wjBkzDh48GGYNPIwGHPgQ4AAEIAABCEAAAmUgUFgD&#10;lqET+X1AA+ZnhSUEGkXg0KFD27ZtS3b5q6++evjhh5PpGSl79uzxnXIZZr3I+uKLL1asWNGLmktS&#10;5y9/+UuNVEmcwQ0IVJ0AGrDqI4j/EIBANwi88cYbjz/+eLKmzz77TH87JtMzUl4Y/WQY9C6rA297&#10;50wvatYYaaR6UTN1QqCBBLqhAbUdWP8uZ86cqXMA9QhY33oKrHNirly5UjaizAOWbUTwBwIlIWAa&#10;UCuaJaP00YSaHFP0d7/7nW5uHo1yW0afeeYZqcBkVS2N26p5TGM18b3vfa8PDRmc/jeEBizJvxfc&#10;qAeBwhpw69atvv0jGVi/fn2pOKEBSzUcOAOBgRPYtWuXZIU+dvvSY18L/M3f/I0SPapDTsPosmXL&#10;5PmHH35oxhb9yU9+YtGoqpbGUdmuROWk2nIfFP3DH/7QlZr71oXshtQj693XA/b447/+9a8Hfv3g&#10;AAQqTaCYBly3bp3fb9ICa9euLQ8hNGB5xgJPIFAGAkeOHNEMoD7Tpk3TTWzLli3a0qaPTjVVolYI&#10;3nvvvUr/0Y9+ZNHvfve7uo3o1ifnP/nkE4U9+m//9m9WdtKkSUpUWUW/853vtDSOyhaM6tGL2pKT&#10;mn+Ut+aGonppe8GaR/vXur/9rNl7pN5JJ349YG+8IQfKcAnhAwSqS6CABjx27Jj+Oeb5XLhwoSSE&#10;dD8zh3WnLIlLuAEBCJSBgFSGbg56uBk5oxTdN6LE7OjocsAXsm16lNuBtz3ypEfVavpP6q9HlVMt&#10;BJpGoIAGnDVrlgvAjz/++ObNmxbVksDbt2/rr2vP1fkxJeGKBizJQOAGBMpGAA1YthFp6Q8asCUW&#10;EiHQGYECGnDChAmm8nQgoDXuGtCiR48etZQpU6Z05l3XS6EBu46UCiFQDwJ79+7dvHmzNnJE3dGS&#10;uk2bNkWJ2VGtU/vNb36TbdOjXJ1kI5XUo8rLUK1eQ68VjmXwBB8gUAMCBTSgT/M5hkgD3r17N0px&#10;y3YDly9f1poaqU59Vq1aFT5ctiaSFbZMRwMmQZECAQhAAAIQgEADCRTQgFr3bDrLz4CJFJ+eCFvK&#10;+PHji6DVe0iGh4etKvvW6m0dSGN1Wkqy/pbpaMAkKFIgAAER0F+Z2mxgh68ABAIQgEATCBTQgHPm&#10;zHFddubMmeSsn56tmMHQ0FARljt27FA9K1eulBjUNjfNAyqqxKhOdyYKhGZowJAGYQhAwAnYzSG5&#10;J8QNCEAAAhCoGYECGlDLACO1ZVHtCTFIWgZoKQX3hOjVR6rnxIkTVu3JkycV1V/s0VBYW8nv0AwN&#10;GNIgDAEIOAE0oKMgAAEINIRAAQ0oQloqndRcrgHnz59vuWfPni2Cc/Lkyarnzp07Vok9YlZiVOeG&#10;DRtkduDAAUu3piMbNGAEhCgEIGAEdNicNhsk94TABwIQgEBdCRTTgKKyfft2U1v+7Rrw+PHjSly4&#10;cGFBeKpQ9YSVKJpcY3jt2jWtE/SlguZPWEphNGAEhCgEIAABCEAAAs0k8E1t1RkDnQy4e/duLQ/U&#10;uj9JM9eAEmXJJ7YdNKE682hA1fzOO+/I0k7lRwN2gJoiEGgsAfaENHbo6TgEGkugGxqw1/DsWbD2&#10;nFhDeigsfZd8Fmy5jzzyiHIPHjyIBuz1uFA/BOpEgPWAdRpN+gIBCOQhUAUNuHz5cgk6PVm2DqXt&#10;CbHcq1ev6rx/f7V4xIBnwREQohCAgBFAA3IlQAACTSPQVQ2op8D2SS7WK8LVzobRkTA6G0aftLNh&#10;vIn9+/fbJKC+PdECaMAICFEIQMAIsCeEKwECEGgagYRKKgLAlZeUYJF6orJaV+jzetaEokqMzMKo&#10;6UQ0YMiEMAQgAAEIQAACEHACVdCAcvbixYs6I3ri6Ef6TlHvQcuAXl1ipxNGucwDRkCIQgACRoA9&#10;IVwJEIBA0whURAN2a1jQgN0iST0QqBkB1gPWbEDpDgQgMCYBNOCYiDCAAAQaQAAN2IBBposQgMA3&#10;CKABv4GDCAQg0FAC7Alp6MDTbQg0mAAasMGDT9chAAEIQAACEGgsATRgY4eejkMAAgEB9oQEMAhC&#10;AAKNIFBAA/biKMBeM2dPSK8JUz8EKkqA9YAVHTjchgAEOiZQQAPaUX3dPQqw437kLIgGzAkKs9oT&#10;2LJly1//9V+31c3777//97//ff4iv/vd7x5++OH89hmWL41+MgySWd///vfb8hYNmGRICgQgUG8C&#10;bWrA1157TW9i02tAJP3CE6FtTjDtu7uvDSkyIGjAIvQoWycCP/3pT6WS2uqR/vl89tln+Yt8+OGH&#10;y5Yty2+fYfnC6CfDIJnVrrfsCUkyJAUCEKg3gXY04OnTp133tRUoz1whGrDel3MXe3fjxg3pnS++&#10;+EJ13rp1S+GaRR977DH9c2irg9/97ncFIT8NacClS5eOkitKUhLwn//5n9uqaubMmZqIbKuDd+7c&#10;6eIlRFUQgAAESk6gHQ04a9astqSfG6MBS34V4F6SwBtvvKEL+Ac/+IGypGXsYrZZrUpHNY+v6b+/&#10;+qu/sh7p1TuK6qFwWgf/8Ic/6Hmu5epbBDyaTUMvdPQ/uVRwxowZHZOMXhX5ve99L6MqGT/++OPu&#10;pEX//d//Pa2DYVVCYZpRiXwgAAEI1J5AOxpQPxf+U9BWAA1Y++uofh00DajrXF3TU0LJGX20dbTq&#10;0QULFugp8OrVq//0T/9UvdMfdopu3LgxrYOa9du2bZuUoz6y13ycRaUi02j85V/+pYx/9KMfSYup&#10;yGjRqYsXL+4A3Xe+8x2rSu5ZtYpqbjGtquHhYbWrsZOTavree++16HvvvZfWwbAq2bS1hFBl+UAA&#10;AhCoLoF2NKDuqfbRQ2H12MLl0Xd5BkH3eHNbP2V57LFpLIHDhw9rnks7EepKgPWAdR1Z+gUBCEAg&#10;J4F2NKDkngkoqxsNmJMxZhAoIQE0YAkHBZcgAAEI9JNAOxpQT2FM99nKaTRgPweKtvpMQOvCtO7v&#10;3LlzfW63b83t2rXrxz/+cVvN6dnuV199lb/ImTNnfvnLX+a3z7D8zegnwyCZtWHDhra8TdZACgQg&#10;AIF6E2hHA86fP18LrPV95cqVilLhWXBFB67/btt6QKme/jdNixCAAAQgAIE+EGhHA/bBnV43gQbs&#10;NeHa1I8GrM1Q0hEIQAACEGhJoIAG1PLAnB/OiG7JnsQyE6j9npAyw8c3CEAAAhDoA4ECGtDWA+b5&#10;llTsQ1fyNME8YB5K2EAAAhCAAAQgUHsCaMDaDzEd7IhA7feEdESFQhCAAAQgUB8CaMD6jCU96SYB&#10;1gN2kyZ1QQACEIBA+QgU0IDqjA7RtWfBW7ZsuXTp0vXr10v+wk2eBZfvEiypR2jAkg4MbkEAAhCA&#10;QJcIFNCADzzwgAnAjz76qEve9LwaNGDPEdelAfaE1GUk6QcEIAABCLQmUEADaqeHacDWNZcyFQ1Y&#10;ymHBKQhAAAIQgAAE+k2ggAacMGGCNGB5zn3Jgw4NmIcSNiLAnhAuAwhAAAIQqDeBAhpw5cqVM2bM&#10;WL16dYUIoQErNFiDdZX1gIPlT+sQgAAEINBrAgU0YK9d60X9aMBeUK1lnWjAWg4rnYIABCAAASfQ&#10;DQ04MjKi16rOnDlz4sSJWiSob80Pbty4sYSvFUYD+sgTyCbAnpBsPuRCAAIQgEDVCRTWgFu3brWd&#10;IS2/169fXypCaMBSDQfOQAACEIAABCAwKALFNOC6detaSr8wce3atYPqXLJdNGCSCSktCbAnpCUW&#10;EiEAAQhAoDYECmjAY8eOhVovI3zhwoWSAEMDlmQgyu8G6wHLP0Z4CAEIQAACRQgU0ICzZs1y3ffx&#10;xx/fvHnToloSePv27SNHjnjuvHnzivjYxbJowC7CrHdVaMB6jy+9gwAEIACBAhrQzgeU0Dt37pyB&#10;dA1o0aNHj1rKlClTSkIaDViSgSi/G+wJKf8Y4SEEIAABCBQhUEAD+jSftx9pwLt370YpbjmoABpw&#10;UORpFwIQgAAEIACBUhEooAEnTZpkEs/PgIkUn54IW0p53iWCBizV1VdmZ9gTUubRwTcIQAACEChO&#10;oIAGnDNnjkk8fZ85cyY567d3714zGBoaKu5pV2pAA3YFY2kruXXr1mejHyk4OVkkum/fPl29Oviy&#10;tJ3FMQhAAAIQgEARAgU0oJYBugYMA9oTYh5pGaClsyekyBBRNj+BDz/80C65ZcuWqVSR6D/+4z+q&#10;KjRgfvhYQgACEIBAtQgU0IDq6KZNm0L1Z2HXgPPnz7eUs2fPloQK84AlGYgeufHJJ5/YJaeTK9WE&#10;ohpxfTqO/uIXv+iRq1QLAQhAAAIQGCyBYhpQvm/fvt1+df3bNeDx48eVuHDhwsF2MWxdcsD8fOGF&#10;F8J0whCAAAQgAAEIQKBRBAprQNHSyYC7d+/W8kCt+9P2D9eA165ds0dy5SGKBizPWPTCE1sAaIsB&#10;e1E/dUIAAhCAAARqQ6AbGrBCMNCAFRqsDly1BYBl+8ujg45QBAIQgAAEINBrAmjAXhOm/j4SQAP2&#10;ETZNQQACEIBAtQl0QwOOjIxo++TMmTMnTpyoB8H6njFjxsaNG/3cwPIgYh6wPGPRC09sE4jtAOlF&#10;/dQJAQhAAAIQqA2Bwhpw69atvhskGVi/fn2pUKEBSzUcOAMBCEAAAhCAwKAIFNOAmnBJ6r4oZe3a&#10;tYPqXLJdNGCSSZ1S2BNSp9GkLxCAAAQg0FMCBTTgsWPHIrmXFr1w4UJPO5G/cjRgflZVtGQ9YBVH&#10;DZ8hAAEIQGAgBApowFmzZrno+/jjj3VCjEW1JFBvCj5y5Ijn8p6QgYxtAxtFAzZw0OkyBCAAAQh0&#10;RqCABpwwYYKpPL00zhp3DWjRo0ePWopeGteZd10vxTxg15GWqkL2hJRqOHAGAhCAAATKTKCABvRp&#10;Pu9fpAHv3r0bpbjloAJowEGR73q7N27c+Gz089VXX6nyKNr15qgQAhCAAAQgUDMCBTTgpEmTTOL5&#10;GTCR4tMTYUvRy0NKgg0NWJKBKO7GG2+8YVeXziVSbVG0eP3UAAEIQAACEKg3gQIaUC+Hsx9hfZ85&#10;cyY567d3714z0DvkSkIRDViSgSjuxm9/+1uNpj6/+MUvVFsULV4/NUAAAhCAAATqTaCABtQyQNeA&#10;YcDfF6xlgJbOnpB6X0T9793p06c18afv/jfd5BYF/M6dOwMhoHdAt3wNtE4D0h+gLV36z//8z5be&#10;/u53v7t06VKyyB/+8ActLkimK+XgwYMt09MSf//736d566uno7JpF7Ps1cfIWFHVr1aS6RkpAxy+&#10;DK/IggAEBkiggAaU15s2bQrVn4VdA86fP99Szp49O8Auhk1r2shceuGFF8J0wtUioOHTODKIfR41&#10;/fNJU0m99kRj3XK4tRM87fXQad5+//vf/+lPf5p0WH9V2LqCKEua8Vvf+laUmB3twFtdzy3rVO/U&#10;x2RWWhNJS09JA+IGBCAAgaYRSLnx5Mewfft2U1X+7Rrw+PHjSly4cGH+2nptiQbsNeH+1K8fQF1a&#10;LUVBfxxoZisDFBFpkgcNmP9SHODw5XcSSwhAoJ8ECmtAOauTAXfv3q3lgVr3p+0frgGvXbuW9id6&#10;P7sYtoUGDGlUN6xnc5qyafcJXXX7WwbPddL71KlTX375Zc2X9f+zZvSTbPe55567//77k+lKSfP2&#10;O9/5ztKlS5NFNDm4ZMmSZLpeh6l7WjI9I6UDb/U3TcsK1Tv1MZmV1kTS0lOmT58+qGncMlzA+AAB&#10;CCQJdEMDJmstbQoasLRDg2PlJKCjd/SvRh9JKp/rJ1BdAjaa+/btK+f1hlcQgEA/CaAB+0mbtrpE&#10;QKvbNbuRtoy+S41QzX8R0OSRPpoBNOHz96Off/iHf9BUbK8/eiO5NadFfPpY+LHHHvvJT35iYc3c&#10;/fmf/7mF9S1/PCxvH374YYvKXhNnK0c/f/Znf6YZMQvrbebr1683mx/+8IdKt/Cjjz6qdLN58MEH&#10;VZWF9a2q0nqd5q1YWbWRtxs3brR0fasJD6sJOWBR9U6lLCyX9LFwBCTNpQiIHp2PDuZnOk+T6xsC&#10;EIAAGpBroIIEWA/Y/0GT6Dad0v+m1SLrASPsaUAiszCqGUAJwDCFMAQg0HACaMCGXwDV7D4asP/j&#10;hgbMzzxNoGXsYJG+blk/+4JbYiERAhDoCoGUG09X6u5iJZcvX9ZzFr2hWJ9Vq1ZpebpXrnun3z5H&#10;RkaefPLJyZMna2uKln0fO3bMzSygv4RHzdlSGoGpWJQ9If0fMNOAeqzZ/6bVot4ErU+yaR2T9+tf&#10;/zqZrpQ9e/a0fOL5r//6r++//36yiE7iO3z4cDJd5wbqoW0yPSNFx8mkefub3/ymZcFdu3a1TJd9&#10;y6MGVb9aaVkkLVFrAFsCSbMnHQIQqD2BKmjA69evDw8Pm3az72nTpknu2eBYisI6SXXu3LmhmZSg&#10;zqcJxxANGNIgDIH8BEwDan1Z/iJYQgACEIBAmQlUQQPu2LFDyk6rsSUG9Xes5gEVVWLE9ZVXXlG6&#10;Vn5fvXpV7wd4+umnFV2xYkVohgYMaVQlrHkQPUTTx96xoKgmTfS4jT0h/RxBNGA/adMWBCAAgT4Q&#10;qIIGlI6Tmjtx4oTxOHnypKLJkwfNTIcSmplkoMwmTpwYUkQDhjSqEjb1odG0SSiPSgZWpQs18BMN&#10;WINBpAsQgAAEQgJV0IBa36fff3/15+3btxVVYtgPhSMzPRqWmdYPhmZowJBG+cMvvfSSdJ9m/ST5&#10;9VFUPmvRlkWlSsrfhdp4iAaszVDSEQhAAAJGoAoaUIf0S82FI6ao1vqFKQorRenaE6LnxfrYu4wl&#10;FkIzNGBIo/xhDZ/GVE+By+9q7T1EA9Z+iOkgBCDQNALf1FYd9F7r8jQBJ5mmfRoHDhwIa9Dyva68&#10;LNjEXVhzhgZUln80CagHx2FBNGBIo/xhNGD/x0gvBtHRysl20YBJJqRAAAIQqDSBYhpQp+y74LLA&#10;q6++6jxOnTqlxPnz53tKZwF7yHv37l0rbgv9ks+Cp4x+9u/fv3jxYqk/yYdIAKo4GrCzIRhUKT32&#10;lfRoeTbGoFyqfbs6Rlj/TJLdRAMmmZACAQhAoNIECmjA8+fPRwLQos5jwYIFlnL27FlP7CCwfPly&#10;1eOnvKTtCTFBqpMEM5pAA2bAIQsCIoAG5DKAAAQg0BACBTRgdBif60E/Z3VoaMgSH3jggSI47WwY&#10;HQmjh8v6pJ0N89prr6k55ZoMPHTokDYFRw+j0YBFBqL/ZW1PiB0J0//Wu9Wi9i/7v46qBzgfsFtX&#10;BfVAAAIQGDiBAhpw6tSp9oP27rvv6sUd/uM2Z84c65a/ZF6WRTqq4170LnevXwFF/QwYr1kPi/Vu&#10;kNBM4eeee84NFEADhjTKH67HekA0YPmvNDyEAAQg0EACBTSg1tyZ4NJhLSI3b948118GUptzLSW5&#10;h7dd0hcvXtQZ0ZrX00czfYq2rEHnwWzdunXmzJlqUQsGt2zZYr65MRrQUVQiUCcNWJXTDNOeBVfi&#10;gsFJCEAAAhDIT6CABowUX7g88NKlS+aC2WjXcH6PemqJBuwp3q5XXo89ITYPiAbs+uVBhRCAAAQg&#10;UIRAAQ0YzQPKC0959tlnFbVTmiUDNXlXxMculkUDdhEmVeUkUC0NqLNhWPSXc2QxgwAEIFBpAgU0&#10;oG/52LdvnzHYuHGjTfzNnj1bKb4eUMv3SgIJDViSgcjpRp32hFRlHjDn0GAGAQhAAAJVJ1BAA0ro&#10;meKTGDQMIyMjlhJ9r169uiSc0IADHwgd9qf3fuhju32zo/fff7+uJRkP3O0iDlRrHrBITykLAQhA&#10;AAIVIlBAA7711lum9RYtWuQ9XrJkSSQAFfXlgW42qAAacFDkvV07alhXhT1wzI7ee++9skQDOj0C&#10;EIAABCAAgW4RKKAB5YK9wePTTz91d3wNoH667WNrA91gsAE04AD569rQnlOJPu321UfPeeWMdn2M&#10;GT19+vQA3S7eNPOAxRlSAwQgAAEIdJ1AMQ0od3QkjM5tDv3SMz4dCKi9wDNmzDh48GCYNfAwGnCA&#10;Q6DpPP1ZIMU3QB8G0jQacCDYaRQCEIAABLIJFNaA2dWXLRcNOMARQQMOED5NQwACEIAABCICaMAI&#10;CNGeEfjkk0+kwdetW9ezFkpaMfOAJR0Y3IIABCDQbAJowGaPf8l7r8WDElBV/9jCWPWi5LRxDwIQ&#10;gAAEGkWggAbUir+Mj86FHh4e1pvbSoWTZ8EDHA7bE6LDYPL7oMWDJqBq8I0GzD/uWEIAAhCAQB8I&#10;FNCAOX+WtTOkD/3I2QQaMCeoXph1sB7QNKC+qz4VKP/V/V5QpU4IQAACEIBAZwR6rwElFZ955pnO&#10;vOt6KTRg15Hmr7BjDYh6yg8ZSwhAAAIQgEBOAn3RgFOmTMnpTq/N0IC9JpxRfwd7QmweEA2YQZUs&#10;CEAAAhCAQGcECmjAtAbv3r17+/btK1euzJ07154Xa9lgmnGf09GAfQZesDk0YEGAFIcABCAAAQik&#10;EeiBBvSmbt68aRpQrxPxxMEG0IAD5N/xnhDmAQc4ajQNAQhAAAJ1JdBLDagJQdOAc+bMKQk/NOAA&#10;B4L1gAOET9MQgAAEIACBiEAvNaBeFGca8NSpU1Gzg4qiAQdFXu2iAQcIn6YhAAEIQAACEYEeaMA7&#10;d+5cu3Zt7969JgC3bdsWtTnAKBpwgPDZEzJA+DQNAQhAAAIQiAgU0IAtD4g23Rd+y2z8+PFRs4OK&#10;ogEHRb6zdtkT0hk3SkEAAhCAAATGJFBAA4ZCLzvMvuAxx6EJBuwJacIo00cIQAACEKgKATRgVUaq&#10;+n6yHrD6Y0gPIPBHnfv11FNPTZs2TQ94pk6d+sQTT1y6dCnk4lMCYaKFL168KPuhoSGVnT59+qZN&#10;my5cuJA085SMqmSjoyeef/557TlUbXo76Zo1a44dO+ZlCUAAAmMSQAOOiQiDFAJLlizRs/X8H93y&#10;dUf/9re/nb+I/QJIPKa4QDIEINBXAqdPn5b6c2lmAWm6Tz/91P3wXE+xwEcffaRzwjzXAtJu77//&#10;fmTpUTf2FA9cvXp13rx5buCB3bt3uw0BCEAgm0ABDZhdcTlzpT7sVqH3t5bTwwp55TD97tujABqw&#10;QlcFrtaYgI77mjVrVst/5nojgHfcDTxFgZGREU0aelYYkAxMmw10s7AqC69YscJzo8DJkyeT9qRA&#10;AAJJAmjAJBNS8hEwDSiB9lmPP1pImM8jrCAAgR4S8OO+NBV44sQJtaRvm9+XCvvggw8y2tZDW1Nq&#10;KqsJQVmeOXPmgQcesMTHH3+8ZVkXd1Gunvla1vDwsNX2+eefr1y50hLXrVsX2ROFAARaEkADtsRC&#10;Yg4CpgGl/3LYfm3SwZ6QnDVjBgEI9IHAxo0bTWSFz1v37NljiU8++WSGD/Pnzzez1157zc0kAy1R&#10;U4SeGAYsV99hosI///nPLcukqOVqoaIllufNVJHbRCFQNgKJf1tlc7C7/vjjS54FFwfbrgbsYE9I&#10;cSepAQIQyCbgOisjYDUsXrzYbM6ePet1uo7TSU6emAxoK8hDDz0kdXbjxo0w1ypMOz/MXQqLKOwP&#10;gqP07NoiY6IQgEABDdjyfMCWiWn/vvuPHw3YReZowC7CpCoIDIqA66yMgPnmOzr0IgD39vbt21Zw&#10;ypQpnpgzcP78eSurm0nLIu5SlOue6BGwZ2lRodkzD+hMCEAgm0ABDej/OscMcD5g9iBUNLddDdjB&#10;e0IqSga3IVAhAmPewGVg3dFf82Yc9c4SJ0yYEKWnRS9fvqysc+fOLVy40Mru2LGjpbHl6jvKVVuW&#10;tXTpUtWjXE1N+jTl2rVrI3uiEIBASwKJf1strVom+r/OMQNowJYAq56YoQG/+OILPfnVx27PUbTq&#10;Hcd/CDSTgN/qo+5bev7nPT6LZwV1rp92HEd1WjS7Rc+NApwS2BImiRBIEkADJpmQko9AhgZ84403&#10;7K5s2/2iaL7qsYIABMpFwGffIrfsH3v+eUCfsJs0adKBAwei2sKoi7swUWHzZObMmT416ZbhfpWo&#10;FFEIQCAiUEADqiZ7nav+8W3ZskVHxV+/fj1cJxI1VYaoyRY5zJ6Q4sORoQEPHz6sa0Ofl156SQ1F&#10;0eJNUwMEINAtAq6eMgLWllb8mU14n1fYEvOvB9SzWm9Lh7vYo2HvzoMPPvjee+9Z1M081wJ2TrU0&#10;4KlTp5YvXy5JqEMGtefk6NGjkSVRCEAgg0ABDehHO9nxTBmNlCcLDdjFsUjTgDpETBJb7xPoYltU&#10;BQEI9IiA66yMgDUttWU24VtBtN7DEvU3X34PdWT05s2breAjjzwSFrTEVatW6U0gFtZ3aKCwHh8r&#10;UauMtCMlyiIKAQjkJ5D4t5W/qP792T/Q/EUGbokG7OIQpGlAPf/VhaHnv11si6ogAIEeEbDbePa3&#10;Na3XBJuZzgR0Z3KeD6hXA+sMZ60E9Fk/rQG02qKHyO7J7NmzPezNWWD79u2W9frrr3uWzgfUw2VN&#10;I3JGtDMhAIFsAgU0oK3IyL8OONuR/uSiAdM4+7YN28uR59vuwckzotGAaZBJh0ClCehNIPavXo9i&#10;9RBWfdERzfZYVunZ7wnxl3jYBJ8EoIvH6CGydvjKxhry74ibHyqjVxW/++67qk2ThjY5qCJqK7In&#10;CgEItCRQQAPq39mMGTNWr17dsuJyJqIB08bFt234TTdnIKkBeRacBpl0CFSdwLx581reGZSe3TUp&#10;tZYFlajl5Mmyb775ZrjfI2ngk5LJanULStqTAgEIJAkU0ID6SyxZX8lT0IBpA+QacHQrRxtfmkBM&#10;q5N0CECgZgT0VhBNvUWySylKH7On/qq5sLiOCIzeHOL1+OuJZe+JHtBKQM1AhFVZmAfBjogABMYk&#10;0Orf1piFzED/4LQkcMmSJRUSg2jAtME1DZj25va0Ui3TmQdsiYVECNSDgI6A0OI+veFX83RSfwqH&#10;L+vI7uPbb7+tU521h1dlNXW4c+dOvUY8o4g/FE6z2b9/v1eobYq7du1KsyQdAhBIEiimAf1vMP2D&#10;1pYxvaon2UKpUtCAacPRRQ3IesA0yKRDAAIQgAAEykOgSxrQxaA2imid4MWLF8vTxdATNGBIIwyj&#10;AUMahCEAAQhAAAK1J1BAAy5YsMB3hLkG9IBm+7VLS08NSoUQDZg2HF3UgDwLToNMOgQgAAEIQKA8&#10;BApoQOuEFuZq1m/btm06y0m6zzWgB5T46KOPlqTHaMC0geiiBkxrgnQIQAACEIAABMpDoLAGjLqi&#10;Q5qkB6ONY9o6EpkNKooGTCPfRQ3IPGAaZNIhAAEIQAAC5SHQbQ3oPTt58uT06dNtNhAN6FhKG+ii&#10;BmRPSGlHGccgAAEIQAACTqDbGlDzgAcOHPDpNjSgky55AA1Y8gHCPQhAAAIQgEB3CRTWgLYecMeO&#10;HbNmzbK3x/lKQA/o2Kbuet1xbS5OX3jhhY4rqWXBLmpAngXX8gqhUxCAAAQgUDMCBTSgTof2p70u&#10;98KAjgDNc3h8P4miAdNod1EDpjVBOgQgAAEIQAAC5SFQQAOGci8Ml1D6OW804D/90z+1fBGcjSDv&#10;CfFLhQAEIAABCECg3gS6pwHLLP18DNGAEoChYI/CXdGA7Anx640ABCAAAQhAoLQECmvASkg/x48G&#10;NA2o5ZAftvqcO3fOWXUcQAN2jI6CEIAABCAAgb4RKKABy7bWLw8zNKBpQOm/PLg6s2FPSGfcKAUB&#10;CEAAAhDoJ4ECGrCfbnarLTRgHzRgtwaLeiAAAQhAAAIQ6B0BNGDv2Jay5j5oQOYBSznyOAUBCEAA&#10;AhD4BoF2NKBe96HP+PHjrQaL5vn2It9oehAR5gH7oAFZDziIS5s2IQABCEAAAu0RaEcD2h5SiT5r&#10;ItpSmhH1Iu351gNrNCAasAeXFVVCAAIQgAAEqkcADVi9Mcvlsc58Pn36tEz1rbA+Fv3bv/1bqfXn&#10;nnvOolFuV6LadKyP1Z/LV4wgAAEIQAACEOg7ATRg35H3p0EJPU16qi3JMZuiVUDRaCY0yu1itD/d&#10;pBUIQAACEIAABDoj0I4G7KyFUpWKFFCpfOuuM6b7VKd2aGiBnj4KKPqDH/xAWQ8//LBFo9wuRrvb&#10;HWqDAAQgAAEIQKC7BCqiAS9fvrxu3boJo59Vq1ZduHDBMbjYUYokzNKlS2WlFYiLFi1699133cwC&#10;DdSAEYE+rAeMWiQKAQhAAAIQgEAJCRTQgOfPn+9Ph65fvz48PGxaz76nTZs2MjJirbsGfPXVV0Mb&#10;C7/55puhk83RgJ+NfsK+WxgNmGRCCgQgAAEIQKCBBApoQIksTbctWbKk12Jwx44damvlypUSgzdu&#10;3NA8oKJKjIZrxowZSt+5c+fd0c/27dsVlegLzZqjAcNeh2E0YEiDMAQgAAEIQKCxBIppQIks++gE&#10;wOXLl4ePaLtIdMWKFWrlxIkTVufJkycVlZaJmpAgVXqYqKieC4cpzdGA6qk+Yd8tjAZMMiEFAhCA&#10;AAQg0EAC3xRNbQGQwkp+pLk0YXfx4sW2qso2njx5shq6c+eOmd2+fVtRJUalTN1o+k+W+mzbtk1m&#10;ixcvDs0ki5Soj22SDbNqFrZuJjuFBkwyIQUCEIAABCDQQAIFNOCCBQu0Ls+0RvJ74sSJa9asuXTp&#10;UnGoLSf4ku8eOXfuXLRsUNGzZ8+GDqAB0YDh9UAYAhCAAAQg0FgCBTSgMdOsnGb9NOk2e/Zs6b6W&#10;YvDRRx8tAlhyT9WGNSia1IBXrlxZuHBh6ICiSgwLNkcDsickHHfCEIAABCAAAQhEBL6praLMDqJX&#10;r16VHhwaGgq1mCbyOqjKi9izYG30sBQ951XlyWfBegatdO0VkaVsnn/+eUUfeughr0eB5mjAsNdh&#10;mHnAkAZhCEAAAhCAQGMJdFsDOkjt3Jg+fbopwYIaULtNVM/x48et8rQ9IS2nCzU16S4p0BwNqJ7q&#10;E/bdwmjAJBNSIAABCEAAAg0k0G0NqHnAAwcOSH2Y+uuKBrSzYXQkjM6G0Sf7bBjfE6JDYtS6DowJ&#10;R9UdY09IiIUwBCAAAQhAAAJNI1BYA9p6QMm0WbNmaVNwKP08/MADDxTheu3aNZ9StDoVVWJU5549&#10;e7xFDygxNEMDMg8YXg+EIQABCEAAAo0lUEAD6nToSJq58rLAvHnzzpw50xW02nai5X56sKuP5gHT&#10;zp7RW0G0D8TMFNi/f3/UenM0IHtCoqEnCgEIQAACEIBASKCABowUn0e7KP1CT7sSbo4GTMPFPGAa&#10;GdIhAAEIQAACjSLQPQ1YZunnQ9ocDaie6uMd9wAa0FEQgAAEIAABCDSZQGENWAnp5yMsWWTzlfXY&#10;E6IHvupIy493M8q19A8//NCZEIAABCAAAQhAoIEECmjAbq316yf1mmlASTnTdO1+owH7edXRFgQg&#10;AAEIQKCEBApowBL2ZkyX6qoBo8k+RX8++kmmW4omEMdkhQEEIAABCEAAAjUmUFgD3rp16+mnn9aL&#10;gx2S3tGhPbk6sVlHxegFcjrRz7MGHqilBtQSv4GDxQEIQAACEIAABKpFoJgGPHTokD2FDN8EonD0&#10;aPLGjRslodIcDaie6lMS7LgBAQhAAAIQgEDZCBTQgCMjI671XANqTtATPaCTBEvSb8ki80qPREvi&#10;UhE3bD1gy3lA62aRyikLAQhAAAIQgECNCRTQgPbONmmN4eHhL7/80iBNnTrV1Ef4rUObS4IQDViS&#10;gcANCEAAAhCAAAQGS6CABtQaQBN6mhC0Tty8edNStGX47t27enWvRX2WcLB9VevN0YBp7wkZ+BDg&#10;AAQgAAEIQAACZSBQQANq14dJPO/H+fPnlTJ37lxPMYOhoSFPGWygORpwsJxpHQIQgAAEIACBkhMo&#10;oAFN3+nbt3xs3rxZ0QMHDlin9YDYbJ599tmSYKirBjx9+vQbox8FhFrfIq/OlgQ7bkAAAhCAAAQg&#10;UDYCBTSgjn4xibdp0yY9BVbPZsyYoZSrV68qfOXKFS0DVFRm5el0zTTgBx98IMKLFy/WFhcbC9vr&#10;4tHykMcTCEAAAhCAAARKRaCABpw5c6bpjug7OhtGawN9onDgXa+ZBty1a5fg33vvvQcPHnx89KOA&#10;IHt04MBxAAIQgAAEIACBchIooAF9y0ekAZNR9oT0aPBdA/aofqqFAAQgAAEIQKCuBApoQCHxx8FJ&#10;3RemoAELXj7+bDek6uHwJS0FG6I4BCAAAQhAAAINIVBMAwrSihUrtO03ev7r8sQCaMCCV1O2Bmx5&#10;RnTBFikOAQhAAAIQgEC9CRTWgBl49OLga9eunTx5ctasWRlm/cyq6HpA04D6jljpZc06B/CLL76I&#10;0olCAAIQgAAEIACBbAK91IDZLQ8kt2YaMONdcQPBS6MQgAAEIAABCFSFABqwCiOVNg+IBqzC6OEj&#10;BCAAAQhAoIwE0IBlHJXYpzQN+Mknn2hmc926dXEB4hCAAAQgAAEIQCCTQDsaUFs7OvvorXKZTvQv&#10;s2bPgvsHjpYgAAEIQAACEKgXgXY0YLTbN39UyrEk1GqmAdkTUpLrCjcgAAEIQAAClSOABqzCkKU9&#10;C2Y9YBVGr5CPu3fvXrRokV67qLM4h4eHf/7zn+s13IVqrE5h9VcdX7VqlV48WR2v++GpLgZ9utKS&#10;VZXx3ZVWqAQCECgnATRgOcflm1797Gc/06yrvpV8+vTpN0Y/CqABv8mpbjEpvuRsu44E//zzz+vW&#10;1Vb98b4vWLCgVX5z04xMV/rvkNMCXWmFSiAAgXISaEcDlrMHbXlV0WfBf/d3f6c79P3336/O2pyg&#10;ogqcO3fu29/+NmdEt3UNVMhYszMa6DfffPP27dty+/z58w899JBS9GroCvWiY1d1wOjIyMiDDz5o&#10;EDqup34FBUSf+vWLHmUQ0DmwHAWbwYeszgg07EZSaQ04ffp0DfLBgwclAfRRwKIvvfRSZ4NPqcoR&#10;uHr1qn78Z86cWTnPO3b4yJEj6vLcuXM7rqF+Bb9WgA27dddvENvtkf7o16fdUthDIJtAw24kFdWA&#10;jz32mG75+s4eTHLLTGD0Z7v13E2YFYbVHYm+J598csqUKdpYNX/+/AMHDsjA14JFxrKPUvSinmee&#10;eUYL61R88uTJOkZIc8dOKTL2dA8kDcZMyW7x3XfftX+DU6dOTXrbMkVzoNZomudqccOGDWKi8we0&#10;dvKdd97ZuXOniqxdu1YVZreosk8//bT+ulJZKetnn31WKW11340VyK5NBkl6YXELq78vv/zy4sWL&#10;tRZy0qRJ69ev//jjjyMzq0fXxpo1a+T5jBkztm7devPmzchMUUHTioIHHnhAZvqop7oG7M/HpHFa&#10;igZLLdqqTHml8PXr1yNjLVN94okn7ELVi6Gef/55m7yOzIh2TKCgBky79qL0s2fP6grRvUJ3DI2m&#10;JhuilSdjGozZQWsx7TssnmYT+awi+S3D+gmPomsUhopqQP3r1zXOH4GVvlaT9y3vTpgVhvWrrvkv&#10;S4m+rWxonEy5cePGvHnzooK6u585cyZp7M6Egez6k5WM2aIWM1qdkqUqnqd+SQ8zkzJy38KCkh4W&#10;jb4/+OAD2We0KG+TeEXMBU7YSrKz7owFxqxNZskKo0ok66TXoo4o+sgjj+gQADc2Awne0FKyUU/P&#10;3UYBydvQIAyr40lpGZYNw1LTKmvK0VYjvP/++6GBBKB0aFi/wkuWLIn8CYsQbpdAHzSgxis5jvrR&#10;dDk/pkGeTunaSDOLsqJoWCrKiqIZlmEWYRFIH41a4qmoBgz3hNRyXJrQKd2l0m5UYVYYtvms2bNn&#10;f/rpp0Kkb4VDgzBsDMOUbdu2KarlovrTXbmSNpayfPnypLGlRN9hbWlFQpucLV6+fDlPbWYjIaMJ&#10;LOuIuxc2aqsmTaGop7Z+UAb2w2WWLVvUXJVyNWkV4dVsYH733KUxa5Nl6LYXDAMrVqyQjUb5rbfe&#10;MgGlrV+a7FOivt3S6pkzZ455furUKWlqJYYyecuWLUrRTKIGRar/7t27Kn7p0qVXX33VEXmF2QHT&#10;kqpHZqa4w4aU+NRTT6ktzRnZXKSuNE1eK0UXcHbN5OYn0CMNGDpgjxn0L0JXndJ1ddkv5v79+81s&#10;TIOwtrSwLoycWb2wTGu6senpo1FLJBXVgLYnRN+1HJQydEo3mzE/Y87DykA7tdO6Y/W3zA2zwrBN&#10;CR07dsxLHT9+PDQIw2YTpkgjKJpxlkxo7E2EgaRBdkq7LWbXJk80LyaJt3nzZj2O1MOpljN0pgE9&#10;SzInrDYMq8IwapOAIV5NjclAEswghMZpKZau7zFrk02yQi+uwEcffSQDqTn1OkxXWAfkKGvv3r2W&#10;bvXoYnAzK7tw4UJLkSqUjQTgyZMn3SYMWA1hSkbYfvk1FykbyQGV1RPq0H5oaEiJ4RE+uuqUoush&#10;NCNchEAfNKCGVaOm4XY/beh9uMc08IIZATWRlhtlRdGwVJQVRTMswyzCIpA+GrXEgwas5bD2oVN5&#10;bsDZNrpLpd2owqwwbPNfNoNjfVQ4NAjDZhCmWHFLCb+VnjRuyTCsLa1IaNNui2HZlvU/99xzstE0&#10;llb8KfD2228nzbR8SVmSYJqu0k+Wdk+H1YZhlQ2jaXglKpOtpKVYur7HrE02Yete0AM2xbZnzx5P&#10;8YBmZCSB9fDXUqye5IWhxXpmsGnTJtns2LHDa4gC2Z6ExmaZ8R0ah2EV8SstTCfcGYHs28uYdeYZ&#10;cR3CJLPwr0b9OaIU/TFq9WcbWBP+neaSDHJm9cIyrenGpqePRi2RVFQDsidk4Fdjnhtwto3dGlt2&#10;JMwKwzbDlfyp91tjaGw1hylpikxLApPGGY6FDoT1Jytpt8Xs2nQwjGay7Ogjm4+Q3Es2qp8p+2my&#10;2vw7aamUsMU01ebKJTRuWZsl2veYtUWth2UtrGdwalHzmMkspYRr68yxcFwUVqJ7bjc6yeGwKisV&#10;foe5aeHQvmW4ZUGtjpSxX2ktbUhsi0D27WXMqmzsss30z01myetK6VYw2yC6PNLaklnOrF5YpjXd&#10;2PT00aglkopqQP3r178GfddyUCrRqTw34Gyb6AaZjBoHS7ewHu0pmnzkp8TQ2Pd4aNuAslwI2KPk&#10;cFuf7a+I1gOG+22jsTBn/HmiZIileBGTHu5Pzha9FastzX9bXWhbF9Q1TYTpJ8h+oKyg16OAnJRO&#10;1FNj04MyttzIMoza09sQb8tnwbaaUrVpgaGKO96wdYXHrE02YetRcUVNRSbTkylWT7gxQ0+0lagN&#10;LWas7isaFbRS4XdkkBFdvXq1CmqTtWz0UFjhQ4cOub1JgxdffNFGRwLQjjfXCkG3IVCQQPbtZczK&#10;bdyzzVpegSro1/yYBtn1W64qTDOLsqJoWCrKiqIZlmEWYRFIH41a4qmoBmRPyMCvxjw34Gwb3aWy&#10;P9ZHs7FwtCdEMseW/ssmNNaGUAk9/fza2n07dkUGehQoS23PNBVz8eJF23IQLSvTI0j76bY6w29z&#10;RlsINKMkG/NHs5NLly61FvWzLxufJsjZojdh9bf0X+v7NIskQefGkq6yP3r0qFKsoGXZbKk2UVgv&#10;RCl0KbSMCtouDt9yo3XwNhNnmx/c2DtrvdOBGdZu9D1mbV5hVNCjLYWb54YB65S2cGoZoNKTnrf8&#10;rQ5raDess2fUqJSdCtplEO730AiaS+F3c15o0y7MpP2vf/1rzXdnf4xtto1yVVWyfqVY8ZZZntjy&#10;ClRB14BjGnhVGQFVmJYbZUXRsFSUFUUzLMMswiKQPhq1xFNRDciekIFfjdn6ztzLttFdKu1GFWaF&#10;Yc2n2C4LSwy/rUVLWblyZZilDaGWq7kz3wHqBvqVcMVnibLRrb3llI0Z2K5Pr0G7AqLffG0CzdOi&#10;12ABFbFAS/+3b9+uXJt4ssr16mSlSOd6QUv/1a9+ZfWE31oQ52ae7ilWUMf52eSdGyigqTRhNwNL&#10;t9Px3Mbxmo1/56zN6/GCHtDhfcqVVPeUtIBVEo2Lbm5+uKFdNj7BmlZP/nRtu1ajNoOsGUCFH330&#10;US+usFL0t4Ue1kuS62+CjRs3hhPQbkmgJQG9AETbybI/pv6ybZQbvUvElxDYNdOydU+0wx/9/qB0&#10;hVXQ15mOaeBVZQRUYVpulBVFw1JRVhTNsAyzCItA+mjUEg8asJbD2odOZes7cyDbRneptBtVmBWG&#10;Va0Wu0lhaUZMf4prUkwHIIcGFpZmkYLTb6+mqDRTEx4kpyxtq9DpxyouiaHZnDDXiusBqApqujCJ&#10;0Qz0M6KDpvXDLjckzWSmlXp2LLMS1bRLD2VltGi1+beMLZz0XynaahrtKpU4kr1t2rWC7rCwSJ7o&#10;B8q6KZ2oGrz+ZIteUJ6ra5pQ84JhX6yglJQqF151X8+arWavIQzkqS10JiyrsG1ukdSN0hXVEGjK&#10;9b333rMsq0TPpiV1TXNpMjdcyi8/ZWODlaztwoULGj6bUU3mRinucFpA9nYSjJ8gEtVAtCsEsm8v&#10;aU3owta/euXa8KWZWbpOoZdZeCFJyCtF6TkNsuu3XFWYZhZlRdGwVJQVRTMswyzCIpA+GrXEU3IN&#10;+B//8R8//vGPk+TZE5Jk0ueUPDfgbBvdpdJuVBlZ2d3suGB2tb3LjRyOovnbzV8wv2X+1ju2zHZG&#10;h1rLQII0/BG2tnQen7I0E5Szae0jlr0Uuq/lDAtqkk65GbuGQ2NZZn9krFday8bmXsOyhLtIIPv2&#10;ktaQTdn7lHGamaXb0S/ha2RsZPUXRk6D7PotV5dKmlmUFUXDUlFWFM2wDLMIi0D6aNQST8k14K5d&#10;u+69994kef3r1zWu72QWKf0hYEOgOa+MT/YYKVeflt5mZLW098SOC3oNfQ5EDkfR/M7kL5jfMn/r&#10;HVvaciod3qcawiduXqGdA6hVn5pTszOutY1HYs0KthR0XjYK2FSg5i5VXBN/1qKattlGzfwmlWZU&#10;QxTVlS+YOmJa6aYi/Um9PSm2l/NFpYh2i0BnGlCt79u3z64fDV+2M3b4o+bf7YxozYDrEYJKuSoc&#10;0yC7fsvNcCPKiqJh5VFWFM2wDLMIi8BYF0XNIFVUA7InZODXoW6Kb+T42L2zpbe6S6XdqMKsMNyy&#10;njCxLeOw4KDCtnDMW+/Y//wFu9Wi+1wkoO0l5rm+JaOSVelBs8lAN7OAnoz773CyVFqKqbaoKkU1&#10;PxjuKU4rHqWHx/PooEbV4xN/Nu2YbCiqgWgRAh1rQDVqIl0DlO2AlhzYtqhwKDUx7YsKxzTIrt9y&#10;w8qT4bCGZG6Y0pllWIqwCIx1UdQMUhk04O9//3u5EX606PzPRz9au6Fr3ML6A95t7MLnPSGVvhpt&#10;EFt2IcwKwy2Nw8S2jMOCAwz7uTLyoWP/2yrYlRa7QkyTejpYResWtYjP30iXrFm/2JpT0x1AZpKN&#10;r7zyir8FJWmcnaKTb/QgTxOLureoNk3xaMVo2hGE2VVp3lDYtapUZrY2U3rBitipOTYo4Xd2heS2&#10;RaCIBlRDut40NGO2qLcq6q8TXXu2QlYyP7paxjQYswkMSkUgx0VRKn8LOiNVZbco/XsqWFXHxT/7&#10;7LPwNpk/jAbsmDkFIQABCFSaQEENWOm+43zvCKABe8c2pWbXgApEn3/5l3/5i7/4iyhRUa3B+fu/&#10;/3udgJZSJckQgAAEIFBnAmjAOo/u4PqGBuw7e2k6zf1pRjLZctqekKQlKRCAAAQg0BwCh0c/zekv&#10;Pe0PATRgfzgHrWRoQB2y6i95CEr80TYkZOw3CI0JQwACEIAABCAAgTEJoAHHRNRtgwwNmNaUngJo&#10;6nCAaxjTHCMdAl0noA0M2jWh7bHaQdH1yitdoTZ16NOVLlhVGd9daYVKIACBkhNAA/Z9gNCAfUdO&#10;g1Ui4LukwpcFV6kDPfPVyHSleoecFuhKK1QCAQiUnAAasO8D1IEG1FkROupL3313lgYh0G8COoNM&#10;76KzNx3rNQX9br7E7XVRA5a4l7jWmsBvRj+t80iFQKcE0ICdkuu4XAcasOO2KAiBihI4cuSIJM/c&#10;uXMr6n8v3EYD9oJqVepkX3BVRqpafqIB+z5eHWhA9oT0fZR60uCYz92uXbv29NNP6xheHdCqtzTp&#10;WFelhK7otU+qJHzTq+yV8qtf/So0U6lnnnlGC+v0jigd96rXg7V1TnJSa4yZkt2iXipmR3Palqcx&#10;a1Nf/NjhNM/V4oYNG7SiTawWLVr0zjvv7Ny5UzXbG8uyW1TZDM553ItoZ9Qmy2SFYXELq796KbDe&#10;7qq1kHqPh97c+vHHH0dmVs/Vq1fXrFmjXusFDlu3br1582Zkpqig6SzoBx54QGb66IrSNdDugwQN&#10;llq0VZnySuHkUdU6OFpnUOvNc7rSdGT0888/b6+4S7pESkECnWnA6No7e/asrgTdEzReGjU9Xvr8&#10;889Dx8Y0CI1bhq3FtO+wSJpN5LOK5LcM6yechwAaMA+lrtpkaEC9jMw2/+pubf/iLfrDH/5Q/wiU&#10;0lVHqKzfBNLuZOaH3hOmaa/IZt68eeEP7/Lly2UgyeOu680PUYrqUamoHt319fZPK2VZXkMykDTI&#10;ThmzxWnTplkNkqVqLrs280fSw8ykjNzDsKCkh0Wj7w8++ED2GS2OyTlsxZpOprhLY9Ymy4ziVo9k&#10;nfRa1BFF9VKRW7dueVtmoNEPLSUb/VVeZml/FoQ2HtYFlpSWXn8UkJpWQVOODz30kMLRG+YkAKVD&#10;vXILLFmyJPInqpZoZwSKa0CNS3K89MeZy/YxDfJ4rssgzSzKiqJhqSgrimZYhlmE8xBIH648pStn&#10;Y5MRuqAGqKcyNOCy0Y8M/EWfUoWCbG4P0OfKDXS7Dtv91Qm3jH744YftVhvZ68LTJ0r0qOZQlKvJ&#10;FL19VYn6nj17tlL8pWJSCvrrXXM6SlRYNhcuXFBYf8/rW+9wsqq2bdumqC4l/UmvFElIS5F+NAPl&#10;6mPhlt9Jg+yUnC26h9m1mUsSMprAkqU64k6GBTUDqKgpFPXU1g8qxX7QzLJli2NyDluxppMp7tKY&#10;tckyo7jVs2LFCtlouHUOvAko/fGnyT4l6tvbsnqk+u0KOXXqlDS1EkOZvGXLFqVoJlGDItV/9+5d&#10;FdfrvnTOvCPyCrMDpiVVj8xMcYcNKfGpp55SW7pZ2VykrrQnn3xSKZqQza6Z3A4I2E2pg4JexN74&#10;rDuMTS3oKrJflv3795vNmAZeVUZAF0BabpQVRcNSUVYUzbAMswjnIZA+XHlKV86m/BpQF7u0RjQP&#10;aNHiGqRy49U3h1uKPiWaAwpoXDya5pUEu2n2NANVok9ark0CHjt2zA00ZSN7SQNLsQfBesirRNss&#10;YSn2JlAdLmlmNjOoORqvJwp87US6GzJOGmSntNtidm1yQApXEm/z5s16HCnZ6zOhYUHTgJ4lmRPm&#10;huGoR2NyjspGxRUNP2PWJuNkhWENH330kQyk5kzXh1k6IEdZPrJWj14B7DZWduHChZYiVSgbCcCT&#10;J0+6TRiwGsKUjLApAs1FykYyQWX1hDq0HxoaUmJ4hI+9U1jXQ2hGuCsE7B5VpCoNn8ZLw+qV2BD7&#10;sI5p4AUzAmoiLTfKiqJhqSgrimZYhlmE8xBIH648pStnUxUNWDmwOJyHgO5kGTczm/ayiRurTWHZ&#10;S+xYVDNiEkSa59KD3UcffVSJq1evVq5mjrRcy6f5rJ7Rpr7xpXSrx1It3PI7aZCd0m6L2bXJpeee&#10;e042msbSij8F3n777aTnWtakLEkwTVfpp+z8+fNhtWFYZcPomJxD42S7luLfY9YWte4FPWBTbHv2&#10;7PEUD2imRiPuj/7NseQVotG3Ips2bZJNuFzUq7JAsmuRgUfNMuPbLaOAiviVFmURLUKguAbUYUsa&#10;nfCvQ/3ZoRStQzDHsg2iiyGtLzLLmdULy7SmSU8jkD5caSUqnV5yDaiXAWki6Ysvvqg05MY6r4f4&#10;+mR0326iaQZpasJ+UW19nBZbqbhUg372JQaVJSmkFE0YSSxoq4PCVk90w1ZUytGaznZDNmYQao1k&#10;kTCl3RbDskmXdDCMZrLsEbDNU1gf3TErop8v+8my2vw7WWFU0LwNe2daW+kty0bFzca/x6wtu7hy&#10;9WxOzmse0+sMA/Zo2FKsjxme2/1Ncjiswcl4IMxNC7txWqBlQa2OlL1faS1tSOyMQHENqH9WGp3k&#10;9aN0cynbILoS0nohs5xZvbBMa5r0NALpw5VWotLpJdeAlWZbb+fz3IDHtLGbaBooe6oYPukLnwVr&#10;nkjFNUGm4nZuiq3GsgVx2h+qXFvXY7sLwu1+ph99otDcCPfbRi6ZgT9PlAyJiphoUqIVzNmit2K1&#10;+R4VbXtQikswW11oWxeUJW2rnyb74bKCXo8CclI6UU+NTQ/K2HIjyzCazVnFzdhWUyoqra0Ud8/q&#10;9+8xa/MKvUgUMBUZJbaMmmPhxgytHFCitgCZvbqvaFTWSoXfkUFGVBPNKqhN1rLRQ2GFDx065PYm&#10;GV588UUbHQlAbUaWjVYIug2BPAT0j3F0IUnWl3689MmyGM3L+Hfd8krTePm1PaZBnr6owjSzKCuK&#10;hqWirCiaYRlmEc5DIH248pSunI3+Delq0kc/14NyXlNFckCeJB146aWXdPvM+EecLEJKfwiMqe/k&#10;xpg2o5de6g3Sdhdo9Z+t+Ne6bZshskX5S5cuVXH7BdZPrhbK6RfYHgSraSlB5dr+AT0KVFgzhqZi&#10;Ll68aFsOomVlmky0n+4kQPNTWwg0oyQbO3NFbckHSUul6GdfNnLAyuZs0Ruy+rWh1WqzvQd2bIzW&#10;92kWSYLOjW0r9NGjR5ViBS1L/iiqTRTWC4nB0KXQMiqYzdmNvbPWO228sXaj7zFr8wqjgh5tKdw8&#10;NwxYp7S1U8sAlR5dIUpp+Rse1tBu2P62kLJTQbsMwv0eGkFzKfzWjuzw7492W2ymvZ4A6c6f/THI&#10;2TbKVVVpDFteaarWNeCYBmk1h+mqMIyG4SgrinbFMqyEcB4C6cOVp3TlbEquAfX8S/8s2PtRwutq&#10;TH0nn+1P9AznNbj6pBnoSa5NKpmZfWuKR9MrNpGnO7Q/GbRJQH9Ias/gdC/XpJXmznwHqFelS8sV&#10;nyXKRhXqRyPpjxlYE16DJhmj33xtArWy2S16DRZQEQusXLkyzNKGVmVt375diTbxZJXv3r1bKdKJ&#10;XtDSdSRiWNzCWhDnZp7rKVYwg7MZWEE7Hc8rMffMIPzOWZvXE5a1sG30llRPZkUpVkk0Lrqn2RoA&#10;GdvmHJ9gjYp3ELW/LWwGWX9/yAFbiGpVKawU/W2h61CSXH8TbNy4EQHYAec8RfLcgrLrsUMe/T4g&#10;Y4U1gr6edEyD7PotVxWmmUVZUTQsFWVF0QzLMItwHgLpw5WndP9tdC1El0OYoqMg7G6kG5JWSOnk&#10;jMhDNGAEhGg/CYTXast29WOubb+a6JGakzSQ8LGfd3sQbIsBraBtCLUHwZZi17alSBLqqbFOmbZ6&#10;NJsjmeYtmht62Kq5rbDOyEB6U87oh10Tc5JmytVKPTuWWYkSjy49lJXRojXn3zK2sIqoEv1TlRua&#10;aZKHStFW02hXqcSR7G1ztBV0P3UutOSJfrgcl2rw+pMtesE0zmZgBaWkVLncU/f1rNlq9hrCQJ7a&#10;QmfCsgrrlqVcSd0oXVENgaZc33vvPcuySiTzJXVNc2kyN1ziLz9lY4OVrE33Qw2fzagmc6MUdzgt&#10;IHs7CcZPFolqINpdAsU14Pz58zWa4QUjwa4UpZurYxrk6ZEqTDOLsqJoWCrKiqIZlmEW4TwE0ocr&#10;T+n+2+haiC4HT9FTJDsty1L0racS+tUKnSy5BmRPSDhYZQuP7vj47KuvvpJjUgTJqCZwlZjhtl+r&#10;GTa1zIo6HkXzdzl/wfyW+Vvv2DLbGR1qLQMJ//DH2drSeXzKsu0xeVrXKgLZS6H7Ws6wlCbplJux&#10;azg0lmX2R8Y6oEg2NvcaliXcCwLFNaAd/RL+4WgjqL8kzOExDfL0S5dEmlmUFUXDUlFWFM2wDLMI&#10;5yGQPlx5SvffRtdC2uVgy3b0gEliUD/RdrRWdMMruQbsP09azElg165duvB0/fziF79Qkd/+9rcK&#10;R1EZyCyjwq+v3ar9i8voTv6sqONRtON6Mgp23ERGnR1n2TIrHd6nGsIncV6h3az0J6zm1DTNp3Q9&#10;/de9ywq2FHReNgrYVKDmLlXcHoSoRTVts42ack0qzaiGKKq5WsHUEdNKNxXpT+rtSbG9nC8qRbTr&#10;BIprQF1dGkrNs9sZ0Zrp1qMCpbgqHNMgT6dUYZpZlBVFw1JRVhTNsAyzCOchkD5ceUr330bXQtrl&#10;YAvfT5w4YV7ZGvHoT2j9aI9WwJ6Q/g8dLf7XM9AGgrCFY95x+zfo0fyB/AW71WJ+3zIsbT+POS8Z&#10;lbT0v1nNxr/1ZNx/n5Ol0lJMtXklHtD8YLinOK14lB4ez6ODGlWbT/zZtKPX74GoBqJdIVBcA2pp&#10;gW0z85FSQBPQvsp4TIM8HQkrT4bDGpK5YUpnlmEpwnkI1EgD6k9fXUF+OduJDkoMMZRcA0qxqgvs&#10;CQmHrE5hu8PVqUf5+xLudu+YQ1sFu9Ji/g5mWGpSTweraN2iFvH5m/+S9pJ7mlPTLUtmko2vvPKK&#10;vwUlaZydohOG9IBPE4taKanaNPWjFZdpRxBmV6V5Q2HX6lSZ2dpM6QgrYvdYG5TwO7tCcjsjUFwD&#10;ql0tmddfIbrGbAmt5Hx0VYxp0JnzlCotgRppQHtuEpLWbUlXepjSIw34y1/+8u9GPz/72c/0L/Wx&#10;xx7LiNpZF/fee69NyOvGb/+4FUUDhoNFGAIQgAAEjEBXNCAwIRARqJEGlNyT6Av71zcN+P3vfz/8&#10;MzhnWEeJyFt/cKMoe0LC4SMMAQhAAAJG4F9HP9CAQHcJfFM0dbfuLtams8x0Ir4qNHnVsmZ7FuxL&#10;rvVQWMb9eRbc1jygzRI+9NBDyXnAlv0iEQIQgAAEIAABCHSdQEU0oEk/vRMgQwPaM1Z/1VZp94R0&#10;fQypEAIQgAAEIAABCLRLoCIaUGcbhO+Hb9lLOxtGpyxoIbU+pT0bpqXzJEIAAhCAAAQgAIF+EqiI&#10;BhQSPdvV61Az5gF1Wr+9dcls9K1o+CoDVdKjPSH9HDHaggAEIAABCEAAAsUJVEcDqq86Rcte4pnW&#10;bx1doDOidQaDPpoHTL6CEw2Yho50CEAAAhCAAAQaRaBSGrD4yKABizOkBghAAAIQgAAEakAADViD&#10;QaQLEIAABCAAAQhAoE0CaMA2gWEOAQhAAAIQgAAEakAADViDQaQLEIAABCAAAQhAoE0CaMA2gWEO&#10;AQhAAAIQgAAEakAADViDQaQLEIAABCAAAQhAoE0CaMA2gWEOAQhAAAIQgAAEakAADViDQaQLEIAA&#10;BCAAAQhAoE0CaMA2gWEOAQhAAAIQgAAEakAADViDQaQLEIAABCAAAQhAoE0CaMA2gWEOAQhAAAIQ&#10;gAAEakAADViDQaQLEIAABCAAAQhAoE0CaMA2gWEOAQhAAAIQgAAEakAADViDQaQLEIAABCAAAQhA&#10;oE0CDdOAbdLBHAIQgAAEIAABCNSTABqwnuNKryAAAQhAAAIQgEAWATRgFh3yIAABCEAAAhCAQD0J&#10;oAHrOa70CgIQgAAEIAABCGQRQANm0SEPAhCAAAQgAAEI1JMAGrCe40qvIAABCEAAAhCAQBYBNGAW&#10;HfIgAAEIQAACEIBAPQmgAes5rvQKAhCAAAQgAAEIZBFAA2bRIQ8CEIAABCAAAQjUkwAasJ7jSq8g&#10;AAEIQAACEIBAFgE0YBYd8iAAAQhAAAIQgEA9CaAB6zmu9AoCEIAABCAAAQhkEUADZtEhDwIQgAAE&#10;IAABCNSTABqwnuNKryAAAQhAAAIQgEAWATRgFh3yIAABCEAAAhCAQD0JoAHrOa70CgIQgAAEIAAB&#10;CGQRQANm0SEPAhCAAAQgAAEI1JMAGrCe40qvIAABCEAAAhCAQBYBNGAWHfIgAAEIQAACEIBAPQmg&#10;Aes5rvQKAhCAAAQgAAEIZBFAA2bRIQ8CEIAABCAAAQjUkwAasJ7jSq8gAAEIQAACEIBAFgE0YBYd&#10;8iAAAQhAAAIQgEA9CaAB6zmu9AoCEIAABCAAAQhkEUADZtEhDwIQgAAEIAABCNSTABqwnuNKryAA&#10;AQhAAAIQgEAWATRgFh3yIAABCEAAAhCAQD0JoAHrOa70CgIQgAAEIAABCGQRQANm0SEPAhCAAAQg&#10;AAEI1JMAGrCe40qvIAABCEAAAhCAQBYBNGAWHfIgAAEIQAACEIBAPQmgAes5rvQKAhCAAAQgAAEI&#10;ZBFAA2bRIQ8CEIAABCAAAQjUkwAasJ7jSq8gAAEIQAACEIBAFoFx4/5i3LhxU/Xf15979d/X4f8f&#10;UEsDBAoAAAAAAIdO4kAAAAAAAAAAAAAAAAAGAAAAX3JlbHMvUEsDBBQAAAAIAIdO4kCKFGY80QAA&#10;AJQBAAALAAAAX3JlbHMvLnJlbHOlkMFqwzAMhu+DvYPRfXGawxijTi+j0GvpHsDYimMaW0Yy2fr2&#10;8w6DZfS2o36h7xP//vCZFrUiS6RsYNf1oDA78jEHA++X49MLKKk2e7tQRgM3FDiMjw/7My62tiOZ&#10;YxHVKFkMzLWWV63FzZisdFQwt81EnGxtIwddrLvagHro+2fNvxkwbpjq5A3wyQ+gLrfSzH/YKTom&#10;oal2jpKmaYruHlUHtmWO7sg24Ru5RrMcsBrwLBoHalnXfgR9X7/7p97TRz7jutV+h4zrj1dvuhy/&#10;AFBLAwQKAAAAAACHTuJAAAAAAAAAAAAAAAAACgAAAGRycy9fcmVscy9QSwMEFAAAAAgAh07iQLvq&#10;A//DAAAAKQIAABkAAABkcnMvX3JlbHMvZTJvRG9jLnhtbC5yZWxzvZHLCsIwEEX3gv8QZm/TVhAR&#10;025EcCv6AUMybYPNgySK/r0BERREdy5nhnvugVm3VzOyC4WonRVQFSUwstIpbXsBx8N2tgQWE1qF&#10;o7Mk4EYR2mY6We9pxJRDcdA+skyxUcCQkl9xHuVABmPhPNl86VwwmPIYeu5RnrAnXpflgodXBjRv&#10;TLZTAsJOzYEdbj43/2a7rtOSNk6eDdn0oYJrk7szEENPSYAhpfGxnBdkOuCfHer/ONTfHKr/OFRP&#10;B/724OYOUEsDBBQAAAAIAIdO4kBug4xJBQEAABUCAAATAAAAW0NvbnRlbnRfVHlwZXNdLnhtbJWR&#10;TU7DMBBG90jcwfIWJQ5dIITidEHKEhAqB7DsSWIR/8hjQnp77LSVoKJIXdoz75s3dr2ezUgmCKid&#10;5fS2rCgBK53Stuf0fftU3FOCUVglRmeB0x0gXTfXV/V25wFJoi1yOsToHxhDOYARWDoPNlU6F4yI&#10;6Rh65oX8ED2wVVXdMelsBBuLmDNoU7fQic8xks2crvcmYDpKHvd9eRSn2mR+LnKF/ckEGPEEEt6P&#10;WoqYtmOTVSdmxcGqTOTSg4P2eJPUz0zIld9WPwccuJf0nEErIK8ixGdhkjtTAZlyXzbAVP4fki0N&#10;Fq7rtISyDdgm7A2mo9W5dFi51slLwzcLdcxmy6c231BLAQIUABQAAAAIAIdO4kBug4xJBQEAABUC&#10;AAATAAAAAAAAAAEAIAAAACRZAQBbQ29udGVudF9UeXBlc10ueG1sUEsBAhQACgAAAAAAh07iQAAA&#10;AAAAAAAAAAAAAAYAAAAAAAAAAAAQAAAA5FYBAF9yZWxzL1BLAQIUABQAAAAIAIdO4kCKFGY80QAA&#10;AJQBAAALAAAAAAAAAAEAIAAAAAhXAQBfcmVscy8ucmVsc1BLAQIUAAoAAAAAAIdO4kAAAAAAAAAA&#10;AAAAAAAEAAAAAAAAAAAAEAAAAAAAAABkcnMvUEsBAhQACgAAAAAAh07iQAAAAAAAAAAAAAAAAAoA&#10;AAAAAAAAAAAQAAAAAlgBAGRycy9fcmVscy9QSwECFAAUAAAACACHTuJAu+oD/8MAAAApAgAAGQAA&#10;AAAAAAABACAAAAAqWAEAZHJzL19yZWxzL2Uyb0RvYy54bWwucmVsc1BLAQIUABQAAAAIAIdO4kDX&#10;9vxf2wAAAAsBAAAPAAAAAAAAAAEAIAAAACIAAABkcnMvZG93bnJldi54bWxQSwECFAAUAAAACACH&#10;TuJAXQclBugCAADVCQAADgAAAAAAAAABACAAAAAqAQAAZHJzL2Uyb0RvYy54bWxQSwECFAAKAAAA&#10;AACHTuJAAAAAAAAAAAAAAAAACgAAAAAAAAAAABAAAAA+BAAAZHJzL21lZGlhL1BLAQIUABQAAAAI&#10;AIdO4kApiWSWO24AAOS4EwAUAAAAAAAAAAEAIAAAALh2AABkcnMvbWVkaWEvaW1hZ2UxLmVtZlBL&#10;AQIUABQAAAAIAIdO4kBPxw4vjXEAAOS4EwAUAAAAAAAAAAEAIAAAACXlAABkcnMvbWVkaWEvaW1h&#10;Z2UyLmVtZlBLAQIUABQAAAAIAIdO4kA6/nHMIHIAAOS4EwAUAAAAAAAAAAEAIAAAAGYEAABkcnMv&#10;bWVkaWEvaW1hZ2UzLmVtZlBLBQYAAAAADAAMANYCAABaWgEAAAA=&#10;">
                <o:lock v:ext="edit" aspectratio="t"/>
                <v:shape id="图片 15" o:spid="_x0000_s1026" o:spt="75" type="#_x0000_t75" style="position:absolute;left:522;top:995;height:4096;width:5535;" filled="f" o:preferrelative="t" stroked="f" coordsize="21600,21600" o:gfxdata="UEsDBAoAAAAAAIdO4kAAAAAAAAAAAAAAAAAEAAAAZHJzL1BLAwQUAAAACACHTuJAQ409Yb4AAADb&#10;AAAADwAAAGRycy9kb3ducmV2LnhtbEWPS4vCQBCE78L+h6EXvIhOfCJZR1kWF0VPPi7e2kxvEpLp&#10;CZnZRP+9Iwgei6r6ilqsbqYUDdUut6xgOIhAECdW55wqOJ9++3MQziNrLC2Tgjs5WC0/OguMtW35&#10;QM3RpyJA2MWoIPO+iqV0SUYG3cBWxMH7s7VBH2SdSl1jG+CmlKMomkmDOYeFDCv6ySgpjv9GwXiz&#10;v54uzSXtNbbQu/nke10krVLdz2H0BcLTzb/Dr/ZWKxhN4fkl/AC5fAB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Q409Yb4A&#10;AADbAAAADwAAAAAAAAABACAAAAAiAAAAZHJzL2Rvd25yZXYueG1sUEsBAhQAFAAAAAgAh07iQDMv&#10;BZ47AAAAOQAAABAAAAAAAAAAAQAgAAAADQEAAGRycy9zaGFwZXhtbC54bWxQSwUGAAAAAAYABgBb&#10;AQAAtwMAAAAA&#10;">
                  <v:fill on="f" focussize="0,0"/>
                  <v:stroke on="f"/>
                  <v:imagedata r:id="rId16" croptop="2842f" cropright="16629f" cropbottom="1421f" o:title=""/>
                  <o:lock v:ext="edit" aspectratio="t"/>
                </v:shape>
                <v:shape id="图片 16" o:spid="_x0000_s1026" o:spt="75" type="#_x0000_t75" style="position:absolute;left:6057;top:995;height:4080;width:5583;" filled="f" o:preferrelative="t" stroked="f" coordsize="21600,21600" o:gfxdata="UEsDBAoAAAAAAIdO4kAAAAAAAAAAAAAAAAAEAAAAZHJzL1BLAwQUAAAACACHTuJAjpXxD7sAAADb&#10;AAAADwAAAGRycy9kb3ducmV2LnhtbEVPS2vCQBC+F/wPyxS81U08REldPQj1AQFpLD0Pu9MkmJ2N&#10;2TXGf+8WCr3Nx/ec1Wa0rRio941jBeksAUGsnWm4UvB1/nhbgvAB2WDrmBQ8yMNmPXlZYW7cnT9p&#10;KEMlYgj7HBXUIXS5lF7XZNHPXEccuR/XWwwR9pU0Pd5juG3lPEkyabHh2FBjR9ua9KW8WQXfl2y/&#10;LdxQpfo63y3lUZsTFkpNX9PkHUSgMfyL/9wHE+cv4PeXeIBcPwFQSwMEFAAAAAgAh07iQDMvBZ47&#10;AAAAOQAAABAAAABkcnMvc2hhcGV4bWwueG1ss7GvyM1RKEstKs7Mz7NVMtQzUFJIzUvOT8nMS7dV&#10;Cg1x07VQUiguScxLSczJz0u1VapMLVayt+PlAgBQSwMECgAAAAAAh07iQAAAAAAAAAAAAAAAAAYA&#10;AABfcmVscy9QSwMEFAAAAAgAh07iQNVcJijMAAAAjwEAAAsAAABfcmVscy8ucmVsc6WQsWoDMQyG&#10;90DfwWjv+ZKhlBBftkLWkEJXYevuTM6Wscw1efu4lEIvZMugQb/Q9wnt9pcwqZmyeI4G1k0LiqJl&#10;5+Ng4PP08foOSgpGhxNHMnAlgX33stodacJSl2T0SVSlRDEwlpK2WosdKaA0nCjWSc85YKltHnRC&#10;e8aB9KZt33T+z4BuwVQHZyAf3AbU6Zqq+Y4dvM0s3JfGctDc994+omoZMdFXmCoG80DFgMvym9bT&#10;mlqgH5vXT5odf8cjzUvxT5hp/vPqxRu7G1BLAwQUAAAACACHTuJAWuMRZvcAAADiAQAAEwAAAFtD&#10;b250ZW50X1R5cGVzXS54bWyVkU1PxCAQhu8m/gcyV9NSPRhjSvdg9ahG1x8wgWlLtgXCYN3999L9&#10;uBjXxCPMvM/7BOrVdhrFTJGtdwquywoEOe2Ndb2Cj/VTcQeCEzqDo3ekYEcMq+byol7vArHIaccK&#10;hpTCvZSsB5qQSx/I5Unn44QpH2MvA+oN9iRvqupWau8SuVSkhQFN3VKHn2MSj9t8fTCJNDKIh8Pi&#10;0qUAQxitxpRN5ezMj5bi2FDm5H6HBxv4KmuA/LVhmZwvOOZe8tNEa0i8YkzPOGUNaSJL479cpLn8&#10;G7JYTlz4rrOayjZym2NvNJ+sztF5wEAZ/V/8+5I7weX+h5pvUEsBAhQAFAAAAAgAh07iQFrjEWb3&#10;AAAA4gEAABMAAAAAAAAAAQAgAAAAjAIAAFtDb250ZW50X1R5cGVzXS54bWxQSwECFAAKAAAAAACH&#10;TuJAAAAAAAAAAAAAAAAABgAAAAAAAAAAABAAAABzAQAAX3JlbHMvUEsBAhQAFAAAAAgAh07iQNVc&#10;JijMAAAAjwEAAAsAAAAAAAAAAQAgAAAAlwEAAF9yZWxzLy5yZWxzUEsBAhQACgAAAAAAh07iQAAA&#10;AAAAAAAAAAAAAAQAAAAAAAAAAAAQAAAAAAAAAGRycy9QSwECFAAUAAAACACHTuJAjpXxD7sAAADb&#10;AAAADwAAAAAAAAABACAAAAAiAAAAZHJzL2Rvd25yZXYueG1sUEsBAhQAFAAAAAgAh07iQDMvBZ47&#10;AAAAOQAAABAAAAAAAAAAAQAgAAAACgEAAGRycy9zaGFwZXhtbC54bWxQSwUGAAAAAAYABgBbAQAA&#10;tAMAAAAA&#10;">
                  <v:fill on="f" focussize="0,0"/>
                  <v:stroke on="f"/>
                  <v:imagedata r:id="rId17" croptop="3082f" cropright="16205f" cropbottom="1421f" o:title=""/>
                  <o:lock v:ext="edit" aspectratio="t"/>
                </v:shape>
                <v:shape id="图片 17" o:spid="_x0000_s1026" o:spt="75" type="#_x0000_t75" style="position:absolute;left:11640;top:1042;height:4049;width:5503;" filled="f" o:preferrelative="t" stroked="f" coordsize="21600,21600" o:gfxdata="UEsDBAoAAAAAAIdO4kAAAAAAAAAAAAAAAAAEAAAAZHJzL1BLAwQUAAAACACHTuJAsIAlH78AAADb&#10;AAAADwAAAGRycy9kb3ducmV2LnhtbEWPT2vDMAzF74N+B6PCbqudUkrJ6vQwKBujDNrusKOI1Tgk&#10;lrPY679PPx0Gu0m8p/d+Wm+uoVdnGlMb2UIxM6CI6+habix8HrdPK1ApIzvsI5OFGyXYVJOHNZYu&#10;XnhP50NulIRwKtGCz3kotU61p4BpFgdi0U5xDJhlHRvtRrxIeOj13JilDtiyNHgc6MVT3R1+goVd&#10;47fvx9Piq9h9h49+9drNF3dj7eO0MM+gMl3zv/nv+s0JvsDKLzKArn4B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LCAJR+/&#10;AAAA2wAAAA8AAAAAAAAAAQAgAAAAIgAAAGRycy9kb3ducmV2LnhtbFBLAQIUABQAAAAIAIdO4kAz&#10;LwWeOwAAADkAAAAQAAAAAAAAAAEAIAAAAA4BAABkcnMvc2hhcGV4bWwueG1sUEsFBgAAAAAGAAYA&#10;WwEAALgDAAAAAA==&#10;">
                  <v:fill on="f" focussize="0,0"/>
                  <v:stroke on="f"/>
                  <v:imagedata r:id="rId18" cropleft="556f" croptop="3785f" cropright="16355f" cropbottom="1182f" o:title=""/>
                  <o:lock v:ext="edit" aspectratio="t"/>
                </v:shape>
                <w10:wrap type="square"/>
              </v:group>
            </w:pict>
          </mc:Fallback>
        </mc:AlternateContent>
      </w:r>
      <w:r w:rsidRPr="000B35C0">
        <w:rPr>
          <w:rFonts w:ascii="Times New Roman" w:hAnsi="Times New Roman" w:cs="Times New Roman"/>
          <w:cap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C03783C" wp14:editId="0C28769C">
                <wp:simplePos x="0" y="0"/>
                <wp:positionH relativeFrom="column">
                  <wp:posOffset>1014095</wp:posOffset>
                </wp:positionH>
                <wp:positionV relativeFrom="paragraph">
                  <wp:posOffset>7100570</wp:posOffset>
                </wp:positionV>
                <wp:extent cx="11184255" cy="369570"/>
                <wp:effectExtent l="0" t="0" r="0" b="0"/>
                <wp:wrapNone/>
                <wp:docPr id="2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184467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2FF5BE2" w14:textId="77777777" w:rsidR="00737181" w:rsidRDefault="000B35C0">
                            <w:pPr>
                              <w:rPr>
                                <w:rFonts w:ascii="Times New Roman" w:hAnsi="Times New Roman" w:cs="Times New Roman"/>
                                <w:color w:val="FF0000"/>
                                <w:kern w:val="24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FF0000"/>
                                <w:kern w:val="24"/>
                                <w:sz w:val="36"/>
                                <w:szCs w:val="36"/>
                              </w:rPr>
                              <w:t>Fig10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 xml:space="preserve">. The highest methylation level , the lowest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mRNA and protein expression of SPRED1 inTHP-1 cell line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文本框 1" o:spid="_x0000_s1026" o:spt="202" type="#_x0000_t202" style="position:absolute;left:0pt;margin-left:79.85pt;margin-top:559.1pt;height:29.1pt;width:880.65pt;z-index:251659264;mso-width-relative:page;mso-height-relative:page;" filled="f" stroked="f" coordsize="21600,21600" o:gfxdata="UEsDBAoAAAAAAIdO4kAAAAAAAAAAAAAAAAAEAAAAZHJzL1BLAwQUAAAACACHTuJAMMMiRNkAAAAO&#10;AQAADwAAAGRycy9kb3ducmV2LnhtbE2PS0/DMBCE70j8B2uRuFHbEX2FOBXiIXHohRLubmziiHgd&#10;xW6T/ns2p3Lb2R3NflPsJt+xsx1iG1CBXAhgFutgWmwUVF/vDxtgMWk0ugtoFVxshF15e1Po3IQR&#10;P+35kBpGIRhzrcCl1Oecx9pZr+Mi9Bbp9hMGrxPJoeFm0COF+45nQqy41y3SB6d7++Js/Xs4eQUp&#10;mWd5qd58/Pie9q+jE/VSV0rd30nxBCzZKV3NMOMTOpTEdAwnNJF1pJfbNVlpkHKTAZst20xSv+O8&#10;W68egZcF/1+j/ANQSwMEFAAAAAgAh07iQKE6q7a6AQAAXgMAAA4AAABkcnMvZTJvRG9jLnhtbK1T&#10;TY7TMBTeI3EHy3uaph2VIWo6AqphgwBp4ACuYzeWbD/j5zbpBeAGrNiw51w9B89JpoOGzSzYOPb7&#10;+d73fXbWN72z7KgiGvA1L2dzzpSX0Bi/r/mXz7cvrjnDJHwjLHhV85NCfrN5/mzdhUotoAXbqMgI&#10;xGPVhZq3KYWqKFC2ygmcQVCekhqiE4mOcV80UXSE7myxmM9XRQexCRGkQqTodkzyCTE+BRC0NlJt&#10;QR6c8mlEjcqKRJKwNQH5ZmCrtZLpo9aoErM1J6VpWGkI7Xd5LTZrUe2jCK2REwXxFAqPNDlhPA29&#10;QG1FEuwQzT9QzsgICDrNJLhiFDI4QirK+SNv7loR1KCFrMZwMR3/H6z8cPwUmWlqvuDMC0cXfv7x&#10;/fzz9/nXN1Zme7qAFVXdBapL/Rvo6dHcx5GCWXWvo8tf0sMoT+aeLuaqPjGZm8ry+upq9ZIzScnl&#10;6tVyucg4xUN7iJjeKXAsb2oe6fYGU8XxPaax9L4kT/Nwa6zN8cxx5JJ3qd/1E/EdNCfi3dEF1xy/&#10;HkRUnMVk38LwHjIKhteHREjDgNw+9kyoZPtAcXoi+V7/Pg9VD7/F5g9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AsBAAAW0NvbnRlbnRfVHlwZXNd&#10;LnhtbFBLAQIUAAoAAAAAAIdO4kAAAAAAAAAAAAAAAAAGAAAAAAAAAAAAEAAAAA4DAABfcmVscy9Q&#10;SwECFAAUAAAACACHTuJAihRmPNEAAACUAQAACwAAAAAAAAABACAAAAAyAwAAX3JlbHMvLnJlbHNQ&#10;SwECFAAKAAAAAACHTuJAAAAAAAAAAAAAAAAABAAAAAAAAAAAABAAAAAAAAAAZHJzL1BLAQIUABQA&#10;AAAIAIdO4kAwwyJE2QAAAA4BAAAPAAAAAAAAAAEAIAAAACIAAABkcnMvZG93bnJldi54bWxQSwEC&#10;FAAUAAAACACHTuJAoTqrtroBAABeAwAADgAAAAAAAAABACAAAAAoAQAAZHJzL2Uyb0RvYy54bWxQ&#10;SwUGAAAAAAYABgBZAQAAVAUAAAAA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rPr>
                          <w:rFonts w:ascii="Times New Roman" w:hAnsi="Times New Roman" w:cs="Times New Roman"/>
                          <w:color w:val="FF0000"/>
                          <w:kern w:val="24"/>
                          <w:sz w:val="36"/>
                          <w:szCs w:val="36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FF0000"/>
                          <w:kern w:val="24"/>
                          <w:sz w:val="36"/>
                          <w:szCs w:val="36"/>
                        </w:rPr>
                        <w:t>Fig10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36"/>
                          <w:szCs w:val="36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. The highest methylation level , the lowest mRNA and protein expression of SPRED1 inTHP-1 cell line.</w:t>
                      </w:r>
                    </w:p>
                  </w:txbxContent>
                </v:textbox>
              </v:shape>
            </w:pict>
          </mc:Fallback>
        </mc:AlternateContent>
      </w:r>
      <w:r w:rsidRPr="000B35C0">
        <w:rPr>
          <w:rFonts w:ascii="Times New Roman" w:hAnsi="Times New Roman" w:cs="Times New Roman"/>
          <w:cap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75AE5DD" wp14:editId="453102B0">
                <wp:simplePos x="0" y="0"/>
                <wp:positionH relativeFrom="column">
                  <wp:posOffset>2491105</wp:posOffset>
                </wp:positionH>
                <wp:positionV relativeFrom="paragraph">
                  <wp:posOffset>6644005</wp:posOffset>
                </wp:positionV>
                <wp:extent cx="791845" cy="338455"/>
                <wp:effectExtent l="0" t="0" r="0" b="0"/>
                <wp:wrapNone/>
                <wp:docPr id="14" name="Text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2088" cy="33855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0263B8B" w14:textId="77777777" w:rsidR="00737181" w:rsidRDefault="000B35C0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HL-60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TextBox 7" o:spid="_x0000_s1026" o:spt="202" type="#_x0000_t202" style="position:absolute;left:0pt;margin-left:196.15pt;margin-top:523.15pt;height:26.65pt;width:62.35pt;z-index:251660288;mso-width-relative:page;mso-height-relative:page;" filled="f" stroked="f" coordsize="21600,21600" o:gfxdata="UEsDBAoAAAAAAIdO4kAAAAAAAAAAAAAAAAAEAAAAZHJzL1BLAwQUAAAACACHTuJAeK8+EtkAAAAN&#10;AQAADwAAAGRycy9kb3ducmV2LnhtbE2PzU7DMBCE70i8g7VI3KidloYmxKkQPxIHLpT0vo1NEhGv&#10;o9ht0rdne4Lb7s5o9ptiO7tenOwYOk8akoUCYan2pqNGQ/X1drcBESKSwd6T1XC2Abbl9VWBufET&#10;fdrTLjaCQyjkqKGNccilDHVrHYaFHyyx9u1Hh5HXsZFmxInDXS+XSqXSYUf8ocXBPre2/tkdnYYY&#10;zVNyrl5deN/PHy9Tq+o1Vlrf3iTqEUS0c/wzwwWf0aFkpoM/kgmi17DKliu2sqDuU57Ysk4euN7h&#10;csqyFGRZyP8tyl9QSwMEFAAAAAgAh07iQFX1jPSqAQAAWwMAAA4AAABkcnMvZTJvRG9jLnhtbK1T&#10;wW7bMAy9D9g/CLovdtN2TY04xbaguwxbgbYfoMhSLEASNVGJnb8fJbvp0F162EWWSOrxvSd6fTc6&#10;y44qogHf8otFzZnyEjrj9y1/frr/tOIMk/CdsOBVy08K+d3m44f1EBq1hB5spyIjEI/NEFrepxSa&#10;qkLZKydwAUF5SmqITiQ6xn3VRTEQurPVsq4/VwPELkSQCpGi2ynJZ8T4HkDQ2ki1BXlwyqcJNSor&#10;EknC3gTkm8JWayXTL61RJWZbTkpTWakJ7Xd5rTZr0eyjCL2RMwXxHgpvNDlhPDU9Q21FEuwQzT9Q&#10;zsgICDotJLhqElIcIRUX9RtvHnsRVNFCVmM4m47/D1b+PD5EZjqahCvOvHD04k9qTF9hZDfZnSFg&#10;Q0WPgcrSSGGqfIkjBbPoUUeXvySHUZ68PZ29JSwmKXhzu6xXNFqSUpeXq+vrq4xSvV4OEdN3BY7l&#10;TcsjPV1xVBx/YJpKX0pyLw/3xtoczwwnJnmXxt04095BdyLWA71uy/H3QUTFWUz2G5RhyCgYvhwS&#10;IZUG+fp0Z0YlzwvFeT7yo/59LlWv/8TmD1BLAwQKAAAAAACHTuJAAAAAAAAAAAAAAAAABgAAAF9y&#10;ZWxzL1BLAwQUAAAACACHTuJAihRmPNEAAACUAQAACwAAAF9yZWxzLy5yZWxzpZDBasMwDIbvg72D&#10;0X1xmsMYo04vo9Br6R7A2IpjGltGMtn69vMOg2X0tqN+oe8T//7wmRa1IkukbGDX9aAwO/IxBwPv&#10;l+PTCyipNnu7UEYDNxQ4jI8P+zMutrYjmWMR1ShZDMy1lletxc2YrHRUMLfNRJxsbSMHXay72oB6&#10;6Ptnzb8ZMG6Y6uQN8MkPoC630sx/2Ck6JqGpdo6SpmmK7h5VB7Zlju7INuEbuUazHLAa8CwaB2pZ&#10;134EfV+/+6fe00c+47rVfoeM649Xb7ocvwBQSwMEFAAAAAgAh07iQH7m5SD3AAAA4QEAABMAAABb&#10;Q29udGVudF9UeXBlc10ueG1slZFBTsMwEEX3SNzB8hYlTrtACCXpgrRLQKgcYGRPEotkbHlMaG+P&#10;k7YbRJFY2jP/vye73BzGQUwY2Dqq5CovpEDSzljqKvm+32UPUnAEMjA4wkoekeWmvr0p90ePLFKa&#10;uJJ9jP5RKdY9jsC580hp0rowQkzH0CkP+gM6VOuiuFfaUUSKWZw7ZF022MLnEMX2kK5PJgEHluLp&#10;tDizKgneD1ZDTKZqIvODkp0JeUouO9xbz3dJQ6pfCfPkOuCce0lPE6xB8QohPsOYNJQJrIz7ooBT&#10;/nfJbDly5trWasybwE2KveF0sbrWjmvXOP3f8u2SunSr5YPqb1BLAQIUABQAAAAIAIdO4kB+5uUg&#10;9wAAAOEBAAATAAAAAAAAAAEAIAAAABwEAABbQ29udGVudF9UeXBlc10ueG1sUEsBAhQACgAAAAAA&#10;h07iQAAAAAAAAAAAAAAAAAYAAAAAAAAAAAAQAAAA/gIAAF9yZWxzL1BLAQIUABQAAAAIAIdO4kCK&#10;FGY80QAAAJQBAAALAAAAAAAAAAEAIAAAACIDAABfcmVscy8ucmVsc1BLAQIUAAoAAAAAAIdO4kAA&#10;AAAAAAAAAAAAAAAEAAAAAAAAAAAAEAAAAAAAAABkcnMvUEsBAhQAFAAAAAgAh07iQHivPhLZAAAA&#10;DQEAAA8AAAAAAAAAAQAgAAAAIgAAAGRycy9kb3ducmV2LnhtbFBLAQIUABQAAAAIAIdO4kBV9Yz0&#10;qgEAAFsDAAAOAAAAAAAAAAEAIAAAACgBAABkcnMvZTJvRG9jLnhtbFBLBQYAAAAABgAGAFkBAABE&#10;BQAAAAA=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32"/>
                          <w:szCs w:val="32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32"/>
                          <w:szCs w:val="32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HL-60</w:t>
                      </w:r>
                    </w:p>
                  </w:txbxContent>
                </v:textbox>
              </v:shape>
            </w:pict>
          </mc:Fallback>
        </mc:AlternateContent>
      </w:r>
      <w:r w:rsidRPr="000B35C0">
        <w:rPr>
          <w:rFonts w:ascii="Times New Roman" w:hAnsi="Times New Roman" w:cs="Times New Roman"/>
          <w:cap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440E4A5" wp14:editId="48904517">
                <wp:simplePos x="0" y="0"/>
                <wp:positionH relativeFrom="column">
                  <wp:posOffset>3217545</wp:posOffset>
                </wp:positionH>
                <wp:positionV relativeFrom="paragraph">
                  <wp:posOffset>6631940</wp:posOffset>
                </wp:positionV>
                <wp:extent cx="791845" cy="338455"/>
                <wp:effectExtent l="0" t="0" r="0" b="0"/>
                <wp:wrapNone/>
                <wp:docPr id="15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2088" cy="33855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06758D0" w14:textId="77777777" w:rsidR="00737181" w:rsidRDefault="000B35C0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THP-1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TextBox 8" o:spid="_x0000_s1026" o:spt="202" type="#_x0000_t202" style="position:absolute;left:0pt;margin-left:253.35pt;margin-top:522.2pt;height:26.65pt;width:62.35pt;z-index:251661312;mso-width-relative:page;mso-height-relative:page;" filled="f" stroked="f" coordsize="21600,21600" o:gfxdata="UEsDBAoAAAAAAIdO4kAAAAAAAAAAAAAAAAAEAAAAZHJzL1BLAwQUAAAACACHTuJAbJosVNkAAAAN&#10;AQAADwAAAGRycy9kb3ducmV2LnhtbE2PzU7DMBCE70i8g7VI3KgdSBMIcSrEj8ShF0q4b+MliYjt&#10;KHab9O3ZnuC2uzOa/abcLHYQR5pC752GZKVAkGu86V2rof58u7kHESI6g4N3pOFEATbV5UWJhfGz&#10;+6DjLraCQ1woUEMX41hIGZqOLIaVH8mx9u0ni5HXqZVmwpnD7SBvlcqkxd7xhw5Heu6o+dkdrIYY&#10;zVNyql9teP9ati9zp5o11lpfXyXqEUSkJf6Z4YzP6FAx094fnAli0LBWWc5WFlSapiDYkt0lPOzP&#10;p4c8B1mV8n+L6hdQSwMEFAAAAAgAh07iQA4ms7WqAQAAWwMAAA4AAABkcnMvZTJvRG9jLnhtbK1T&#10;wW7bMAy9D9g/CLovdtNlS404xbaguwxbgbYfoMhSLEASNVGJnb8fJbvp0F162EWWSOrxvSd6czs6&#10;y04qogHf8qtFzZnyEjrjDy1/erz7sOYMk/CdsOBVy88K+e32/bvNEBq1hB5spyIjEI/NEFrepxSa&#10;qkLZKydwAUF5SmqITiQ6xkPVRTEQurPVsq4/VQPELkSQCpGiuynJZ8T4FkDQ2ki1A3l0yqcJNSor&#10;EknC3gTk28JWayXTL61RJWZbTkpTWakJ7fd5rbYb0RyiCL2RMwXxFgqvNDlhPDW9QO1EEuwYzT9Q&#10;zsgICDotJLhqElIcIRVX9StvHnoRVNFCVmO4mI7/D1b+PN1HZjqahBVnXjh68Uc1pq8wsnV2ZwjY&#10;UNFDoLI0Upgqn+NIwSx61NHlL8lhlCdvzxdvCYtJCn6+WdZrGi1Jqevr9Wr1MaNUL5dDxPRdgWN5&#10;0/JIT1ccFacfmKbS55Lcy8OdsTbHM8OJSd6lcT/OtPfQnYn1QK/bcvx9FFFxFpP9BmUYMgqGL8dE&#10;SKVBvj7dmVHJ80Jxno/8qH+fS9XLP7H9A1BLAwQKAAAAAACHTuJAAAAAAAAAAAAAAAAABgAAAF9y&#10;ZWxzL1BLAwQUAAAACACHTuJAihRmPNEAAACUAQAACwAAAF9yZWxzLy5yZWxzpZDBasMwDIbvg72D&#10;0X1xmsMYo04vo9Br6R7A2IpjGltGMtn69vMOg2X0tqN+oe8T//7wmRa1IkukbGDX9aAwO/IxBwPv&#10;l+PTCyipNnu7UEYDNxQ4jI8P+zMutrYjmWMR1ShZDMy1lletxc2YrHRUMLfNRJxsbSMHXay72oB6&#10;6Ptnzb8ZMG6Y6uQN8MkPoC630sx/2Ck6JqGpdo6SpmmK7h5VB7Zlju7INuEbuUazHLAa8CwaB2pZ&#10;134EfV+/+6fe00c+47rVfoeM649Xb7ocvwBQSwMEFAAAAAgAh07iQH7m5SD3AAAA4QEAABMAAABb&#10;Q29udGVudF9UeXBlc10ueG1slZFBTsMwEEX3SNzB8hYlTrtACCXpgrRLQKgcYGRPEotkbHlMaG+P&#10;k7YbRJFY2jP/vye73BzGQUwY2Dqq5CovpEDSzljqKvm+32UPUnAEMjA4wkoekeWmvr0p90ePLFKa&#10;uJJ9jP5RKdY9jsC580hp0rowQkzH0CkP+gM6VOuiuFfaUUSKWZw7ZF022MLnEMX2kK5PJgEHluLp&#10;tDizKgneD1ZDTKZqIvODkp0JeUouO9xbz3dJQ6pfCfPkOuCce0lPE6xB8QohPsOYNJQJrIz7ooBT&#10;/nfJbDly5trWasybwE2KveF0sbrWjmvXOP3f8u2SunSr5YPqb1BLAQIUABQAAAAIAIdO4kB+5uUg&#10;9wAAAOEBAAATAAAAAAAAAAEAIAAAABwEAABbQ29udGVudF9UeXBlc10ueG1sUEsBAhQACgAAAAAA&#10;h07iQAAAAAAAAAAAAAAAAAYAAAAAAAAAAAAQAAAA/gIAAF9yZWxzL1BLAQIUABQAAAAIAIdO4kCK&#10;FGY80QAAAJQBAAALAAAAAAAAAAEAIAAAACIDAABfcmVscy8ucmVsc1BLAQIUAAoAAAAAAIdO4kAA&#10;AAAAAAAAAAAAAAAEAAAAAAAAAAAAEAAAAAAAAABkcnMvUEsBAhQAFAAAAAgAh07iQGyaLFTZAAAA&#10;DQEAAA8AAAAAAAAAAQAgAAAAIgAAAGRycy9kb3ducmV2LnhtbFBLAQIUABQAAAAIAIdO4kAOJrO1&#10;qgEAAFsDAAAOAAAAAAAAAAEAIAAAACgBAABkcnMvZTJvRG9jLnhtbFBLBQYAAAAABgAGAFkBAABE&#10;BQAAAAA=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32"/>
                          <w:szCs w:val="32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32"/>
                          <w:szCs w:val="32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THP-1</w:t>
                      </w:r>
                    </w:p>
                  </w:txbxContent>
                </v:textbox>
              </v:shape>
            </w:pict>
          </mc:Fallback>
        </mc:AlternateContent>
      </w:r>
      <w:r w:rsidRPr="000B35C0">
        <w:rPr>
          <w:rFonts w:ascii="Times New Roman" w:hAnsi="Times New Roman" w:cs="Times New Roman"/>
          <w:cap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1B75134" wp14:editId="50B32D87">
                <wp:simplePos x="0" y="0"/>
                <wp:positionH relativeFrom="column">
                  <wp:posOffset>3867785</wp:posOffset>
                </wp:positionH>
                <wp:positionV relativeFrom="paragraph">
                  <wp:posOffset>6644005</wp:posOffset>
                </wp:positionV>
                <wp:extent cx="1224280" cy="338455"/>
                <wp:effectExtent l="0" t="0" r="0" b="0"/>
                <wp:wrapNone/>
                <wp:docPr id="16" name="Text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24136" cy="338554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9DCD41B" w14:textId="77777777" w:rsidR="00737181" w:rsidRDefault="000B35C0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32"/>
                                <w:szCs w:val="32"/>
                              </w:rPr>
                              <w:t>OCI-AML2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TextBox 9" o:spid="_x0000_s1026" o:spt="202" type="#_x0000_t202" style="position:absolute;left:0pt;margin-left:304.55pt;margin-top:523.15pt;height:26.65pt;width:96.4pt;z-index:251662336;mso-width-relative:page;mso-height-relative:page;" filled="f" stroked="f" coordsize="21600,21600" o:gfxdata="UEsDBAoAAAAAAIdO4kAAAAAAAAAAAAAAAAAEAAAAZHJzL1BLAwQUAAAACACHTuJAuwuhgdgAAAAN&#10;AQAADwAAAGRycy9kb3ducmV2LnhtbE2Py07DMBBF90j8gzVI7KgdHlET4lSIh8SCDSXsp7GJI+Jx&#10;FLtN+vdMV3Q5c4/unKk2ix/EwU6xD6QhWykQltpgeuo0NF9vN2sQMSEZHAJZDUcbYVNfXlRYmjDT&#10;pz1sUye4hGKJGlxKYyllbJ31GFdhtMTZT5g8Jh6nTpoJZy73g7xVKpcee+ILDkf77Gz7u917DSmZ&#10;p+zYvPr4/r18vMxOtQ/YaH19lalHEMku6R+Gkz6rQ81Ou7AnE8WgIVdFxigH6j6/A8HIWmUFiN1p&#10;VRQ5yLqS51/Uf1BLAwQUAAAACACHTuJAb6hibakBAABcAwAADgAAAGRycy9lMm9Eb2MueG1srVPL&#10;btswELwXyD8QvNfyIwlSwXKQ1kgvQVsg6QfQFGkRILkMl7bkv8+SUpwiveSQC0XuY3ZmSK1vB2fZ&#10;UUU04Bu+mM05U15Ca/y+4X+f7r/ecIZJ+FZY8KrhJ4X8dnPxZd2HWi2hA9uqyAjEY92Hhncphbqq&#10;UHbKCZxBUJ6SGqITiY5xX7VR9ITubLWcz6+rHmIbIkiFSNHtmOQTYvwIIGhtpNqCPDjl04galRWJ&#10;JGFnAvJNYau1kum31qgSsw0npamsNIT2u7xWm7Wo91GEzsiJgvgIhXeanDCehp6htiIJdojmPyhn&#10;ZAQEnWYSXDUKKY6QisX8nTePnQiqaCGrMZxNx8+Dlb+OfyIzLb2Ea868cHTjT2pI32Fg37I7fcCa&#10;ih4DlaWBwlT5GkcKZtGDji5/SQ6jPHl7OntLWEzmpuXycrGiGZJyq9XN1dVlhqneukPE9FOBY3nT&#10;8Eh3VywVxwdMY+lrSR7m4d5Ym+OZ4kgl79KwGybeO2hPRLun6204Ph9EVJzFZH9AeQ0ZBcPdIRFS&#10;GZDbx54JlUwvFKcHkm/133OpevspNi9QSwMECgAAAAAAh07iQAAAAAAAAAAAAAAAAAYAAABfcmVs&#10;cy9QSwMEFAAAAAgAh07iQIoUZjzRAAAAlAEAAAsAAABfcmVscy8ucmVsc6WQwWrDMAyG74O9g9F9&#10;cZrDGKNOL6PQa+kewNiKYxpbRjLZ+vbzDoNl9LajfqHvE//+8JkWtSJLpGxg1/WgMDvyMQcD75fj&#10;0wsoqTZ7u1BGAzcUOIyPD/szLra2I5ljEdUoWQzMtZZXrcXNmKx0VDC3zUScbG0jB12su9qAeuj7&#10;Z82/GTBumOrkDfDJD6Aut9LMf9gpOiahqXaOkqZpiu4eVQe2ZY7uyDbhG7lGsxywGvAsGgdqWdd+&#10;BH1fv/un3tNHPuO61X6HjOuPV2+6HL8AUEsDBBQAAAAIAIdO4kB+5uUg9wAAAOEBAAATAAAAW0Nv&#10;bnRlbnRfVHlwZXNdLnhtbJWRQU7DMBBF90jcwfIWJU67QAgl6YK0S0CoHGBkTxKLZGx5TGhvj5O2&#10;G0SRWNoz/78nu9wcxkFMGNg6quQqL6RA0s5Y6ir5vt9lD1JwBDIwOMJKHpHlpr69KfdHjyxSmriS&#10;fYz+USnWPY7AufNIadK6MEJMx9ApD/oDOlTrorhX2lFEilmcO2RdNtjC5xDF9pCuTyYBB5bi6bQ4&#10;syoJ3g9WQ0ymaiLzg5KdCXlKLjvcW893SUOqXwnz5DrgnHtJTxOsQfEKIT7DmDSUCayM+6KAU/53&#10;yWw5cuba1mrMm8BNir3hdLG61o5r1zj93/Ltkrp0q+WD6m9QSwECFAAUAAAACACHTuJAfublIPcA&#10;AADhAQAAEwAAAAAAAAABACAAAAAaBAAAW0NvbnRlbnRfVHlwZXNdLnhtbFBLAQIUAAoAAAAAAIdO&#10;4kAAAAAAAAAAAAAAAAAGAAAAAAAAAAAAEAAAAPwCAABfcmVscy9QSwECFAAUAAAACACHTuJAihRm&#10;PNEAAACUAQAACwAAAAAAAAABACAAAAAgAwAAX3JlbHMvLnJlbHNQSwECFAAKAAAAAACHTuJAAAAA&#10;AAAAAAAAAAAABAAAAAAAAAAAABAAAAAAAAAAZHJzL1BLAQIUABQAAAAIAIdO4kC7C6GB2AAAAA0B&#10;AAAPAAAAAAAAAAEAIAAAACIAAABkcnMvZG93bnJldi54bWxQSwECFAAUAAAACACHTuJAb6hibakB&#10;AABcAwAADgAAAAAAAAABACAAAAAnAQAAZHJzL2Uyb0RvYy54bWxQSwUGAAAAAAYABgBZAQAAQgUA&#10;AAAA&#10;">
                <v:fill on="f" focussize="0,0"/>
                <v:stroke on="f"/>
                <v:imagedata o:title=""/>
                <o:lock v:ext="edit" aspectratio="f"/>
                <v:textbox style="mso-fit-shape-to-text:t;">
                  <w:txbxContent>
                    <w:p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32"/>
                          <w:szCs w:val="32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32"/>
                          <w:szCs w:val="32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OCI-AML2</w:t>
                      </w:r>
                    </w:p>
                  </w:txbxContent>
                </v:textbox>
              </v:shape>
            </w:pict>
          </mc:Fallback>
        </mc:AlternateContent>
      </w:r>
      <w:r w:rsidRPr="000B35C0">
        <w:rPr>
          <w:rFonts w:ascii="Times New Roman" w:hAnsi="Times New Roman" w:cs="Times New Roman"/>
          <w:cap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4E674A1" wp14:editId="1814FD23">
                <wp:simplePos x="0" y="0"/>
                <wp:positionH relativeFrom="column">
                  <wp:posOffset>9329420</wp:posOffset>
                </wp:positionH>
                <wp:positionV relativeFrom="paragraph">
                  <wp:posOffset>5699760</wp:posOffset>
                </wp:positionV>
                <wp:extent cx="200660" cy="222885"/>
                <wp:effectExtent l="0" t="0" r="0" b="0"/>
                <wp:wrapNone/>
                <wp:docPr id="22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0755" cy="223048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039AE916" w14:textId="77777777" w:rsidR="00737181" w:rsidRDefault="000B35C0">
                            <w:pPr>
                              <w:rPr>
                                <w:rFonts w:hAnsi="DengXian"/>
                                <w:color w:val="000000" w:themeColor="text1"/>
                                <w:kern w:val="24"/>
                                <w:sz w:val="22"/>
                              </w:rPr>
                            </w:pPr>
                            <w:r>
                              <w:rPr>
                                <w:rFonts w:hAnsi="DengXian" w:hint="eastAsia"/>
                                <w:color w:val="000000" w:themeColor="text1"/>
                                <w:kern w:val="24"/>
                                <w:sz w:val="22"/>
                              </w:rPr>
                              <w:t>*</w:t>
                            </w:r>
                          </w:p>
                        </w:txbxContent>
                      </wps:txbx>
                      <wps:bodyPr wrap="square" rtlCol="0"/>
                    </wps:wsp>
                  </a:graphicData>
                </a:graphic>
              </wp:anchor>
            </w:drawing>
          </mc:Choice>
          <mc:Fallback xmlns:wpsCustomData="http://www.wps.cn/officeDocument/2013/wpsCustomData">
            <w:pict>
              <v:shape id="文本框 1" o:spid="_x0000_s1026" o:spt="202" type="#_x0000_t202" style="position:absolute;left:0pt;margin-left:734.6pt;margin-top:448.8pt;height:17.55pt;width:15.8pt;z-index:251663360;mso-width-relative:page;mso-height-relative:page;" filled="f" stroked="f" coordsize="21600,21600" o:gfxdata="UEsDBAoAAAAAAIdO4kAAAAAAAAAAAAAAAAAEAAAAZHJzL1BLAwQUAAAACACHTuJAbeaXLdoAAAAN&#10;AQAADwAAAGRycy9kb3ducmV2LnhtbE2Py07DMBBF90j8gzVI7Kjd0KZNGqcLEFsQ5SF158bTJCIe&#10;R7HbhL9nuqLLqzm6c26xnVwnzjiE1pOG+UyBQKq8banW8Pnx8rAGEaIhazpPqOEXA2zL25vC5NaP&#10;9I7nXawFl1DIjYYmxj6XMlQNOhNmvkfi29EPzkSOQy3tYEYud51MlEqlMy3xh8b0+NRg9bM7OQ1f&#10;r8f990K91c9u2Y9+UpJcJrW+v5urDYiIU/yH4aLP6lCy08GfyAbRcV6kWcKshnW2SkFckKVSPOeg&#10;IXtMViDLQl6vKP8AUEsDBBQAAAAIAIdO4kCahwlWpgEAADgDAAAOAAAAZHJzL2Uyb0RvYy54bWyt&#10;UkuO00AQ3SNxh1bviR3DwMiKMxJEsEGANHCATrs6bsn9oaoTOxeAG7Biw55z5RxU25kMGjazYNOf&#10;+ryq96pWN6PrxQGQbPCNXC5KKcDr0Fq/a+SXz2+fXUtBSflW9cFDI49A8mb99MlqiDVUoQt9CygY&#10;xFM9xEZ2KcW6KEh34BQtQgTPThPQqcRf3BUtqoHRXV9UZfmyGAK2EYMGIrZuZqc8I+JjAIMxVsMm&#10;6L0Dn2ZUhF4lpkSdjSTXU7fGgE4fjSFIom8kM03TyUX4vc1nsV6peocqdlafW1CPaeEBJ6es56IX&#10;qI1KSuzR/gPlrMZAwaSFDq6YiUyKMItl+UCb205FmLiw1BQvotP/g9UfDp9Q2LaRVSWFV44nfvrx&#10;/fTz9+nXN7HM+gyRag67jRyYxtdh5K25sxMbM+3RoMs3ExLsZ3WPF3VhTEKzkYf/6upKCs2uqnpe&#10;vrjOKMV9ckRK7yA4kR+NRB7epKk6vKc0h96FcF5uay6fX2ncjudet6E9cqsDD7WR9HWvEKTA1L8J&#10;0w5koJzBgk7Vz8PPE/v7P0XdL/z6D1BLAwQKAAAAAACHTuJAAAAAAAAAAAAAAAAABgAAAF9yZWxz&#10;L1BLAwQUAAAACACHTuJAihRmPNEAAACUAQAACwAAAF9yZWxzLy5yZWxzpZDBasMwDIbvg72D0X1x&#10;msMYo04vo9Br6R7A2IpjGltGMtn69vMOg2X0tqN+oe8T//7wmRa1IkukbGDX9aAwO/IxBwPvl+PT&#10;CyipNnu7UEYDNxQ4jI8P+zMutrYjmWMR1ShZDMy1lletxc2YrHRUMLfNRJxsbSMHXay72oB66Ptn&#10;zb8ZMG6Y6uQN8MkPoC630sx/2Ck6JqGpdo6SpmmK7h5VB7Zlju7INuEbuUazHLAa8CwaB2pZ134E&#10;fV+/+6fe00c+47rVfoeM649Xb7ocvwBQSwMEFAAAAAgAh07iQH7m5SD3AAAA4QEAABMAAABbQ29u&#10;dGVudF9UeXBlc10ueG1slZFBTsMwEEX3SNzB8hYlTrtACCXpgrRLQKgcYGRPEotkbHlMaG+Pk7Yb&#10;RJFY2jP/vye73BzGQUwY2Dqq5CovpEDSzljqKvm+32UPUnAEMjA4wkoekeWmvr0p90ePLFKauJJ9&#10;jP5RKdY9jsC580hp0rowQkzH0CkP+gM6VOuiuFfaUUSKWZw7ZF022MLnEMX2kK5PJgEHluLptDiz&#10;KgneD1ZDTKZqIvODkp0JeUouO9xbz3dJQ6pfCfPkOuCce0lPE6xB8QohPsOYNJQJrIz7ooBT/nfJ&#10;bDly5trWasybwE2KveF0sbrWjmvXOP3f8u2SunSr5YPqb1BLAQIUABQAAAAIAIdO4kB+5uUg9wAA&#10;AOEBAAATAAAAAAAAAAEAIAAAABkEAABbQ29udGVudF9UeXBlc10ueG1sUEsBAhQACgAAAAAAh07i&#10;QAAAAAAAAAAAAAAAAAYAAAAAAAAAAAAQAAAA+wIAAF9yZWxzL1BLAQIUABQAAAAIAIdO4kCKFGY8&#10;0QAAAJQBAAALAAAAAAAAAAEAIAAAAB8DAABfcmVscy8ucmVsc1BLAQIUAAoAAAAAAIdO4kAAAAAA&#10;AAAAAAAAAAAEAAAAAAAAAAAAEAAAAAAAAABkcnMvUEsBAhQAFAAAAAgAh07iQG3mly3aAAAADQEA&#10;AA8AAAAAAAAAAQAgAAAAIgAAAGRycy9kb3ducmV2LnhtbFBLAQIUABQAAAAIAIdO4kCahwlWpgEA&#10;ADgDAAAOAAAAAAAAAAEAIAAAACkBAABkcnMvZTJvRG9jLnhtbFBLBQYAAAAABgAGAFkBAABBBQAA&#10;AAA=&#10;">
                <v:fill on="f" focussize="0,0"/>
                <v:stroke on="f"/>
                <v:imagedata o:title=""/>
                <o:lock v:ext="edit" aspectratio="f"/>
                <v:textbox>
                  <w:txbxContent>
                    <w:p>
                      <w:pPr>
                        <w:rPr>
                          <w:rFonts w:hAnsi="等线"/>
                          <w:color w:val="000000" w:themeColor="text1"/>
                          <w:kern w:val="24"/>
                          <w:sz w:val="22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</w:pPr>
                      <w:r>
                        <w:rPr>
                          <w:rFonts w:hint="eastAsia" w:hAnsi="等线"/>
                          <w:color w:val="000000" w:themeColor="text1"/>
                          <w:kern w:val="24"/>
                          <w:sz w:val="22"/>
                          <w14:textFill>
                            <w14:solidFill>
                              <w14:schemeClr w14:val="tx1"/>
                            </w14:solidFill>
                          </w14:textFill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</w:p>
    <w:sectPr w:rsidR="00737181" w:rsidRPr="000B35C0">
      <w:pgSz w:w="16838" w:h="11906" w:orient="landscape"/>
      <w:pgMar w:top="1797" w:right="1440" w:bottom="1797" w:left="1440" w:header="851" w:footer="992" w:gutter="0"/>
      <w:cols w:space="425"/>
      <w:docGrid w:type="linesAndChars" w:linePitch="312" w:charSpace="-45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TXihei">
    <w:altName w:val="STXihei"/>
    <w:charset w:val="86"/>
    <w:family w:val="auto"/>
    <w:pitch w:val="variable"/>
    <w:sig w:usb0="00000287" w:usb1="080F0000" w:usb2="00000010" w:usb3="00000000" w:csb0="0004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/>
  <w:defaultTabStop w:val="420"/>
  <w:hyphenationZone w:val="425"/>
  <w:drawingGridHorizontalSpacing w:val="104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Q2MjW2NDGyMLcwMjNX0lEKTi0uzszPAykwrAUAj3Cm+SwAAAA="/>
  </w:docVars>
  <w:rsids>
    <w:rsidRoot w:val="005D43C2"/>
    <w:rsid w:val="00011B2C"/>
    <w:rsid w:val="000153FC"/>
    <w:rsid w:val="00044073"/>
    <w:rsid w:val="000B0806"/>
    <w:rsid w:val="000B35C0"/>
    <w:rsid w:val="000D47AF"/>
    <w:rsid w:val="0017533D"/>
    <w:rsid w:val="001771CC"/>
    <w:rsid w:val="00185640"/>
    <w:rsid w:val="001D3ED4"/>
    <w:rsid w:val="001D52F3"/>
    <w:rsid w:val="001F1433"/>
    <w:rsid w:val="002079A2"/>
    <w:rsid w:val="00214EC4"/>
    <w:rsid w:val="0022078A"/>
    <w:rsid w:val="00225CF1"/>
    <w:rsid w:val="00293EDD"/>
    <w:rsid w:val="00297BBB"/>
    <w:rsid w:val="002A4042"/>
    <w:rsid w:val="00307855"/>
    <w:rsid w:val="00333203"/>
    <w:rsid w:val="00354E02"/>
    <w:rsid w:val="003A2459"/>
    <w:rsid w:val="003B210D"/>
    <w:rsid w:val="003D52F6"/>
    <w:rsid w:val="00423216"/>
    <w:rsid w:val="004E0A58"/>
    <w:rsid w:val="005003C1"/>
    <w:rsid w:val="00527B85"/>
    <w:rsid w:val="00542182"/>
    <w:rsid w:val="0059155D"/>
    <w:rsid w:val="005928D8"/>
    <w:rsid w:val="00597BB9"/>
    <w:rsid w:val="005A5FD4"/>
    <w:rsid w:val="005D43C2"/>
    <w:rsid w:val="005F6256"/>
    <w:rsid w:val="00601AB9"/>
    <w:rsid w:val="006A5670"/>
    <w:rsid w:val="006B6ADA"/>
    <w:rsid w:val="006C55CD"/>
    <w:rsid w:val="007018C1"/>
    <w:rsid w:val="00735D00"/>
    <w:rsid w:val="00737181"/>
    <w:rsid w:val="00767392"/>
    <w:rsid w:val="00787D8E"/>
    <w:rsid w:val="007A743F"/>
    <w:rsid w:val="007C53F1"/>
    <w:rsid w:val="007C5B2C"/>
    <w:rsid w:val="00807148"/>
    <w:rsid w:val="00835AE5"/>
    <w:rsid w:val="008371E1"/>
    <w:rsid w:val="0086174D"/>
    <w:rsid w:val="00881758"/>
    <w:rsid w:val="00884E0C"/>
    <w:rsid w:val="008B6B19"/>
    <w:rsid w:val="00903B2C"/>
    <w:rsid w:val="009234F2"/>
    <w:rsid w:val="009238F6"/>
    <w:rsid w:val="00965525"/>
    <w:rsid w:val="00973AAC"/>
    <w:rsid w:val="009A0326"/>
    <w:rsid w:val="009A6071"/>
    <w:rsid w:val="009C6385"/>
    <w:rsid w:val="009D7BA1"/>
    <w:rsid w:val="00A7001C"/>
    <w:rsid w:val="00AE0470"/>
    <w:rsid w:val="00AE3F10"/>
    <w:rsid w:val="00B10D70"/>
    <w:rsid w:val="00B361A9"/>
    <w:rsid w:val="00C80C78"/>
    <w:rsid w:val="00CB7789"/>
    <w:rsid w:val="00CC0332"/>
    <w:rsid w:val="00CE59FE"/>
    <w:rsid w:val="00D177DF"/>
    <w:rsid w:val="00D32906"/>
    <w:rsid w:val="00D41A7F"/>
    <w:rsid w:val="00DC533C"/>
    <w:rsid w:val="00DD627F"/>
    <w:rsid w:val="00DD7191"/>
    <w:rsid w:val="00E423F1"/>
    <w:rsid w:val="00E46F4E"/>
    <w:rsid w:val="00E57C77"/>
    <w:rsid w:val="00F16CA3"/>
    <w:rsid w:val="00F178B7"/>
    <w:rsid w:val="00F542D4"/>
    <w:rsid w:val="00F722DD"/>
    <w:rsid w:val="00FC7FD1"/>
    <w:rsid w:val="00FD3E18"/>
    <w:rsid w:val="09042051"/>
    <w:rsid w:val="09CA6363"/>
    <w:rsid w:val="0D0139A3"/>
    <w:rsid w:val="0DEC1214"/>
    <w:rsid w:val="14A96067"/>
    <w:rsid w:val="16163903"/>
    <w:rsid w:val="1EE87594"/>
    <w:rsid w:val="22A00213"/>
    <w:rsid w:val="2AE2082B"/>
    <w:rsid w:val="31F95C5B"/>
    <w:rsid w:val="359336CD"/>
    <w:rsid w:val="3AB00A21"/>
    <w:rsid w:val="3C4873A4"/>
    <w:rsid w:val="3CCA0F55"/>
    <w:rsid w:val="47B66EA1"/>
    <w:rsid w:val="4B120588"/>
    <w:rsid w:val="5018361B"/>
    <w:rsid w:val="52C15F50"/>
    <w:rsid w:val="55F67AC8"/>
    <w:rsid w:val="57001242"/>
    <w:rsid w:val="598E091E"/>
    <w:rsid w:val="5ABE1D24"/>
    <w:rsid w:val="5F24081D"/>
    <w:rsid w:val="65AE55AD"/>
    <w:rsid w:val="660F5203"/>
    <w:rsid w:val="68F200F8"/>
    <w:rsid w:val="6A027E72"/>
    <w:rsid w:val="6BF7170C"/>
    <w:rsid w:val="6CED0E11"/>
    <w:rsid w:val="76CF027E"/>
    <w:rsid w:val="78D14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205E94C9"/>
  <w15:docId w15:val="{549905D1-6BDE-46CB-B32E-AE77454D3F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eastAsiaTheme="minorEastAsia"/>
      <w:color w:val="000000"/>
      <w:sz w:val="24"/>
      <w:szCs w:val="24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</w:rPr>
  </w:style>
  <w:style w:type="paragraph" w:customStyle="1" w:styleId="Revision1">
    <w:name w:val="Revision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6.emf"/><Relationship Id="rId18" Type="http://schemas.openxmlformats.org/officeDocument/2006/relationships/image" Target="media/image80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50.emf"/><Relationship Id="rId17" Type="http://schemas.openxmlformats.org/officeDocument/2006/relationships/image" Target="media/image70.emf"/><Relationship Id="rId2" Type="http://schemas.openxmlformats.org/officeDocument/2006/relationships/styles" Target="styles.xml"/><Relationship Id="rId16" Type="http://schemas.openxmlformats.org/officeDocument/2006/relationships/image" Target="media/image60.emf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40.emf"/><Relationship Id="rId5" Type="http://schemas.openxmlformats.org/officeDocument/2006/relationships/image" Target="media/image1.png"/><Relationship Id="rId15" Type="http://schemas.openxmlformats.org/officeDocument/2006/relationships/image" Target="media/image8.emf"/><Relationship Id="rId10" Type="http://schemas.openxmlformats.org/officeDocument/2006/relationships/image" Target="media/image30.emf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491</Words>
  <Characters>2799</Characters>
  <Application>Microsoft Office Word</Application>
  <DocSecurity>0</DocSecurity>
  <Lines>23</Lines>
  <Paragraphs>6</Paragraphs>
  <ScaleCrop>false</ScaleCrop>
  <Company/>
  <LinksUpToDate>false</LinksUpToDate>
  <CharactersWithSpaces>3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 nan</dc:creator>
  <cp:lastModifiedBy>Alessandro Sbordoni</cp:lastModifiedBy>
  <cp:revision>3</cp:revision>
  <cp:lastPrinted>2020-04-28T08:56:00Z</cp:lastPrinted>
  <dcterms:created xsi:type="dcterms:W3CDTF">2022-02-11T05:17:00Z</dcterms:created>
  <dcterms:modified xsi:type="dcterms:W3CDTF">2022-02-14T1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8E1CA1A169404819879A7112CD30F6D9</vt:lpwstr>
  </property>
</Properties>
</file>